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9AD4" w14:textId="4F48A75C" w:rsidR="00773B16" w:rsidRDefault="004C490E">
      <w:r>
        <w:rPr>
          <w:b/>
          <w:bCs/>
        </w:rPr>
        <w:t>Table S1</w:t>
      </w:r>
      <w:r w:rsidR="00773B16">
        <w:t>.</w:t>
      </w:r>
      <w:r w:rsidR="00773B16">
        <w:rPr>
          <w:rFonts w:hint="eastAsia"/>
        </w:rPr>
        <w:t xml:space="preserve"> </w:t>
      </w:r>
      <w:r w:rsidR="009909B4">
        <w:t xml:space="preserve">Description of all published </w:t>
      </w:r>
      <w:proofErr w:type="spellStart"/>
      <w:r w:rsidR="009909B4" w:rsidRPr="00443ABF">
        <w:rPr>
          <w:i/>
          <w:iCs/>
        </w:rPr>
        <w:t>fliL</w:t>
      </w:r>
      <w:proofErr w:type="spellEnd"/>
      <w:r w:rsidR="009909B4">
        <w:t xml:space="preserve"> mutants, including a description of the mutation and </w:t>
      </w:r>
      <w:r w:rsidR="00773B16">
        <w:t>phenotypes</w:t>
      </w:r>
      <w:r w:rsidR="009909B4">
        <w:t>. Inclusion criteria is explained, with alleles included in our study indicated in green.</w:t>
      </w:r>
      <w:r w:rsidR="00773B16">
        <w:t xml:space="preserve"> </w:t>
      </w:r>
    </w:p>
    <w:tbl>
      <w:tblPr>
        <w:tblStyle w:val="a3"/>
        <w:tblpPr w:leftFromText="180" w:rightFromText="180" w:horzAnchor="margin" w:tblpY="756"/>
        <w:tblW w:w="17715" w:type="dxa"/>
        <w:tblLayout w:type="fixed"/>
        <w:tblLook w:val="04A0" w:firstRow="1" w:lastRow="0" w:firstColumn="1" w:lastColumn="0" w:noHBand="0" w:noVBand="1"/>
      </w:tblPr>
      <w:tblGrid>
        <w:gridCol w:w="1668"/>
        <w:gridCol w:w="1842"/>
        <w:gridCol w:w="3006"/>
        <w:gridCol w:w="2693"/>
        <w:gridCol w:w="1701"/>
        <w:gridCol w:w="1701"/>
        <w:gridCol w:w="2126"/>
        <w:gridCol w:w="2978"/>
      </w:tblGrid>
      <w:tr w:rsidR="00FD6EDB" w:rsidRPr="00FD27D4" w14:paraId="04EDF249" w14:textId="77777777" w:rsidTr="00FD6EDB">
        <w:tc>
          <w:tcPr>
            <w:tcW w:w="1668" w:type="dxa"/>
          </w:tcPr>
          <w:p w14:paraId="691B893F" w14:textId="60CC163D" w:rsidR="00FD6EDB" w:rsidRPr="00FD27D4" w:rsidRDefault="00FD6EDB" w:rsidP="00621F8D">
            <w:pPr>
              <w:rPr>
                <w:b/>
                <w:bCs/>
              </w:rPr>
            </w:pPr>
            <w:r>
              <w:rPr>
                <w:b/>
                <w:bCs/>
              </w:rPr>
              <w:t xml:space="preserve">Species and </w:t>
            </w:r>
            <w:proofErr w:type="spellStart"/>
            <w:r w:rsidRPr="00443ABF">
              <w:rPr>
                <w:b/>
                <w:bCs/>
                <w:i/>
                <w:iCs/>
              </w:rPr>
              <w:t>fliL</w:t>
            </w:r>
            <w:proofErr w:type="spellEnd"/>
            <w:r>
              <w:rPr>
                <w:b/>
                <w:bCs/>
              </w:rPr>
              <w:t xml:space="preserve"> allele</w:t>
            </w:r>
          </w:p>
        </w:tc>
        <w:tc>
          <w:tcPr>
            <w:tcW w:w="1842" w:type="dxa"/>
          </w:tcPr>
          <w:p w14:paraId="606D2F32" w14:textId="281AE16B" w:rsidR="00FD6EDB" w:rsidRPr="00FD27D4" w:rsidRDefault="00FD6EDB" w:rsidP="00621F8D">
            <w:pPr>
              <w:rPr>
                <w:b/>
                <w:bCs/>
              </w:rPr>
            </w:pPr>
            <w:r w:rsidRPr="00FD27D4">
              <w:rPr>
                <w:b/>
                <w:bCs/>
              </w:rPr>
              <w:t>Strain</w:t>
            </w:r>
            <w:r>
              <w:rPr>
                <w:b/>
                <w:bCs/>
              </w:rPr>
              <w:t xml:space="preserve"> name used in publication</w:t>
            </w:r>
          </w:p>
        </w:tc>
        <w:tc>
          <w:tcPr>
            <w:tcW w:w="3006" w:type="dxa"/>
          </w:tcPr>
          <w:p w14:paraId="57B86DED" w14:textId="542BA72A" w:rsidR="00FD6EDB" w:rsidRPr="00FD27D4" w:rsidRDefault="00FD6EDB" w:rsidP="00621F8D">
            <w:pPr>
              <w:rPr>
                <w:b/>
                <w:bCs/>
              </w:rPr>
            </w:pPr>
            <w:r>
              <w:rPr>
                <w:b/>
                <w:bCs/>
              </w:rPr>
              <w:t xml:space="preserve">Description of </w:t>
            </w:r>
            <w:proofErr w:type="spellStart"/>
            <w:r w:rsidRPr="00443ABF">
              <w:rPr>
                <w:b/>
                <w:bCs/>
                <w:i/>
                <w:iCs/>
              </w:rPr>
              <w:t>fliL</w:t>
            </w:r>
            <w:proofErr w:type="spellEnd"/>
            <w:r w:rsidRPr="00FD27D4">
              <w:rPr>
                <w:b/>
                <w:bCs/>
              </w:rPr>
              <w:t xml:space="preserve"> </w:t>
            </w:r>
            <w:r w:rsidRPr="00FD27D4">
              <w:rPr>
                <w:rFonts w:hint="eastAsia"/>
                <w:b/>
                <w:bCs/>
              </w:rPr>
              <w:t>d</w:t>
            </w:r>
            <w:r w:rsidRPr="00FD27D4">
              <w:rPr>
                <w:b/>
                <w:bCs/>
              </w:rPr>
              <w:t>eletion</w:t>
            </w:r>
          </w:p>
        </w:tc>
        <w:tc>
          <w:tcPr>
            <w:tcW w:w="2693" w:type="dxa"/>
          </w:tcPr>
          <w:p w14:paraId="595DF1FD" w14:textId="5693033B" w:rsidR="00FD6EDB" w:rsidRPr="00FD27D4" w:rsidRDefault="00FD6EDB" w:rsidP="00621F8D">
            <w:pPr>
              <w:rPr>
                <w:b/>
                <w:bCs/>
              </w:rPr>
            </w:pPr>
            <w:r>
              <w:rPr>
                <w:b/>
                <w:bCs/>
              </w:rPr>
              <w:t>Included and reason</w:t>
            </w:r>
          </w:p>
        </w:tc>
        <w:tc>
          <w:tcPr>
            <w:tcW w:w="1701" w:type="dxa"/>
          </w:tcPr>
          <w:p w14:paraId="38792197" w14:textId="221976B7" w:rsidR="00FD6EDB" w:rsidRDefault="00FD6EDB" w:rsidP="00621F8D">
            <w:pPr>
              <w:rPr>
                <w:b/>
                <w:bCs/>
              </w:rPr>
            </w:pPr>
            <w:r>
              <w:rPr>
                <w:b/>
                <w:bCs/>
              </w:rPr>
              <w:t xml:space="preserve">Phenotype: </w:t>
            </w:r>
            <w:r>
              <w:rPr>
                <w:rFonts w:hint="eastAsia"/>
                <w:b/>
                <w:bCs/>
              </w:rPr>
              <w:t>I</w:t>
            </w:r>
            <w:r>
              <w:rPr>
                <w:b/>
                <w:bCs/>
              </w:rPr>
              <w:t>n liquid swimming/rotation</w:t>
            </w:r>
          </w:p>
        </w:tc>
        <w:tc>
          <w:tcPr>
            <w:tcW w:w="1701" w:type="dxa"/>
          </w:tcPr>
          <w:p w14:paraId="04196F66" w14:textId="20C81FD0" w:rsidR="00FD6EDB" w:rsidRPr="00FD27D4" w:rsidRDefault="00FD6EDB" w:rsidP="00621F8D">
            <w:pPr>
              <w:rPr>
                <w:b/>
                <w:bCs/>
              </w:rPr>
            </w:pPr>
            <w:r>
              <w:rPr>
                <w:b/>
                <w:bCs/>
              </w:rPr>
              <w:t xml:space="preserve">Phenotype: </w:t>
            </w:r>
            <w:r w:rsidRPr="00FD27D4">
              <w:rPr>
                <w:rFonts w:hint="eastAsia"/>
                <w:b/>
                <w:bCs/>
              </w:rPr>
              <w:t>S</w:t>
            </w:r>
            <w:r w:rsidRPr="00FD27D4">
              <w:rPr>
                <w:b/>
                <w:bCs/>
              </w:rPr>
              <w:t>wimming</w:t>
            </w:r>
            <w:r>
              <w:rPr>
                <w:b/>
                <w:bCs/>
              </w:rPr>
              <w:t xml:space="preserve"> (on ~0.3% agar plate)</w:t>
            </w:r>
          </w:p>
        </w:tc>
        <w:tc>
          <w:tcPr>
            <w:tcW w:w="2126" w:type="dxa"/>
          </w:tcPr>
          <w:p w14:paraId="5ED35287" w14:textId="334AB054" w:rsidR="00FD6EDB" w:rsidRPr="00FD27D4" w:rsidRDefault="00FD6EDB" w:rsidP="00621F8D">
            <w:pPr>
              <w:rPr>
                <w:b/>
                <w:bCs/>
              </w:rPr>
            </w:pPr>
            <w:r>
              <w:rPr>
                <w:b/>
                <w:bCs/>
              </w:rPr>
              <w:t xml:space="preserve">Phenotype: </w:t>
            </w:r>
            <w:r w:rsidRPr="00FD27D4">
              <w:rPr>
                <w:b/>
                <w:bCs/>
              </w:rPr>
              <w:t>Swarming</w:t>
            </w:r>
            <w:r>
              <w:rPr>
                <w:b/>
                <w:bCs/>
              </w:rPr>
              <w:t xml:space="preserve"> (on ~0.5% agar plate)</w:t>
            </w:r>
          </w:p>
        </w:tc>
        <w:tc>
          <w:tcPr>
            <w:tcW w:w="2978" w:type="dxa"/>
          </w:tcPr>
          <w:p w14:paraId="6C11E0E7" w14:textId="271037FB" w:rsidR="00FD6EDB" w:rsidRPr="00FD27D4" w:rsidRDefault="00FD6EDB" w:rsidP="00621F8D">
            <w:pPr>
              <w:rPr>
                <w:b/>
                <w:bCs/>
              </w:rPr>
            </w:pPr>
            <w:r w:rsidRPr="00FD27D4">
              <w:rPr>
                <w:rFonts w:hint="eastAsia"/>
                <w:b/>
                <w:bCs/>
              </w:rPr>
              <w:t>R</w:t>
            </w:r>
            <w:r w:rsidRPr="00FD27D4">
              <w:rPr>
                <w:b/>
                <w:bCs/>
              </w:rPr>
              <w:t>ef</w:t>
            </w:r>
            <w:r>
              <w:rPr>
                <w:b/>
                <w:bCs/>
              </w:rPr>
              <w:t>erence</w:t>
            </w:r>
          </w:p>
        </w:tc>
      </w:tr>
      <w:tr w:rsidR="00FD6EDB" w:rsidRPr="00521868" w14:paraId="28B08F36" w14:textId="77777777" w:rsidTr="00FD6EDB">
        <w:tc>
          <w:tcPr>
            <w:tcW w:w="1668" w:type="dxa"/>
          </w:tcPr>
          <w:p w14:paraId="133167E5" w14:textId="5DA82AF7" w:rsidR="00FD6EDB" w:rsidRPr="0003623D" w:rsidRDefault="00FD6EDB" w:rsidP="0003623D">
            <w:pPr>
              <w:rPr>
                <w:i/>
                <w:iCs/>
              </w:rPr>
            </w:pPr>
            <w:r>
              <w:rPr>
                <w:rFonts w:hint="eastAsia"/>
                <w:b/>
                <w:bCs/>
                <w:i/>
                <w:iCs/>
                <w:lang w:val="en-GB"/>
              </w:rPr>
              <w:t>B</w:t>
            </w:r>
            <w:r>
              <w:rPr>
                <w:b/>
                <w:bCs/>
                <w:i/>
                <w:iCs/>
                <w:lang w:val="en-GB"/>
              </w:rPr>
              <w:t xml:space="preserve">acillus subtilis </w:t>
            </w:r>
          </w:p>
        </w:tc>
        <w:tc>
          <w:tcPr>
            <w:tcW w:w="1842" w:type="dxa"/>
          </w:tcPr>
          <w:p w14:paraId="696B8698" w14:textId="77777777" w:rsidR="00FD6EDB" w:rsidRPr="00521868" w:rsidRDefault="00FD6EDB" w:rsidP="0003623D">
            <w:pPr>
              <w:rPr>
                <w:b/>
                <w:bCs/>
              </w:rPr>
            </w:pPr>
          </w:p>
        </w:tc>
        <w:tc>
          <w:tcPr>
            <w:tcW w:w="3006" w:type="dxa"/>
          </w:tcPr>
          <w:p w14:paraId="5D175D38" w14:textId="77777777" w:rsidR="00FD6EDB" w:rsidRPr="00FD27D4" w:rsidRDefault="00FD6EDB" w:rsidP="0003623D">
            <w:pPr>
              <w:rPr>
                <w:b/>
                <w:bCs/>
              </w:rPr>
            </w:pPr>
          </w:p>
        </w:tc>
        <w:tc>
          <w:tcPr>
            <w:tcW w:w="2693" w:type="dxa"/>
          </w:tcPr>
          <w:p w14:paraId="64600BAD" w14:textId="77777777" w:rsidR="00FD6EDB" w:rsidRPr="00521868" w:rsidRDefault="00FD6EDB" w:rsidP="0003623D">
            <w:pPr>
              <w:rPr>
                <w:b/>
                <w:bCs/>
              </w:rPr>
            </w:pPr>
          </w:p>
        </w:tc>
        <w:tc>
          <w:tcPr>
            <w:tcW w:w="1701" w:type="dxa"/>
          </w:tcPr>
          <w:p w14:paraId="1CE12D62" w14:textId="77777777" w:rsidR="00FD6EDB" w:rsidRPr="00521868" w:rsidRDefault="00FD6EDB" w:rsidP="0003623D">
            <w:pPr>
              <w:rPr>
                <w:b/>
                <w:bCs/>
              </w:rPr>
            </w:pPr>
          </w:p>
        </w:tc>
        <w:tc>
          <w:tcPr>
            <w:tcW w:w="1701" w:type="dxa"/>
          </w:tcPr>
          <w:p w14:paraId="53ACDFFC" w14:textId="1A0A6C15" w:rsidR="00FD6EDB" w:rsidRPr="00521868" w:rsidRDefault="00FD6EDB" w:rsidP="0003623D">
            <w:pPr>
              <w:rPr>
                <w:b/>
                <w:bCs/>
              </w:rPr>
            </w:pPr>
          </w:p>
        </w:tc>
        <w:tc>
          <w:tcPr>
            <w:tcW w:w="2126" w:type="dxa"/>
          </w:tcPr>
          <w:p w14:paraId="2A19B538" w14:textId="77777777" w:rsidR="00FD6EDB" w:rsidRPr="00521868" w:rsidRDefault="00FD6EDB" w:rsidP="0003623D">
            <w:pPr>
              <w:rPr>
                <w:b/>
                <w:bCs/>
              </w:rPr>
            </w:pPr>
          </w:p>
        </w:tc>
        <w:tc>
          <w:tcPr>
            <w:tcW w:w="2978" w:type="dxa"/>
          </w:tcPr>
          <w:p w14:paraId="3749E3AF" w14:textId="23BFCBC1" w:rsidR="00FD6EDB" w:rsidRPr="00521868" w:rsidRDefault="00FD6EDB" w:rsidP="0003623D">
            <w:pPr>
              <w:rPr>
                <w:b/>
                <w:bCs/>
              </w:rPr>
            </w:pPr>
          </w:p>
        </w:tc>
      </w:tr>
      <w:tr w:rsidR="00FD6EDB" w:rsidRPr="00521868" w14:paraId="7973F158" w14:textId="77777777" w:rsidTr="00FD6EDB">
        <w:tc>
          <w:tcPr>
            <w:tcW w:w="1668" w:type="dxa"/>
          </w:tcPr>
          <w:p w14:paraId="732B54B9" w14:textId="17852B30" w:rsidR="00FD6EDB" w:rsidRPr="003511BF" w:rsidRDefault="00FD6EDB" w:rsidP="0003623D">
            <w:pPr>
              <w:rPr>
                <w:b/>
                <w:bCs/>
                <w:i/>
                <w:iCs/>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605E2AE7" w14:textId="6C537AE2" w:rsidR="00FD6EDB" w:rsidRPr="00521868" w:rsidRDefault="00FD6EDB" w:rsidP="0003623D">
            <w:pPr>
              <w:rPr>
                <w:b/>
                <w:bCs/>
              </w:rPr>
            </w:pPr>
            <w:r w:rsidRPr="00811B65">
              <w:t>DS6540</w:t>
            </w:r>
            <w:r>
              <w:t xml:space="preserve"> </w:t>
            </w: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17A0B6C3" w14:textId="42393D8F" w:rsidR="00FD6EDB" w:rsidRPr="00FD27D4" w:rsidRDefault="00FD6EDB" w:rsidP="0003623D">
            <w:pPr>
              <w:rPr>
                <w:b/>
                <w:bCs/>
              </w:rPr>
            </w:pPr>
            <w:r>
              <w:rPr>
                <w:lang w:val="en-GB"/>
              </w:rPr>
              <w:t xml:space="preserve">In-frame deletion of codon 15-123. </w:t>
            </w:r>
          </w:p>
        </w:tc>
        <w:tc>
          <w:tcPr>
            <w:tcW w:w="2693" w:type="dxa"/>
          </w:tcPr>
          <w:p w14:paraId="0B901E53" w14:textId="28FB78E2" w:rsidR="00FD6EDB" w:rsidRPr="00521868" w:rsidRDefault="00FD6EDB" w:rsidP="0003623D">
            <w:pPr>
              <w:rPr>
                <w:b/>
                <w:bCs/>
              </w:rPr>
            </w:pPr>
            <w:r>
              <w:rPr>
                <w:color w:val="00B050"/>
              </w:rPr>
              <w:t>Included</w:t>
            </w:r>
          </w:p>
        </w:tc>
        <w:tc>
          <w:tcPr>
            <w:tcW w:w="1701" w:type="dxa"/>
          </w:tcPr>
          <w:p w14:paraId="066612A7" w14:textId="77777777" w:rsidR="00FD6EDB" w:rsidRPr="00521868" w:rsidRDefault="00FD6EDB" w:rsidP="0003623D">
            <w:pPr>
              <w:rPr>
                <w:b/>
                <w:bCs/>
              </w:rPr>
            </w:pPr>
          </w:p>
        </w:tc>
        <w:tc>
          <w:tcPr>
            <w:tcW w:w="1701" w:type="dxa"/>
          </w:tcPr>
          <w:p w14:paraId="32E81492" w14:textId="0596D495" w:rsidR="00FD6EDB" w:rsidRPr="00521868" w:rsidRDefault="00FD6EDB" w:rsidP="0003623D">
            <w:pPr>
              <w:rPr>
                <w:b/>
                <w:bCs/>
              </w:rPr>
            </w:pPr>
          </w:p>
        </w:tc>
        <w:tc>
          <w:tcPr>
            <w:tcW w:w="2126" w:type="dxa"/>
          </w:tcPr>
          <w:p w14:paraId="0C69E448" w14:textId="631C9377" w:rsidR="00FD6EDB" w:rsidRPr="00521868" w:rsidRDefault="00FD6EDB" w:rsidP="0003623D">
            <w:pPr>
              <w:rPr>
                <w:b/>
                <w:bCs/>
              </w:rPr>
            </w:pPr>
            <w:r>
              <w:t xml:space="preserve">+- </w:t>
            </w:r>
          </w:p>
        </w:tc>
        <w:tc>
          <w:tcPr>
            <w:tcW w:w="2978" w:type="dxa"/>
          </w:tcPr>
          <w:p w14:paraId="55675D52" w14:textId="44CC5540" w:rsidR="00FD6EDB" w:rsidRPr="00521868" w:rsidRDefault="00FD6EDB" w:rsidP="0003623D">
            <w:pPr>
              <w:rPr>
                <w:b/>
                <w:bCs/>
              </w:rPr>
            </w:pPr>
            <w:r>
              <w:fldChar w:fldCharType="begin">
                <w:fldData xml:space="preserve">PEVuZE5vdGU+PENpdGU+PEF1dGhvcj5IYWxsPC9BdXRob3I+PFllYXI+MjAxODwvWWVhcj48UmVj
TnVtPjM1ODE8L1JlY051bT48RGlzcGxheVRleHQ+KDEsIDIpPC9EaXNwbGF5VGV4dD48cmVjb3Jk
PjxyZWMtbnVtYmVyPjM1ODE8L3JlYy1udW1iZXI+PGZvcmVpZ24ta2V5cz48a2V5IGFwcD0iRU4i
IGRiLWlkPSJ3cnpwc3JlOTkwd2Q1ZmU1cmV2NXp2cHR2Mnp3c3hld2ZlcnIiIHRpbWVzdGFtcD0i
MTY1MjgwNDYwMiIgZ3VpZD0iOTFjMDFjNTgtNWZjOC00ZmU2LWIzZTYtOGU0ZTA4MDJmNjY4Ij4z
NTgxPC9rZXk+PC9mb3JlaWduLWtleXM+PHJlZi10eXBlIG5hbWU9IkpvdXJuYWwgQXJ0aWNsZSI+
MTc8L3JlZi10eXBlPjxjb250cmlidXRvcnM+PGF1dGhvcnM+PGF1dGhvcj5Bc2hsZXkgTi4gSGFs
bDwvYXV0aG9yPjxhdXRob3I+U3VuZGhhcnJhbWFuIFN1YnJhbWFuaWFuPC9hdXRob3I+PGF1dGhv
cj5SZWlkIFQuIE9zaGlybzwvYXV0aG9yPjxhdXRob3I+QWxleGFuZHJhIEsuIENhbnpvbmVyaTwv
YXV0aG9yPjxhdXRob3I+RGFuaWVsIEIuIEtlYXJuczwvYXV0aG9yPjxhdXRob3I+R2VvcmdlIE8m
YXBvcztUb29sZTwvYXV0aG9yPjwvYXV0aG9ycz48L2NvbnRyaWJ1dG9ycz48dGl0bGVzPjx0aXRs
ZT48c3R5bGUgZmFjZT0ibm9ybWFsIiBmb250PSJkZWZhdWx0IiBzaXplPSIxMDAlIj5Td3JEIChZ
bHpJKSBwcm9tb3RlcyBzd2FybWluZyBpbiA8L3N0eWxlPjxzdHlsZSBmYWNlPSJpdGFsaWMiIGZv
bnQ9ImRlZmF1bHQiIHNpemU9IjEwMCUiPkJhY2lsbHVzIHN1YnRpbGlzPC9zdHlsZT48c3R5bGUg
ZmFjZT0ibm9ybWFsIiBmb250PSJkZWZhdWx0IiBzaXplPSIxMDAlIj4gYnkgaW5jcmVhc2luZyBw
b3dlciB0byBmbGFnZWxsYXIgbW90b3JzPC9zdHlsZT48L3RpdGxlPjxzZWNvbmRhcnktdGl0bGU+
Sm91cm5hbCBvZiBCYWN0ZXJpb2xvZ3k8L3NlY29uZGFyeS10aXRsZT48L3RpdGxlcz48cGVyaW9k
aWNhbD48ZnVsbC10aXRsZT5Kb3VybmFsIG9mIEJhY3RlcmlvbG9neTwvZnVsbC10aXRsZT48L3Bl
cmlvZGljYWw+PHBhZ2VzPmUwMDUyOS0xNzwvcGFnZXM+PHZvbHVtZT4yMDA8L3ZvbHVtZT48bnVt
YmVyPjI8L251bWJlcj48ZGF0ZXM+PHllYXI+MjAxODwveWVhcj48L2RhdGVzPjx1cmxzPjxyZWxh
dGVkLXVybHM+PHVybD5odHRwczovL2pvdXJuYWxzLmFzbS5vcmcvZG9pL2Ficy8xMC4xMTI4L0pC
LjAwNTI5LTE3PC91cmw+PHVybD5odHRwczovL3d3dy5uY2JpLm5sbS5uaWguZ292L3BtYy9hcnRp
Y2xlcy9QTUM1NzM4NzMwL3BkZi9lMDA1MjktMTcucGRmPC91cmw+PC9yZWxhdGVkLXVybHM+PC91
cmxzPjxlbGVjdHJvbmljLXJlc291cmNlLW51bT5kb2k6MTAuMTEyOC9KQi4wMDUyOS0xNzwvZWxl
Y3Ryb25pYy1yZXNvdXJjZS1udW0+PC9yZWNvcmQ+PC9DaXRlPjxDaXRlPjxBdXRob3I+Q2Fsdm88
L0F1dGhvcj48WWVhcj4yMDE1PC9ZZWFyPjxSZWNOdW0+MzU4MjwvUmVjTnVtPjxyZWNvcmQ+PHJl
Yy1udW1iZXI+MzU4MjwvcmVjLW51bWJlcj48Zm9yZWlnbi1rZXlzPjxrZXkgYXBwPSJFTiIgZGIt
aWQ9IndyenBzcmU5OTB3ZDVmZTVyZXY1enZwdHYyendzeGV3ZmVyciIgdGltZXN0YW1wPSIxNjUy
ODA0NjQ3IiBndWlkPSIyMzM2MTUzYS1mOWFjLTQ5NGItYjYwOC1kNmZlZmNiNzMyM2MiPjM1ODI8
L2tleT48L2ZvcmVpZ24ta2V5cz48cmVmLXR5cGUgbmFtZT0iSm91cm5hbCBBcnRpY2xlIj4xNzwv
cmVmLXR5cGU+PGNvbnRyaWJ1dG9ycz48YXV0aG9ycz48YXV0aG9yPlJlYmVjY2EgQS4gQ2Fsdm88
L2F1dGhvcj48YXV0aG9yPkRhbmllbCBCLiBLZWFybnM8L2F1dGhvcj48YXV0aG9yPkcuIEEuIE8m
YXBvcztUb29sZTwvYXV0aG9yPjwvYXV0aG9ycz48L2NvbnRyaWJ1dG9ycz48dGl0bGVzPjx0aXRs
ZT48c3R5bGUgZmFjZT0ibm9ybWFsIiBmb250PSJkZWZhdWx0IiBzaXplPSIxMDAlIj5GbGdNIGlz
IHNlY3JldGVkIGJ5IHRoZSBmbGFnZWxsYXIgZXhwb3J0IGFwcGFyYXR1cyBpbiA8L3N0eWxlPjxz
dHlsZSBmYWNlPSJpdGFsaWMiIGZvbnQ9ImRlZmF1bHQiIHNpemU9IjEwMCUiPkJhY2lsbHVzIHN1
YnRpbGlzPC9zdHlsZT48L3RpdGxlPjxzZWNvbmRhcnktdGl0bGU+Sm91cm5hbCBvZiBCYWN0ZXJp
b2xvZ3k8L3NlY29uZGFyeS10aXRsZT48L3RpdGxlcz48cGVyaW9kaWNhbD48ZnVsbC10aXRsZT5K
b3VybmFsIG9mIEJhY3RlcmlvbG9neTwvZnVsbC10aXRsZT48L3BlcmlvZGljYWw+PHBhZ2VzPjgx
LTkxPC9wYWdlcz48dm9sdW1lPjE5Nzwvdm9sdW1lPjxudW1iZXI+MTwvbnVtYmVyPjxkYXRlcz48
eWVhcj4yMDE1PC95ZWFyPjwvZGF0ZXM+PHVybHM+PHJlbGF0ZWQtdXJscz48dXJsPmh0dHBzOi8v
am91cm5hbHMuYXNtLm9yZy9kb2kvYWJzLzEwLjExMjgvSkIuMDIzMjQtMTQ8L3VybD48L3JlbGF0
ZWQtdXJscz48L3VybHM+PGVsZWN0cm9uaWMtcmVzb3VyY2UtbnVtPmRvaToxMC4xMTI4L0pCLjAy
MzI0LTE0PC9lbGVjdHJvbmljLXJlc291cmNlLW51bT48L3JlY29yZD48L0NpdGU+PC9FbmROb3Rl
PgB=
</w:fldData>
              </w:fldChar>
            </w:r>
            <w:r>
              <w:instrText xml:space="preserve"> ADDIN EN.CITE </w:instrText>
            </w:r>
            <w:r>
              <w:fldChar w:fldCharType="begin">
                <w:fldData xml:space="preserve">PEVuZE5vdGU+PENpdGU+PEF1dGhvcj5IYWxsPC9BdXRob3I+PFllYXI+MjAxODwvWWVhcj48UmVj
TnVtPjM1ODE8L1JlY051bT48RGlzcGxheVRleHQ+KDEsIDIpPC9EaXNwbGF5VGV4dD48cmVjb3Jk
PjxyZWMtbnVtYmVyPjM1ODE8L3JlYy1udW1iZXI+PGZvcmVpZ24ta2V5cz48a2V5IGFwcD0iRU4i
IGRiLWlkPSJ3cnpwc3JlOTkwd2Q1ZmU1cmV2NXp2cHR2Mnp3c3hld2ZlcnIiIHRpbWVzdGFtcD0i
MTY1MjgwNDYwMiIgZ3VpZD0iOTFjMDFjNTgtNWZjOC00ZmU2LWIzZTYtOGU0ZTA4MDJmNjY4Ij4z
NTgxPC9rZXk+PC9mb3JlaWduLWtleXM+PHJlZi10eXBlIG5hbWU9IkpvdXJuYWwgQXJ0aWNsZSI+
MTc8L3JlZi10eXBlPjxjb250cmlidXRvcnM+PGF1dGhvcnM+PGF1dGhvcj5Bc2hsZXkgTi4gSGFs
bDwvYXV0aG9yPjxhdXRob3I+U3VuZGhhcnJhbWFuIFN1YnJhbWFuaWFuPC9hdXRob3I+PGF1dGhv
cj5SZWlkIFQuIE9zaGlybzwvYXV0aG9yPjxhdXRob3I+QWxleGFuZHJhIEsuIENhbnpvbmVyaTwv
YXV0aG9yPjxhdXRob3I+RGFuaWVsIEIuIEtlYXJuczwvYXV0aG9yPjxhdXRob3I+R2VvcmdlIE8m
YXBvcztUb29sZTwvYXV0aG9yPjwvYXV0aG9ycz48L2NvbnRyaWJ1dG9ycz48dGl0bGVzPjx0aXRs
ZT48c3R5bGUgZmFjZT0ibm9ybWFsIiBmb250PSJkZWZhdWx0IiBzaXplPSIxMDAlIj5Td3JEIChZ
bHpJKSBwcm9tb3RlcyBzd2FybWluZyBpbiA8L3N0eWxlPjxzdHlsZSBmYWNlPSJpdGFsaWMiIGZv
bnQ9ImRlZmF1bHQiIHNpemU9IjEwMCUiPkJhY2lsbHVzIHN1YnRpbGlzPC9zdHlsZT48c3R5bGUg
ZmFjZT0ibm9ybWFsIiBmb250PSJkZWZhdWx0IiBzaXplPSIxMDAlIj4gYnkgaW5jcmVhc2luZyBw
b3dlciB0byBmbGFnZWxsYXIgbW90b3JzPC9zdHlsZT48L3RpdGxlPjxzZWNvbmRhcnktdGl0bGU+
Sm91cm5hbCBvZiBCYWN0ZXJpb2xvZ3k8L3NlY29uZGFyeS10aXRsZT48L3RpdGxlcz48cGVyaW9k
aWNhbD48ZnVsbC10aXRsZT5Kb3VybmFsIG9mIEJhY3RlcmlvbG9neTwvZnVsbC10aXRsZT48L3Bl
cmlvZGljYWw+PHBhZ2VzPmUwMDUyOS0xNzwvcGFnZXM+PHZvbHVtZT4yMDA8L3ZvbHVtZT48bnVt
YmVyPjI8L251bWJlcj48ZGF0ZXM+PHllYXI+MjAxODwveWVhcj48L2RhdGVzPjx1cmxzPjxyZWxh
dGVkLXVybHM+PHVybD5odHRwczovL2pvdXJuYWxzLmFzbS5vcmcvZG9pL2Ficy8xMC4xMTI4L0pC
LjAwNTI5LTE3PC91cmw+PHVybD5odHRwczovL3d3dy5uY2JpLm5sbS5uaWguZ292L3BtYy9hcnRp
Y2xlcy9QTUM1NzM4NzMwL3BkZi9lMDA1MjktMTcucGRmPC91cmw+PC9yZWxhdGVkLXVybHM+PC91
cmxzPjxlbGVjdHJvbmljLXJlc291cmNlLW51bT5kb2k6MTAuMTEyOC9KQi4wMDUyOS0xNzwvZWxl
Y3Ryb25pYy1yZXNvdXJjZS1udW0+PC9yZWNvcmQ+PC9DaXRlPjxDaXRlPjxBdXRob3I+Q2Fsdm88
L0F1dGhvcj48WWVhcj4yMDE1PC9ZZWFyPjxSZWNOdW0+MzU4MjwvUmVjTnVtPjxyZWNvcmQ+PHJl
Yy1udW1iZXI+MzU4MjwvcmVjLW51bWJlcj48Zm9yZWlnbi1rZXlzPjxrZXkgYXBwPSJFTiIgZGIt
aWQ9IndyenBzcmU5OTB3ZDVmZTVyZXY1enZwdHYyendzeGV3ZmVyciIgdGltZXN0YW1wPSIxNjUy
ODA0NjQ3IiBndWlkPSIyMzM2MTUzYS1mOWFjLTQ5NGItYjYwOC1kNmZlZmNiNzMyM2MiPjM1ODI8
L2tleT48L2ZvcmVpZ24ta2V5cz48cmVmLXR5cGUgbmFtZT0iSm91cm5hbCBBcnRpY2xlIj4xNzwv
cmVmLXR5cGU+PGNvbnRyaWJ1dG9ycz48YXV0aG9ycz48YXV0aG9yPlJlYmVjY2EgQS4gQ2Fsdm88
L2F1dGhvcj48YXV0aG9yPkRhbmllbCBCLiBLZWFybnM8L2F1dGhvcj48YXV0aG9yPkcuIEEuIE8m
YXBvcztUb29sZTwvYXV0aG9yPjwvYXV0aG9ycz48L2NvbnRyaWJ1dG9ycz48dGl0bGVzPjx0aXRs
ZT48c3R5bGUgZmFjZT0ibm9ybWFsIiBmb250PSJkZWZhdWx0IiBzaXplPSIxMDAlIj5GbGdNIGlz
IHNlY3JldGVkIGJ5IHRoZSBmbGFnZWxsYXIgZXhwb3J0IGFwcGFyYXR1cyBpbiA8L3N0eWxlPjxz
dHlsZSBmYWNlPSJpdGFsaWMiIGZvbnQ9ImRlZmF1bHQiIHNpemU9IjEwMCUiPkJhY2lsbHVzIHN1
YnRpbGlzPC9zdHlsZT48L3RpdGxlPjxzZWNvbmRhcnktdGl0bGU+Sm91cm5hbCBvZiBCYWN0ZXJp
b2xvZ3k8L3NlY29uZGFyeS10aXRsZT48L3RpdGxlcz48cGVyaW9kaWNhbD48ZnVsbC10aXRsZT5K
b3VybmFsIG9mIEJhY3RlcmlvbG9neTwvZnVsbC10aXRsZT48L3BlcmlvZGljYWw+PHBhZ2VzPjgx
LTkxPC9wYWdlcz48dm9sdW1lPjE5Nzwvdm9sdW1lPjxudW1iZXI+MTwvbnVtYmVyPjxkYXRlcz48
eWVhcj4yMDE1PC95ZWFyPjwvZGF0ZXM+PHVybHM+PHJlbGF0ZWQtdXJscz48dXJsPmh0dHBzOi8v
am91cm5hbHMuYXNtLm9yZy9kb2kvYWJzLzEwLjExMjgvSkIuMDIzMjQtMTQ8L3VybD48L3JlbGF0
ZWQtdXJscz48L3VybHM+PGVsZWN0cm9uaWMtcmVzb3VyY2UtbnVtPmRvaToxMC4xMTI4L0pCLjAy
MzI0LTE0PC9lbGVjdHJvbmljLXJlc291cmNlLW51bT48L3JlY29yZD48L0NpdGU+PC9FbmROb3Rl
PgB=
</w:fldData>
              </w:fldChar>
            </w:r>
            <w:r>
              <w:instrText xml:space="preserve"> ADDIN EN.CITE.DATA </w:instrText>
            </w:r>
            <w:r>
              <w:fldChar w:fldCharType="end"/>
            </w:r>
            <w:r>
              <w:fldChar w:fldCharType="separate"/>
            </w:r>
            <w:r>
              <w:rPr>
                <w:noProof/>
              </w:rPr>
              <w:t>(1, 2)</w:t>
            </w:r>
            <w:r>
              <w:fldChar w:fldCharType="end"/>
            </w:r>
          </w:p>
        </w:tc>
      </w:tr>
      <w:tr w:rsidR="00FD6EDB" w:rsidRPr="00521868" w14:paraId="5B142F26" w14:textId="77777777" w:rsidTr="00FD6EDB">
        <w:tc>
          <w:tcPr>
            <w:tcW w:w="1668" w:type="dxa"/>
          </w:tcPr>
          <w:p w14:paraId="65828F19" w14:textId="77553090" w:rsidR="00FD6EDB" w:rsidRDefault="00FD6EDB" w:rsidP="004C32E9">
            <w:pPr>
              <w:rPr>
                <w:rFonts w:asciiTheme="minorEastAsia" w:hAnsiTheme="minorEastAsia"/>
              </w:rPr>
            </w:pPr>
            <w:r w:rsidRPr="00D67C75">
              <w:rPr>
                <w:b/>
                <w:bCs/>
                <w:i/>
                <w:iCs/>
                <w:lang w:val="en-GB"/>
              </w:rPr>
              <w:t>Borrelia burgdorferi</w:t>
            </w:r>
          </w:p>
        </w:tc>
        <w:tc>
          <w:tcPr>
            <w:tcW w:w="1842" w:type="dxa"/>
          </w:tcPr>
          <w:p w14:paraId="5CB8A971" w14:textId="77777777" w:rsidR="00FD6EDB" w:rsidRDefault="00FD6EDB" w:rsidP="004C32E9">
            <w:pPr>
              <w:rPr>
                <w:rFonts w:asciiTheme="minorEastAsia" w:hAnsiTheme="minorEastAsia"/>
              </w:rPr>
            </w:pPr>
          </w:p>
        </w:tc>
        <w:tc>
          <w:tcPr>
            <w:tcW w:w="3006" w:type="dxa"/>
          </w:tcPr>
          <w:p w14:paraId="33493B74" w14:textId="77777777" w:rsidR="00FD6EDB" w:rsidRDefault="00FD6EDB" w:rsidP="004C32E9">
            <w:pPr>
              <w:rPr>
                <w:lang w:val="en-GB"/>
              </w:rPr>
            </w:pPr>
          </w:p>
        </w:tc>
        <w:tc>
          <w:tcPr>
            <w:tcW w:w="2693" w:type="dxa"/>
          </w:tcPr>
          <w:p w14:paraId="1B7A9E18" w14:textId="77777777" w:rsidR="00FD6EDB" w:rsidRDefault="00FD6EDB" w:rsidP="004C32E9">
            <w:pPr>
              <w:rPr>
                <w:color w:val="00B050"/>
              </w:rPr>
            </w:pPr>
          </w:p>
        </w:tc>
        <w:tc>
          <w:tcPr>
            <w:tcW w:w="1701" w:type="dxa"/>
          </w:tcPr>
          <w:p w14:paraId="6004FA4B" w14:textId="77777777" w:rsidR="00FD6EDB" w:rsidRPr="00521868" w:rsidRDefault="00FD6EDB" w:rsidP="004C32E9">
            <w:pPr>
              <w:rPr>
                <w:b/>
                <w:bCs/>
              </w:rPr>
            </w:pPr>
          </w:p>
        </w:tc>
        <w:tc>
          <w:tcPr>
            <w:tcW w:w="1701" w:type="dxa"/>
          </w:tcPr>
          <w:p w14:paraId="4A0FC719" w14:textId="14E63ED4" w:rsidR="00FD6EDB" w:rsidRPr="00521868" w:rsidRDefault="00FD6EDB" w:rsidP="004C32E9">
            <w:pPr>
              <w:rPr>
                <w:b/>
                <w:bCs/>
              </w:rPr>
            </w:pPr>
          </w:p>
        </w:tc>
        <w:tc>
          <w:tcPr>
            <w:tcW w:w="2126" w:type="dxa"/>
          </w:tcPr>
          <w:p w14:paraId="5A55F5C1" w14:textId="77777777" w:rsidR="00FD6EDB" w:rsidRDefault="00FD6EDB" w:rsidP="004C32E9"/>
        </w:tc>
        <w:tc>
          <w:tcPr>
            <w:tcW w:w="2978" w:type="dxa"/>
          </w:tcPr>
          <w:p w14:paraId="2EC1C7A1" w14:textId="75693EDF" w:rsidR="00FD6EDB" w:rsidRDefault="00FD6EDB" w:rsidP="004C32E9"/>
        </w:tc>
      </w:tr>
      <w:tr w:rsidR="00FD6EDB" w:rsidRPr="00521868" w14:paraId="164C9BAD" w14:textId="77777777" w:rsidTr="00FD6EDB">
        <w:tc>
          <w:tcPr>
            <w:tcW w:w="1668" w:type="dxa"/>
          </w:tcPr>
          <w:p w14:paraId="6B138A18" w14:textId="1A34FFB9"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67A5A1F8" w14:textId="7E4315F9" w:rsidR="00FD6EDB" w:rsidRDefault="00FD6EDB" w:rsidP="004C32E9">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58438C9F" w14:textId="6EAEF361" w:rsidR="00FD6EDB" w:rsidRDefault="00FD6EDB" w:rsidP="004C32E9">
            <w:pPr>
              <w:rPr>
                <w:lang w:val="en-GB"/>
              </w:rPr>
            </w:pPr>
            <w:r>
              <w:rPr>
                <w:lang w:val="en-GB"/>
              </w:rPr>
              <w:t xml:space="preserve">In-frame deletion of whole </w:t>
            </w:r>
            <w:proofErr w:type="spellStart"/>
            <w:r w:rsidRPr="00443ABF">
              <w:rPr>
                <w:i/>
                <w:iCs/>
                <w:lang w:val="en-GB"/>
              </w:rPr>
              <w:t>fliL</w:t>
            </w:r>
            <w:proofErr w:type="spellEnd"/>
            <w:r>
              <w:rPr>
                <w:lang w:val="en-GB"/>
              </w:rPr>
              <w:t xml:space="preserve"> gene. </w:t>
            </w:r>
            <w:r w:rsidRPr="00B46924">
              <w:rPr>
                <w:lang w:val="en-GB"/>
              </w:rPr>
              <w:t xml:space="preserve">The </w:t>
            </w:r>
            <w:proofErr w:type="spellStart"/>
            <w:r w:rsidRPr="00443ABF">
              <w:rPr>
                <w:i/>
                <w:iCs/>
                <w:lang w:val="en-GB"/>
              </w:rPr>
              <w:t>fliL</w:t>
            </w:r>
            <w:proofErr w:type="spellEnd"/>
            <w:r w:rsidRPr="00B46924">
              <w:rPr>
                <w:lang w:val="en-GB"/>
              </w:rPr>
              <w:t xml:space="preserve"> gene (gene locus BB0279, a 537-bp gene) was inactivated by replacing </w:t>
            </w:r>
            <w:proofErr w:type="spellStart"/>
            <w:r w:rsidRPr="00B46924">
              <w:rPr>
                <w:lang w:val="en-GB"/>
              </w:rPr>
              <w:t>fliL</w:t>
            </w:r>
            <w:proofErr w:type="spellEnd"/>
            <w:r w:rsidRPr="00B46924">
              <w:rPr>
                <w:lang w:val="en-GB"/>
              </w:rPr>
              <w:t xml:space="preserve"> with the </w:t>
            </w:r>
            <w:proofErr w:type="spellStart"/>
            <w:r w:rsidRPr="00B46924">
              <w:rPr>
                <w:lang w:val="en-GB"/>
              </w:rPr>
              <w:t>aadA</w:t>
            </w:r>
            <w:proofErr w:type="spellEnd"/>
            <w:r w:rsidRPr="00B46924">
              <w:rPr>
                <w:lang w:val="en-GB"/>
              </w:rPr>
              <w:t xml:space="preserve"> coding sequence for streptomycin-spectinomycin resistance</w:t>
            </w:r>
          </w:p>
        </w:tc>
        <w:tc>
          <w:tcPr>
            <w:tcW w:w="2693" w:type="dxa"/>
          </w:tcPr>
          <w:p w14:paraId="32768E53" w14:textId="48BBCF3E" w:rsidR="00FD6EDB" w:rsidRDefault="00FD6EDB" w:rsidP="004C32E9">
            <w:pPr>
              <w:rPr>
                <w:color w:val="00B050"/>
              </w:rPr>
            </w:pPr>
            <w:r w:rsidRPr="0051219B">
              <w:rPr>
                <w:rFonts w:hint="eastAsia"/>
                <w:color w:val="FF0000"/>
              </w:rPr>
              <w:t>N</w:t>
            </w:r>
            <w:r w:rsidRPr="0051219B">
              <w:rPr>
                <w:color w:val="FF0000"/>
              </w:rPr>
              <w:t xml:space="preserve">ot </w:t>
            </w:r>
            <w:r>
              <w:rPr>
                <w:color w:val="FF0000"/>
              </w:rPr>
              <w:t>included</w:t>
            </w:r>
            <w:r w:rsidRPr="0051219B">
              <w:rPr>
                <w:color w:val="FF0000"/>
              </w:rPr>
              <w:t>, because</w:t>
            </w:r>
            <w:r>
              <w:rPr>
                <w:color w:val="FF0000"/>
              </w:rPr>
              <w:t xml:space="preserve"> in this study agarose was used to make soft-agar plates instead of agar, making comparison with other </w:t>
            </w:r>
            <w:proofErr w:type="spellStart"/>
            <w:r w:rsidRPr="00A0015C">
              <w:rPr>
                <w:i/>
                <w:iCs/>
                <w:color w:val="FF0000"/>
              </w:rPr>
              <w:t>fliL</w:t>
            </w:r>
            <w:proofErr w:type="spellEnd"/>
            <w:r>
              <w:rPr>
                <w:color w:val="FF0000"/>
              </w:rPr>
              <w:t xml:space="preserve"> mutants difficult.</w:t>
            </w:r>
          </w:p>
        </w:tc>
        <w:tc>
          <w:tcPr>
            <w:tcW w:w="1701" w:type="dxa"/>
          </w:tcPr>
          <w:p w14:paraId="203E39EE" w14:textId="6B2DE3C1" w:rsidR="00FD6EDB" w:rsidRDefault="00FD6EDB" w:rsidP="004C32E9">
            <w:r>
              <w:rPr>
                <w:rFonts w:hint="eastAsia"/>
              </w:rPr>
              <w:t>d</w:t>
            </w:r>
            <w:r>
              <w:t>efect</w:t>
            </w:r>
          </w:p>
        </w:tc>
        <w:tc>
          <w:tcPr>
            <w:tcW w:w="1701" w:type="dxa"/>
          </w:tcPr>
          <w:p w14:paraId="6F19E437" w14:textId="3A0300B0" w:rsidR="00FD6EDB" w:rsidRDefault="00FD6EDB" w:rsidP="004C32E9">
            <w:r>
              <w:t>--</w:t>
            </w:r>
          </w:p>
          <w:p w14:paraId="093EC279" w14:textId="7CEC1CF5" w:rsidR="00FD6EDB" w:rsidRPr="00521868" w:rsidRDefault="00FD6EDB" w:rsidP="004C32E9">
            <w:pPr>
              <w:rPr>
                <w:b/>
                <w:bCs/>
              </w:rPr>
            </w:pPr>
            <w:r>
              <w:t>(Tested with agarose instead of agar)</w:t>
            </w:r>
          </w:p>
        </w:tc>
        <w:tc>
          <w:tcPr>
            <w:tcW w:w="2126" w:type="dxa"/>
          </w:tcPr>
          <w:p w14:paraId="47B757E6" w14:textId="0B8E79BD" w:rsidR="00FD6EDB" w:rsidRDefault="00FD6EDB" w:rsidP="004C32E9"/>
        </w:tc>
        <w:tc>
          <w:tcPr>
            <w:tcW w:w="2978" w:type="dxa"/>
          </w:tcPr>
          <w:p w14:paraId="5FB3F861" w14:textId="341ED9F0" w:rsidR="00FD6EDB" w:rsidRDefault="00FD6EDB" w:rsidP="004C32E9">
            <w:r>
              <w:fldChar w:fldCharType="begin">
                <w:fldData xml:space="preserve">PEVuZE5vdGU+PENpdGU+PEF1dGhvcj5Nb3RhbGViPC9BdXRob3I+PFllYXI+MjAxMTwvWWVhcj48
UmVjTnVtPjM1MDc8L1JlY051bT48RGlzcGxheVRleHQ+KDMpPC9EaXNwbGF5VGV4dD48cmVjb3Jk
PjxyZWMtbnVtYmVyPjM1MDc8L3JlYy1udW1iZXI+PGZvcmVpZ24ta2V5cz48a2V5IGFwcD0iRU4i
IGRiLWlkPSJ3cnpwc3JlOTkwd2Q1ZmU1cmV2NXp2cHR2Mnp3c3hld2ZlcnIiIHRpbWVzdGFtcD0i
MTY0NTgxNjI2MyIgZ3VpZD0iNzMzMjU5ZjUtYWJhMC00NDhlLWE5MGItNDI0YjBjNzUyZGRmIj4z
NTA3PC9rZXk+PC9mb3JlaWduLWtleXM+PHJlZi10eXBlIG5hbWU9IkpvdXJuYWwgQXJ0aWNsZSI+
MTc8L3JlZi10eXBlPjxjb250cmlidXRvcnM+PGF1dGhvcnM+PGF1dGhvcj5Nb3RhbGViLCBNLiBB
LjwvYXV0aG9yPjxhdXRob3I+UGl0emVyLCBKb3NodWEgRS48L2F1dGhvcj48YXV0aG9yPlN1bHRh
biwgU3llZCBaLjwvYXV0aG9yPjxhdXRob3I+TGl1LCBKdW48L2F1dGhvcj48L2F1dGhvcnM+PC9j
b250cmlidXRvcnM+PHRpdGxlcz48dGl0bGU+PHN0eWxlIGZhY2U9Im5vcm1hbCIgZm9udD0iZGVm
YXVsdCIgc2l6ZT0iMTAwJSI+QSBub3ZlbCBnZW5lIGluYWN0aXZhdGlvbiBzeXN0ZW0gcmV2ZWFs
cyBhbHRlcmVkIHBlcmlwbGFzbWljIGZsYWdlbGxhciBvcmllbnRhdGlvbiBpbiBhIDwvc3R5bGU+
PHN0eWxlIGZhY2U9Iml0YWxpYyIgZm9udD0iZGVmYXVsdCIgc2l6ZT0iMTAwJSI+Qm9ycmVsaWEg
YnVyZ2RvcmZlcmkgZmxpbDwvc3R5bGU+PHN0eWxlIGZhY2U9Im5vcm1hbCIgZm9udD0iZGVmYXVs
dCIgc2l6ZT0iMTAwJSI+IG11dGFudDwvc3R5bGU+PC90aXRsZT48c2Vjb25kYXJ5LXRpdGxlPkpv
dXJuYWwgb2YgQmFjdGVyaW9sb2d5PC9zZWNvbmRhcnktdGl0bGU+PC90aXRsZXM+PHBlcmlvZGlj
YWw+PGZ1bGwtdGl0bGU+Sm91cm5hbCBvZiBCYWN0ZXJpb2xvZ3k8L2Z1bGwtdGl0bGU+PC9wZXJp
b2RpY2FsPjxwYWdlcz4zMzI0LTMzMzE8L3BhZ2VzPjx2b2x1bWU+MTkzPC92b2x1bWU+PG51bWJl
cj4xMzwvbnVtYmVyPjxkYXRlcz48eWVhcj4yMDExPC95ZWFyPjwvZGF0ZXM+PHB1Ymxpc2hlcj5B
bWVyaWNhbiBTb2NpZXR5IGZvciBNaWNyb2Jpb2xvZ3k8L3B1Ymxpc2hlcj48aXNibj4wMDIxLTkx
OTM8L2lzYm4+PHVybHM+PHJlbGF0ZWQtdXJscz48dXJsPmh0dHBzOi8vZHguZG9pLm9yZy8xMC4x
MTI4L2piLjAwMjAyLTExPC91cmw+PC9yZWxhdGVkLXVybHM+PC91cmxzPjxlbGVjdHJvbmljLXJl
c291cmNlLW51bT4xMC4xMTI4L2piLjAwMjAyLTExPC9lbGVjdHJvbmljLXJlc291cmNlLW51bT48
L3JlY29yZD48L0NpdGU+PENpdGU+PEF1dGhvcj5Nb3RhbGViPC9BdXRob3I+PFllYXI+MjAxMTwv
WWVhcj48UmVjTnVtPjM1MDc8L1JlY051bT48cmVjb3JkPjxyZWMtbnVtYmVyPjM1MDc8L3JlYy1u
dW1iZXI+PGZvcmVpZ24ta2V5cz48a2V5IGFwcD0iRU4iIGRiLWlkPSJ3cnpwc3JlOTkwd2Q1ZmU1
cmV2NXp2cHR2Mnp3c3hld2ZlcnIiIHRpbWVzdGFtcD0iMTY0NTgxNjI2MyIgZ3VpZD0iNzMzMjU5
ZjUtYWJhMC00NDhlLWE5MGItNDI0YjBjNzUyZGRmIj4zNTA3PC9rZXk+PC9mb3JlaWduLWtleXM+
PHJlZi10eXBlIG5hbWU9IkpvdXJuYWwgQXJ0aWNsZSI+MTc8L3JlZi10eXBlPjxjb250cmlidXRv
cnM+PGF1dGhvcnM+PGF1dGhvcj5Nb3RhbGViLCBNLiBBLjwvYXV0aG9yPjxhdXRob3I+UGl0emVy
LCBKb3NodWEgRS48L2F1dGhvcj48YXV0aG9yPlN1bHRhbiwgU3llZCBaLjwvYXV0aG9yPjxhdXRo
b3I+TGl1LCBKdW48L2F1dGhvcj48L2F1dGhvcnM+PC9jb250cmlidXRvcnM+PHRpdGxlcz48dGl0
bGU+PHN0eWxlIGZhY2U9Im5vcm1hbCIgZm9udD0iZGVmYXVsdCIgc2l6ZT0iMTAwJSI+QSBub3Zl
bCBnZW5lIGluYWN0aXZhdGlvbiBzeXN0ZW0gcmV2ZWFscyBhbHRlcmVkIHBlcmlwbGFzbWljIGZs
YWdlbGxhciBvcmllbnRhdGlvbiBpbiBhIDwvc3R5bGU+PHN0eWxlIGZhY2U9Iml0YWxpYyIgZm9u
dD0iZGVmYXVsdCIgc2l6ZT0iMTAwJSI+Qm9ycmVsaWEgYnVyZ2RvcmZlcmkgZmxpbDwvc3R5bGU+
PHN0eWxlIGZhY2U9Im5vcm1hbCIgZm9udD0iZGVmYXVsdCIgc2l6ZT0iMTAwJSI+IG11dGFudDwv
c3R5bGU+PC90aXRsZT48c2Vjb25kYXJ5LXRpdGxlPkpvdXJuYWwgb2YgQmFjdGVyaW9sb2d5PC9z
ZWNvbmRhcnktdGl0bGU+PC90aXRsZXM+PHBlcmlvZGljYWw+PGZ1bGwtdGl0bGU+Sm91cm5hbCBv
ZiBCYWN0ZXJpb2xvZ3k8L2Z1bGwtdGl0bGU+PC9wZXJpb2RpY2FsPjxwYWdlcz4zMzI0LTMzMzE8
L3BhZ2VzPjx2b2x1bWU+MTkzPC92b2x1bWU+PG51bWJlcj4xMzwvbnVtYmVyPjxkYXRlcz48eWVh
cj4yMDExPC95ZWFyPjwvZGF0ZXM+PHB1Ymxpc2hlcj5BbWVyaWNhbiBTb2NpZXR5IGZvciBNaWNy
b2Jpb2xvZ3k8L3B1Ymxpc2hlcj48aXNibj4wMDIxLTkxOTM8L2lzYm4+PHVybHM+PHJlbGF0ZWQt
dXJscz48dXJsPmh0dHBzOi8vZHguZG9pLm9yZy8xMC4xMTI4L2piLjAwMjAyLTExPC91cmw+PC9y
ZWxhdGVkLXVybHM+PC91cmxzPjxlbGVjdHJvbmljLXJlc291cmNlLW51bT4xMC4xMTI4L2piLjAw
MjAyLTExPC9lbGVjdHJvbmljLXJlc291cmNlLW51bT48L3JlY29yZD48L0NpdGU+PC9FbmROb3Rl
PgB=
</w:fldData>
              </w:fldChar>
            </w:r>
            <w:r>
              <w:instrText xml:space="preserve"> ADDIN EN.CITE </w:instrText>
            </w:r>
            <w:r>
              <w:fldChar w:fldCharType="begin">
                <w:fldData xml:space="preserve">PEVuZE5vdGU+PENpdGU+PEF1dGhvcj5Nb3RhbGViPC9BdXRob3I+PFllYXI+MjAxMTwvWWVhcj48
UmVjTnVtPjM1MDc8L1JlY051bT48RGlzcGxheVRleHQ+KDMpPC9EaXNwbGF5VGV4dD48cmVjb3Jk
PjxyZWMtbnVtYmVyPjM1MDc8L3JlYy1udW1iZXI+PGZvcmVpZ24ta2V5cz48a2V5IGFwcD0iRU4i
IGRiLWlkPSJ3cnpwc3JlOTkwd2Q1ZmU1cmV2NXp2cHR2Mnp3c3hld2ZlcnIiIHRpbWVzdGFtcD0i
MTY0NTgxNjI2MyIgZ3VpZD0iNzMzMjU5ZjUtYWJhMC00NDhlLWE5MGItNDI0YjBjNzUyZGRmIj4z
NTA3PC9rZXk+PC9mb3JlaWduLWtleXM+PHJlZi10eXBlIG5hbWU9IkpvdXJuYWwgQXJ0aWNsZSI+
MTc8L3JlZi10eXBlPjxjb250cmlidXRvcnM+PGF1dGhvcnM+PGF1dGhvcj5Nb3RhbGViLCBNLiBB
LjwvYXV0aG9yPjxhdXRob3I+UGl0emVyLCBKb3NodWEgRS48L2F1dGhvcj48YXV0aG9yPlN1bHRh
biwgU3llZCBaLjwvYXV0aG9yPjxhdXRob3I+TGl1LCBKdW48L2F1dGhvcj48L2F1dGhvcnM+PC9j
b250cmlidXRvcnM+PHRpdGxlcz48dGl0bGU+PHN0eWxlIGZhY2U9Im5vcm1hbCIgZm9udD0iZGVm
YXVsdCIgc2l6ZT0iMTAwJSI+QSBub3ZlbCBnZW5lIGluYWN0aXZhdGlvbiBzeXN0ZW0gcmV2ZWFs
cyBhbHRlcmVkIHBlcmlwbGFzbWljIGZsYWdlbGxhciBvcmllbnRhdGlvbiBpbiBhIDwvc3R5bGU+
PHN0eWxlIGZhY2U9Iml0YWxpYyIgZm9udD0iZGVmYXVsdCIgc2l6ZT0iMTAwJSI+Qm9ycmVsaWEg
YnVyZ2RvcmZlcmkgZmxpbDwvc3R5bGU+PHN0eWxlIGZhY2U9Im5vcm1hbCIgZm9udD0iZGVmYXVs
dCIgc2l6ZT0iMTAwJSI+IG11dGFudDwvc3R5bGU+PC90aXRsZT48c2Vjb25kYXJ5LXRpdGxlPkpv
dXJuYWwgb2YgQmFjdGVyaW9sb2d5PC9zZWNvbmRhcnktdGl0bGU+PC90aXRsZXM+PHBlcmlvZGlj
YWw+PGZ1bGwtdGl0bGU+Sm91cm5hbCBvZiBCYWN0ZXJpb2xvZ3k8L2Z1bGwtdGl0bGU+PC9wZXJp
b2RpY2FsPjxwYWdlcz4zMzI0LTMzMzE8L3BhZ2VzPjx2b2x1bWU+MTkzPC92b2x1bWU+PG51bWJl
cj4xMzwvbnVtYmVyPjxkYXRlcz48eWVhcj4yMDExPC95ZWFyPjwvZGF0ZXM+PHB1Ymxpc2hlcj5B
bWVyaWNhbiBTb2NpZXR5IGZvciBNaWNyb2Jpb2xvZ3k8L3B1Ymxpc2hlcj48aXNibj4wMDIxLTkx
OTM8L2lzYm4+PHVybHM+PHJlbGF0ZWQtdXJscz48dXJsPmh0dHBzOi8vZHguZG9pLm9yZy8xMC4x
MTI4L2piLjAwMjAyLTExPC91cmw+PC9yZWxhdGVkLXVybHM+PC91cmxzPjxlbGVjdHJvbmljLXJl
c291cmNlLW51bT4xMC4xMTI4L2piLjAwMjAyLTExPC9lbGVjdHJvbmljLXJlc291cmNlLW51bT48
L3JlY29yZD48L0NpdGU+PENpdGU+PEF1dGhvcj5Nb3RhbGViPC9BdXRob3I+PFllYXI+MjAxMTwv
WWVhcj48UmVjTnVtPjM1MDc8L1JlY051bT48cmVjb3JkPjxyZWMtbnVtYmVyPjM1MDc8L3JlYy1u
dW1iZXI+PGZvcmVpZ24ta2V5cz48a2V5IGFwcD0iRU4iIGRiLWlkPSJ3cnpwc3JlOTkwd2Q1ZmU1
cmV2NXp2cHR2Mnp3c3hld2ZlcnIiIHRpbWVzdGFtcD0iMTY0NTgxNjI2MyIgZ3VpZD0iNzMzMjU5
ZjUtYWJhMC00NDhlLWE5MGItNDI0YjBjNzUyZGRmIj4zNTA3PC9rZXk+PC9mb3JlaWduLWtleXM+
PHJlZi10eXBlIG5hbWU9IkpvdXJuYWwgQXJ0aWNsZSI+MTc8L3JlZi10eXBlPjxjb250cmlidXRv
cnM+PGF1dGhvcnM+PGF1dGhvcj5Nb3RhbGViLCBNLiBBLjwvYXV0aG9yPjxhdXRob3I+UGl0emVy
LCBKb3NodWEgRS48L2F1dGhvcj48YXV0aG9yPlN1bHRhbiwgU3llZCBaLjwvYXV0aG9yPjxhdXRo
b3I+TGl1LCBKdW48L2F1dGhvcj48L2F1dGhvcnM+PC9jb250cmlidXRvcnM+PHRpdGxlcz48dGl0
bGU+PHN0eWxlIGZhY2U9Im5vcm1hbCIgZm9udD0iZGVmYXVsdCIgc2l6ZT0iMTAwJSI+QSBub3Zl
bCBnZW5lIGluYWN0aXZhdGlvbiBzeXN0ZW0gcmV2ZWFscyBhbHRlcmVkIHBlcmlwbGFzbWljIGZs
YWdlbGxhciBvcmllbnRhdGlvbiBpbiBhIDwvc3R5bGU+PHN0eWxlIGZhY2U9Iml0YWxpYyIgZm9u
dD0iZGVmYXVsdCIgc2l6ZT0iMTAwJSI+Qm9ycmVsaWEgYnVyZ2RvcmZlcmkgZmxpbDwvc3R5bGU+
PHN0eWxlIGZhY2U9Im5vcm1hbCIgZm9udD0iZGVmYXVsdCIgc2l6ZT0iMTAwJSI+IG11dGFudDwv
c3R5bGU+PC90aXRsZT48c2Vjb25kYXJ5LXRpdGxlPkpvdXJuYWwgb2YgQmFjdGVyaW9sb2d5PC9z
ZWNvbmRhcnktdGl0bGU+PC90aXRsZXM+PHBlcmlvZGljYWw+PGZ1bGwtdGl0bGU+Sm91cm5hbCBv
ZiBCYWN0ZXJpb2xvZ3k8L2Z1bGwtdGl0bGU+PC9wZXJpb2RpY2FsPjxwYWdlcz4zMzI0LTMzMzE8
L3BhZ2VzPjx2b2x1bWU+MTkzPC92b2x1bWU+PG51bWJlcj4xMzwvbnVtYmVyPjxkYXRlcz48eWVh
cj4yMDExPC95ZWFyPjwvZGF0ZXM+PHB1Ymxpc2hlcj5BbWVyaWNhbiBTb2NpZXR5IGZvciBNaWNy
b2Jpb2xvZ3k8L3B1Ymxpc2hlcj48aXNibj4wMDIxLTkxOTM8L2lzYm4+PHVybHM+PHJlbGF0ZWQt
dXJscz48dXJsPmh0dHBzOi8vZHguZG9pLm9yZy8xMC4xMTI4L2piLjAwMjAyLTExPC91cmw+PC9y
ZWxhdGVkLXVybHM+PC91cmxzPjxlbGVjdHJvbmljLXJlc291cmNlLW51bT4xMC4xMTI4L2piLjAw
MjAyLTExPC9lbGVjdHJvbmljLXJlc291cmNlLW51bT48L3JlY29yZD48L0NpdGU+PC9FbmROb3Rl
PgB=
</w:fldData>
              </w:fldChar>
            </w:r>
            <w:r>
              <w:instrText xml:space="preserve"> ADDIN EN.CITE.DATA </w:instrText>
            </w:r>
            <w:r>
              <w:fldChar w:fldCharType="end"/>
            </w:r>
            <w:r>
              <w:fldChar w:fldCharType="separate"/>
            </w:r>
            <w:r>
              <w:rPr>
                <w:noProof/>
              </w:rPr>
              <w:t>(3)</w:t>
            </w:r>
            <w:r>
              <w:fldChar w:fldCharType="end"/>
            </w:r>
          </w:p>
        </w:tc>
      </w:tr>
      <w:tr w:rsidR="00FD6EDB" w:rsidRPr="00521868" w14:paraId="4C3E8D7C" w14:textId="77777777" w:rsidTr="00FD6EDB">
        <w:tc>
          <w:tcPr>
            <w:tcW w:w="1668" w:type="dxa"/>
          </w:tcPr>
          <w:p w14:paraId="1E07DAB1" w14:textId="74BFD420" w:rsidR="00FD6EDB" w:rsidRDefault="00FD6EDB" w:rsidP="004C32E9">
            <w:pPr>
              <w:rPr>
                <w:rFonts w:asciiTheme="minorEastAsia" w:hAnsiTheme="minorEastAsia"/>
              </w:rPr>
            </w:pPr>
            <w:proofErr w:type="spellStart"/>
            <w:r w:rsidRPr="008604FE">
              <w:rPr>
                <w:b/>
                <w:bCs/>
                <w:i/>
                <w:iCs/>
                <w:lang w:val="en-GB"/>
              </w:rPr>
              <w:t>Bradyrhizobium</w:t>
            </w:r>
            <w:proofErr w:type="spellEnd"/>
            <w:r w:rsidRPr="008604FE">
              <w:rPr>
                <w:b/>
                <w:bCs/>
                <w:i/>
                <w:iCs/>
                <w:lang w:val="en-GB"/>
              </w:rPr>
              <w:t xml:space="preserve"> </w:t>
            </w:r>
            <w:proofErr w:type="spellStart"/>
            <w:r w:rsidRPr="008604FE">
              <w:rPr>
                <w:b/>
                <w:bCs/>
                <w:i/>
                <w:iCs/>
                <w:lang w:val="en-GB"/>
              </w:rPr>
              <w:t>diazoefficiens</w:t>
            </w:r>
            <w:proofErr w:type="spellEnd"/>
          </w:p>
        </w:tc>
        <w:tc>
          <w:tcPr>
            <w:tcW w:w="1842" w:type="dxa"/>
          </w:tcPr>
          <w:p w14:paraId="2E5D8C72" w14:textId="77777777" w:rsidR="00FD6EDB" w:rsidRDefault="00FD6EDB" w:rsidP="004C32E9">
            <w:pPr>
              <w:rPr>
                <w:rFonts w:asciiTheme="minorEastAsia" w:hAnsiTheme="minorEastAsia"/>
              </w:rPr>
            </w:pPr>
          </w:p>
        </w:tc>
        <w:tc>
          <w:tcPr>
            <w:tcW w:w="3006" w:type="dxa"/>
          </w:tcPr>
          <w:p w14:paraId="55E1CA94" w14:textId="77777777" w:rsidR="00FD6EDB" w:rsidRDefault="00FD6EDB" w:rsidP="004C32E9">
            <w:pPr>
              <w:rPr>
                <w:lang w:val="en-GB"/>
              </w:rPr>
            </w:pPr>
          </w:p>
        </w:tc>
        <w:tc>
          <w:tcPr>
            <w:tcW w:w="2693" w:type="dxa"/>
          </w:tcPr>
          <w:p w14:paraId="52256F73" w14:textId="77777777" w:rsidR="00FD6EDB" w:rsidRPr="0051219B" w:rsidRDefault="00FD6EDB" w:rsidP="004C32E9">
            <w:pPr>
              <w:rPr>
                <w:color w:val="FF0000"/>
              </w:rPr>
            </w:pPr>
          </w:p>
        </w:tc>
        <w:tc>
          <w:tcPr>
            <w:tcW w:w="1701" w:type="dxa"/>
          </w:tcPr>
          <w:p w14:paraId="725DA8E6" w14:textId="77777777" w:rsidR="00FD6EDB" w:rsidRDefault="00FD6EDB" w:rsidP="004C32E9"/>
        </w:tc>
        <w:tc>
          <w:tcPr>
            <w:tcW w:w="1701" w:type="dxa"/>
          </w:tcPr>
          <w:p w14:paraId="013166E6" w14:textId="0E4118B6" w:rsidR="00FD6EDB" w:rsidRDefault="00FD6EDB" w:rsidP="004C32E9"/>
        </w:tc>
        <w:tc>
          <w:tcPr>
            <w:tcW w:w="2126" w:type="dxa"/>
          </w:tcPr>
          <w:p w14:paraId="5F452A0B" w14:textId="77777777" w:rsidR="00FD6EDB" w:rsidRDefault="00FD6EDB" w:rsidP="004C32E9"/>
        </w:tc>
        <w:tc>
          <w:tcPr>
            <w:tcW w:w="2978" w:type="dxa"/>
          </w:tcPr>
          <w:p w14:paraId="7B6AD371" w14:textId="42233177" w:rsidR="00FD6EDB" w:rsidRDefault="00FD6EDB" w:rsidP="004C32E9"/>
        </w:tc>
      </w:tr>
      <w:tr w:rsidR="00FD6EDB" w:rsidRPr="00521868" w14:paraId="6913DEF5" w14:textId="77777777" w:rsidTr="00FD6EDB">
        <w:tc>
          <w:tcPr>
            <w:tcW w:w="1668" w:type="dxa"/>
          </w:tcPr>
          <w:p w14:paraId="3F717A4E" w14:textId="7E39B54D"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7F6DDE88" w14:textId="64534655" w:rsidR="00FD6EDB" w:rsidRDefault="00FD6EDB" w:rsidP="004C32E9">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r w:rsidRPr="000B3D4D">
              <w:rPr>
                <w:i/>
                <w:iCs/>
                <w:vertAlign w:val="subscript"/>
              </w:rPr>
              <w:t>S</w:t>
            </w:r>
            <w:proofErr w:type="spellEnd"/>
            <w:r>
              <w:rPr>
                <w:lang w:val="en-GB"/>
              </w:rPr>
              <w:t>,</w:t>
            </w:r>
            <w:r w:rsidRPr="000B3D4D">
              <w:rPr>
                <w:lang w:val="en-GB"/>
              </w:rPr>
              <w:t xml:space="preserve"> </w:t>
            </w:r>
            <w:r>
              <w:rPr>
                <w:lang w:val="en-GB"/>
              </w:rPr>
              <w:t xml:space="preserve">Subpolar </w:t>
            </w:r>
            <w:proofErr w:type="spellStart"/>
            <w:r w:rsidRPr="00443ABF">
              <w:rPr>
                <w:i/>
                <w:iCs/>
                <w:lang w:val="en-GB"/>
              </w:rPr>
              <w:t>fliL</w:t>
            </w:r>
            <w:proofErr w:type="spellEnd"/>
          </w:p>
        </w:tc>
        <w:tc>
          <w:tcPr>
            <w:tcW w:w="3006" w:type="dxa"/>
          </w:tcPr>
          <w:p w14:paraId="34FF07FC" w14:textId="5578B0FA" w:rsidR="00FD6EDB" w:rsidRDefault="00FD6EDB" w:rsidP="004C32E9">
            <w:pPr>
              <w:rPr>
                <w:lang w:val="en-GB"/>
              </w:rPr>
            </w:pPr>
            <w:r>
              <w:rPr>
                <w:rFonts w:hint="eastAsia"/>
                <w:lang w:val="en-GB"/>
              </w:rPr>
              <w:t>I</w:t>
            </w:r>
            <w:r>
              <w:rPr>
                <w:lang w:val="en-GB"/>
              </w:rPr>
              <w:t>n-frame deletion containing N-terminal 21 codons and C-terminal 11 codons.</w:t>
            </w:r>
          </w:p>
        </w:tc>
        <w:tc>
          <w:tcPr>
            <w:tcW w:w="2693" w:type="dxa"/>
            <w:vMerge w:val="restart"/>
          </w:tcPr>
          <w:p w14:paraId="36E21CB3" w14:textId="122A4CBA" w:rsidR="00FD6EDB" w:rsidRPr="0051219B" w:rsidRDefault="00FD6EDB" w:rsidP="004C32E9">
            <w:pPr>
              <w:rPr>
                <w:color w:val="FF0000"/>
              </w:rPr>
            </w:pPr>
            <w:r w:rsidRPr="004C32E9">
              <w:rPr>
                <w:rFonts w:hint="eastAsia"/>
                <w:color w:val="FF0000"/>
              </w:rPr>
              <w:t>N</w:t>
            </w:r>
            <w:r w:rsidRPr="004C32E9">
              <w:rPr>
                <w:color w:val="FF0000"/>
              </w:rPr>
              <w:t>ot included, because it is a dual flagellar system.</w:t>
            </w:r>
          </w:p>
        </w:tc>
        <w:tc>
          <w:tcPr>
            <w:tcW w:w="1701" w:type="dxa"/>
          </w:tcPr>
          <w:p w14:paraId="4E023A0D" w14:textId="77777777" w:rsidR="00FD6EDB" w:rsidRDefault="00FD6EDB" w:rsidP="004C32E9"/>
        </w:tc>
        <w:tc>
          <w:tcPr>
            <w:tcW w:w="1701" w:type="dxa"/>
          </w:tcPr>
          <w:p w14:paraId="1B73C3D0" w14:textId="0E2574E5" w:rsidR="00FD6EDB" w:rsidRDefault="00FD6EDB" w:rsidP="004C32E9">
            <w:r>
              <w:rPr>
                <w:rFonts w:hint="eastAsia"/>
              </w:rPr>
              <w:t>+</w:t>
            </w:r>
            <w:r>
              <w:t>+</w:t>
            </w:r>
          </w:p>
        </w:tc>
        <w:tc>
          <w:tcPr>
            <w:tcW w:w="2126" w:type="dxa"/>
          </w:tcPr>
          <w:p w14:paraId="432BD2A9" w14:textId="301DAEF7" w:rsidR="00FD6EDB" w:rsidRDefault="00FD6EDB" w:rsidP="004C32E9">
            <w:r w:rsidRPr="00D67C75">
              <w:rPr>
                <w:rFonts w:hint="eastAsia"/>
              </w:rPr>
              <w:t>N</w:t>
            </w:r>
            <w:r w:rsidRPr="00D67C75">
              <w:t>D</w:t>
            </w:r>
          </w:p>
        </w:tc>
        <w:tc>
          <w:tcPr>
            <w:tcW w:w="2978" w:type="dxa"/>
          </w:tcPr>
          <w:p w14:paraId="033D7DE8" w14:textId="0E8AD095" w:rsidR="00FD6EDB" w:rsidRDefault="00FD6EDB" w:rsidP="004C32E9">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rsidRPr="00521868" w14:paraId="50992491" w14:textId="77777777" w:rsidTr="00FD6EDB">
        <w:tc>
          <w:tcPr>
            <w:tcW w:w="1668" w:type="dxa"/>
          </w:tcPr>
          <w:p w14:paraId="426C12D9" w14:textId="61A449D2"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471BF9E8" w14:textId="1AC28428" w:rsidR="00FD6EDB" w:rsidRDefault="00FD6EDB" w:rsidP="004C32E9">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r>
              <w:rPr>
                <w:i/>
                <w:iCs/>
                <w:vertAlign w:val="subscript"/>
              </w:rPr>
              <w:t>L</w:t>
            </w:r>
            <w:proofErr w:type="spellEnd"/>
            <w:r>
              <w:rPr>
                <w:lang w:val="en-GB"/>
              </w:rPr>
              <w:t>,</w:t>
            </w:r>
            <w:r w:rsidRPr="000B3D4D">
              <w:rPr>
                <w:lang w:val="en-GB"/>
              </w:rPr>
              <w:t xml:space="preserve"> </w:t>
            </w:r>
            <w:r w:rsidRPr="008604FE">
              <w:rPr>
                <w:lang w:val="en-GB"/>
              </w:rPr>
              <w:t xml:space="preserve">Lateral </w:t>
            </w:r>
            <w:proofErr w:type="spellStart"/>
            <w:r w:rsidRPr="004C32E9">
              <w:rPr>
                <w:i/>
                <w:iCs/>
                <w:lang w:val="en-GB"/>
              </w:rPr>
              <w:t>fliL</w:t>
            </w:r>
            <w:proofErr w:type="spellEnd"/>
          </w:p>
        </w:tc>
        <w:tc>
          <w:tcPr>
            <w:tcW w:w="3006" w:type="dxa"/>
          </w:tcPr>
          <w:p w14:paraId="174F026A" w14:textId="78F4E1C3" w:rsidR="00FD6EDB" w:rsidRDefault="00FD6EDB" w:rsidP="004C32E9">
            <w:pPr>
              <w:rPr>
                <w:lang w:val="en-GB"/>
              </w:rPr>
            </w:pPr>
            <w:r>
              <w:rPr>
                <w:rFonts w:hint="eastAsia"/>
                <w:lang w:val="en-GB"/>
              </w:rPr>
              <w:t>I</w:t>
            </w:r>
            <w:r>
              <w:rPr>
                <w:lang w:val="en-GB"/>
              </w:rPr>
              <w:t>n-frame deletion containing N-terminal 4 codons and C-terminal 13 codons.</w:t>
            </w:r>
          </w:p>
        </w:tc>
        <w:tc>
          <w:tcPr>
            <w:tcW w:w="2693" w:type="dxa"/>
            <w:vMerge/>
          </w:tcPr>
          <w:p w14:paraId="4D1C5AC6" w14:textId="77777777" w:rsidR="00FD6EDB" w:rsidRPr="0051219B" w:rsidRDefault="00FD6EDB" w:rsidP="004C32E9">
            <w:pPr>
              <w:rPr>
                <w:color w:val="FF0000"/>
              </w:rPr>
            </w:pPr>
          </w:p>
        </w:tc>
        <w:tc>
          <w:tcPr>
            <w:tcW w:w="1701" w:type="dxa"/>
          </w:tcPr>
          <w:p w14:paraId="4BF1B0C5" w14:textId="77777777" w:rsidR="00FD6EDB" w:rsidRDefault="00FD6EDB" w:rsidP="004C32E9"/>
        </w:tc>
        <w:tc>
          <w:tcPr>
            <w:tcW w:w="1701" w:type="dxa"/>
          </w:tcPr>
          <w:p w14:paraId="53D33598" w14:textId="4679DBCA" w:rsidR="00FD6EDB" w:rsidRDefault="00FD6EDB" w:rsidP="004C32E9">
            <w:r>
              <w:rPr>
                <w:rFonts w:hint="eastAsia"/>
              </w:rPr>
              <w:t>+</w:t>
            </w:r>
            <w:r>
              <w:t>-</w:t>
            </w:r>
          </w:p>
        </w:tc>
        <w:tc>
          <w:tcPr>
            <w:tcW w:w="2126" w:type="dxa"/>
          </w:tcPr>
          <w:p w14:paraId="68BBF5FD" w14:textId="5CC47231" w:rsidR="00FD6EDB" w:rsidRDefault="00FD6EDB" w:rsidP="004C32E9">
            <w:r w:rsidRPr="00D67C75">
              <w:rPr>
                <w:rFonts w:hint="eastAsia"/>
              </w:rPr>
              <w:t>N</w:t>
            </w:r>
            <w:r w:rsidRPr="00D67C75">
              <w:t>D</w:t>
            </w:r>
          </w:p>
        </w:tc>
        <w:tc>
          <w:tcPr>
            <w:tcW w:w="2978" w:type="dxa"/>
          </w:tcPr>
          <w:p w14:paraId="0DD8C8B9" w14:textId="4E36996A" w:rsidR="00FD6EDB" w:rsidRDefault="00FD6EDB" w:rsidP="004C32E9">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rsidRPr="00521868" w14:paraId="460F8510" w14:textId="77777777" w:rsidTr="00FD6EDB">
        <w:tc>
          <w:tcPr>
            <w:tcW w:w="1668" w:type="dxa"/>
          </w:tcPr>
          <w:p w14:paraId="0D82541E" w14:textId="5968160B" w:rsidR="00FD6EDB" w:rsidRPr="003511BF" w:rsidRDefault="00FD6EDB" w:rsidP="004C32E9">
            <w:pPr>
              <w:rPr>
                <w:b/>
                <w:bCs/>
                <w:i/>
                <w:iCs/>
              </w:rPr>
            </w:pPr>
            <w:r w:rsidRPr="003511BF">
              <w:rPr>
                <w:b/>
                <w:bCs/>
                <w:i/>
                <w:iCs/>
              </w:rPr>
              <w:t xml:space="preserve">Caulobacter </w:t>
            </w:r>
            <w:proofErr w:type="spellStart"/>
            <w:r w:rsidRPr="003511BF">
              <w:rPr>
                <w:b/>
                <w:bCs/>
                <w:i/>
                <w:iCs/>
              </w:rPr>
              <w:t>crescentus</w:t>
            </w:r>
            <w:proofErr w:type="spellEnd"/>
          </w:p>
        </w:tc>
        <w:tc>
          <w:tcPr>
            <w:tcW w:w="1842" w:type="dxa"/>
          </w:tcPr>
          <w:p w14:paraId="5BE1B819" w14:textId="77777777" w:rsidR="00FD6EDB" w:rsidRPr="00521868" w:rsidRDefault="00FD6EDB" w:rsidP="004C32E9">
            <w:pPr>
              <w:rPr>
                <w:b/>
                <w:bCs/>
              </w:rPr>
            </w:pPr>
          </w:p>
        </w:tc>
        <w:tc>
          <w:tcPr>
            <w:tcW w:w="3006" w:type="dxa"/>
          </w:tcPr>
          <w:p w14:paraId="7D606F92" w14:textId="77777777" w:rsidR="00FD6EDB" w:rsidRPr="00FD27D4" w:rsidRDefault="00FD6EDB" w:rsidP="004C32E9">
            <w:pPr>
              <w:rPr>
                <w:b/>
                <w:bCs/>
              </w:rPr>
            </w:pPr>
          </w:p>
        </w:tc>
        <w:tc>
          <w:tcPr>
            <w:tcW w:w="2693" w:type="dxa"/>
          </w:tcPr>
          <w:p w14:paraId="77A521BB" w14:textId="77777777" w:rsidR="00FD6EDB" w:rsidRPr="00521868" w:rsidRDefault="00FD6EDB" w:rsidP="004C32E9">
            <w:pPr>
              <w:rPr>
                <w:b/>
                <w:bCs/>
              </w:rPr>
            </w:pPr>
          </w:p>
        </w:tc>
        <w:tc>
          <w:tcPr>
            <w:tcW w:w="1701" w:type="dxa"/>
          </w:tcPr>
          <w:p w14:paraId="23177CEA" w14:textId="77777777" w:rsidR="00FD6EDB" w:rsidRPr="00521868" w:rsidRDefault="00FD6EDB" w:rsidP="004C32E9">
            <w:pPr>
              <w:rPr>
                <w:b/>
                <w:bCs/>
              </w:rPr>
            </w:pPr>
          </w:p>
        </w:tc>
        <w:tc>
          <w:tcPr>
            <w:tcW w:w="1701" w:type="dxa"/>
          </w:tcPr>
          <w:p w14:paraId="150C0024" w14:textId="12174DFC" w:rsidR="00FD6EDB" w:rsidRPr="00521868" w:rsidRDefault="00FD6EDB" w:rsidP="004C32E9">
            <w:pPr>
              <w:rPr>
                <w:b/>
                <w:bCs/>
              </w:rPr>
            </w:pPr>
          </w:p>
        </w:tc>
        <w:tc>
          <w:tcPr>
            <w:tcW w:w="2126" w:type="dxa"/>
          </w:tcPr>
          <w:p w14:paraId="086E2CA3" w14:textId="77777777" w:rsidR="00FD6EDB" w:rsidRPr="00521868" w:rsidRDefault="00FD6EDB" w:rsidP="004C32E9">
            <w:pPr>
              <w:rPr>
                <w:b/>
                <w:bCs/>
              </w:rPr>
            </w:pPr>
          </w:p>
        </w:tc>
        <w:tc>
          <w:tcPr>
            <w:tcW w:w="2978" w:type="dxa"/>
          </w:tcPr>
          <w:p w14:paraId="05B32E9A" w14:textId="13894759" w:rsidR="00FD6EDB" w:rsidRPr="00521868" w:rsidRDefault="00FD6EDB" w:rsidP="004C32E9">
            <w:pPr>
              <w:rPr>
                <w:b/>
                <w:bCs/>
              </w:rPr>
            </w:pPr>
          </w:p>
        </w:tc>
      </w:tr>
      <w:tr w:rsidR="00FD6EDB" w:rsidRPr="00521868" w14:paraId="462AB9B1" w14:textId="77777777" w:rsidTr="00FD6EDB">
        <w:tc>
          <w:tcPr>
            <w:tcW w:w="1668" w:type="dxa"/>
          </w:tcPr>
          <w:p w14:paraId="385D38FF" w14:textId="0922852F" w:rsidR="00FD6EDB" w:rsidRPr="003511BF" w:rsidRDefault="00FD6EDB" w:rsidP="004C32E9">
            <w:pPr>
              <w:rPr>
                <w:b/>
                <w:bCs/>
                <w:i/>
                <w:iCs/>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6B60639A" w14:textId="0C5BFFBE" w:rsidR="00FD6EDB" w:rsidRPr="00521868" w:rsidRDefault="00FD6EDB" w:rsidP="004C32E9">
            <w:pPr>
              <w:rPr>
                <w:b/>
                <w:bCs/>
              </w:rPr>
            </w:pPr>
            <w:r>
              <w:rPr>
                <w:rFonts w:ascii="等线" w:eastAsia="等线" w:hAnsi="等线" w:hint="eastAsia"/>
              </w:rPr>
              <w:t>Δ</w:t>
            </w:r>
            <w:r>
              <w:rPr>
                <w:rFonts w:hint="eastAsia"/>
              </w:rPr>
              <w:t>L</w:t>
            </w:r>
            <w:r>
              <w:t>1</w:t>
            </w:r>
          </w:p>
        </w:tc>
        <w:tc>
          <w:tcPr>
            <w:tcW w:w="3006" w:type="dxa"/>
          </w:tcPr>
          <w:p w14:paraId="6BDA0A65" w14:textId="406EE12F" w:rsidR="00FD6EDB" w:rsidRPr="00FD27D4" w:rsidRDefault="00FD6EDB" w:rsidP="004C32E9">
            <w:pPr>
              <w:rPr>
                <w:b/>
                <w:bCs/>
              </w:rPr>
            </w:pPr>
            <w:r w:rsidRPr="00FD27D4">
              <w:t>In frame deletion that removed 38 internal codons from 26 to 63.</w:t>
            </w:r>
          </w:p>
        </w:tc>
        <w:tc>
          <w:tcPr>
            <w:tcW w:w="2693" w:type="dxa"/>
          </w:tcPr>
          <w:p w14:paraId="26CDC3D9" w14:textId="78C194A6" w:rsidR="00FD6EDB" w:rsidRPr="00521868" w:rsidRDefault="00FD6EDB" w:rsidP="004C32E9">
            <w:pPr>
              <w:rPr>
                <w:b/>
                <w:bCs/>
              </w:rPr>
            </w:pPr>
            <w:r>
              <w:rPr>
                <w:color w:val="00B050"/>
              </w:rPr>
              <w:t>Included</w:t>
            </w:r>
          </w:p>
        </w:tc>
        <w:tc>
          <w:tcPr>
            <w:tcW w:w="1701" w:type="dxa"/>
          </w:tcPr>
          <w:p w14:paraId="7AB914C7" w14:textId="4CE4DACE" w:rsidR="00FD6EDB" w:rsidRDefault="00FD6EDB" w:rsidP="004C32E9">
            <w:r>
              <w:t>motile</w:t>
            </w:r>
          </w:p>
        </w:tc>
        <w:tc>
          <w:tcPr>
            <w:tcW w:w="1701" w:type="dxa"/>
          </w:tcPr>
          <w:p w14:paraId="3EDF18C0" w14:textId="571FD19B" w:rsidR="00FD6EDB" w:rsidRPr="00521868" w:rsidRDefault="00FD6EDB" w:rsidP="004C32E9">
            <w:pPr>
              <w:rPr>
                <w:b/>
                <w:bCs/>
              </w:rPr>
            </w:pPr>
            <w:r>
              <w:t>+-</w:t>
            </w:r>
          </w:p>
        </w:tc>
        <w:tc>
          <w:tcPr>
            <w:tcW w:w="2126" w:type="dxa"/>
          </w:tcPr>
          <w:p w14:paraId="0FC54B14" w14:textId="3B4D3907" w:rsidR="00FD6EDB" w:rsidRPr="00521868" w:rsidRDefault="00FD6EDB" w:rsidP="004C32E9">
            <w:pPr>
              <w:rPr>
                <w:b/>
                <w:bCs/>
              </w:rPr>
            </w:pPr>
            <w:r>
              <w:rPr>
                <w:rFonts w:hint="eastAsia"/>
              </w:rPr>
              <w:t>N</w:t>
            </w:r>
            <w:r>
              <w:t>D</w:t>
            </w:r>
          </w:p>
        </w:tc>
        <w:tc>
          <w:tcPr>
            <w:tcW w:w="2978" w:type="dxa"/>
          </w:tcPr>
          <w:p w14:paraId="1EDE0321" w14:textId="5DF875A7" w:rsidR="00FD6EDB" w:rsidRPr="00521868" w:rsidRDefault="00FD6EDB" w:rsidP="004C32E9">
            <w:pPr>
              <w:rPr>
                <w:b/>
                <w:bCs/>
              </w:rPr>
            </w:pP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5)</w:t>
            </w:r>
            <w:r>
              <w:fldChar w:fldCharType="end"/>
            </w:r>
          </w:p>
        </w:tc>
      </w:tr>
      <w:tr w:rsidR="00FD6EDB" w:rsidRPr="00521868" w14:paraId="75D87DB8" w14:textId="77777777" w:rsidTr="00FD6EDB">
        <w:tc>
          <w:tcPr>
            <w:tcW w:w="1668" w:type="dxa"/>
          </w:tcPr>
          <w:p w14:paraId="0EF972CD" w14:textId="19E02651" w:rsidR="00FD6EDB" w:rsidRPr="003511BF" w:rsidRDefault="00FD6EDB" w:rsidP="004C32E9">
            <w:pPr>
              <w:rPr>
                <w:b/>
                <w:bCs/>
                <w:i/>
                <w:iCs/>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12B5E5D6" w14:textId="472AC066" w:rsidR="00FD6EDB" w:rsidRPr="00521868" w:rsidRDefault="00FD6EDB" w:rsidP="004C32E9">
            <w:pPr>
              <w:rPr>
                <w:b/>
                <w:bCs/>
              </w:rPr>
            </w:pPr>
            <w:r>
              <w:rPr>
                <w:rFonts w:ascii="等线" w:eastAsia="等线" w:hAnsi="等线" w:hint="eastAsia"/>
              </w:rPr>
              <w:t>Δ</w:t>
            </w:r>
            <w:r>
              <w:rPr>
                <w:rFonts w:hint="eastAsia"/>
              </w:rPr>
              <w:t>L</w:t>
            </w:r>
          </w:p>
        </w:tc>
        <w:tc>
          <w:tcPr>
            <w:tcW w:w="3006" w:type="dxa"/>
          </w:tcPr>
          <w:p w14:paraId="673F0188" w14:textId="4E23F420" w:rsidR="00FD6EDB" w:rsidRPr="00FD27D4" w:rsidRDefault="00FD6EDB" w:rsidP="004C32E9">
            <w:pPr>
              <w:rPr>
                <w:b/>
                <w:bCs/>
              </w:rPr>
            </w:pPr>
            <w:r w:rsidRPr="00FD27D4">
              <w:t>In-frame deletion that retained only codons 1-33.</w:t>
            </w:r>
          </w:p>
        </w:tc>
        <w:tc>
          <w:tcPr>
            <w:tcW w:w="2693" w:type="dxa"/>
          </w:tcPr>
          <w:p w14:paraId="772AA07C" w14:textId="54595F1E" w:rsidR="00FD6EDB" w:rsidRPr="00521868" w:rsidRDefault="00FD6EDB" w:rsidP="004C32E9">
            <w:pPr>
              <w:rPr>
                <w:b/>
                <w:bCs/>
              </w:rPr>
            </w:pPr>
            <w:r>
              <w:rPr>
                <w:color w:val="00B050"/>
              </w:rPr>
              <w:t>Included</w:t>
            </w:r>
          </w:p>
        </w:tc>
        <w:tc>
          <w:tcPr>
            <w:tcW w:w="1701" w:type="dxa"/>
          </w:tcPr>
          <w:p w14:paraId="3C59E110" w14:textId="5DA94FD9" w:rsidR="00FD6EDB" w:rsidRDefault="00FD6EDB" w:rsidP="004C32E9">
            <w:r>
              <w:t>Non-motile</w:t>
            </w:r>
          </w:p>
        </w:tc>
        <w:tc>
          <w:tcPr>
            <w:tcW w:w="1701" w:type="dxa"/>
          </w:tcPr>
          <w:p w14:paraId="395BAC55" w14:textId="295EFE98" w:rsidR="00FD6EDB" w:rsidRPr="00521868" w:rsidRDefault="00FD6EDB" w:rsidP="004C32E9">
            <w:pPr>
              <w:rPr>
                <w:b/>
                <w:bCs/>
              </w:rPr>
            </w:pPr>
            <w:r>
              <w:t>--</w:t>
            </w:r>
          </w:p>
        </w:tc>
        <w:tc>
          <w:tcPr>
            <w:tcW w:w="2126" w:type="dxa"/>
          </w:tcPr>
          <w:p w14:paraId="0CEF1951" w14:textId="1B72A0B6" w:rsidR="00FD6EDB" w:rsidRPr="00521868" w:rsidRDefault="00FD6EDB" w:rsidP="004C32E9">
            <w:pPr>
              <w:rPr>
                <w:b/>
                <w:bCs/>
              </w:rPr>
            </w:pPr>
            <w:r>
              <w:rPr>
                <w:rFonts w:hint="eastAsia"/>
              </w:rPr>
              <w:t>N</w:t>
            </w:r>
            <w:r>
              <w:t>D</w:t>
            </w:r>
          </w:p>
        </w:tc>
        <w:tc>
          <w:tcPr>
            <w:tcW w:w="2978" w:type="dxa"/>
          </w:tcPr>
          <w:p w14:paraId="4BAAE322" w14:textId="28A215B3" w:rsidR="00FD6EDB" w:rsidRPr="00521868" w:rsidRDefault="00FD6EDB" w:rsidP="004C32E9">
            <w:pPr>
              <w:rPr>
                <w:b/>
                <w:bCs/>
              </w:rPr>
            </w:pP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5)</w:t>
            </w:r>
            <w:r>
              <w:fldChar w:fldCharType="end"/>
            </w:r>
          </w:p>
        </w:tc>
      </w:tr>
      <w:tr w:rsidR="00FD6EDB" w:rsidRPr="00521868" w14:paraId="25C8EB16" w14:textId="77777777" w:rsidTr="00FD6EDB">
        <w:tc>
          <w:tcPr>
            <w:tcW w:w="1668" w:type="dxa"/>
          </w:tcPr>
          <w:p w14:paraId="77C6A307" w14:textId="77BB4B7D" w:rsidR="00FD6EDB" w:rsidRPr="003511BF" w:rsidRDefault="00FD6EDB" w:rsidP="004C32E9">
            <w:pPr>
              <w:rPr>
                <w:b/>
                <w:bCs/>
                <w:i/>
                <w:iCs/>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1A692D92" w14:textId="674BE422" w:rsidR="00FD6EDB" w:rsidRPr="00521868" w:rsidRDefault="00FD6EDB" w:rsidP="004C32E9">
            <w:pPr>
              <w:rPr>
                <w:b/>
                <w:bCs/>
              </w:rPr>
            </w:pPr>
            <w:r>
              <w:rPr>
                <w:rFonts w:ascii="等线" w:eastAsia="等线" w:hAnsi="等线" w:hint="eastAsia"/>
              </w:rPr>
              <w:t>Δ</w:t>
            </w:r>
            <w:r>
              <w:rPr>
                <w:rFonts w:hint="eastAsia"/>
              </w:rPr>
              <w:t>L</w:t>
            </w:r>
            <w:r>
              <w:t>2</w:t>
            </w:r>
          </w:p>
        </w:tc>
        <w:tc>
          <w:tcPr>
            <w:tcW w:w="3006" w:type="dxa"/>
          </w:tcPr>
          <w:p w14:paraId="5005EE6A" w14:textId="657BD194" w:rsidR="00FD6EDB" w:rsidRPr="00FD27D4" w:rsidRDefault="00FD6EDB" w:rsidP="004C32E9">
            <w:pPr>
              <w:rPr>
                <w:b/>
                <w:bCs/>
              </w:rPr>
            </w:pPr>
            <w:r w:rsidRPr="00FD27D4">
              <w:rPr>
                <w:rFonts w:hint="eastAsia"/>
              </w:rPr>
              <w:t>A</w:t>
            </w:r>
            <w:r w:rsidRPr="00FD27D4">
              <w:t xml:space="preserve"> deletion of the DNA sequence coding for the C-terminal 39 amino acids</w:t>
            </w:r>
          </w:p>
        </w:tc>
        <w:tc>
          <w:tcPr>
            <w:tcW w:w="2693" w:type="dxa"/>
          </w:tcPr>
          <w:p w14:paraId="0E983114" w14:textId="5A2403D0" w:rsidR="00FD6EDB" w:rsidRPr="00521868" w:rsidRDefault="00FD6EDB" w:rsidP="004C32E9">
            <w:pPr>
              <w:rPr>
                <w:b/>
                <w:bCs/>
              </w:rPr>
            </w:pPr>
            <w:r>
              <w:rPr>
                <w:color w:val="00B050"/>
              </w:rPr>
              <w:t>Included</w:t>
            </w:r>
          </w:p>
        </w:tc>
        <w:tc>
          <w:tcPr>
            <w:tcW w:w="1701" w:type="dxa"/>
          </w:tcPr>
          <w:p w14:paraId="5130F366" w14:textId="2DC89C4D" w:rsidR="00FD6EDB" w:rsidRDefault="00FD6EDB" w:rsidP="004C32E9">
            <w:r>
              <w:t>Non-motile</w:t>
            </w:r>
          </w:p>
        </w:tc>
        <w:tc>
          <w:tcPr>
            <w:tcW w:w="1701" w:type="dxa"/>
          </w:tcPr>
          <w:p w14:paraId="7F9F7433" w14:textId="5F1C0677" w:rsidR="00FD6EDB" w:rsidRPr="00521868" w:rsidRDefault="00FD6EDB" w:rsidP="004C32E9">
            <w:pPr>
              <w:rPr>
                <w:b/>
                <w:bCs/>
              </w:rPr>
            </w:pPr>
            <w:r>
              <w:t>--</w:t>
            </w:r>
          </w:p>
        </w:tc>
        <w:tc>
          <w:tcPr>
            <w:tcW w:w="2126" w:type="dxa"/>
          </w:tcPr>
          <w:p w14:paraId="2339C19D" w14:textId="20210161" w:rsidR="00FD6EDB" w:rsidRPr="00521868" w:rsidRDefault="00FD6EDB" w:rsidP="004C32E9">
            <w:pPr>
              <w:rPr>
                <w:b/>
                <w:bCs/>
              </w:rPr>
            </w:pPr>
            <w:r>
              <w:rPr>
                <w:rFonts w:hint="eastAsia"/>
              </w:rPr>
              <w:t>N</w:t>
            </w:r>
            <w:r>
              <w:t>D</w:t>
            </w:r>
          </w:p>
        </w:tc>
        <w:tc>
          <w:tcPr>
            <w:tcW w:w="2978" w:type="dxa"/>
          </w:tcPr>
          <w:p w14:paraId="79C56BE3" w14:textId="4C9CD38A" w:rsidR="00FD6EDB" w:rsidRPr="00521868" w:rsidRDefault="00FD6EDB" w:rsidP="004C32E9">
            <w:pPr>
              <w:rPr>
                <w:b/>
                <w:bCs/>
              </w:rPr>
            </w:pP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5)</w:t>
            </w:r>
            <w:r>
              <w:fldChar w:fldCharType="end"/>
            </w:r>
          </w:p>
        </w:tc>
      </w:tr>
      <w:tr w:rsidR="00FD6EDB" w:rsidRPr="00521868" w14:paraId="31A296CA" w14:textId="77777777" w:rsidTr="00FD6EDB">
        <w:tc>
          <w:tcPr>
            <w:tcW w:w="1668" w:type="dxa"/>
          </w:tcPr>
          <w:p w14:paraId="37749171" w14:textId="77777777" w:rsidR="00FD6EDB" w:rsidRPr="003511BF" w:rsidRDefault="00FD6EDB" w:rsidP="004C32E9">
            <w:pPr>
              <w:rPr>
                <w:b/>
                <w:bCs/>
                <w:i/>
                <w:iCs/>
              </w:rPr>
            </w:pPr>
            <w:r w:rsidRPr="003511BF">
              <w:rPr>
                <w:b/>
                <w:bCs/>
                <w:i/>
                <w:iCs/>
              </w:rPr>
              <w:lastRenderedPageBreak/>
              <w:t>Escherichia coli</w:t>
            </w:r>
          </w:p>
        </w:tc>
        <w:tc>
          <w:tcPr>
            <w:tcW w:w="1842" w:type="dxa"/>
          </w:tcPr>
          <w:p w14:paraId="0DFC7B5D" w14:textId="77777777" w:rsidR="00FD6EDB" w:rsidRPr="00521868" w:rsidRDefault="00FD6EDB" w:rsidP="004C32E9">
            <w:pPr>
              <w:rPr>
                <w:b/>
                <w:bCs/>
              </w:rPr>
            </w:pPr>
          </w:p>
        </w:tc>
        <w:tc>
          <w:tcPr>
            <w:tcW w:w="3006" w:type="dxa"/>
          </w:tcPr>
          <w:p w14:paraId="2A155410" w14:textId="77777777" w:rsidR="00FD6EDB" w:rsidRPr="00FD27D4" w:rsidRDefault="00FD6EDB" w:rsidP="004C32E9">
            <w:pPr>
              <w:rPr>
                <w:b/>
                <w:bCs/>
              </w:rPr>
            </w:pPr>
          </w:p>
        </w:tc>
        <w:tc>
          <w:tcPr>
            <w:tcW w:w="2693" w:type="dxa"/>
          </w:tcPr>
          <w:p w14:paraId="0F46A2E9" w14:textId="77777777" w:rsidR="00FD6EDB" w:rsidRPr="00521868" w:rsidRDefault="00FD6EDB" w:rsidP="004C32E9">
            <w:pPr>
              <w:rPr>
                <w:b/>
                <w:bCs/>
              </w:rPr>
            </w:pPr>
          </w:p>
        </w:tc>
        <w:tc>
          <w:tcPr>
            <w:tcW w:w="1701" w:type="dxa"/>
          </w:tcPr>
          <w:p w14:paraId="50CDAD6C" w14:textId="77777777" w:rsidR="00FD6EDB" w:rsidRPr="00521868" w:rsidRDefault="00FD6EDB" w:rsidP="004C32E9">
            <w:pPr>
              <w:rPr>
                <w:b/>
                <w:bCs/>
              </w:rPr>
            </w:pPr>
          </w:p>
        </w:tc>
        <w:tc>
          <w:tcPr>
            <w:tcW w:w="1701" w:type="dxa"/>
          </w:tcPr>
          <w:p w14:paraId="23E487DB" w14:textId="5DF666AC" w:rsidR="00FD6EDB" w:rsidRPr="00521868" w:rsidRDefault="00FD6EDB" w:rsidP="004C32E9">
            <w:pPr>
              <w:rPr>
                <w:b/>
                <w:bCs/>
              </w:rPr>
            </w:pPr>
          </w:p>
        </w:tc>
        <w:tc>
          <w:tcPr>
            <w:tcW w:w="2126" w:type="dxa"/>
          </w:tcPr>
          <w:p w14:paraId="113CB3C7" w14:textId="77777777" w:rsidR="00FD6EDB" w:rsidRPr="00521868" w:rsidRDefault="00FD6EDB" w:rsidP="004C32E9">
            <w:pPr>
              <w:rPr>
                <w:b/>
                <w:bCs/>
              </w:rPr>
            </w:pPr>
          </w:p>
        </w:tc>
        <w:tc>
          <w:tcPr>
            <w:tcW w:w="2978" w:type="dxa"/>
          </w:tcPr>
          <w:p w14:paraId="60C99D40" w14:textId="76B447DE" w:rsidR="00FD6EDB" w:rsidRPr="00521868" w:rsidRDefault="00FD6EDB" w:rsidP="004C32E9">
            <w:pPr>
              <w:rPr>
                <w:b/>
                <w:bCs/>
              </w:rPr>
            </w:pPr>
          </w:p>
        </w:tc>
      </w:tr>
      <w:tr w:rsidR="00FD6EDB" w14:paraId="6A37C188" w14:textId="77777777" w:rsidTr="00FD6EDB">
        <w:tc>
          <w:tcPr>
            <w:tcW w:w="1668" w:type="dxa"/>
          </w:tcPr>
          <w:p w14:paraId="457F847F" w14:textId="77777777" w:rsidR="00FD6EDB" w:rsidRPr="00DF2FF5" w:rsidRDefault="00FD6EDB" w:rsidP="004C32E9">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480AD00E" w14:textId="668960F0" w:rsidR="00FD6EDB" w:rsidRDefault="00FD6EDB" w:rsidP="004C32E9">
            <w:r w:rsidRPr="00831877">
              <w:t>YL103</w:t>
            </w:r>
            <w:r>
              <w:t xml:space="preserve"> (RP437</w:t>
            </w:r>
            <w:r>
              <w:rPr>
                <w:rFonts w:asciiTheme="minorEastAsia" w:hAnsiTheme="minorEastAsia" w:hint="eastAsia"/>
              </w:rPr>
              <w:t>Δ</w:t>
            </w:r>
            <w:proofErr w:type="spellStart"/>
            <w:r w:rsidRPr="003A2E46">
              <w:rPr>
                <w:rFonts w:hint="eastAsia"/>
                <w:i/>
                <w:iCs/>
              </w:rPr>
              <w:t>f</w:t>
            </w:r>
            <w:r w:rsidRPr="003A2E46">
              <w:rPr>
                <w:i/>
                <w:iCs/>
              </w:rPr>
              <w:t>liL</w:t>
            </w:r>
            <w:proofErr w:type="spellEnd"/>
            <w:r w:rsidRPr="006C218B">
              <w:t xml:space="preserve">) </w:t>
            </w:r>
          </w:p>
        </w:tc>
        <w:tc>
          <w:tcPr>
            <w:tcW w:w="3006" w:type="dxa"/>
          </w:tcPr>
          <w:p w14:paraId="61DC93B5" w14:textId="77777777" w:rsidR="00FD6EDB" w:rsidRPr="00FD27D4" w:rsidRDefault="00FD6EDB" w:rsidP="004C32E9">
            <w:r w:rsidRPr="00FD27D4">
              <w:t xml:space="preserve">In-frame deletions of </w:t>
            </w:r>
            <w:proofErr w:type="spellStart"/>
            <w:r w:rsidRPr="00FD27D4">
              <w:t>nt</w:t>
            </w:r>
            <w:proofErr w:type="spellEnd"/>
            <w:r w:rsidRPr="00FD27D4">
              <w:t xml:space="preserve"> 4</w:t>
            </w:r>
            <w:r w:rsidRPr="00FD27D4">
              <w:rPr>
                <w:rFonts w:ascii="Calibri" w:hAnsi="Calibri" w:cs="Calibri"/>
              </w:rPr>
              <w:t>–</w:t>
            </w:r>
            <w:r w:rsidRPr="00FD27D4">
              <w:t>444 (encoding residues 2</w:t>
            </w:r>
            <w:r w:rsidRPr="00FD27D4">
              <w:rPr>
                <w:rFonts w:ascii="Calibri" w:hAnsi="Calibri" w:cs="Calibri"/>
              </w:rPr>
              <w:t>–</w:t>
            </w:r>
            <w:r w:rsidRPr="00FD27D4">
              <w:t>148)</w:t>
            </w:r>
          </w:p>
        </w:tc>
        <w:tc>
          <w:tcPr>
            <w:tcW w:w="2693" w:type="dxa"/>
          </w:tcPr>
          <w:p w14:paraId="661B72CC" w14:textId="5D1D1D9E" w:rsidR="00FD6EDB" w:rsidRPr="00F9359D" w:rsidRDefault="00FD6EDB" w:rsidP="004C32E9">
            <w:pPr>
              <w:rPr>
                <w:color w:val="00B050"/>
              </w:rPr>
            </w:pPr>
            <w:r>
              <w:rPr>
                <w:color w:val="00B050"/>
              </w:rPr>
              <w:t xml:space="preserve">Included, because the </w:t>
            </w:r>
            <w:r w:rsidRPr="00443ABF">
              <w:rPr>
                <w:i/>
                <w:iCs/>
                <w:color w:val="00B050"/>
              </w:rPr>
              <w:t>fliL</w:t>
            </w:r>
            <w:r>
              <w:rPr>
                <w:color w:val="00B050"/>
              </w:rPr>
              <w:t>1 mutant can be complemented.</w:t>
            </w:r>
          </w:p>
        </w:tc>
        <w:tc>
          <w:tcPr>
            <w:tcW w:w="1701" w:type="dxa"/>
          </w:tcPr>
          <w:p w14:paraId="24A5BC5B" w14:textId="77777777" w:rsidR="00FD6EDB" w:rsidRPr="00A70F1C" w:rsidRDefault="00FD6EDB" w:rsidP="004C32E9"/>
        </w:tc>
        <w:tc>
          <w:tcPr>
            <w:tcW w:w="1701" w:type="dxa"/>
          </w:tcPr>
          <w:p w14:paraId="460FF977" w14:textId="7D82F95F" w:rsidR="00FD6EDB" w:rsidRPr="00DF2FF5" w:rsidRDefault="00FD6EDB" w:rsidP="004C32E9">
            <w:r w:rsidRPr="00A70F1C">
              <w:t>++</w:t>
            </w:r>
          </w:p>
        </w:tc>
        <w:tc>
          <w:tcPr>
            <w:tcW w:w="2126" w:type="dxa"/>
          </w:tcPr>
          <w:p w14:paraId="6DE21FA5" w14:textId="33F05398" w:rsidR="00FD6EDB" w:rsidRPr="00DF2FF5" w:rsidRDefault="00FD6EDB" w:rsidP="004C32E9">
            <w:r>
              <w:t>++</w:t>
            </w:r>
          </w:p>
        </w:tc>
        <w:tc>
          <w:tcPr>
            <w:tcW w:w="2978" w:type="dxa"/>
          </w:tcPr>
          <w:p w14:paraId="16E4FFD8" w14:textId="560316D5" w:rsidR="00FD6EDB" w:rsidRDefault="00FD6EDB" w:rsidP="004C32E9">
            <w:r>
              <w:fldChar w:fldCharType="begin"/>
            </w:r>
            <w: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fldChar w:fldCharType="separate"/>
            </w:r>
            <w:r>
              <w:rPr>
                <w:noProof/>
              </w:rPr>
              <w:t>(6)</w:t>
            </w:r>
            <w:r>
              <w:fldChar w:fldCharType="end"/>
            </w:r>
          </w:p>
        </w:tc>
      </w:tr>
      <w:tr w:rsidR="00FD6EDB" w14:paraId="3DE288CD" w14:textId="77777777" w:rsidTr="00FD6EDB">
        <w:tc>
          <w:tcPr>
            <w:tcW w:w="1668" w:type="dxa"/>
          </w:tcPr>
          <w:p w14:paraId="780863DB" w14:textId="77777777"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1</w:t>
            </w:r>
          </w:p>
        </w:tc>
        <w:tc>
          <w:tcPr>
            <w:tcW w:w="1842" w:type="dxa"/>
          </w:tcPr>
          <w:p w14:paraId="74EBC683" w14:textId="0B0225C7" w:rsidR="00FD6EDB" w:rsidRDefault="00FD6EDB" w:rsidP="004C32E9">
            <w:r>
              <w:rPr>
                <w:rFonts w:hint="eastAsia"/>
              </w:rPr>
              <w:t>J</w:t>
            </w:r>
            <w:r>
              <w:t>P633 (RP437</w:t>
            </w:r>
            <w:r>
              <w:rPr>
                <w:rFonts w:asciiTheme="minorEastAsia" w:hAnsiTheme="minorEastAsia" w:hint="eastAsia"/>
              </w:rPr>
              <w:t>Δ</w:t>
            </w:r>
            <w:proofErr w:type="spellStart"/>
            <w:r w:rsidRPr="003A2E46">
              <w:rPr>
                <w:rFonts w:hint="eastAsia"/>
                <w:i/>
                <w:iCs/>
              </w:rPr>
              <w:t>f</w:t>
            </w:r>
            <w:r w:rsidRPr="003A2E46">
              <w:rPr>
                <w:i/>
                <w:iCs/>
              </w:rPr>
              <w:t>liL</w:t>
            </w:r>
            <w:proofErr w:type="spellEnd"/>
            <w:r w:rsidRPr="006C218B">
              <w:t>)</w:t>
            </w:r>
          </w:p>
        </w:tc>
        <w:tc>
          <w:tcPr>
            <w:tcW w:w="3006" w:type="dxa"/>
          </w:tcPr>
          <w:p w14:paraId="142B7678" w14:textId="77777777" w:rsidR="00FD6EDB" w:rsidRPr="009135F2" w:rsidRDefault="00FD6EDB" w:rsidP="004C32E9">
            <w:pPr>
              <w:rPr>
                <w:color w:val="00B050"/>
              </w:rPr>
            </w:pPr>
            <w:r w:rsidRPr="009135F2">
              <w:rPr>
                <w:color w:val="00B050"/>
              </w:rPr>
              <w:t>in-frame deletions 4-444 (encoding residues 2–148)</w:t>
            </w:r>
          </w:p>
        </w:tc>
        <w:tc>
          <w:tcPr>
            <w:tcW w:w="2693" w:type="dxa"/>
          </w:tcPr>
          <w:p w14:paraId="626C9C34" w14:textId="115713B3" w:rsidR="00FD6EDB" w:rsidRPr="009135F2" w:rsidRDefault="00FD6EDB" w:rsidP="004C32E9">
            <w:pPr>
              <w:rPr>
                <w:color w:val="00B050"/>
              </w:rPr>
            </w:pPr>
            <w:r w:rsidRPr="009135F2">
              <w:rPr>
                <w:color w:val="00B050"/>
              </w:rPr>
              <w:t xml:space="preserve">Included, same deletion as in YL103 above </w:t>
            </w:r>
            <w:r w:rsidRPr="009135F2">
              <w:rPr>
                <w:color w:val="00B050"/>
              </w:rPr>
              <w:fldChar w:fldCharType="begin"/>
            </w:r>
            <w:r>
              <w:rPr>
                <w:color w:val="00B050"/>
              </w:rP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rsidRPr="009135F2">
              <w:rPr>
                <w:color w:val="00B050"/>
              </w:rPr>
              <w:fldChar w:fldCharType="separate"/>
            </w:r>
            <w:r>
              <w:rPr>
                <w:noProof/>
                <w:color w:val="00B050"/>
              </w:rPr>
              <w:t>(6)</w:t>
            </w:r>
            <w:r w:rsidRPr="009135F2">
              <w:rPr>
                <w:color w:val="00B050"/>
              </w:rPr>
              <w:fldChar w:fldCharType="end"/>
            </w:r>
            <w:r w:rsidRPr="009135F2">
              <w:rPr>
                <w:color w:val="00B050"/>
              </w:rPr>
              <w:t>.</w:t>
            </w:r>
          </w:p>
        </w:tc>
        <w:tc>
          <w:tcPr>
            <w:tcW w:w="1701" w:type="dxa"/>
          </w:tcPr>
          <w:p w14:paraId="45BBCCE7" w14:textId="77777777" w:rsidR="00FD6EDB" w:rsidRDefault="00FD6EDB" w:rsidP="004C32E9"/>
        </w:tc>
        <w:tc>
          <w:tcPr>
            <w:tcW w:w="1701" w:type="dxa"/>
          </w:tcPr>
          <w:p w14:paraId="7BB16315" w14:textId="0537B8DE" w:rsidR="00FD6EDB" w:rsidRDefault="00FD6EDB" w:rsidP="004C32E9">
            <w:r>
              <w:t>+-</w:t>
            </w:r>
          </w:p>
        </w:tc>
        <w:tc>
          <w:tcPr>
            <w:tcW w:w="2126" w:type="dxa"/>
          </w:tcPr>
          <w:p w14:paraId="5F3327EB" w14:textId="25C3BC12" w:rsidR="00FD6EDB" w:rsidRPr="002F5E5E" w:rsidRDefault="00FD6EDB" w:rsidP="004C32E9">
            <w:pPr>
              <w:rPr>
                <w:color w:val="FF0000"/>
              </w:rPr>
            </w:pPr>
            <w:r>
              <w:t xml:space="preserve">-- </w:t>
            </w:r>
          </w:p>
        </w:tc>
        <w:tc>
          <w:tcPr>
            <w:tcW w:w="2978" w:type="dxa"/>
          </w:tcPr>
          <w:p w14:paraId="488F55FC" w14:textId="48159EC4" w:rsidR="00FD6EDB" w:rsidRDefault="00FD6EDB" w:rsidP="004C32E9">
            <w:r>
              <w:fldChar w:fldCharType="begin"/>
            </w:r>
            <w:r>
              <w:instrText xml:space="preserve"> ADDIN EN.CITE &lt;EndNote&gt;&lt;Cite&gt;&lt;Author&gt;Partridge&lt;/Author&gt;&lt;Year&gt;2015&lt;/Year&gt;&lt;RecNum&gt;3447&lt;/RecNum&gt;&lt;DisplayText&gt;(7)&lt;/DisplayText&gt;&lt;record&gt;&lt;rec-number&gt;3447&lt;/rec-number&gt;&lt;foreign-keys&gt;&lt;key app="EN" db-id="wrzpsre990wd5fe5rev5zvptv2zwsxewferr" timestamp="1641493121" guid="62da2cdd-4f10-45cf-9aa8-6aa7d00dc8f2"&gt;3447&lt;/key&gt;&lt;/foreign-keys&gt;&lt;ref-type name="Journal Article"&gt;17&lt;/ref-type&gt;&lt;contributors&gt;&lt;authors&gt;&lt;author&gt;Partridge, Jonathan D.&lt;/author&gt;&lt;author&gt;Nieto, Vincent&lt;/author&gt;&lt;author&gt;Harshey, Rasika M.&lt;/author&gt;&lt;/authors&gt;&lt;/contributors&gt;&lt;titles&gt;&lt;title&gt;A new player at the flagellar motor: FliL controls both motor output and bias&lt;/title&gt;&lt;secondary-title&gt;mBio&lt;/secondary-title&gt;&lt;/titles&gt;&lt;periodical&gt;&lt;full-title&gt;MBio&lt;/full-title&gt;&lt;/periodical&gt;&lt;pages&gt;e02367-14&lt;/pages&gt;&lt;volume&gt;6&lt;/volume&gt;&lt;number&gt;2&lt;/number&gt;&lt;dates&gt;&lt;year&gt;2015&lt;/year&gt;&lt;/dates&gt;&lt;publisher&gt;American Society for Microbiology&lt;/publisher&gt;&lt;isbn&gt;2161-2129&lt;/isbn&gt;&lt;urls&gt;&lt;related-urls&gt;&lt;url&gt;https://dx.doi.org/10.1128/mbio.02367-14&lt;/url&gt;&lt;/related-urls&gt;&lt;/urls&gt;&lt;electronic-resource-num&gt;10.1128/mbio.02367-14&lt;/electronic-resource-num&gt;&lt;/record&gt;&lt;/Cite&gt;&lt;/EndNote&gt;</w:instrText>
            </w:r>
            <w:r>
              <w:fldChar w:fldCharType="separate"/>
            </w:r>
            <w:r>
              <w:rPr>
                <w:noProof/>
              </w:rPr>
              <w:t>(7)</w:t>
            </w:r>
            <w:r>
              <w:fldChar w:fldCharType="end"/>
            </w:r>
          </w:p>
        </w:tc>
      </w:tr>
      <w:tr w:rsidR="00FD6EDB" w14:paraId="1BFB8E96" w14:textId="77777777" w:rsidTr="00FD6EDB">
        <w:tc>
          <w:tcPr>
            <w:tcW w:w="1668" w:type="dxa"/>
          </w:tcPr>
          <w:p w14:paraId="36A6FBA9" w14:textId="77777777" w:rsidR="00FD6EDB" w:rsidRPr="00DF2FF5" w:rsidRDefault="00FD6EDB" w:rsidP="004C32E9">
            <w:r>
              <w:rPr>
                <w:rFonts w:asciiTheme="minorEastAsia" w:hAnsiTheme="minorEastAsia" w:hint="eastAsia"/>
              </w:rPr>
              <w:t>Δ</w:t>
            </w:r>
            <w:r w:rsidRPr="003A2E46">
              <w:rPr>
                <w:rFonts w:hint="eastAsia"/>
                <w:i/>
                <w:iCs/>
              </w:rPr>
              <w:t>f</w:t>
            </w:r>
            <w:r w:rsidRPr="003A2E46">
              <w:rPr>
                <w:i/>
                <w:iCs/>
              </w:rPr>
              <w:t>liL1</w:t>
            </w:r>
          </w:p>
        </w:tc>
        <w:tc>
          <w:tcPr>
            <w:tcW w:w="1842" w:type="dxa"/>
          </w:tcPr>
          <w:p w14:paraId="3F115E68" w14:textId="0104B03C" w:rsidR="00FD6EDB" w:rsidRPr="001D4651" w:rsidRDefault="00FD6EDB" w:rsidP="004C32E9">
            <w:r>
              <w:rPr>
                <w:rFonts w:hint="eastAsia"/>
              </w:rPr>
              <w:t>J</w:t>
            </w:r>
            <w:r>
              <w:t>P1297 (MT02</w:t>
            </w:r>
            <w:r>
              <w:rPr>
                <w:rFonts w:asciiTheme="minorEastAsia" w:hAnsiTheme="minorEastAsia" w:hint="eastAsia"/>
              </w:rPr>
              <w:t>Δ</w:t>
            </w:r>
            <w:proofErr w:type="spellStart"/>
            <w:r w:rsidRPr="003A2E46">
              <w:rPr>
                <w:rFonts w:hint="eastAsia"/>
                <w:i/>
                <w:iCs/>
              </w:rPr>
              <w:t>f</w:t>
            </w:r>
            <w:r w:rsidRPr="003A2E46">
              <w:rPr>
                <w:i/>
                <w:iCs/>
              </w:rPr>
              <w:t>liL</w:t>
            </w:r>
            <w:proofErr w:type="spellEnd"/>
            <w:r w:rsidRPr="006C218B">
              <w:t>)</w:t>
            </w:r>
          </w:p>
        </w:tc>
        <w:tc>
          <w:tcPr>
            <w:tcW w:w="3006" w:type="dxa"/>
          </w:tcPr>
          <w:p w14:paraId="185F97B9" w14:textId="77777777" w:rsidR="00FD6EDB" w:rsidRPr="00FD27D4" w:rsidRDefault="00FD6EDB" w:rsidP="004C32E9">
            <w:r w:rsidRPr="00FD27D4">
              <w:t xml:space="preserve">in-frame deletions of </w:t>
            </w:r>
            <w:proofErr w:type="spellStart"/>
            <w:r w:rsidRPr="00FD27D4">
              <w:t>nt</w:t>
            </w:r>
            <w:proofErr w:type="spellEnd"/>
            <w:r w:rsidRPr="00FD27D4">
              <w:t xml:space="preserve"> 4-444 (encoding residues 2</w:t>
            </w:r>
            <w:r w:rsidRPr="00FD27D4">
              <w:rPr>
                <w:rFonts w:ascii="Calibri" w:hAnsi="Calibri" w:cs="Calibri"/>
              </w:rPr>
              <w:t>–</w:t>
            </w:r>
            <w:r w:rsidRPr="00FD27D4">
              <w:t>148)</w:t>
            </w:r>
          </w:p>
        </w:tc>
        <w:tc>
          <w:tcPr>
            <w:tcW w:w="2693" w:type="dxa"/>
          </w:tcPr>
          <w:p w14:paraId="264C42D0" w14:textId="4E31C977" w:rsidR="00FD6EDB" w:rsidRPr="00F9359D" w:rsidRDefault="00FD6EDB" w:rsidP="004C32E9">
            <w:pPr>
              <w:rPr>
                <w:color w:val="00B050"/>
              </w:rPr>
            </w:pPr>
            <w:r w:rsidRPr="00723F6F">
              <w:rPr>
                <w:color w:val="FF0000"/>
              </w:rPr>
              <w:t xml:space="preserve">Not included, same deletion as in YL103 above </w:t>
            </w:r>
            <w:r w:rsidRPr="00723F6F">
              <w:rPr>
                <w:color w:val="FF0000"/>
              </w:rPr>
              <w:fldChar w:fldCharType="begin"/>
            </w:r>
            <w:r>
              <w:rPr>
                <w:color w:val="FF0000"/>
              </w:rP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rsidRPr="00723F6F">
              <w:rPr>
                <w:color w:val="FF0000"/>
              </w:rPr>
              <w:fldChar w:fldCharType="separate"/>
            </w:r>
            <w:r>
              <w:rPr>
                <w:noProof/>
                <w:color w:val="FF0000"/>
              </w:rPr>
              <w:t>(6)</w:t>
            </w:r>
            <w:r w:rsidRPr="00723F6F">
              <w:rPr>
                <w:color w:val="FF0000"/>
              </w:rPr>
              <w:fldChar w:fldCharType="end"/>
            </w:r>
            <w:r w:rsidRPr="00723F6F">
              <w:rPr>
                <w:color w:val="FF0000"/>
              </w:rPr>
              <w:t xml:space="preserve"> and no dat</w:t>
            </w:r>
            <w:r>
              <w:rPr>
                <w:color w:val="FF0000"/>
              </w:rPr>
              <w:t>a</w:t>
            </w:r>
            <w:r w:rsidRPr="00723F6F">
              <w:rPr>
                <w:color w:val="FF0000"/>
              </w:rPr>
              <w:t xml:space="preserve"> on soft-agar plates.</w:t>
            </w:r>
          </w:p>
        </w:tc>
        <w:tc>
          <w:tcPr>
            <w:tcW w:w="1701" w:type="dxa"/>
          </w:tcPr>
          <w:p w14:paraId="20FECCB4" w14:textId="77777777" w:rsidR="00FD6EDB" w:rsidRDefault="00FD6EDB" w:rsidP="004C32E9"/>
        </w:tc>
        <w:tc>
          <w:tcPr>
            <w:tcW w:w="1701" w:type="dxa"/>
          </w:tcPr>
          <w:p w14:paraId="56ABFEA7" w14:textId="50B092DB" w:rsidR="00FD6EDB" w:rsidRDefault="00FD6EDB" w:rsidP="004C32E9">
            <w:r>
              <w:t>ND</w:t>
            </w:r>
          </w:p>
        </w:tc>
        <w:tc>
          <w:tcPr>
            <w:tcW w:w="2126" w:type="dxa"/>
          </w:tcPr>
          <w:p w14:paraId="1F552563" w14:textId="77777777" w:rsidR="00FD6EDB" w:rsidRPr="00DF2FF5" w:rsidRDefault="00FD6EDB" w:rsidP="004C32E9">
            <w:r>
              <w:t>ND</w:t>
            </w:r>
          </w:p>
        </w:tc>
        <w:tc>
          <w:tcPr>
            <w:tcW w:w="2978" w:type="dxa"/>
          </w:tcPr>
          <w:p w14:paraId="2087FCD7" w14:textId="548C88E2" w:rsidR="00FD6EDB" w:rsidRDefault="00FD6EDB" w:rsidP="004C32E9">
            <w:r>
              <w:fldChar w:fldCharType="begin"/>
            </w:r>
            <w:r>
              <w:instrText xml:space="preserve"> ADDIN EN.CITE &lt;EndNote&gt;&lt;Cite&gt;&lt;Author&gt;Partridge&lt;/Author&gt;&lt;Year&gt;2015&lt;/Year&gt;&lt;RecNum&gt;3447&lt;/RecNum&gt;&lt;DisplayText&gt;(7)&lt;/DisplayText&gt;&lt;record&gt;&lt;rec-number&gt;3447&lt;/rec-number&gt;&lt;foreign-keys&gt;&lt;key app="EN" db-id="wrzpsre990wd5fe5rev5zvptv2zwsxewferr" timestamp="1641493121" guid="62da2cdd-4f10-45cf-9aa8-6aa7d00dc8f2"&gt;3447&lt;/key&gt;&lt;/foreign-keys&gt;&lt;ref-type name="Journal Article"&gt;17&lt;/ref-type&gt;&lt;contributors&gt;&lt;authors&gt;&lt;author&gt;Partridge, Jonathan D.&lt;/author&gt;&lt;author&gt;Nieto, Vincent&lt;/author&gt;&lt;author&gt;Harshey, Rasika M.&lt;/author&gt;&lt;/authors&gt;&lt;/contributors&gt;&lt;titles&gt;&lt;title&gt;A new player at the flagellar motor: FliL controls both motor output and bias&lt;/title&gt;&lt;secondary-title&gt;mBio&lt;/secondary-title&gt;&lt;/titles&gt;&lt;periodical&gt;&lt;full-title&gt;MBio&lt;/full-title&gt;&lt;/periodical&gt;&lt;pages&gt;e02367-14&lt;/pages&gt;&lt;volume&gt;6&lt;/volume&gt;&lt;number&gt;2&lt;/number&gt;&lt;dates&gt;&lt;year&gt;2015&lt;/year&gt;&lt;/dates&gt;&lt;publisher&gt;American Society for Microbiology&lt;/publisher&gt;&lt;isbn&gt;2161-2129&lt;/isbn&gt;&lt;urls&gt;&lt;related-urls&gt;&lt;url&gt;https://dx.doi.org/10.1128/mbio.02367-14&lt;/url&gt;&lt;/related-urls&gt;&lt;/urls&gt;&lt;electronic-resource-num&gt;10.1128/mbio.02367-14&lt;/electronic-resource-num&gt;&lt;/record&gt;&lt;/Cite&gt;&lt;/EndNote&gt;</w:instrText>
            </w:r>
            <w:r>
              <w:fldChar w:fldCharType="separate"/>
            </w:r>
            <w:r>
              <w:rPr>
                <w:noProof/>
              </w:rPr>
              <w:t>(7)</w:t>
            </w:r>
            <w:r>
              <w:fldChar w:fldCharType="end"/>
            </w:r>
          </w:p>
        </w:tc>
      </w:tr>
      <w:tr w:rsidR="00FD6EDB" w14:paraId="427019B5" w14:textId="77777777" w:rsidTr="00FD6EDB">
        <w:tc>
          <w:tcPr>
            <w:tcW w:w="1668" w:type="dxa"/>
          </w:tcPr>
          <w:p w14:paraId="0497137D" w14:textId="7B907C4E"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1</w:t>
            </w:r>
          </w:p>
        </w:tc>
        <w:tc>
          <w:tcPr>
            <w:tcW w:w="1842" w:type="dxa"/>
          </w:tcPr>
          <w:p w14:paraId="32D35B6F" w14:textId="4AE3B5EE" w:rsidR="00FD6EDB" w:rsidRDefault="00FD6EDB" w:rsidP="009135F2">
            <w:r w:rsidRPr="00FD2FE3">
              <w:t>MG1655</w:t>
            </w: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71676D90" w14:textId="4ED5674C" w:rsidR="00FD6EDB" w:rsidRPr="00FD27D4" w:rsidRDefault="00FD6EDB" w:rsidP="009135F2">
            <w:r w:rsidRPr="00FD27D4">
              <w:t>in-frame deletions 4-444 (encoding residues 2</w:t>
            </w:r>
            <w:r w:rsidRPr="00FD27D4">
              <w:rPr>
                <w:rFonts w:ascii="Calibri" w:hAnsi="Calibri" w:cs="Calibri"/>
              </w:rPr>
              <w:t>–</w:t>
            </w:r>
            <w:r w:rsidRPr="00FD27D4">
              <w:t>148)</w:t>
            </w:r>
          </w:p>
        </w:tc>
        <w:tc>
          <w:tcPr>
            <w:tcW w:w="2693" w:type="dxa"/>
          </w:tcPr>
          <w:p w14:paraId="27E32F04" w14:textId="4316BA9F" w:rsidR="00FD6EDB" w:rsidRPr="00723F6F" w:rsidRDefault="00FD6EDB" w:rsidP="009135F2">
            <w:pPr>
              <w:rPr>
                <w:color w:val="FF0000"/>
              </w:rPr>
            </w:pPr>
            <w:r>
              <w:rPr>
                <w:color w:val="00B050"/>
              </w:rPr>
              <w:t xml:space="preserve">Included </w:t>
            </w:r>
          </w:p>
        </w:tc>
        <w:tc>
          <w:tcPr>
            <w:tcW w:w="1701" w:type="dxa"/>
          </w:tcPr>
          <w:p w14:paraId="518F701D" w14:textId="77777777" w:rsidR="00FD6EDB" w:rsidRDefault="00FD6EDB" w:rsidP="009135F2"/>
        </w:tc>
        <w:tc>
          <w:tcPr>
            <w:tcW w:w="1701" w:type="dxa"/>
          </w:tcPr>
          <w:p w14:paraId="06CCE334" w14:textId="57429912" w:rsidR="00FD6EDB" w:rsidRPr="00FD6EDB" w:rsidRDefault="00FD6EDB" w:rsidP="009135F2">
            <w:r w:rsidRPr="00FD6EDB">
              <w:t>+-</w:t>
            </w:r>
          </w:p>
        </w:tc>
        <w:tc>
          <w:tcPr>
            <w:tcW w:w="2126" w:type="dxa"/>
          </w:tcPr>
          <w:p w14:paraId="7D34ED1F" w14:textId="6112CDD0" w:rsidR="00FD6EDB" w:rsidRPr="00FD6EDB" w:rsidRDefault="00FD6EDB" w:rsidP="009135F2">
            <w:r w:rsidRPr="00FD6EDB">
              <w:t xml:space="preserve">-- </w:t>
            </w:r>
          </w:p>
        </w:tc>
        <w:tc>
          <w:tcPr>
            <w:tcW w:w="2978" w:type="dxa"/>
          </w:tcPr>
          <w:p w14:paraId="7279B70B" w14:textId="340DC9FE" w:rsidR="00FD6EDB" w:rsidRDefault="00FD6EDB" w:rsidP="009135F2">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14:paraId="094B4512" w14:textId="77777777" w:rsidTr="00FD6EDB">
        <w:tc>
          <w:tcPr>
            <w:tcW w:w="1668" w:type="dxa"/>
          </w:tcPr>
          <w:p w14:paraId="1C99D91A" w14:textId="77777777"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552A6E4B" w14:textId="45513692" w:rsidR="00FD6EDB" w:rsidRPr="001D4651" w:rsidRDefault="00FD6EDB" w:rsidP="009135F2">
            <w:r>
              <w:rPr>
                <w:rFonts w:hint="eastAsia"/>
              </w:rPr>
              <w:t>U</w:t>
            </w:r>
            <w:r>
              <w:t xml:space="preserve">A332 </w:t>
            </w:r>
          </w:p>
        </w:tc>
        <w:tc>
          <w:tcPr>
            <w:tcW w:w="3006" w:type="dxa"/>
          </w:tcPr>
          <w:p w14:paraId="57D627C2" w14:textId="77777777" w:rsidR="00FD6EDB" w:rsidRPr="00FD27D4" w:rsidRDefault="00FD6EDB" w:rsidP="009135F2">
            <w:r w:rsidRPr="00FD27D4">
              <w:t xml:space="preserve">In-frame deletion of </w:t>
            </w:r>
            <w:proofErr w:type="spellStart"/>
            <w:r w:rsidRPr="00FD27D4">
              <w:t>nt</w:t>
            </w:r>
            <w:proofErr w:type="spellEnd"/>
            <w:r w:rsidRPr="00FD27D4">
              <w:t xml:space="preserve"> 61</w:t>
            </w:r>
            <w:r w:rsidRPr="00FD27D4">
              <w:rPr>
                <w:rFonts w:ascii="Calibri" w:hAnsi="Calibri" w:cs="Calibri"/>
              </w:rPr>
              <w:t>–</w:t>
            </w:r>
            <w:r w:rsidRPr="00FD27D4">
              <w:t>402 (encoding residues 21-134)</w:t>
            </w:r>
          </w:p>
        </w:tc>
        <w:tc>
          <w:tcPr>
            <w:tcW w:w="2693" w:type="dxa"/>
          </w:tcPr>
          <w:p w14:paraId="4DC028A0" w14:textId="7D424DCE" w:rsidR="00FD6EDB" w:rsidRPr="00F67C1C" w:rsidRDefault="00FD6EDB" w:rsidP="009135F2">
            <w:pPr>
              <w:rPr>
                <w:color w:val="FF0000"/>
              </w:rPr>
            </w:pPr>
            <w:r>
              <w:rPr>
                <w:color w:val="00B050"/>
              </w:rPr>
              <w:t xml:space="preserve">Included </w:t>
            </w:r>
          </w:p>
        </w:tc>
        <w:tc>
          <w:tcPr>
            <w:tcW w:w="1701" w:type="dxa"/>
          </w:tcPr>
          <w:p w14:paraId="1661EBF5" w14:textId="77777777" w:rsidR="00FD6EDB" w:rsidRDefault="00FD6EDB" w:rsidP="009135F2"/>
        </w:tc>
        <w:tc>
          <w:tcPr>
            <w:tcW w:w="1701" w:type="dxa"/>
          </w:tcPr>
          <w:p w14:paraId="5FE35239" w14:textId="0FF6BB74" w:rsidR="00FD6EDB" w:rsidRDefault="00FD6EDB" w:rsidP="009135F2">
            <w:r>
              <w:t xml:space="preserve">+- </w:t>
            </w:r>
          </w:p>
        </w:tc>
        <w:tc>
          <w:tcPr>
            <w:tcW w:w="2126" w:type="dxa"/>
          </w:tcPr>
          <w:p w14:paraId="2ED63537" w14:textId="296E8526" w:rsidR="00FD6EDB" w:rsidRDefault="00FD6EDB" w:rsidP="009135F2">
            <w:r>
              <w:t xml:space="preserve">-- </w:t>
            </w:r>
          </w:p>
        </w:tc>
        <w:tc>
          <w:tcPr>
            <w:tcW w:w="2978" w:type="dxa"/>
          </w:tcPr>
          <w:p w14:paraId="6AC45705" w14:textId="060088B7" w:rsidR="00FD6EDB" w:rsidRDefault="00FD6EDB" w:rsidP="009135F2">
            <w:r>
              <w:fldChar w:fldCharType="begin"/>
            </w:r>
            <w:r>
              <w:instrText xml:space="preserve"> ADDIN EN.CITE &lt;EndNote&gt;&lt;Cite&gt;&lt;Author&gt;Attmannspacher&lt;/Author&gt;&lt;Year&gt;2008&lt;/Year&gt;&lt;RecNum&gt;2468&lt;/RecNum&gt;&lt;DisplayText&gt;(8)&lt;/DisplayText&gt;&lt;record&gt;&lt;rec-number&gt;2468&lt;/rec-number&gt;&lt;foreign-keys&gt;&lt;key app="EN" db-id="wrzpsre990wd5fe5rev5zvptv2zwsxewferr" timestamp="1598339121" guid="f5be964c-5932-4423-af4f-8b3f8201cf07"&gt;2468&lt;/key&gt;&lt;/foreign-keys&gt;&lt;ref-type name="Journal Article"&gt;17&lt;/ref-type&gt;&lt;contributors&gt;&lt;authors&gt;&lt;author&gt;Attmannspacher, Ursula&lt;/author&gt;&lt;author&gt;Scharf, Birgit E.&lt;/author&gt;&lt;author&gt;Harshey, Rasika M.&lt;/author&gt;&lt;/authors&gt;&lt;/contributors&gt;&lt;titles&gt;&lt;title&gt;FliL is essential for swarming: motor rotation in absence of FliL fractures the flagellar rod in swarmer cells of Salmonella enterica&lt;/title&gt;&lt;secondary-title&gt;Molecular Microbiology&lt;/secondary-title&gt;&lt;/titles&gt;&lt;periodical&gt;&lt;full-title&gt;Molecular Microbiology&lt;/full-title&gt;&lt;/periodical&gt;&lt;pages&gt;328-341&lt;/pages&gt;&lt;volume&gt;68&lt;/volume&gt;&lt;number&gt;2&lt;/number&gt;&lt;dates&gt;&lt;year&gt;2008&lt;/year&gt;&lt;/dates&gt;&lt;isbn&gt;0950-382X&lt;/isbn&gt;&lt;urls&gt;&lt;related-urls&gt;&lt;url&gt;https://onlinelibrary.wiley.com/doi/abs/10.1111/j.1365-2958.2008.06170.x&lt;/url&gt;&lt;url&gt;https://onlinelibrary.wiley.com/doi/full/10.1111/j.1365-2958.2008.06170.x&lt;/url&gt;&lt;/related-urls&gt;&lt;/urls&gt;&lt;electronic-resource-num&gt;10.1111/j.1365-2958.2008.06170.x&lt;/electronic-resource-num&gt;&lt;/record&gt;&lt;/Cite&gt;&lt;/EndNote&gt;</w:instrText>
            </w:r>
            <w:r>
              <w:fldChar w:fldCharType="separate"/>
            </w:r>
            <w:r>
              <w:rPr>
                <w:noProof/>
              </w:rPr>
              <w:t>(8)</w:t>
            </w:r>
            <w:r>
              <w:fldChar w:fldCharType="end"/>
            </w:r>
          </w:p>
        </w:tc>
      </w:tr>
      <w:tr w:rsidR="00FD6EDB" w14:paraId="38A537CE" w14:textId="77777777" w:rsidTr="00FD6EDB">
        <w:tc>
          <w:tcPr>
            <w:tcW w:w="1668" w:type="dxa"/>
          </w:tcPr>
          <w:p w14:paraId="27A56662" w14:textId="77777777"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0F5582D7" w14:textId="77777777" w:rsidR="00FD6EDB" w:rsidRPr="00CB1961" w:rsidRDefault="00FD6EDB" w:rsidP="009135F2">
            <w:r w:rsidRPr="001D4651">
              <w:t xml:space="preserve">EKK9 </w:t>
            </w:r>
            <w:r>
              <w:rPr>
                <w:rFonts w:ascii="等线" w:eastAsia="等线" w:hAnsi="等线" w:hint="eastAsia"/>
              </w:rPr>
              <w:t>Δ</w:t>
            </w:r>
            <w:r w:rsidRPr="001D4651">
              <w:t>(</w:t>
            </w:r>
            <w:proofErr w:type="spellStart"/>
            <w:r w:rsidRPr="001D4651">
              <w:t>BamHI</w:t>
            </w:r>
            <w:proofErr w:type="spellEnd"/>
            <w:r w:rsidRPr="001D4651">
              <w:t>-ClaI)</w:t>
            </w:r>
          </w:p>
        </w:tc>
        <w:tc>
          <w:tcPr>
            <w:tcW w:w="3006" w:type="dxa"/>
          </w:tcPr>
          <w:p w14:paraId="5E891F49" w14:textId="77777777" w:rsidR="00FD6EDB" w:rsidRPr="00FD27D4" w:rsidRDefault="00FD6EDB" w:rsidP="009135F2">
            <w:r w:rsidRPr="00FD27D4">
              <w:t xml:space="preserve">in-frame deletions retaining only codons 1 to 17 and the last codon (codon 154) </w:t>
            </w:r>
          </w:p>
        </w:tc>
        <w:tc>
          <w:tcPr>
            <w:tcW w:w="2693" w:type="dxa"/>
          </w:tcPr>
          <w:p w14:paraId="4D8221AA" w14:textId="0B554376" w:rsidR="00FD6EDB" w:rsidRPr="006C218B" w:rsidRDefault="00FD6EDB" w:rsidP="009135F2">
            <w:pPr>
              <w:rPr>
                <w:color w:val="00B050"/>
              </w:rPr>
            </w:pPr>
            <w:r w:rsidRPr="006C218B">
              <w:rPr>
                <w:color w:val="00B050"/>
              </w:rPr>
              <w:t>Included</w:t>
            </w:r>
          </w:p>
        </w:tc>
        <w:tc>
          <w:tcPr>
            <w:tcW w:w="1701" w:type="dxa"/>
          </w:tcPr>
          <w:p w14:paraId="086814BC" w14:textId="77777777" w:rsidR="00FD6EDB" w:rsidRDefault="00FD6EDB" w:rsidP="009135F2"/>
        </w:tc>
        <w:tc>
          <w:tcPr>
            <w:tcW w:w="1701" w:type="dxa"/>
          </w:tcPr>
          <w:p w14:paraId="1452510D" w14:textId="45A5E5A7" w:rsidR="00FD6EDB" w:rsidRDefault="00FD6EDB" w:rsidP="009135F2">
            <w:r>
              <w:t>+-</w:t>
            </w:r>
          </w:p>
        </w:tc>
        <w:tc>
          <w:tcPr>
            <w:tcW w:w="2126" w:type="dxa"/>
          </w:tcPr>
          <w:p w14:paraId="34FC0E7B" w14:textId="77777777" w:rsidR="00FD6EDB" w:rsidRPr="00DF2FF5" w:rsidRDefault="00FD6EDB" w:rsidP="009135F2">
            <w:r>
              <w:rPr>
                <w:rFonts w:hint="eastAsia"/>
              </w:rPr>
              <w:t>N</w:t>
            </w:r>
            <w:r>
              <w:t>D</w:t>
            </w:r>
          </w:p>
        </w:tc>
        <w:tc>
          <w:tcPr>
            <w:tcW w:w="2978" w:type="dxa"/>
          </w:tcPr>
          <w:p w14:paraId="44C44559" w14:textId="61D13E64" w:rsidR="00FD6EDB" w:rsidRDefault="00FD6EDB" w:rsidP="009135F2">
            <w:r>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fldChar w:fldCharType="separate"/>
            </w:r>
            <w:r>
              <w:rPr>
                <w:noProof/>
              </w:rPr>
              <w:t>(9)</w:t>
            </w:r>
            <w:r>
              <w:fldChar w:fldCharType="end"/>
            </w:r>
          </w:p>
        </w:tc>
      </w:tr>
      <w:tr w:rsidR="00FD6EDB" w14:paraId="77135784" w14:textId="77777777" w:rsidTr="00FD6EDB">
        <w:tc>
          <w:tcPr>
            <w:tcW w:w="1668" w:type="dxa"/>
          </w:tcPr>
          <w:p w14:paraId="355AB6D3" w14:textId="77777777" w:rsidR="00FD6EDB" w:rsidRPr="00DF2FF5" w:rsidRDefault="00FD6EDB" w:rsidP="009135F2">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74248016" w14:textId="77777777" w:rsidR="00FD6EDB" w:rsidRDefault="00FD6EDB" w:rsidP="009135F2">
            <w:r w:rsidRPr="00CB1961">
              <w:t xml:space="preserve">AW330 </w:t>
            </w:r>
            <w:r>
              <w:rPr>
                <w:rFonts w:ascii="等线" w:eastAsia="等线" w:hAnsi="等线" w:hint="eastAsia"/>
              </w:rPr>
              <w:t>Δ</w:t>
            </w:r>
            <w:r w:rsidRPr="00CB1961">
              <w:t>(</w:t>
            </w:r>
            <w:proofErr w:type="spellStart"/>
            <w:r w:rsidRPr="00CB1961">
              <w:t>BamHI-MluI</w:t>
            </w:r>
            <w:proofErr w:type="spellEnd"/>
            <w:r w:rsidRPr="00CB1961">
              <w:t>)</w:t>
            </w:r>
          </w:p>
        </w:tc>
        <w:tc>
          <w:tcPr>
            <w:tcW w:w="3006" w:type="dxa"/>
          </w:tcPr>
          <w:p w14:paraId="3752B81D" w14:textId="77777777" w:rsidR="00FD6EDB" w:rsidRPr="00FD27D4" w:rsidRDefault="00FD6EDB" w:rsidP="009135F2">
            <w:r w:rsidRPr="00FD27D4">
              <w:t>In-frame deletions of losing the codons 17 to 48</w:t>
            </w:r>
          </w:p>
        </w:tc>
        <w:tc>
          <w:tcPr>
            <w:tcW w:w="2693" w:type="dxa"/>
          </w:tcPr>
          <w:p w14:paraId="7B6E0E91" w14:textId="2AC9286A" w:rsidR="00FD6EDB" w:rsidRPr="006C218B" w:rsidRDefault="00FD6EDB" w:rsidP="009135F2">
            <w:pPr>
              <w:rPr>
                <w:color w:val="00B050"/>
              </w:rPr>
            </w:pPr>
            <w:r w:rsidRPr="006C218B">
              <w:rPr>
                <w:color w:val="00B050"/>
              </w:rPr>
              <w:t>Included</w:t>
            </w:r>
          </w:p>
        </w:tc>
        <w:tc>
          <w:tcPr>
            <w:tcW w:w="1701" w:type="dxa"/>
          </w:tcPr>
          <w:p w14:paraId="64490F3E" w14:textId="77777777" w:rsidR="00FD6EDB" w:rsidRDefault="00FD6EDB" w:rsidP="009135F2"/>
        </w:tc>
        <w:tc>
          <w:tcPr>
            <w:tcW w:w="1701" w:type="dxa"/>
          </w:tcPr>
          <w:p w14:paraId="4831CF4E" w14:textId="1BF01457" w:rsidR="00FD6EDB" w:rsidRDefault="00FD6EDB" w:rsidP="009135F2">
            <w:r>
              <w:t>+</w:t>
            </w:r>
          </w:p>
        </w:tc>
        <w:tc>
          <w:tcPr>
            <w:tcW w:w="2126" w:type="dxa"/>
          </w:tcPr>
          <w:p w14:paraId="39EABC47" w14:textId="77777777" w:rsidR="00FD6EDB" w:rsidRPr="00DF2FF5" w:rsidRDefault="00FD6EDB" w:rsidP="009135F2">
            <w:r>
              <w:rPr>
                <w:rFonts w:hint="eastAsia"/>
              </w:rPr>
              <w:t>N</w:t>
            </w:r>
            <w:r>
              <w:t>D</w:t>
            </w:r>
          </w:p>
        </w:tc>
        <w:tc>
          <w:tcPr>
            <w:tcW w:w="2978" w:type="dxa"/>
          </w:tcPr>
          <w:p w14:paraId="7D45BA91" w14:textId="5B76A71A" w:rsidR="00FD6EDB" w:rsidRDefault="00FD6EDB" w:rsidP="009135F2">
            <w:r>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fldChar w:fldCharType="separate"/>
            </w:r>
            <w:r>
              <w:rPr>
                <w:noProof/>
              </w:rPr>
              <w:t>(9)</w:t>
            </w:r>
            <w:r>
              <w:fldChar w:fldCharType="end"/>
            </w:r>
          </w:p>
        </w:tc>
      </w:tr>
      <w:tr w:rsidR="00FD6EDB" w14:paraId="1E437300" w14:textId="77777777" w:rsidTr="00FD6EDB">
        <w:tc>
          <w:tcPr>
            <w:tcW w:w="1668" w:type="dxa"/>
          </w:tcPr>
          <w:p w14:paraId="24B75965" w14:textId="5CE7E933"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28ED2CE4" w14:textId="402778C7" w:rsidR="00FD6EDB" w:rsidRPr="00CB1961" w:rsidRDefault="00FD6EDB" w:rsidP="009135F2">
            <w:r w:rsidRPr="006C3917">
              <w:t>PL111</w:t>
            </w:r>
          </w:p>
        </w:tc>
        <w:tc>
          <w:tcPr>
            <w:tcW w:w="3006" w:type="dxa"/>
          </w:tcPr>
          <w:p w14:paraId="2DDFFF52" w14:textId="52F51E98" w:rsidR="00FD6EDB" w:rsidRPr="00FD27D4" w:rsidRDefault="00FD6EDB" w:rsidP="009135F2">
            <w:r>
              <w:rPr>
                <w:rFonts w:hint="eastAsia"/>
              </w:rPr>
              <w:t>I</w:t>
            </w:r>
            <w:r>
              <w:t>n-frame deletions of sequence from aa 21-135</w:t>
            </w:r>
          </w:p>
        </w:tc>
        <w:tc>
          <w:tcPr>
            <w:tcW w:w="2693" w:type="dxa"/>
          </w:tcPr>
          <w:p w14:paraId="0552B420" w14:textId="1BFE90EF" w:rsidR="00FD6EDB" w:rsidRPr="00AD2170" w:rsidRDefault="00FD6EDB" w:rsidP="009135F2">
            <w:pPr>
              <w:rPr>
                <w:color w:val="4472C4" w:themeColor="accent1"/>
              </w:rPr>
            </w:pPr>
            <w:r w:rsidRPr="006C218B">
              <w:rPr>
                <w:color w:val="00B050"/>
              </w:rPr>
              <w:t>Included</w:t>
            </w:r>
          </w:p>
        </w:tc>
        <w:tc>
          <w:tcPr>
            <w:tcW w:w="1701" w:type="dxa"/>
          </w:tcPr>
          <w:p w14:paraId="1A9A14B3" w14:textId="77777777" w:rsidR="00FD6EDB" w:rsidRDefault="00FD6EDB" w:rsidP="009135F2"/>
        </w:tc>
        <w:tc>
          <w:tcPr>
            <w:tcW w:w="1701" w:type="dxa"/>
          </w:tcPr>
          <w:p w14:paraId="50D4E01A" w14:textId="61DA9BDB" w:rsidR="00FD6EDB" w:rsidRDefault="00FD6EDB" w:rsidP="009135F2">
            <w:r>
              <w:t>ND</w:t>
            </w:r>
          </w:p>
        </w:tc>
        <w:tc>
          <w:tcPr>
            <w:tcW w:w="2126" w:type="dxa"/>
          </w:tcPr>
          <w:p w14:paraId="11A6334B" w14:textId="318E5E2A" w:rsidR="00FD6EDB" w:rsidRDefault="00FD6EDB" w:rsidP="009135F2">
            <w:r>
              <w:rPr>
                <w:rFonts w:hint="eastAsia"/>
              </w:rPr>
              <w:t>+</w:t>
            </w:r>
          </w:p>
        </w:tc>
        <w:tc>
          <w:tcPr>
            <w:tcW w:w="2978" w:type="dxa"/>
          </w:tcPr>
          <w:p w14:paraId="300A82AA" w14:textId="0926B9C0" w:rsidR="00FD6EDB" w:rsidRDefault="00FD6EDB" w:rsidP="009135F2">
            <w:r>
              <w:fldChar w:fldCharType="begin"/>
            </w:r>
            <w:r>
              <w:instrText xml:space="preserve"> ADDIN EN.CITE &lt;EndNote&gt;&lt;Cite&gt;&lt;Author&gt;Chawla&lt;/Author&gt;&lt;Year&gt;2017&lt;/Year&gt;&lt;RecNum&gt;3394&lt;/RecNum&gt;&lt;DisplayText&gt;(10)&lt;/DisplayText&gt;&lt;record&gt;&lt;rec-number&gt;3394&lt;/rec-number&gt;&lt;foreign-keys&gt;&lt;key app="EN" db-id="wrzpsre990wd5fe5rev5zvptv2zwsxewferr" timestamp="1639089659" guid="bddaa005-1f64-47bd-bdfa-18c61096325b"&gt;3394&lt;/key&gt;&lt;/foreign-keys&gt;&lt;ref-type name="Journal Article"&gt;17&lt;/ref-type&gt;&lt;contributors&gt;&lt;authors&gt;&lt;author&gt;Chawla, Ravi&lt;/author&gt;&lt;author&gt;Ford, Katie M.&lt;/author&gt;&lt;author&gt;Lele, Pushkar P.&lt;/author&gt;&lt;/authors&gt;&lt;/contributors&gt;&lt;titles&gt;&lt;title&gt;Torque, but not FliL, regulates mechanosensitive flagellar motor-function&lt;/title&gt;&lt;secondary-title&gt;Scientific Reports&lt;/secondary-title&gt;&lt;/titles&gt;&lt;periodical&gt;&lt;full-title&gt;Scientific Reports&lt;/full-title&gt;&lt;/periodical&gt;&lt;volume&gt;7&lt;/volume&gt;&lt;number&gt;1&lt;/number&gt;&lt;dates&gt;&lt;year&gt;2017&lt;/year&gt;&lt;/dates&gt;&lt;publisher&gt;Springer Science and Business Media LLC&lt;/publisher&gt;&lt;isbn&gt;2045-2322&lt;/isbn&gt;&lt;urls&gt;&lt;related-urls&gt;&lt;url&gt;https://dx.doi.org/10.1038/s41598-017-05521-8&lt;/url&gt;&lt;/related-urls&gt;&lt;/urls&gt;&lt;electronic-resource-num&gt;10.1038/s41598-017-05521-8&lt;/electronic-resource-num&gt;&lt;/record&gt;&lt;/Cite&gt;&lt;/EndNote&gt;</w:instrText>
            </w:r>
            <w:r>
              <w:fldChar w:fldCharType="separate"/>
            </w:r>
            <w:r>
              <w:rPr>
                <w:noProof/>
              </w:rPr>
              <w:t>(10)</w:t>
            </w:r>
            <w:r>
              <w:fldChar w:fldCharType="end"/>
            </w:r>
          </w:p>
        </w:tc>
      </w:tr>
      <w:tr w:rsidR="00FD6EDB" w14:paraId="0DCB7B2B" w14:textId="77777777" w:rsidTr="00FD6EDB">
        <w:tc>
          <w:tcPr>
            <w:tcW w:w="1668" w:type="dxa"/>
          </w:tcPr>
          <w:p w14:paraId="0ECABAC7" w14:textId="7575BFB7"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126C1FDD" w14:textId="1AD3887A" w:rsidR="00FD6EDB" w:rsidRPr="006C3917" w:rsidRDefault="00FD6EDB" w:rsidP="009135F2">
            <w:r w:rsidRPr="00AD2170">
              <w:t>PL62</w:t>
            </w:r>
          </w:p>
        </w:tc>
        <w:tc>
          <w:tcPr>
            <w:tcW w:w="3006" w:type="dxa"/>
          </w:tcPr>
          <w:p w14:paraId="590F2445" w14:textId="1F83E862" w:rsidR="00FD6EDB" w:rsidRPr="00AD2170" w:rsidRDefault="00FD6EDB" w:rsidP="009135F2">
            <w:pPr>
              <w:rPr>
                <w:b/>
                <w:bCs/>
              </w:rPr>
            </w:pPr>
            <w:r>
              <w:t xml:space="preserve">In-frame deletions of </w:t>
            </w:r>
            <w:r w:rsidRPr="00AD2170">
              <w:t>sequence coding for aa 21–135</w:t>
            </w:r>
          </w:p>
        </w:tc>
        <w:tc>
          <w:tcPr>
            <w:tcW w:w="2693" w:type="dxa"/>
          </w:tcPr>
          <w:p w14:paraId="34EF53BE" w14:textId="7E2FDC47" w:rsidR="00FD6EDB" w:rsidRPr="00AD2170" w:rsidRDefault="00FD6EDB" w:rsidP="009135F2">
            <w:pPr>
              <w:rPr>
                <w:color w:val="4472C4" w:themeColor="accent1"/>
              </w:rPr>
            </w:pPr>
            <w:r w:rsidRPr="00515BC2">
              <w:rPr>
                <w:color w:val="FF0000"/>
              </w:rPr>
              <w:t xml:space="preserve">Not </w:t>
            </w:r>
            <w:r>
              <w:rPr>
                <w:color w:val="FF0000"/>
              </w:rPr>
              <w:t>included</w:t>
            </w:r>
            <w:r w:rsidRPr="00515BC2">
              <w:rPr>
                <w:color w:val="FF0000"/>
              </w:rPr>
              <w:t>, because there is no dat</w:t>
            </w:r>
            <w:r>
              <w:rPr>
                <w:color w:val="FF0000"/>
              </w:rPr>
              <w:t>a</w:t>
            </w:r>
            <w:r w:rsidRPr="00515BC2">
              <w:rPr>
                <w:color w:val="FF0000"/>
              </w:rPr>
              <w:t xml:space="preserve"> on soft-agar plates, and it is the </w:t>
            </w:r>
            <w:r>
              <w:rPr>
                <w:color w:val="FF0000"/>
              </w:rPr>
              <w:t>sam</w:t>
            </w:r>
            <w:r w:rsidRPr="00723F6F">
              <w:rPr>
                <w:color w:val="FF0000"/>
              </w:rPr>
              <w:t xml:space="preserve">e deletion as in PL111 above </w:t>
            </w:r>
            <w:r w:rsidRPr="00723F6F">
              <w:rPr>
                <w:color w:val="FF0000"/>
              </w:rPr>
              <w:fldChar w:fldCharType="begin"/>
            </w:r>
            <w:r>
              <w:rPr>
                <w:color w:val="FF0000"/>
              </w:rPr>
              <w:instrText xml:space="preserve"> ADDIN EN.CITE &lt;EndNote&gt;&lt;Cite&gt;&lt;Author&gt;Chawla&lt;/Author&gt;&lt;Year&gt;2017&lt;/Year&gt;&lt;RecNum&gt;3394&lt;/RecNum&gt;&lt;DisplayText&gt;(10)&lt;/DisplayText&gt;&lt;record&gt;&lt;rec-number&gt;3394&lt;/rec-number&gt;&lt;foreign-keys&gt;&lt;key app="EN" db-id="wrzpsre990wd5fe5rev5zvptv2zwsxewferr" timestamp="1639089659" guid="bddaa005-1f64-47bd-bdfa-18c61096325b"&gt;3394&lt;/key&gt;&lt;/foreign-keys&gt;&lt;ref-type name="Journal Article"&gt;17&lt;/ref-type&gt;&lt;contributors&gt;&lt;authors&gt;&lt;author&gt;Chawla, Ravi&lt;/author&gt;&lt;author&gt;Ford, Katie M.&lt;/author&gt;&lt;author&gt;Lele, Pushkar P.&lt;/author&gt;&lt;/authors&gt;&lt;/contributors&gt;&lt;titles&gt;&lt;title&gt;Torque, but not FliL, regulates mechanosensitive flagellar motor-function&lt;/title&gt;&lt;secondary-title&gt;Scientific Reports&lt;/secondary-title&gt;&lt;/titles&gt;&lt;periodical&gt;&lt;full-title&gt;Scientific Reports&lt;/full-title&gt;&lt;/periodical&gt;&lt;volume&gt;7&lt;/volume&gt;&lt;number&gt;1&lt;/number&gt;&lt;dates&gt;&lt;year&gt;2017&lt;/year&gt;&lt;/dates&gt;&lt;publisher&gt;Springer Science and Business Media LLC&lt;/publisher&gt;&lt;isbn&gt;2045-2322&lt;/isbn&gt;&lt;urls&gt;&lt;related-urls&gt;&lt;url&gt;https://dx.doi.org/10.1038/s41598-017-05521-8&lt;/url&gt;&lt;/related-urls&gt;&lt;/urls&gt;&lt;electronic-resource-num&gt;10.1038/s41598-017-05521-8&lt;/electronic-resource-num&gt;&lt;/record&gt;&lt;/Cite&gt;&lt;/EndNote&gt;</w:instrText>
            </w:r>
            <w:r w:rsidRPr="00723F6F">
              <w:rPr>
                <w:color w:val="FF0000"/>
              </w:rPr>
              <w:fldChar w:fldCharType="separate"/>
            </w:r>
            <w:r>
              <w:rPr>
                <w:noProof/>
                <w:color w:val="FF0000"/>
              </w:rPr>
              <w:t>(10)</w:t>
            </w:r>
            <w:r w:rsidRPr="00723F6F">
              <w:rPr>
                <w:color w:val="FF0000"/>
              </w:rPr>
              <w:fldChar w:fldCharType="end"/>
            </w:r>
            <w:r w:rsidRPr="00723F6F">
              <w:rPr>
                <w:color w:val="FF0000"/>
              </w:rPr>
              <w:t xml:space="preserve">. </w:t>
            </w:r>
          </w:p>
        </w:tc>
        <w:tc>
          <w:tcPr>
            <w:tcW w:w="1701" w:type="dxa"/>
          </w:tcPr>
          <w:p w14:paraId="693CA495" w14:textId="77777777" w:rsidR="00FD6EDB" w:rsidRDefault="00FD6EDB" w:rsidP="009135F2"/>
        </w:tc>
        <w:tc>
          <w:tcPr>
            <w:tcW w:w="1701" w:type="dxa"/>
          </w:tcPr>
          <w:p w14:paraId="5C6C7058" w14:textId="2418DF56" w:rsidR="00FD6EDB" w:rsidRPr="0050761B" w:rsidRDefault="00FD6EDB" w:rsidP="009135F2">
            <w:r>
              <w:t>ND</w:t>
            </w:r>
          </w:p>
        </w:tc>
        <w:tc>
          <w:tcPr>
            <w:tcW w:w="2126" w:type="dxa"/>
          </w:tcPr>
          <w:p w14:paraId="471ED562" w14:textId="235168C3" w:rsidR="00FD6EDB" w:rsidRDefault="00FD6EDB" w:rsidP="009135F2">
            <w:r>
              <w:rPr>
                <w:rFonts w:hint="eastAsia"/>
              </w:rPr>
              <w:t>N</w:t>
            </w:r>
            <w:r>
              <w:t>D</w:t>
            </w:r>
          </w:p>
        </w:tc>
        <w:tc>
          <w:tcPr>
            <w:tcW w:w="2978" w:type="dxa"/>
          </w:tcPr>
          <w:p w14:paraId="04ECDC48" w14:textId="3B0BBB71" w:rsidR="00FD6EDB" w:rsidRDefault="00FD6EDB" w:rsidP="009135F2">
            <w:r>
              <w:fldChar w:fldCharType="begin"/>
            </w:r>
            <w:r>
              <w:instrText xml:space="preserve"> ADDIN EN.CITE &lt;EndNote&gt;&lt;Cite&gt;&lt;Author&gt;Lele&lt;/Author&gt;&lt;Year&gt;2013&lt;/Year&gt;&lt;RecNum&gt;3117&lt;/RecNum&gt;&lt;DisplayText&gt;(11)&lt;/DisplayText&gt;&lt;record&gt;&lt;rec-number&gt;3117&lt;/rec-number&gt;&lt;foreign-keys&gt;&lt;key app="EN" db-id="wrzpsre990wd5fe5rev5zvptv2zwsxewferr" timestamp="1622840386" guid="45abedbe-c99a-4654-bdf4-0ca160b3acd3"&gt;3117&lt;/key&gt;&lt;/foreign-keys&gt;&lt;ref-type name="Journal Article"&gt;17&lt;/ref-type&gt;&lt;contributors&gt;&lt;authors&gt;&lt;author&gt;Lele, P. P.&lt;/author&gt;&lt;author&gt;Hosu, B. G.&lt;/author&gt;&lt;author&gt;Berg, H. C.&lt;/author&gt;&lt;/authors&gt;&lt;/contributors&gt;&lt;titles&gt;&lt;title&gt;Dynamics of mechanosensing in the bacterial flagellar motor&lt;/title&gt;&lt;secondary-title&gt;Proceedings of the National Academy of Sciences&lt;/secondary-title&gt;&lt;/titles&gt;&lt;periodical&gt;&lt;full-title&gt;Proceedings of the National Academy of Sciences&lt;/full-title&gt;&lt;/periodical&gt;&lt;pages&gt;11839-11844&lt;/pages&gt;&lt;volume&gt;110&lt;/volume&gt;&lt;number&gt;29&lt;/number&gt;&lt;dates&gt;&lt;year&gt;2013&lt;/year&gt;&lt;/dates&gt;&lt;publisher&gt;Proceedings of the National Academy of Sciences&lt;/publisher&gt;&lt;isbn&gt;0027-8424&lt;/isbn&gt;&lt;urls&gt;&lt;related-urls&gt;&lt;url&gt;https://dx.doi.org/10.1073/pnas.1305885110&lt;/url&gt;&lt;/related-urls&gt;&lt;/urls&gt;&lt;electronic-resource-num&gt;10.1073/pnas.1305885110&lt;/electronic-resource-num&gt;&lt;/record&gt;&lt;/Cite&gt;&lt;/EndNote&gt;</w:instrText>
            </w:r>
            <w:r>
              <w:fldChar w:fldCharType="separate"/>
            </w:r>
            <w:r>
              <w:rPr>
                <w:noProof/>
              </w:rPr>
              <w:t>(11)</w:t>
            </w:r>
            <w:r>
              <w:fldChar w:fldCharType="end"/>
            </w:r>
          </w:p>
        </w:tc>
      </w:tr>
      <w:tr w:rsidR="00FD6EDB" w14:paraId="5CF0DA4C" w14:textId="77777777" w:rsidTr="00FD6EDB">
        <w:tc>
          <w:tcPr>
            <w:tcW w:w="1668" w:type="dxa"/>
          </w:tcPr>
          <w:p w14:paraId="3C11531F" w14:textId="77777777" w:rsidR="00FD6EDB" w:rsidRPr="00DF2FF5"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1842" w:type="dxa"/>
          </w:tcPr>
          <w:p w14:paraId="7FAEA2F3" w14:textId="77777777" w:rsidR="00FD6EDB" w:rsidRPr="008B353B" w:rsidRDefault="00FD6EDB" w:rsidP="009135F2">
            <w:r w:rsidRPr="000B0FF4">
              <w:t>JM7623 (</w:t>
            </w:r>
            <w:proofErr w:type="spellStart"/>
            <w:r w:rsidRPr="000B0FF4">
              <w:t>Km</w:t>
            </w:r>
            <w:r w:rsidRPr="000B0FF4">
              <w:rPr>
                <w:vertAlign w:val="superscript"/>
              </w:rPr>
              <w:t>r</w:t>
            </w:r>
            <w:proofErr w:type="spellEnd"/>
            <w:r w:rsidRPr="000B0FF4">
              <w:t xml:space="preserve"> insertion mutant)</w:t>
            </w:r>
          </w:p>
        </w:tc>
        <w:tc>
          <w:tcPr>
            <w:tcW w:w="3006" w:type="dxa"/>
          </w:tcPr>
          <w:p w14:paraId="69AE4A8C" w14:textId="5FC7B87A" w:rsidR="00FD6EDB" w:rsidRPr="00FD27D4" w:rsidRDefault="00FD6EDB" w:rsidP="009135F2">
            <w:r w:rsidRPr="00FD27D4">
              <w:t xml:space="preserve">insertion of </w:t>
            </w:r>
            <w:r>
              <w:t>a</w:t>
            </w:r>
            <w:r w:rsidRPr="00FD27D4">
              <w:t xml:space="preserve"> kanamycin resistance gene cassette, but insertion site</w:t>
            </w:r>
            <w:r>
              <w:t xml:space="preserve"> location not clear</w:t>
            </w:r>
          </w:p>
        </w:tc>
        <w:tc>
          <w:tcPr>
            <w:tcW w:w="2693" w:type="dxa"/>
          </w:tcPr>
          <w:p w14:paraId="5E6EC9E1" w14:textId="0BFD1A28" w:rsidR="00FD6EDB" w:rsidRDefault="00FD6EDB" w:rsidP="009135F2">
            <w:pPr>
              <w:rPr>
                <w:color w:val="FF0000"/>
              </w:rPr>
            </w:pPr>
            <w:r>
              <w:rPr>
                <w:rFonts w:hint="eastAsia"/>
                <w:color w:val="FF0000"/>
              </w:rPr>
              <w:t>N</w:t>
            </w:r>
            <w:r>
              <w:rPr>
                <w:color w:val="FF0000"/>
              </w:rPr>
              <w:t xml:space="preserve">ot included, because this mutant has polar effect, and the </w:t>
            </w:r>
            <w:proofErr w:type="spellStart"/>
            <w:r>
              <w:rPr>
                <w:color w:val="FF0000"/>
              </w:rPr>
              <w:t>kn</w:t>
            </w:r>
            <w:proofErr w:type="spellEnd"/>
            <w:r>
              <w:rPr>
                <w:color w:val="FF0000"/>
              </w:rPr>
              <w:t xml:space="preserve"> cassette insertion site is unclear.</w:t>
            </w:r>
          </w:p>
        </w:tc>
        <w:tc>
          <w:tcPr>
            <w:tcW w:w="1701" w:type="dxa"/>
          </w:tcPr>
          <w:p w14:paraId="7210107C" w14:textId="77777777" w:rsidR="00FD6EDB" w:rsidRPr="004303FF" w:rsidRDefault="00FD6EDB" w:rsidP="009135F2">
            <w:pPr>
              <w:rPr>
                <w:color w:val="FF0000"/>
              </w:rPr>
            </w:pPr>
          </w:p>
        </w:tc>
        <w:tc>
          <w:tcPr>
            <w:tcW w:w="1701" w:type="dxa"/>
          </w:tcPr>
          <w:p w14:paraId="5B43A197" w14:textId="5682C6C3" w:rsidR="00FD6EDB" w:rsidRPr="004303FF" w:rsidRDefault="00FD6EDB" w:rsidP="009135F2">
            <w:pPr>
              <w:rPr>
                <w:color w:val="FF0000"/>
              </w:rPr>
            </w:pPr>
          </w:p>
        </w:tc>
        <w:tc>
          <w:tcPr>
            <w:tcW w:w="2126" w:type="dxa"/>
          </w:tcPr>
          <w:p w14:paraId="4C9B0A6D" w14:textId="77777777" w:rsidR="00FD6EDB" w:rsidRPr="00831877" w:rsidRDefault="00FD6EDB" w:rsidP="009135F2"/>
        </w:tc>
        <w:tc>
          <w:tcPr>
            <w:tcW w:w="2978" w:type="dxa"/>
          </w:tcPr>
          <w:p w14:paraId="72EBD900" w14:textId="502B5FAE" w:rsidR="00FD6EDB" w:rsidRDefault="00FD6EDB" w:rsidP="009135F2">
            <w:r w:rsidRPr="000B0FF4">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rsidRPr="000B0FF4">
              <w:fldChar w:fldCharType="separate"/>
            </w:r>
            <w:r>
              <w:rPr>
                <w:noProof/>
              </w:rPr>
              <w:t>(9)</w:t>
            </w:r>
            <w:r w:rsidRPr="000B0FF4">
              <w:fldChar w:fldCharType="end"/>
            </w:r>
          </w:p>
        </w:tc>
      </w:tr>
      <w:tr w:rsidR="00FD6EDB" w14:paraId="1A584FE7" w14:textId="77777777" w:rsidTr="00FD6EDB">
        <w:tc>
          <w:tcPr>
            <w:tcW w:w="1668" w:type="dxa"/>
          </w:tcPr>
          <w:p w14:paraId="30C4F7C0" w14:textId="58B871C9" w:rsidR="00FD6EDB" w:rsidRDefault="00FD6EDB" w:rsidP="009135F2">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1842" w:type="dxa"/>
          </w:tcPr>
          <w:p w14:paraId="0F615221" w14:textId="1DF0B5B0" w:rsidR="00FD6EDB" w:rsidRPr="000B0FF4" w:rsidRDefault="00FD6EDB" w:rsidP="009135F2">
            <w:r w:rsidRPr="00222636">
              <w:t xml:space="preserve">MG1655 </w:t>
            </w:r>
            <w:r>
              <w:rPr>
                <w:rFonts w:ascii="等线" w:eastAsia="等线" w:hAnsi="等线" w:hint="eastAsia"/>
              </w:rPr>
              <w:t>Δ</w:t>
            </w:r>
            <w:proofErr w:type="spellStart"/>
            <w:r w:rsidRPr="00222636">
              <w:rPr>
                <w:i/>
                <w:iCs/>
              </w:rPr>
              <w:t>fliL</w:t>
            </w:r>
            <w:proofErr w:type="spellEnd"/>
            <w:r w:rsidRPr="00222636">
              <w:t xml:space="preserve"> </w:t>
            </w:r>
          </w:p>
        </w:tc>
        <w:tc>
          <w:tcPr>
            <w:tcW w:w="3006" w:type="dxa"/>
          </w:tcPr>
          <w:p w14:paraId="23986A25" w14:textId="080D1592" w:rsidR="00FD6EDB" w:rsidRPr="00FD27D4" w:rsidRDefault="00FD6EDB" w:rsidP="009135F2">
            <w:r>
              <w:t>I</w:t>
            </w:r>
            <w:r>
              <w:rPr>
                <w:rFonts w:hint="eastAsia"/>
              </w:rPr>
              <w:t>n</w:t>
            </w:r>
            <w:r>
              <w:t>-frame deletions with unclear location description</w:t>
            </w:r>
          </w:p>
        </w:tc>
        <w:tc>
          <w:tcPr>
            <w:tcW w:w="2693" w:type="dxa"/>
          </w:tcPr>
          <w:p w14:paraId="292CE316" w14:textId="52F2F0BC" w:rsidR="00FD6EDB" w:rsidRDefault="00FD6EDB" w:rsidP="009135F2">
            <w:pPr>
              <w:rPr>
                <w:color w:val="FF0000"/>
              </w:rPr>
            </w:pPr>
            <w:r>
              <w:rPr>
                <w:rFonts w:hint="eastAsia"/>
                <w:color w:val="FF0000"/>
              </w:rPr>
              <w:t>N</w:t>
            </w:r>
            <w:r>
              <w:rPr>
                <w:color w:val="FF0000"/>
              </w:rPr>
              <w:t>ot included, because deleting region of this mutant is unclear.</w:t>
            </w:r>
          </w:p>
        </w:tc>
        <w:tc>
          <w:tcPr>
            <w:tcW w:w="1701" w:type="dxa"/>
          </w:tcPr>
          <w:p w14:paraId="3A108E12" w14:textId="77777777" w:rsidR="00FD6EDB" w:rsidRPr="004303FF" w:rsidRDefault="00FD6EDB" w:rsidP="009135F2">
            <w:pPr>
              <w:rPr>
                <w:color w:val="FF0000"/>
              </w:rPr>
            </w:pPr>
          </w:p>
        </w:tc>
        <w:tc>
          <w:tcPr>
            <w:tcW w:w="1701" w:type="dxa"/>
          </w:tcPr>
          <w:p w14:paraId="28272288" w14:textId="0A747904" w:rsidR="00FD6EDB" w:rsidRPr="004303FF" w:rsidRDefault="00FD6EDB" w:rsidP="009135F2">
            <w:pPr>
              <w:rPr>
                <w:color w:val="FF0000"/>
              </w:rPr>
            </w:pPr>
            <w:r w:rsidRPr="00222636">
              <w:rPr>
                <w:rFonts w:hint="eastAsia"/>
              </w:rPr>
              <w:t>+</w:t>
            </w:r>
            <w:r w:rsidRPr="00222636">
              <w:t>-</w:t>
            </w:r>
          </w:p>
        </w:tc>
        <w:tc>
          <w:tcPr>
            <w:tcW w:w="2126" w:type="dxa"/>
          </w:tcPr>
          <w:p w14:paraId="006474A8" w14:textId="62A7B289" w:rsidR="00FD6EDB" w:rsidRPr="00831877" w:rsidRDefault="00FD6EDB" w:rsidP="009135F2">
            <w:r>
              <w:rPr>
                <w:rFonts w:hint="eastAsia"/>
              </w:rPr>
              <w:t>-</w:t>
            </w:r>
            <w:r>
              <w:t>-</w:t>
            </w:r>
          </w:p>
        </w:tc>
        <w:tc>
          <w:tcPr>
            <w:tcW w:w="2978" w:type="dxa"/>
          </w:tcPr>
          <w:p w14:paraId="28DBFBD1" w14:textId="199269EC" w:rsidR="00FD6EDB" w:rsidRPr="000B0FF4" w:rsidRDefault="00FD6EDB" w:rsidP="009135F2">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14:paraId="2BED062E" w14:textId="77777777" w:rsidTr="00FD6EDB">
        <w:tc>
          <w:tcPr>
            <w:tcW w:w="1668" w:type="dxa"/>
          </w:tcPr>
          <w:p w14:paraId="01C4BE02" w14:textId="5A609E1F" w:rsidR="00FD6EDB" w:rsidRDefault="00FD6EDB" w:rsidP="009135F2">
            <w:pPr>
              <w:rPr>
                <w:rFonts w:asciiTheme="minorEastAsia" w:hAnsiTheme="minorEastAsia"/>
              </w:rPr>
            </w:pPr>
            <w:r w:rsidRPr="003511BF">
              <w:rPr>
                <w:b/>
                <w:bCs/>
                <w:i/>
                <w:iCs/>
              </w:rPr>
              <w:t>Helicobacter pylori</w:t>
            </w:r>
          </w:p>
        </w:tc>
        <w:tc>
          <w:tcPr>
            <w:tcW w:w="1842" w:type="dxa"/>
          </w:tcPr>
          <w:p w14:paraId="73BA1410" w14:textId="77777777" w:rsidR="00FD6EDB" w:rsidRPr="000B0FF4" w:rsidRDefault="00FD6EDB" w:rsidP="009135F2"/>
        </w:tc>
        <w:tc>
          <w:tcPr>
            <w:tcW w:w="3006" w:type="dxa"/>
          </w:tcPr>
          <w:p w14:paraId="44A092A4" w14:textId="77777777" w:rsidR="00FD6EDB" w:rsidRPr="00FD27D4" w:rsidRDefault="00FD6EDB" w:rsidP="009135F2"/>
        </w:tc>
        <w:tc>
          <w:tcPr>
            <w:tcW w:w="2693" w:type="dxa"/>
          </w:tcPr>
          <w:p w14:paraId="5F266C7A" w14:textId="77777777" w:rsidR="00FD6EDB" w:rsidRDefault="00FD6EDB" w:rsidP="009135F2">
            <w:pPr>
              <w:rPr>
                <w:color w:val="FF0000"/>
              </w:rPr>
            </w:pPr>
          </w:p>
        </w:tc>
        <w:tc>
          <w:tcPr>
            <w:tcW w:w="1701" w:type="dxa"/>
          </w:tcPr>
          <w:p w14:paraId="00C0D280" w14:textId="77777777" w:rsidR="00FD6EDB" w:rsidRPr="004303FF" w:rsidRDefault="00FD6EDB" w:rsidP="009135F2">
            <w:pPr>
              <w:rPr>
                <w:color w:val="FF0000"/>
              </w:rPr>
            </w:pPr>
          </w:p>
        </w:tc>
        <w:tc>
          <w:tcPr>
            <w:tcW w:w="1701" w:type="dxa"/>
          </w:tcPr>
          <w:p w14:paraId="601C686C" w14:textId="6D556998" w:rsidR="00FD6EDB" w:rsidRPr="004303FF" w:rsidRDefault="00FD6EDB" w:rsidP="009135F2">
            <w:pPr>
              <w:rPr>
                <w:color w:val="FF0000"/>
              </w:rPr>
            </w:pPr>
          </w:p>
        </w:tc>
        <w:tc>
          <w:tcPr>
            <w:tcW w:w="2126" w:type="dxa"/>
          </w:tcPr>
          <w:p w14:paraId="3CDEEAD9" w14:textId="77777777" w:rsidR="00FD6EDB" w:rsidRPr="00831877" w:rsidRDefault="00FD6EDB" w:rsidP="009135F2"/>
        </w:tc>
        <w:tc>
          <w:tcPr>
            <w:tcW w:w="2978" w:type="dxa"/>
          </w:tcPr>
          <w:p w14:paraId="4EE46B16" w14:textId="4A8F2BE5" w:rsidR="00FD6EDB" w:rsidRPr="000B0FF4" w:rsidRDefault="00FD6EDB" w:rsidP="009135F2"/>
        </w:tc>
      </w:tr>
      <w:tr w:rsidR="00FD6EDB" w14:paraId="2C471073" w14:textId="77777777" w:rsidTr="00FD6EDB">
        <w:tc>
          <w:tcPr>
            <w:tcW w:w="1668" w:type="dxa"/>
          </w:tcPr>
          <w:p w14:paraId="39C3AEE5" w14:textId="479EF5F6"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231948FB" w14:textId="384EAB05" w:rsidR="00FD6EDB" w:rsidRPr="000B0FF4"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1C118B18" w14:textId="3D03B1B0" w:rsidR="00FD6EDB" w:rsidRPr="00FD27D4" w:rsidRDefault="00FD6EDB" w:rsidP="009135F2">
            <w:r>
              <w:t>In-frame deletion of codon 14-173.</w:t>
            </w:r>
          </w:p>
        </w:tc>
        <w:tc>
          <w:tcPr>
            <w:tcW w:w="2693" w:type="dxa"/>
          </w:tcPr>
          <w:p w14:paraId="6811DD40" w14:textId="51C482BB" w:rsidR="00FD6EDB" w:rsidRDefault="00FD6EDB" w:rsidP="009135F2">
            <w:pPr>
              <w:rPr>
                <w:color w:val="FF0000"/>
              </w:rPr>
            </w:pPr>
            <w:r>
              <w:rPr>
                <w:color w:val="00B050"/>
              </w:rPr>
              <w:t>Included</w:t>
            </w:r>
          </w:p>
        </w:tc>
        <w:tc>
          <w:tcPr>
            <w:tcW w:w="1701" w:type="dxa"/>
          </w:tcPr>
          <w:p w14:paraId="5145AB5F" w14:textId="49FDD8D1" w:rsidR="00FD6EDB" w:rsidRDefault="00FD6EDB" w:rsidP="009135F2">
            <w:r>
              <w:rPr>
                <w:rFonts w:hint="eastAsia"/>
              </w:rPr>
              <w:t>M</w:t>
            </w:r>
            <w:r>
              <w:t>otile</w:t>
            </w:r>
          </w:p>
        </w:tc>
        <w:tc>
          <w:tcPr>
            <w:tcW w:w="1701" w:type="dxa"/>
          </w:tcPr>
          <w:p w14:paraId="1061CFAC" w14:textId="005829BB" w:rsidR="00FD6EDB" w:rsidRPr="004303FF" w:rsidRDefault="00FD6EDB" w:rsidP="009135F2">
            <w:pPr>
              <w:rPr>
                <w:color w:val="FF0000"/>
              </w:rPr>
            </w:pPr>
            <w:r>
              <w:rPr>
                <w:rFonts w:hint="eastAsia"/>
              </w:rPr>
              <w:t>+</w:t>
            </w:r>
            <w:r>
              <w:t>+</w:t>
            </w:r>
          </w:p>
        </w:tc>
        <w:tc>
          <w:tcPr>
            <w:tcW w:w="2126" w:type="dxa"/>
          </w:tcPr>
          <w:p w14:paraId="1368B0C9" w14:textId="4F41F406" w:rsidR="00FD6EDB" w:rsidRPr="00831877" w:rsidRDefault="00FD6EDB" w:rsidP="009135F2">
            <w:r w:rsidRPr="00A0015C">
              <w:rPr>
                <w:rFonts w:hint="eastAsia"/>
              </w:rPr>
              <w:t>+</w:t>
            </w:r>
            <w:r w:rsidRPr="00A0015C">
              <w:t>+</w:t>
            </w:r>
          </w:p>
        </w:tc>
        <w:tc>
          <w:tcPr>
            <w:tcW w:w="2978" w:type="dxa"/>
          </w:tcPr>
          <w:p w14:paraId="3252C472" w14:textId="4F8651E3" w:rsidR="00FD6EDB" w:rsidRPr="000B0FF4" w:rsidRDefault="00FD6EDB" w:rsidP="009135F2">
            <w:r>
              <w:rPr>
                <w:rFonts w:hint="eastAsia"/>
              </w:rPr>
              <w:t>T</w:t>
            </w:r>
            <w:r>
              <w:t>his study</w:t>
            </w:r>
          </w:p>
        </w:tc>
      </w:tr>
      <w:tr w:rsidR="00FD6EDB" w14:paraId="3264770B" w14:textId="77777777" w:rsidTr="00FD6EDB">
        <w:tc>
          <w:tcPr>
            <w:tcW w:w="1668" w:type="dxa"/>
          </w:tcPr>
          <w:p w14:paraId="0A0A790D" w14:textId="7275DA1B" w:rsidR="00FD6EDB" w:rsidRDefault="00FD6EDB" w:rsidP="009135F2">
            <w:pPr>
              <w:rPr>
                <w:rFonts w:asciiTheme="minorEastAsia" w:hAnsiTheme="minorEastAsia"/>
              </w:rPr>
            </w:pPr>
            <w:r>
              <w:rPr>
                <w:rFonts w:asciiTheme="minorEastAsia" w:hAnsiTheme="minorEastAsia" w:hint="eastAsia"/>
              </w:rPr>
              <w:lastRenderedPageBreak/>
              <w:t>Δ</w:t>
            </w:r>
            <w:r w:rsidRPr="003A2E46">
              <w:rPr>
                <w:rFonts w:hint="eastAsia"/>
                <w:i/>
                <w:iCs/>
              </w:rPr>
              <w:t>f</w:t>
            </w:r>
            <w:r w:rsidRPr="003A2E46">
              <w:rPr>
                <w:i/>
                <w:iCs/>
              </w:rPr>
              <w:t>liL</w:t>
            </w:r>
            <w:r>
              <w:rPr>
                <w:i/>
                <w:iCs/>
              </w:rPr>
              <w:t>3</w:t>
            </w:r>
          </w:p>
        </w:tc>
        <w:tc>
          <w:tcPr>
            <w:tcW w:w="1842" w:type="dxa"/>
          </w:tcPr>
          <w:p w14:paraId="4ED2A816" w14:textId="2E3D2C2E" w:rsidR="00FD6EDB" w:rsidRPr="000B0FF4"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02872EF6" w14:textId="7BD4A99D" w:rsidR="00FD6EDB" w:rsidRPr="00FD27D4" w:rsidRDefault="00FD6EDB" w:rsidP="009135F2">
            <w:r>
              <w:t>In-frame deletion of codon 51-126.</w:t>
            </w:r>
          </w:p>
        </w:tc>
        <w:tc>
          <w:tcPr>
            <w:tcW w:w="2693" w:type="dxa"/>
          </w:tcPr>
          <w:p w14:paraId="1721341D" w14:textId="287BE220" w:rsidR="00FD6EDB" w:rsidRDefault="00FD6EDB" w:rsidP="009135F2">
            <w:pPr>
              <w:rPr>
                <w:color w:val="FF0000"/>
              </w:rPr>
            </w:pPr>
            <w:r>
              <w:rPr>
                <w:color w:val="00B050"/>
              </w:rPr>
              <w:t>Included</w:t>
            </w:r>
          </w:p>
        </w:tc>
        <w:tc>
          <w:tcPr>
            <w:tcW w:w="1701" w:type="dxa"/>
          </w:tcPr>
          <w:p w14:paraId="5017296E" w14:textId="410B02AC" w:rsidR="00FD6EDB" w:rsidRDefault="00FD6EDB" w:rsidP="009135F2">
            <w:r>
              <w:rPr>
                <w:rFonts w:hint="eastAsia"/>
              </w:rPr>
              <w:t>N</w:t>
            </w:r>
            <w:r>
              <w:t>on-motile</w:t>
            </w:r>
          </w:p>
        </w:tc>
        <w:tc>
          <w:tcPr>
            <w:tcW w:w="1701" w:type="dxa"/>
          </w:tcPr>
          <w:p w14:paraId="6FD8FE79" w14:textId="78CC48F0" w:rsidR="00FD6EDB" w:rsidRPr="004303FF" w:rsidRDefault="00FD6EDB" w:rsidP="009135F2">
            <w:pPr>
              <w:rPr>
                <w:color w:val="FF0000"/>
              </w:rPr>
            </w:pPr>
            <w:r>
              <w:t>--</w:t>
            </w:r>
          </w:p>
        </w:tc>
        <w:tc>
          <w:tcPr>
            <w:tcW w:w="2126" w:type="dxa"/>
          </w:tcPr>
          <w:p w14:paraId="72A752CD" w14:textId="67EB3A87" w:rsidR="00FD6EDB" w:rsidRPr="00831877" w:rsidRDefault="00FD6EDB" w:rsidP="009135F2">
            <w:r w:rsidRPr="00A0015C">
              <w:t>--</w:t>
            </w:r>
          </w:p>
        </w:tc>
        <w:tc>
          <w:tcPr>
            <w:tcW w:w="2978" w:type="dxa"/>
          </w:tcPr>
          <w:p w14:paraId="18208394" w14:textId="502F7342" w:rsidR="00FD6EDB" w:rsidRPr="000B0FF4" w:rsidRDefault="00FD6EDB" w:rsidP="009135F2">
            <w:r w:rsidRPr="00FD27D4">
              <w:fldChar w:fldCharType="begin">
                <w:fldData xml:space="preserve">PEVuZE5vdGU+PENpdGU+PEF1dGhvcj5UYWNoaXlhbWE8L0F1dGhvcj48WWVhcj4yMDIyPC9ZZWFy
PjxSZWNOdW0+MzU4NDwvUmVjTnVtPjxEaXNwbGF5VGV4dD4oMTIpPC9EaXNwbGF5VGV4dD48cmVj
b3JkPjxyZWMtbnVtYmVyPjM1ODQ8L3JlYy1udW1iZXI+PGZvcmVpZ24ta2V5cz48a2V5IGFwcD0i
RU4iIGRiLWlkPSJ3cnpwc3JlOTkwd2Q1ZmU1cmV2NXp2cHR2Mnp3c3hld2ZlcnIiIHRpbWVzdGFt
cD0iMTY1Mjg0ODQxMyIgZ3VpZD0iNjlkODdhNzUtOTljYi00NzllLTk2N2UtZjQwZDZjNGJiYzFh
Ij4zNTg0PC9rZXk+PC9mb3JlaWduLWtleXM+PHJlZi10eXBlIG5hbWU9IkpvdXJuYWwgQXJ0aWNs
ZSI+MTc8L3JlZi10eXBlPjxjb250cmlidXRvcnM+PGF1dGhvcnM+PGF1dGhvcj5TY2hvaWNoaSBU
YWNoaXlhbWE8L2F1dGhvcj48YXV0aG9yPkthciBMLiBDaGFuPC9hdXRob3I+PGF1dGhvcj5YaWFv
bGluIExpdTwvYXV0aG9yPjxhdXRob3I+U2thbmRlciBIYXRocm91Ymk8L2F1dGhvcj48YXV0aG9y
PldlbndlaSBMaTwvYXV0aG9yPjxhdXRob3I+QnJpYW5hIFBldGVyc29uPC9hdXRob3I+PGF1dGhv
cj5Nb2hhbW1hZCBGLiBLaGFuPC9hdXRob3I+PGF1dGhvcj5LYXJlbiBNLiBPdHRlbWFubjwvYXV0
aG9yPjxhdXRob3I+SnVuIExpdTwvYXV0aG9yPjxhdXRob3I+QW5uYSBSb3VqZWluaWtvdmE8L2F1
dGhvcj48L2F1dGhvcnM+PC9jb250cmlidXRvcnM+PHRpdGxlcz48dGl0bGU+VGhlIGZsYWdlbGxh
ciBtb3RvciBwcm90ZWluIEZsaUwgZm9ybXMgYSBzY2FmZm9sZCBvZiBjaXJjdW1mZXJlbnRpYWxs
eSBwb3NpdGlvbmVkIHJpbmdzIHJlcXVpcmVkIGZvciBzdGF0b3IgYWN0aXZhdGlvbjwvdGl0bGU+
PHNlY29uZGFyeS10aXRsZT5Qcm9jZWVkaW5ncyBvZiB0aGUgTmF0aW9uYWwgQWNhZGVteSBvZiBT
Y2llbmNlczwvc2Vjb25kYXJ5LXRpdGxlPjwvdGl0bGVzPjxwZXJpb2RpY2FsPjxmdWxsLXRpdGxl
PlByb2NlZWRpbmdzIG9mIHRoZSBOYXRpb25hbCBBY2FkZW15IG9mIFNjaWVuY2VzPC9mdWxsLXRp
dGxlPjwvcGVyaW9kaWNhbD48cGFnZXM+ZTIxMTg0MDExMTk8L3BhZ2VzPjx2b2x1bWU+MTE5PC92
b2x1bWU+PG51bWJlcj40PC9udW1iZXI+PGRhdGVzPjx5ZWFyPjIwMjI8L3llYXI+PC9kYXRlcz48
dXJscz48cmVsYXRlZC11cmxzPjx1cmw+aHR0cHM6Ly93d3cucG5hcy5vcmcvZG9pL2Ficy8xMC4x
MDczL3BuYXMuMjExODQwMTExOSAlWCBCYWN0ZXJpYSBoYXZlIGV2b2x2ZWQgYXBwZW5kYWdlcyBj
YWxsZWQgZmxhZ2VsbGEgdGhhdCBhcmUgc3B1biBieSBhbiBpbmdlbmlvdXMgcm90YXJ5IG1vdG9y
IHRoYXQgaGFybmVzc2VzIGVsZWN0cm9jaGVtaWNhbCBlbmVyZ3kgdG8gcG93ZXIgcm90YXRpb24u
IFRvIHVuY292ZXIgYW5kIHVuZGVyc3RhbmQgbmF0dXJlJmFwb3M7cyBibHVlcHJpbnQgb2YgdGhp
cyBuYW5vc2NhbGUgZW5naW5lLCBhbiBpbnRlZ3JhdGl2ZSBzdHJ1Y3R1cmFsIGJpb2xvZ3kgYXBw
cm9hY2ggaXMgcmVxdWlyZWQuIFdlIHVzZWQgYSBjb21iaW5hdGlvbiBvZiBtdXRhZ2VuZXNpcywg
Y3J5b2dlbmljIGVsZWN0cm9uIHRvbW9ncmFwaHksIGFuZCBjcnlzdGFsbG9ncmFwaHkgdG8gcmV2
ZWFsIHRoZSBhcmNoaXRlY3R1cmUgb2YgYSBjaXJjbGUgb2YgcmluZ3Mgc2NhZmZvbGQgdGhhdCBs
aWtlbHkgc2VydmVzIHRvIG9yZ2FuaXplIGFuZCBzdGFiaWxpemUgaW5kaXZpZHVhbCBwb3dlci1n
ZW5lcmF0aW5nIHVuaXRzIG9mIHRoZSBmbGFnZWxsYXIgbW90b3IgaW4gdGhlaXIgYWN0aXZlIGZv
cm0uIFRoZSBrbm93bGVkZ2UgYWJvdXQgdGhlIHN0cnVjdHVyZeKAk2Z1bmN0aW9uIHJlbGF0aW9u
c2hpcHMgd2l0aGluIHRoZSBiYWN0ZXJpYWwgZmxhZ2VsbGEgbW90b3IgaXMgYSBzb3VyY2Ugb2Yg
aW5zcGlyYXRpb24gZm9yIG5hbm90ZWNobm9sb2d5IGFuZCBjYW4gYmUgb25lIG9mIHRoZSBmaXJz
dCBzdGVwcyB0b3dhcmQgbWFraW5nIGFydGlmaWNpYWwgbW90b3JzIG9uIHRoZSBzYW1lIHNjYWxl
IG9yIGNvbnRyb2xsaW5nIG1vdGlsaXR5IGZvciBtZWRpY2FsIGFwcGxpY2F0aW9ucy4gVGhlIGZs
YWdlbGxhciBtb3RvciBzdGF0b3IgaXMgYW4gaW9uIGNoYW5uZWwgbmFub21hY2hpbmUgdGhhdCBh
c3NlbWJsZXMgYXMgYSByaW5nIG9mIHRoZSBNb3RBNU1vdEIyIHVuaXRzIGF0IHRoZSBmbGFnZWxs
YXIgYmFzZS4gVGhlIHJvbGUgb2YgYWNjZXNzb3J5IHByb3RlaW5zIHJlcXVpcmVkIGZvciBzdGF0
b3IgYXNzZW1ibHkgYW5kIGFjdGl2YXRpb24gcmVtYWlucyBsYXJnZWx5IGVuaWdtYXRpYy4gSGVy
ZSwgd2Ugc2hvdyB0aGF0IG9uZSBzdWNoIGFzc2VtYmx5IGZhY3RvciwgdGhlIGNvbnNlcnZlZCBw
cm90ZWluIEZsaUwsIGZvcm1zIGFuIGludGVncmFsIHBhcnQgb2YgdGhlIEhlbGljb2JhY3RlciBw
eWxvcmkgZmxhZ2VsbGFyIG1vdG9yIGluIGEgcG9zaXRpb24gdGhhdCBjb2xvY2FsaXplcyB3aXRo
IHRoZSBzdGF0b3IuIENyeW9nZW5pYyBlbGVjdHJvbiB0b21vZ3JhcGh5IHJlY29uc3RydWN0aW9u
cyBvZiB0aGUgaW50YWN0IG1vdG9yIGluIHdob2xlIHdpbGQtdHlwZSBjZWxscyBhbmQgY2VsbHMg
bGFja2luZyBGbGlMIHJldmVhbGVkIHRoYXQgdGhlIHBlcmlwbGFzbWljIGRvbWFpbiBvZiBGbGlM
IChGbGlMLUMpIGZvcm1zIDE4IGNpcmN1bWZlcmVudGlhbGx5IHBvc2l0aW9uZWQgcmluZ3MgaW50
ZWdyYXRlZCB3aXRoIHRoZSAxOCBNb3RBQiB1bml0cy4gRmxpTC1DIGZvcm1lZCBwYXJ0aWFsIHJp
bmdzIGluIHRoZSBjcnlzdGFsLCBhbmQgdGhlIGNyeXN0YWwgc3RydWN0dXJl4oCTYmFzZWQgZnVs
bCByaW5nIG1vZGVsIHdhcyBjb25zaXN0ZW50IHdpdGggdGhlIHNoYXBlIG9mIHRoZSByaW5ncyBv
YnNlcnZlZCBpbiBzaXR1LiBPdXIgZGF0YSBzdWdnZXN0IHRoYXQgZWFjaCBGbGlMIHJpbmcgaXMg
Y29heGlhbGx5IHNhbmR3aWNoZWQgYmV0d2VlbiB0aGUgTW90QSByaW5nIGFuZCB0aGUgZGltZXJp
YyBwZXJpcGxhc21pYyBNb3RCIG1vaWV0eSBvZiB0aGUgc3RhdG9yIHVuaXQgYW5kIHRoYXQgdGhl
IGNlbnRyYWwgaG9sZSBvZiB0aGUgRmxpTCByaW5nIGhhcyBkZW5zaXR5IHRoYXQgaXMgY29uc2lz
dGVudCB3aXRoIHRoZSBwbHVnL2xpbmtlciByZWdpb24gb2YgTW90QiBpbiBpdHMgZXh0ZW5kZWQs
IGFjdGl2ZSBjb25mb3JtYXRpb24uIFNpZ25pZmljYW50IHN0cnVjdHVyYWwgc2ltaWxhcml0aWVz
IHdlcmUgZm91bmQgYmV0d2VlbiBGbGlMLUMgYW5kIHN0b21hdGluL3Byb2hpYml0aW4vZmxvdGls
bGluL0hmbEsvQyBkb21haW5zIG9mIHNjYWZmb2xkaW5nIHByb3RlaW5zLCBzdWdnZXN0aW5nIHRo
YXQgRmxpTCBhY3RzIGFzIGEgc2NhZmZvbGQuIFRoZSBiaW5kaW5nIGVuZXJneSByZWxlYXNlZCB1
cG9uIGFzc29jaWF0aW9uIG9mIEZsaUwgd2l0aCB0aGUgc3RhdG9yIHVuaXRzIGNvdWxkIGJlIHVz
ZWQgdG8gcG93ZXIgdGhlIHJlbGVhc2Ugb2YgdGhlIHBsdWcgaGVsaWNlcy4gVGhlIGZpbmRpbmcg
dGhhdCBpc29sYXRlZCBGbGlMLUMgZm9ybXMgc3RhYmxlIHBhcnRpYWwgcmluZ3MgcHJvdmlkZXMg
YW4gaW5zaWdodCBpbnRvIHRoZSBwdXRhdGl2ZSBtZWNoYW5pc20gYnkgd2hpY2ggdGhlIEZsaUwg
cmluZ3MgYXNzZW1ibGUgYXJvdW5kIHRoZSBzdGF0b3IgdW5pdHMuPC91cmw+PC9yZWxhdGVkLXVy
bHM+PC91cmxzPjxlbGVjdHJvbmljLXJlc291cmNlLW51bT5kb2k6MTAuMTA3My9wbmFzLjIxMTg0
MDExMTk8L2VsZWN0cm9uaWMtcmVzb3VyY2UtbnVtPjwvcmVjb3JkPjwvQ2l0ZT48L0VuZE5vdGU+
</w:fldData>
              </w:fldChar>
            </w:r>
            <w:r>
              <w:instrText xml:space="preserve"> ADDIN EN.CITE </w:instrText>
            </w:r>
            <w:r>
              <w:fldChar w:fldCharType="begin">
                <w:fldData xml:space="preserve">PEVuZE5vdGU+PENpdGU+PEF1dGhvcj5UYWNoaXlhbWE8L0F1dGhvcj48WWVhcj4yMDIyPC9ZZWFy
PjxSZWNOdW0+MzU4NDwvUmVjTnVtPjxEaXNwbGF5VGV4dD4oMTIpPC9EaXNwbGF5VGV4dD48cmVj
b3JkPjxyZWMtbnVtYmVyPjM1ODQ8L3JlYy1udW1iZXI+PGZvcmVpZ24ta2V5cz48a2V5IGFwcD0i
RU4iIGRiLWlkPSJ3cnpwc3JlOTkwd2Q1ZmU1cmV2NXp2cHR2Mnp3c3hld2ZlcnIiIHRpbWVzdGFt
cD0iMTY1Mjg0ODQxMyIgZ3VpZD0iNjlkODdhNzUtOTljYi00NzllLTk2N2UtZjQwZDZjNGJiYzFh
Ij4zNTg0PC9rZXk+PC9mb3JlaWduLWtleXM+PHJlZi10eXBlIG5hbWU9IkpvdXJuYWwgQXJ0aWNs
ZSI+MTc8L3JlZi10eXBlPjxjb250cmlidXRvcnM+PGF1dGhvcnM+PGF1dGhvcj5TY2hvaWNoaSBU
YWNoaXlhbWE8L2F1dGhvcj48YXV0aG9yPkthciBMLiBDaGFuPC9hdXRob3I+PGF1dGhvcj5YaWFv
bGluIExpdTwvYXV0aG9yPjxhdXRob3I+U2thbmRlciBIYXRocm91Ymk8L2F1dGhvcj48YXV0aG9y
PldlbndlaSBMaTwvYXV0aG9yPjxhdXRob3I+QnJpYW5hIFBldGVyc29uPC9hdXRob3I+PGF1dGhv
cj5Nb2hhbW1hZCBGLiBLaGFuPC9hdXRob3I+PGF1dGhvcj5LYXJlbiBNLiBPdHRlbWFubjwvYXV0
aG9yPjxhdXRob3I+SnVuIExpdTwvYXV0aG9yPjxhdXRob3I+QW5uYSBSb3VqZWluaWtvdmE8L2F1
dGhvcj48L2F1dGhvcnM+PC9jb250cmlidXRvcnM+PHRpdGxlcz48dGl0bGU+VGhlIGZsYWdlbGxh
ciBtb3RvciBwcm90ZWluIEZsaUwgZm9ybXMgYSBzY2FmZm9sZCBvZiBjaXJjdW1mZXJlbnRpYWxs
eSBwb3NpdGlvbmVkIHJpbmdzIHJlcXVpcmVkIGZvciBzdGF0b3IgYWN0aXZhdGlvbjwvdGl0bGU+
PHNlY29uZGFyeS10aXRsZT5Qcm9jZWVkaW5ncyBvZiB0aGUgTmF0aW9uYWwgQWNhZGVteSBvZiBT
Y2llbmNlczwvc2Vjb25kYXJ5LXRpdGxlPjwvdGl0bGVzPjxwZXJpb2RpY2FsPjxmdWxsLXRpdGxl
PlByb2NlZWRpbmdzIG9mIHRoZSBOYXRpb25hbCBBY2FkZW15IG9mIFNjaWVuY2VzPC9mdWxsLXRp
dGxlPjwvcGVyaW9kaWNhbD48cGFnZXM+ZTIxMTg0MDExMTk8L3BhZ2VzPjx2b2x1bWU+MTE5PC92
b2x1bWU+PG51bWJlcj40PC9udW1iZXI+PGRhdGVzPjx5ZWFyPjIwMjI8L3llYXI+PC9kYXRlcz48
dXJscz48cmVsYXRlZC11cmxzPjx1cmw+aHR0cHM6Ly93d3cucG5hcy5vcmcvZG9pL2Ficy8xMC4x
MDczL3BuYXMuMjExODQwMTExOSAlWCBCYWN0ZXJpYSBoYXZlIGV2b2x2ZWQgYXBwZW5kYWdlcyBj
YWxsZWQgZmxhZ2VsbGEgdGhhdCBhcmUgc3B1biBieSBhbiBpbmdlbmlvdXMgcm90YXJ5IG1vdG9y
IHRoYXQgaGFybmVzc2VzIGVsZWN0cm9jaGVtaWNhbCBlbmVyZ3kgdG8gcG93ZXIgcm90YXRpb24u
IFRvIHVuY292ZXIgYW5kIHVuZGVyc3RhbmQgbmF0dXJlJmFwb3M7cyBibHVlcHJpbnQgb2YgdGhp
cyBuYW5vc2NhbGUgZW5naW5lLCBhbiBpbnRlZ3JhdGl2ZSBzdHJ1Y3R1cmFsIGJpb2xvZ3kgYXBw
cm9hY2ggaXMgcmVxdWlyZWQuIFdlIHVzZWQgYSBjb21iaW5hdGlvbiBvZiBtdXRhZ2VuZXNpcywg
Y3J5b2dlbmljIGVsZWN0cm9uIHRvbW9ncmFwaHksIGFuZCBjcnlzdGFsbG9ncmFwaHkgdG8gcmV2
ZWFsIHRoZSBhcmNoaXRlY3R1cmUgb2YgYSBjaXJjbGUgb2YgcmluZ3Mgc2NhZmZvbGQgdGhhdCBs
aWtlbHkgc2VydmVzIHRvIG9yZ2FuaXplIGFuZCBzdGFiaWxpemUgaW5kaXZpZHVhbCBwb3dlci1n
ZW5lcmF0aW5nIHVuaXRzIG9mIHRoZSBmbGFnZWxsYXIgbW90b3IgaW4gdGhlaXIgYWN0aXZlIGZv
cm0uIFRoZSBrbm93bGVkZ2UgYWJvdXQgdGhlIHN0cnVjdHVyZeKAk2Z1bmN0aW9uIHJlbGF0aW9u
c2hpcHMgd2l0aGluIHRoZSBiYWN0ZXJpYWwgZmxhZ2VsbGEgbW90b3IgaXMgYSBzb3VyY2Ugb2Yg
aW5zcGlyYXRpb24gZm9yIG5hbm90ZWNobm9sb2d5IGFuZCBjYW4gYmUgb25lIG9mIHRoZSBmaXJz
dCBzdGVwcyB0b3dhcmQgbWFraW5nIGFydGlmaWNpYWwgbW90b3JzIG9uIHRoZSBzYW1lIHNjYWxl
IG9yIGNvbnRyb2xsaW5nIG1vdGlsaXR5IGZvciBtZWRpY2FsIGFwcGxpY2F0aW9ucy4gVGhlIGZs
YWdlbGxhciBtb3RvciBzdGF0b3IgaXMgYW4gaW9uIGNoYW5uZWwgbmFub21hY2hpbmUgdGhhdCBh
c3NlbWJsZXMgYXMgYSByaW5nIG9mIHRoZSBNb3RBNU1vdEIyIHVuaXRzIGF0IHRoZSBmbGFnZWxs
YXIgYmFzZS4gVGhlIHJvbGUgb2YgYWNjZXNzb3J5IHByb3RlaW5zIHJlcXVpcmVkIGZvciBzdGF0
b3IgYXNzZW1ibHkgYW5kIGFjdGl2YXRpb24gcmVtYWlucyBsYXJnZWx5IGVuaWdtYXRpYy4gSGVy
ZSwgd2Ugc2hvdyB0aGF0IG9uZSBzdWNoIGFzc2VtYmx5IGZhY3RvciwgdGhlIGNvbnNlcnZlZCBw
cm90ZWluIEZsaUwsIGZvcm1zIGFuIGludGVncmFsIHBhcnQgb2YgdGhlIEhlbGljb2JhY3RlciBw
eWxvcmkgZmxhZ2VsbGFyIG1vdG9yIGluIGEgcG9zaXRpb24gdGhhdCBjb2xvY2FsaXplcyB3aXRo
IHRoZSBzdGF0b3IuIENyeW9nZW5pYyBlbGVjdHJvbiB0b21vZ3JhcGh5IHJlY29uc3RydWN0aW9u
cyBvZiB0aGUgaW50YWN0IG1vdG9yIGluIHdob2xlIHdpbGQtdHlwZSBjZWxscyBhbmQgY2VsbHMg
bGFja2luZyBGbGlMIHJldmVhbGVkIHRoYXQgdGhlIHBlcmlwbGFzbWljIGRvbWFpbiBvZiBGbGlM
IChGbGlMLUMpIGZvcm1zIDE4IGNpcmN1bWZlcmVudGlhbGx5IHBvc2l0aW9uZWQgcmluZ3MgaW50
ZWdyYXRlZCB3aXRoIHRoZSAxOCBNb3RBQiB1bml0cy4gRmxpTC1DIGZvcm1lZCBwYXJ0aWFsIHJp
bmdzIGluIHRoZSBjcnlzdGFsLCBhbmQgdGhlIGNyeXN0YWwgc3RydWN0dXJl4oCTYmFzZWQgZnVs
bCByaW5nIG1vZGVsIHdhcyBjb25zaXN0ZW50IHdpdGggdGhlIHNoYXBlIG9mIHRoZSByaW5ncyBv
YnNlcnZlZCBpbiBzaXR1LiBPdXIgZGF0YSBzdWdnZXN0IHRoYXQgZWFjaCBGbGlMIHJpbmcgaXMg
Y29heGlhbGx5IHNhbmR3aWNoZWQgYmV0d2VlbiB0aGUgTW90QSByaW5nIGFuZCB0aGUgZGltZXJp
YyBwZXJpcGxhc21pYyBNb3RCIG1vaWV0eSBvZiB0aGUgc3RhdG9yIHVuaXQgYW5kIHRoYXQgdGhl
IGNlbnRyYWwgaG9sZSBvZiB0aGUgRmxpTCByaW5nIGhhcyBkZW5zaXR5IHRoYXQgaXMgY29uc2lz
dGVudCB3aXRoIHRoZSBwbHVnL2xpbmtlciByZWdpb24gb2YgTW90QiBpbiBpdHMgZXh0ZW5kZWQs
IGFjdGl2ZSBjb25mb3JtYXRpb24uIFNpZ25pZmljYW50IHN0cnVjdHVyYWwgc2ltaWxhcml0aWVz
IHdlcmUgZm91bmQgYmV0d2VlbiBGbGlMLUMgYW5kIHN0b21hdGluL3Byb2hpYml0aW4vZmxvdGls
bGluL0hmbEsvQyBkb21haW5zIG9mIHNjYWZmb2xkaW5nIHByb3RlaW5zLCBzdWdnZXN0aW5nIHRo
YXQgRmxpTCBhY3RzIGFzIGEgc2NhZmZvbGQuIFRoZSBiaW5kaW5nIGVuZXJneSByZWxlYXNlZCB1
cG9uIGFzc29jaWF0aW9uIG9mIEZsaUwgd2l0aCB0aGUgc3RhdG9yIHVuaXRzIGNvdWxkIGJlIHVz
ZWQgdG8gcG93ZXIgdGhlIHJlbGVhc2Ugb2YgdGhlIHBsdWcgaGVsaWNlcy4gVGhlIGZpbmRpbmcg
dGhhdCBpc29sYXRlZCBGbGlMLUMgZm9ybXMgc3RhYmxlIHBhcnRpYWwgcmluZ3MgcHJvdmlkZXMg
YW4gaW5zaWdodCBpbnRvIHRoZSBwdXRhdGl2ZSBtZWNoYW5pc20gYnkgd2hpY2ggdGhlIEZsaUwg
cmluZ3MgYXNzZW1ibGUgYXJvdW5kIHRoZSBzdGF0b3IgdW5pdHMuPC91cmw+PC9yZWxhdGVkLXVy
bHM+PC91cmxzPjxlbGVjdHJvbmljLXJlc291cmNlLW51bT5kb2k6MTAuMTA3My9wbmFzLjIxMTg0
MDExMTk8L2VsZWN0cm9uaWMtcmVzb3VyY2UtbnVtPjwvcmVjb3JkPjwvQ2l0ZT48L0VuZE5vdGU+
</w:fldData>
              </w:fldChar>
            </w:r>
            <w:r>
              <w:instrText xml:space="preserve"> ADDIN EN.CITE.DATA </w:instrText>
            </w:r>
            <w:r>
              <w:fldChar w:fldCharType="end"/>
            </w:r>
            <w:r w:rsidRPr="00FD27D4">
              <w:fldChar w:fldCharType="separate"/>
            </w:r>
            <w:r>
              <w:rPr>
                <w:noProof/>
              </w:rPr>
              <w:t>(12)</w:t>
            </w:r>
            <w:r w:rsidRPr="00FD27D4">
              <w:fldChar w:fldCharType="end"/>
            </w:r>
          </w:p>
        </w:tc>
      </w:tr>
      <w:tr w:rsidR="00FD6EDB" w14:paraId="7B4335D0" w14:textId="77777777" w:rsidTr="00FD6EDB">
        <w:tc>
          <w:tcPr>
            <w:tcW w:w="1668" w:type="dxa"/>
          </w:tcPr>
          <w:p w14:paraId="2E6E56A7" w14:textId="68DB24AF" w:rsidR="00FD6EDB" w:rsidRDefault="00FD6EDB" w:rsidP="009135F2">
            <w:pPr>
              <w:rPr>
                <w:rFonts w:asciiTheme="minorEastAsia" w:hAnsiTheme="minorEastAsia"/>
              </w:rPr>
            </w:pPr>
            <w:proofErr w:type="spellStart"/>
            <w:r w:rsidRPr="00662E0A">
              <w:rPr>
                <w:b/>
                <w:bCs/>
                <w:i/>
                <w:iCs/>
                <w:lang w:val="en-GB"/>
              </w:rPr>
              <w:t>Herminiimonas</w:t>
            </w:r>
            <w:proofErr w:type="spellEnd"/>
            <w:r w:rsidRPr="00662E0A">
              <w:rPr>
                <w:b/>
                <w:bCs/>
                <w:i/>
                <w:iCs/>
                <w:lang w:val="en-GB"/>
              </w:rPr>
              <w:t xml:space="preserve"> </w:t>
            </w:r>
            <w:proofErr w:type="spellStart"/>
            <w:r w:rsidRPr="00662E0A">
              <w:rPr>
                <w:b/>
                <w:bCs/>
                <w:i/>
                <w:iCs/>
                <w:lang w:val="en-GB"/>
              </w:rPr>
              <w:t>arsenicoxydans</w:t>
            </w:r>
            <w:proofErr w:type="spellEnd"/>
          </w:p>
        </w:tc>
        <w:tc>
          <w:tcPr>
            <w:tcW w:w="1842" w:type="dxa"/>
          </w:tcPr>
          <w:p w14:paraId="59FF1357" w14:textId="77777777" w:rsidR="00FD6EDB" w:rsidRPr="000B0FF4" w:rsidRDefault="00FD6EDB" w:rsidP="009135F2"/>
        </w:tc>
        <w:tc>
          <w:tcPr>
            <w:tcW w:w="3006" w:type="dxa"/>
          </w:tcPr>
          <w:p w14:paraId="2995E62B" w14:textId="77777777" w:rsidR="00FD6EDB" w:rsidRPr="00FD27D4" w:rsidRDefault="00FD6EDB" w:rsidP="009135F2"/>
        </w:tc>
        <w:tc>
          <w:tcPr>
            <w:tcW w:w="2693" w:type="dxa"/>
          </w:tcPr>
          <w:p w14:paraId="76ABD93B" w14:textId="77777777" w:rsidR="00FD6EDB" w:rsidRDefault="00FD6EDB" w:rsidP="009135F2">
            <w:pPr>
              <w:rPr>
                <w:color w:val="FF0000"/>
              </w:rPr>
            </w:pPr>
          </w:p>
        </w:tc>
        <w:tc>
          <w:tcPr>
            <w:tcW w:w="1701" w:type="dxa"/>
          </w:tcPr>
          <w:p w14:paraId="62A3539B" w14:textId="77777777" w:rsidR="00FD6EDB" w:rsidRPr="004303FF" w:rsidRDefault="00FD6EDB" w:rsidP="009135F2">
            <w:pPr>
              <w:rPr>
                <w:color w:val="FF0000"/>
              </w:rPr>
            </w:pPr>
          </w:p>
        </w:tc>
        <w:tc>
          <w:tcPr>
            <w:tcW w:w="1701" w:type="dxa"/>
          </w:tcPr>
          <w:p w14:paraId="39B9B5ED" w14:textId="239D3FBF" w:rsidR="00FD6EDB" w:rsidRPr="004303FF" w:rsidRDefault="00FD6EDB" w:rsidP="009135F2">
            <w:pPr>
              <w:rPr>
                <w:color w:val="FF0000"/>
              </w:rPr>
            </w:pPr>
          </w:p>
        </w:tc>
        <w:tc>
          <w:tcPr>
            <w:tcW w:w="2126" w:type="dxa"/>
          </w:tcPr>
          <w:p w14:paraId="24852AED" w14:textId="77777777" w:rsidR="00FD6EDB" w:rsidRPr="00831877" w:rsidRDefault="00FD6EDB" w:rsidP="009135F2"/>
        </w:tc>
        <w:tc>
          <w:tcPr>
            <w:tcW w:w="2978" w:type="dxa"/>
          </w:tcPr>
          <w:p w14:paraId="23CC9A2B" w14:textId="2B840FAA" w:rsidR="00FD6EDB" w:rsidRPr="000B0FF4" w:rsidRDefault="00FD6EDB" w:rsidP="009135F2"/>
        </w:tc>
      </w:tr>
      <w:tr w:rsidR="00FD6EDB" w14:paraId="5D8319F1" w14:textId="77777777" w:rsidTr="00FD6EDB">
        <w:tc>
          <w:tcPr>
            <w:tcW w:w="1668" w:type="dxa"/>
          </w:tcPr>
          <w:p w14:paraId="2F741AFF" w14:textId="3A1B2D1C"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143C74B1" w14:textId="3F9E555A" w:rsidR="00FD6EDB" w:rsidRPr="000B0FF4"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383D30CB" w14:textId="77777777" w:rsidR="00FD6EDB" w:rsidRPr="00FD27D4" w:rsidRDefault="00FD6EDB" w:rsidP="009135F2">
            <w:r>
              <w:rPr>
                <w:lang w:val="en-GB"/>
              </w:rPr>
              <w:t>I</w:t>
            </w:r>
            <w:r w:rsidRPr="00FD27D4">
              <w:rPr>
                <w:lang w:val="en-GB"/>
              </w:rPr>
              <w:t>n-frame insertion of a mini-Tn</w:t>
            </w:r>
            <w:proofErr w:type="gramStart"/>
            <w:r w:rsidRPr="00FD27D4">
              <w:rPr>
                <w:i/>
                <w:iCs/>
                <w:lang w:val="en-GB"/>
              </w:rPr>
              <w:t>5</w:t>
            </w:r>
            <w:r w:rsidRPr="00FD27D4">
              <w:rPr>
                <w:lang w:val="en-GB"/>
              </w:rPr>
              <w:t>::</w:t>
            </w:r>
            <w:proofErr w:type="gramEnd"/>
            <w:r w:rsidRPr="00FD27D4">
              <w:rPr>
                <w:lang w:val="en-GB"/>
              </w:rPr>
              <w:t>lacZ2 (</w:t>
            </w:r>
            <w:r w:rsidRPr="00443ABF">
              <w:rPr>
                <w:i/>
                <w:iCs/>
                <w:lang w:val="en-GB"/>
              </w:rPr>
              <w:t>lacZ</w:t>
            </w:r>
            <w:r w:rsidRPr="00FD27D4">
              <w:rPr>
                <w:lang w:val="en-GB"/>
              </w:rPr>
              <w:t xml:space="preserve">-containing reporter gene transposon) in the 88th codon of the </w:t>
            </w:r>
            <w:proofErr w:type="spellStart"/>
            <w:r w:rsidRPr="00FD27D4">
              <w:rPr>
                <w:i/>
                <w:iCs/>
                <w:lang w:val="en-GB"/>
              </w:rPr>
              <w:t>fliL</w:t>
            </w:r>
            <w:proofErr w:type="spellEnd"/>
            <w:r w:rsidRPr="00FD27D4">
              <w:rPr>
                <w:lang w:val="en-GB"/>
              </w:rPr>
              <w:t xml:space="preserve"> gene</w:t>
            </w:r>
          </w:p>
          <w:p w14:paraId="6E556BC9" w14:textId="77777777" w:rsidR="00FD6EDB" w:rsidRPr="00FD27D4" w:rsidRDefault="00FD6EDB" w:rsidP="009135F2"/>
        </w:tc>
        <w:tc>
          <w:tcPr>
            <w:tcW w:w="2693" w:type="dxa"/>
          </w:tcPr>
          <w:p w14:paraId="5E14F4C8" w14:textId="1E85A015" w:rsidR="00FD6EDB" w:rsidRDefault="00FD6EDB" w:rsidP="009135F2">
            <w:pPr>
              <w:rPr>
                <w:color w:val="FF0000"/>
              </w:rPr>
            </w:pPr>
            <w:r>
              <w:rPr>
                <w:color w:val="00B050"/>
              </w:rPr>
              <w:t>Included</w:t>
            </w:r>
          </w:p>
        </w:tc>
        <w:tc>
          <w:tcPr>
            <w:tcW w:w="1701" w:type="dxa"/>
          </w:tcPr>
          <w:p w14:paraId="4AD336FC" w14:textId="1A774ECC" w:rsidR="00FD6EDB" w:rsidRPr="006A2F1A" w:rsidRDefault="00FD6EDB" w:rsidP="009135F2">
            <w:r>
              <w:rPr>
                <w:rFonts w:hint="eastAsia"/>
              </w:rPr>
              <w:t>N</w:t>
            </w:r>
            <w:r>
              <w:t>D</w:t>
            </w:r>
          </w:p>
        </w:tc>
        <w:tc>
          <w:tcPr>
            <w:tcW w:w="1701" w:type="dxa"/>
          </w:tcPr>
          <w:p w14:paraId="64FF72BF" w14:textId="2ECB5D9E" w:rsidR="00FD6EDB" w:rsidRPr="004303FF" w:rsidRDefault="00FD6EDB" w:rsidP="009135F2">
            <w:pPr>
              <w:rPr>
                <w:color w:val="FF0000"/>
              </w:rPr>
            </w:pPr>
            <w:r w:rsidRPr="006A2F1A">
              <w:t>--</w:t>
            </w:r>
          </w:p>
        </w:tc>
        <w:tc>
          <w:tcPr>
            <w:tcW w:w="2126" w:type="dxa"/>
          </w:tcPr>
          <w:p w14:paraId="36E1FE47" w14:textId="4BD92707" w:rsidR="00FD6EDB" w:rsidRPr="00831877" w:rsidRDefault="00FD6EDB" w:rsidP="009135F2">
            <w:r w:rsidRPr="00A0015C">
              <w:rPr>
                <w:rFonts w:hint="eastAsia"/>
              </w:rPr>
              <w:t>N</w:t>
            </w:r>
            <w:r w:rsidRPr="00A0015C">
              <w:t>D</w:t>
            </w:r>
          </w:p>
        </w:tc>
        <w:tc>
          <w:tcPr>
            <w:tcW w:w="2978" w:type="dxa"/>
          </w:tcPr>
          <w:p w14:paraId="16E4AB0F" w14:textId="29051FFA" w:rsidR="00FD6EDB" w:rsidRPr="000B0FF4" w:rsidRDefault="00FD6EDB" w:rsidP="009135F2">
            <w:r w:rsidRPr="00241A30">
              <w:fldChar w:fldCharType="begin">
                <w:fldData xml:space="preserve">PEVuZE5vdGU+PENpdGU+PEF1dGhvcj5NdWxsZXI8L0F1dGhvcj48WWVhcj4yMDA3PC9ZZWFyPjxS
ZWNOdW0+MzU0MDwvUmVjTnVtPjxEaXNwbGF5VGV4dD4oMTMpPC9EaXNwbGF5VGV4dD48cmVjb3Jk
PjxyZWMtbnVtYmVyPjM1NDA8L3JlYy1udW1iZXI+PGZvcmVpZ24ta2V5cz48a2V5IGFwcD0iRU4i
IGRiLWlkPSJ3cnpwc3JlOTkwd2Q1ZmU1cmV2NXp2cHR2Mnp3c3hld2ZlcnIiIHRpbWVzdGFtcD0i
MTY0ODU3MTU0OCIgZ3VpZD0iNmZmNDJhMTUtMGEyNi00MjQwLTlkMTctMjNiOTQ5YTdlYzMzIj4z
NTQwPC9rZXk+PC9mb3JlaWduLWtleXM+PHJlZi10eXBlIG5hbWU9IkpvdXJuYWwgQXJ0aWNsZSI+
MTc8L3JlZi10eXBlPjxjb250cmlidXRvcnM+PGF1dGhvcnM+PGF1dGhvcj5NdWxsZXIsIERhbmll
bDwvYXV0aG9yPjxhdXRob3I+TcOpZGlndWUsIENsYXVkaW5lPC9hdXRob3I+PGF1dGhvcj5Lb2Vj
aGxlciwgU2FuZHJpbmU8L2F1dGhvcj48YXV0aG9yPkJhcmJlLCBWYWzDqXJpZTwvYXV0aG9yPjxh
dXRob3I+QmFyYWthdCwgTW9oYW1lZDwvYXV0aG9yPjxhdXRob3I+VGFsbGEsIEVtbWFudWVsPC9h
dXRob3I+PGF1dGhvcj5Cb25uZWZveSwgVmlvbGFpbmU8L2F1dGhvcj48YXV0aG9yPktyaW4sIEV2
ZWx5bmU8L2F1dGhvcj48YXV0aG9yPkFyc8OobmUtUGxvZXR6ZSwgRmxvcmVuY2U8L2F1dGhvcj48
YXV0aG9yPkNhcmFwaXRvLCBDaHJpc3RpbmU8L2F1dGhvcj48YXV0aG9yPkNoYW5kbGVyLCBNaWNo
YWVsPC9hdXRob3I+PGF1dGhvcj5Db3Vybm95ZXIsIEJlbm/DrnQ8L2F1dGhvcj48YXV0aG9yPkNy
dXZlaWxsZXIsIFN0w6lwaGFuZTwvYXV0aG9yPjxhdXRob3I+RG9zc2F0LCBDYXJvbGluZTwvYXV0
aG9yPjxhdXRob3I+RHV2YWwsIFNpbW9uPC9hdXRob3I+PGF1dGhvcj5IZXltYW5uLCBNaWNoYWVs
PC9hdXRob3I+PGF1dGhvcj5MZWl6ZSwgRW1tYW51ZWxsZTwvYXV0aG9yPjxhdXRob3I+TGlldXRh
dWQsIEF1csOpbGllPC9hdXRob3I+PGF1dGhvcj5MacOodnJlbW9udCwgRGlkaWVyPC9hdXRob3I+
PGF1dGhvcj5NYWtpdGEsIFl1a288L2F1dGhvcj48YXV0aG9yPk1hbmdlbm90LCBTb3BoaWU8L2F1
dGhvcj48YXV0aG9yPk5pdHNjaGtlLCBXb2xmZ2FuZzwvYXV0aG9yPjxhdXRob3I+T3J0ZXQsIFBo
aWxpcHBlPC9hdXRob3I+PGF1dGhvcj5QZXJkcmlhbCwgTmljb2xhczwvYXV0aG9yPjxhdXRob3I+
U2Nob2VwcCwgQmFyYmFyYTwvYXV0aG9yPjxhdXRob3I+U2lndWllciwgUGF0cmljaWE8L2F1dGhv
cj48YXV0aG9yPlNpbWVvbm92YSwgRGlsaWFuYSBELjwvYXV0aG9yPjxhdXRob3I+Um91eSwgWm/D
qTwvYXV0aG9yPjxhdXRob3I+U2VndXJlbnMsIELDqWF0cmljZTwvYXV0aG9yPjxhdXRob3I+VHVy
bGluLCBFdmVseW5lPC9hdXRob3I+PGF1dGhvcj5WYWxsZW5ldCwgRGF2aWQ8L2F1dGhvcj48YXV0
aG9yPkRvcnNzZWxhZXIsIEFsYWluIFZhbjwvYXV0aG9yPjxhdXRob3I+V2Vpc3MsIFN0w6lwaGFu
aWU8L2F1dGhvcj48YXV0aG9yPldlaXNzZW5iYWNoLCBKZWFuPC9hdXRob3I+PGF1dGhvcj5MZXR0
LCBNYXJpZS1DbGFpcmU8L2F1dGhvcj48YXV0aG9yPkRhbmNoaW4sIEFudG9pbmU8L2F1dGhvcj48
YXV0aG9yPkJlcnRpbiwgUGhpbGlwcGUgTi48L2F1dGhvcj48L2F1dGhvcnM+PC9jb250cmlidXRv
cnM+PHRpdGxlcz48dGl0bGU+QSB0YWxlIG9mIHR3byBveGlkYXRpb24gc3RhdGVzOiBiYWN0ZXJp
YWwgY29sb25pemF0aW9uIG9mIGFyc2VuaWMtcmljaCBlbnZpcm9ubWVudHM8L3RpdGxlPjxzZWNv
bmRhcnktdGl0bGU+UExvUyBHZW5ldGljczwvc2Vjb25kYXJ5LXRpdGxlPjwvdGl0bGVzPjxwZXJp
b2RpY2FsPjxmdWxsLXRpdGxlPlBMT1MgR2VuZXRpY3M8L2Z1bGwtdGl0bGU+PC9wZXJpb2RpY2Fs
PjxwYWdlcz5lNTM8L3BhZ2VzPjx2b2x1bWU+Mzwvdm9sdW1lPjxudW1iZXI+NDwvbnVtYmVyPjxk
YXRlcz48eWVhcj4yMDA3PC95ZWFyPjwvZGF0ZXM+PHB1Ymxpc2hlcj5QdWJsaWMgTGlicmFyeSBv
ZiBTY2llbmNlIChQTG9TKTwvcHVibGlzaGVyPjxpc2JuPjE1NTMtNzQwNDwvaXNibj48dXJscz48
cmVsYXRlZC11cmxzPjx1cmw+aHR0cHM6Ly9keC5kb2kub3JnLzEwLjEzNzEvam91cm5hbC5wZ2Vu
LjAwMzAwNTM8L3VybD48L3JlbGF0ZWQtdXJscz48L3VybHM+PGVsZWN0cm9uaWMtcmVzb3VyY2Ut
bnVtPjEwLjEzNzEvam91cm5hbC5wZ2VuLjAwMzAwNTM8L2VsZWN0cm9uaWMtcmVzb3VyY2UtbnVt
PjwvcmVjb3JkPjwvQ2l0ZT48L0VuZE5vdGU+
</w:fldData>
              </w:fldChar>
            </w:r>
            <w:r>
              <w:instrText xml:space="preserve"> ADDIN EN.CITE </w:instrText>
            </w:r>
            <w:r>
              <w:fldChar w:fldCharType="begin">
                <w:fldData xml:space="preserve">PEVuZE5vdGU+PENpdGU+PEF1dGhvcj5NdWxsZXI8L0F1dGhvcj48WWVhcj4yMDA3PC9ZZWFyPjxS
ZWNOdW0+MzU0MDwvUmVjTnVtPjxEaXNwbGF5VGV4dD4oMTMpPC9EaXNwbGF5VGV4dD48cmVjb3Jk
PjxyZWMtbnVtYmVyPjM1NDA8L3JlYy1udW1iZXI+PGZvcmVpZ24ta2V5cz48a2V5IGFwcD0iRU4i
IGRiLWlkPSJ3cnpwc3JlOTkwd2Q1ZmU1cmV2NXp2cHR2Mnp3c3hld2ZlcnIiIHRpbWVzdGFtcD0i
MTY0ODU3MTU0OCIgZ3VpZD0iNmZmNDJhMTUtMGEyNi00MjQwLTlkMTctMjNiOTQ5YTdlYzMzIj4z
NTQwPC9rZXk+PC9mb3JlaWduLWtleXM+PHJlZi10eXBlIG5hbWU9IkpvdXJuYWwgQXJ0aWNsZSI+
MTc8L3JlZi10eXBlPjxjb250cmlidXRvcnM+PGF1dGhvcnM+PGF1dGhvcj5NdWxsZXIsIERhbmll
bDwvYXV0aG9yPjxhdXRob3I+TcOpZGlndWUsIENsYXVkaW5lPC9hdXRob3I+PGF1dGhvcj5Lb2Vj
aGxlciwgU2FuZHJpbmU8L2F1dGhvcj48YXV0aG9yPkJhcmJlLCBWYWzDqXJpZTwvYXV0aG9yPjxh
dXRob3I+QmFyYWthdCwgTW9oYW1lZDwvYXV0aG9yPjxhdXRob3I+VGFsbGEsIEVtbWFudWVsPC9h
dXRob3I+PGF1dGhvcj5Cb25uZWZveSwgVmlvbGFpbmU8L2F1dGhvcj48YXV0aG9yPktyaW4sIEV2
ZWx5bmU8L2F1dGhvcj48YXV0aG9yPkFyc8OobmUtUGxvZXR6ZSwgRmxvcmVuY2U8L2F1dGhvcj48
YXV0aG9yPkNhcmFwaXRvLCBDaHJpc3RpbmU8L2F1dGhvcj48YXV0aG9yPkNoYW5kbGVyLCBNaWNo
YWVsPC9hdXRob3I+PGF1dGhvcj5Db3Vybm95ZXIsIEJlbm/DrnQ8L2F1dGhvcj48YXV0aG9yPkNy
dXZlaWxsZXIsIFN0w6lwaGFuZTwvYXV0aG9yPjxhdXRob3I+RG9zc2F0LCBDYXJvbGluZTwvYXV0
aG9yPjxhdXRob3I+RHV2YWwsIFNpbW9uPC9hdXRob3I+PGF1dGhvcj5IZXltYW5uLCBNaWNoYWVs
PC9hdXRob3I+PGF1dGhvcj5MZWl6ZSwgRW1tYW51ZWxsZTwvYXV0aG9yPjxhdXRob3I+TGlldXRh
dWQsIEF1csOpbGllPC9hdXRob3I+PGF1dGhvcj5MacOodnJlbW9udCwgRGlkaWVyPC9hdXRob3I+
PGF1dGhvcj5NYWtpdGEsIFl1a288L2F1dGhvcj48YXV0aG9yPk1hbmdlbm90LCBTb3BoaWU8L2F1
dGhvcj48YXV0aG9yPk5pdHNjaGtlLCBXb2xmZ2FuZzwvYXV0aG9yPjxhdXRob3I+T3J0ZXQsIFBo
aWxpcHBlPC9hdXRob3I+PGF1dGhvcj5QZXJkcmlhbCwgTmljb2xhczwvYXV0aG9yPjxhdXRob3I+
U2Nob2VwcCwgQmFyYmFyYTwvYXV0aG9yPjxhdXRob3I+U2lndWllciwgUGF0cmljaWE8L2F1dGhv
cj48YXV0aG9yPlNpbWVvbm92YSwgRGlsaWFuYSBELjwvYXV0aG9yPjxhdXRob3I+Um91eSwgWm/D
qTwvYXV0aG9yPjxhdXRob3I+U2VndXJlbnMsIELDqWF0cmljZTwvYXV0aG9yPjxhdXRob3I+VHVy
bGluLCBFdmVseW5lPC9hdXRob3I+PGF1dGhvcj5WYWxsZW5ldCwgRGF2aWQ8L2F1dGhvcj48YXV0
aG9yPkRvcnNzZWxhZXIsIEFsYWluIFZhbjwvYXV0aG9yPjxhdXRob3I+V2Vpc3MsIFN0w6lwaGFu
aWU8L2F1dGhvcj48YXV0aG9yPldlaXNzZW5iYWNoLCBKZWFuPC9hdXRob3I+PGF1dGhvcj5MZXR0
LCBNYXJpZS1DbGFpcmU8L2F1dGhvcj48YXV0aG9yPkRhbmNoaW4sIEFudG9pbmU8L2F1dGhvcj48
YXV0aG9yPkJlcnRpbiwgUGhpbGlwcGUgTi48L2F1dGhvcj48L2F1dGhvcnM+PC9jb250cmlidXRv
cnM+PHRpdGxlcz48dGl0bGU+QSB0YWxlIG9mIHR3byBveGlkYXRpb24gc3RhdGVzOiBiYWN0ZXJp
YWwgY29sb25pemF0aW9uIG9mIGFyc2VuaWMtcmljaCBlbnZpcm9ubWVudHM8L3RpdGxlPjxzZWNv
bmRhcnktdGl0bGU+UExvUyBHZW5ldGljczwvc2Vjb25kYXJ5LXRpdGxlPjwvdGl0bGVzPjxwZXJp
b2RpY2FsPjxmdWxsLXRpdGxlPlBMT1MgR2VuZXRpY3M8L2Z1bGwtdGl0bGU+PC9wZXJpb2RpY2Fs
PjxwYWdlcz5lNTM8L3BhZ2VzPjx2b2x1bWU+Mzwvdm9sdW1lPjxudW1iZXI+NDwvbnVtYmVyPjxk
YXRlcz48eWVhcj4yMDA3PC95ZWFyPjwvZGF0ZXM+PHB1Ymxpc2hlcj5QdWJsaWMgTGlicmFyeSBv
ZiBTY2llbmNlIChQTG9TKTwvcHVibGlzaGVyPjxpc2JuPjE1NTMtNzQwNDwvaXNibj48dXJscz48
cmVsYXRlZC11cmxzPjx1cmw+aHR0cHM6Ly9keC5kb2kub3JnLzEwLjEzNzEvam91cm5hbC5wZ2Vu
LjAwMzAwNTM8L3VybD48L3JlbGF0ZWQtdXJscz48L3VybHM+PGVsZWN0cm9uaWMtcmVzb3VyY2Ut
bnVtPjEwLjEzNzEvam91cm5hbC5wZ2VuLjAwMzAwNTM8L2VsZWN0cm9uaWMtcmVzb3VyY2UtbnVt
PjwvcmVjb3JkPjwvQ2l0ZT48L0VuZE5vdGU+
</w:fldData>
              </w:fldChar>
            </w:r>
            <w:r>
              <w:instrText xml:space="preserve"> ADDIN EN.CITE.DATA </w:instrText>
            </w:r>
            <w:r>
              <w:fldChar w:fldCharType="end"/>
            </w:r>
            <w:r w:rsidRPr="00241A30">
              <w:fldChar w:fldCharType="separate"/>
            </w:r>
            <w:r>
              <w:rPr>
                <w:noProof/>
              </w:rPr>
              <w:t>(13)</w:t>
            </w:r>
            <w:r w:rsidRPr="00241A30">
              <w:fldChar w:fldCharType="end"/>
            </w:r>
          </w:p>
        </w:tc>
      </w:tr>
      <w:tr w:rsidR="00FD6EDB" w14:paraId="78BD3962" w14:textId="77777777" w:rsidTr="00FD6EDB">
        <w:tc>
          <w:tcPr>
            <w:tcW w:w="1668" w:type="dxa"/>
          </w:tcPr>
          <w:p w14:paraId="01705664" w14:textId="49830BC4" w:rsidR="00FD6EDB" w:rsidRDefault="00FD6EDB" w:rsidP="009135F2">
            <w:pPr>
              <w:rPr>
                <w:rFonts w:asciiTheme="minorEastAsia" w:hAnsiTheme="minorEastAsia"/>
              </w:rPr>
            </w:pPr>
            <w:r w:rsidRPr="003511BF">
              <w:rPr>
                <w:b/>
                <w:bCs/>
                <w:i/>
                <w:iCs/>
              </w:rPr>
              <w:t>Proteus mirabilis</w:t>
            </w:r>
          </w:p>
        </w:tc>
        <w:tc>
          <w:tcPr>
            <w:tcW w:w="1842" w:type="dxa"/>
          </w:tcPr>
          <w:p w14:paraId="4DAEDE85" w14:textId="77777777" w:rsidR="00FD6EDB" w:rsidRDefault="00FD6EDB" w:rsidP="009135F2">
            <w:pPr>
              <w:rPr>
                <w:rFonts w:asciiTheme="minorEastAsia" w:hAnsiTheme="minorEastAsia"/>
              </w:rPr>
            </w:pPr>
          </w:p>
        </w:tc>
        <w:tc>
          <w:tcPr>
            <w:tcW w:w="3006" w:type="dxa"/>
          </w:tcPr>
          <w:p w14:paraId="489B63E4" w14:textId="77777777" w:rsidR="00FD6EDB" w:rsidRDefault="00FD6EDB" w:rsidP="009135F2">
            <w:pPr>
              <w:rPr>
                <w:lang w:val="en-GB"/>
              </w:rPr>
            </w:pPr>
          </w:p>
        </w:tc>
        <w:tc>
          <w:tcPr>
            <w:tcW w:w="2693" w:type="dxa"/>
          </w:tcPr>
          <w:p w14:paraId="0C540363" w14:textId="77777777" w:rsidR="00FD6EDB" w:rsidRDefault="00FD6EDB" w:rsidP="009135F2">
            <w:pPr>
              <w:rPr>
                <w:color w:val="00B050"/>
              </w:rPr>
            </w:pPr>
          </w:p>
        </w:tc>
        <w:tc>
          <w:tcPr>
            <w:tcW w:w="1701" w:type="dxa"/>
          </w:tcPr>
          <w:p w14:paraId="7BCD309D" w14:textId="77777777" w:rsidR="00FD6EDB" w:rsidRPr="006A2F1A" w:rsidRDefault="00FD6EDB" w:rsidP="009135F2"/>
        </w:tc>
        <w:tc>
          <w:tcPr>
            <w:tcW w:w="1701" w:type="dxa"/>
          </w:tcPr>
          <w:p w14:paraId="0E12B37A" w14:textId="23F1516B" w:rsidR="00FD6EDB" w:rsidRPr="006A2F1A" w:rsidRDefault="00FD6EDB" w:rsidP="009135F2"/>
        </w:tc>
        <w:tc>
          <w:tcPr>
            <w:tcW w:w="2126" w:type="dxa"/>
          </w:tcPr>
          <w:p w14:paraId="7E7BFFDF" w14:textId="77777777" w:rsidR="00FD6EDB" w:rsidRPr="00A0015C" w:rsidRDefault="00FD6EDB" w:rsidP="009135F2"/>
        </w:tc>
        <w:tc>
          <w:tcPr>
            <w:tcW w:w="2978" w:type="dxa"/>
          </w:tcPr>
          <w:p w14:paraId="761402D2" w14:textId="76813DAD" w:rsidR="00FD6EDB" w:rsidRPr="00241A30" w:rsidRDefault="00FD6EDB" w:rsidP="009135F2"/>
        </w:tc>
      </w:tr>
      <w:tr w:rsidR="00FD6EDB" w14:paraId="54BFC4AB" w14:textId="77777777" w:rsidTr="00FD6EDB">
        <w:tc>
          <w:tcPr>
            <w:tcW w:w="1668" w:type="dxa"/>
          </w:tcPr>
          <w:p w14:paraId="56F9B804" w14:textId="43674CB9"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4515448C" w14:textId="6CF72BF9" w:rsidR="00FD6EDB" w:rsidRDefault="00FD6EDB" w:rsidP="009135F2">
            <w:pPr>
              <w:rPr>
                <w:rFonts w:asciiTheme="minorEastAsia" w:hAnsiTheme="minorEastAsia"/>
              </w:rPr>
            </w:pPr>
            <w:r w:rsidRPr="00831877">
              <w:t>YL1006</w:t>
            </w:r>
          </w:p>
        </w:tc>
        <w:tc>
          <w:tcPr>
            <w:tcW w:w="3006" w:type="dxa"/>
          </w:tcPr>
          <w:p w14:paraId="5BF3998E" w14:textId="615ED655" w:rsidR="00FD6EDB" w:rsidRDefault="00FD6EDB" w:rsidP="009135F2">
            <w:pPr>
              <w:rPr>
                <w:lang w:val="en-GB"/>
              </w:rPr>
            </w:pPr>
            <w:r w:rsidRPr="00FD27D4">
              <w:t xml:space="preserve">90% of </w:t>
            </w:r>
            <w:proofErr w:type="spellStart"/>
            <w:r w:rsidRPr="00443ABF">
              <w:rPr>
                <w:i/>
                <w:iCs/>
              </w:rPr>
              <w:t>fliL</w:t>
            </w:r>
            <w:proofErr w:type="spellEnd"/>
            <w:r w:rsidRPr="00FD27D4">
              <w:t xml:space="preserve"> deleted (YL1006 [</w:t>
            </w:r>
            <w:proofErr w:type="spellStart"/>
            <w:r w:rsidRPr="00443ABF">
              <w:rPr>
                <w:i/>
                <w:iCs/>
              </w:rPr>
              <w:t>fliL</w:t>
            </w:r>
            <w:proofErr w:type="spellEnd"/>
            <w:r w:rsidRPr="00FD27D4">
              <w:rPr>
                <w:rFonts w:ascii="等线" w:eastAsia="等线" w:hAnsi="等线" w:cs="Calibri" w:hint="eastAsia"/>
              </w:rPr>
              <w:t>Δ</w:t>
            </w:r>
            <w:proofErr w:type="spellStart"/>
            <w:r w:rsidRPr="00FD27D4">
              <w:t>nt</w:t>
            </w:r>
            <w:proofErr w:type="spellEnd"/>
            <w:r w:rsidRPr="00FD27D4">
              <w:t xml:space="preserve"> 4</w:t>
            </w:r>
            <w:r w:rsidRPr="00FD27D4">
              <w:rPr>
                <w:rFonts w:ascii="Calibri" w:hAnsi="Calibri" w:cs="Calibri"/>
              </w:rPr>
              <w:t>–</w:t>
            </w:r>
            <w:r w:rsidRPr="00FD27D4">
              <w:t>459])</w:t>
            </w:r>
          </w:p>
        </w:tc>
        <w:tc>
          <w:tcPr>
            <w:tcW w:w="2693" w:type="dxa"/>
          </w:tcPr>
          <w:p w14:paraId="2B56CF9A" w14:textId="0E5163DB" w:rsidR="00FD6EDB" w:rsidRDefault="00FD6EDB" w:rsidP="009135F2">
            <w:pPr>
              <w:rPr>
                <w:color w:val="00B050"/>
              </w:rPr>
            </w:pPr>
            <w:r>
              <w:rPr>
                <w:color w:val="00B050"/>
              </w:rPr>
              <w:t>Included</w:t>
            </w:r>
          </w:p>
        </w:tc>
        <w:tc>
          <w:tcPr>
            <w:tcW w:w="1701" w:type="dxa"/>
          </w:tcPr>
          <w:p w14:paraId="6085D838" w14:textId="77777777" w:rsidR="00FD6EDB" w:rsidRDefault="00FD6EDB" w:rsidP="009135F2"/>
        </w:tc>
        <w:tc>
          <w:tcPr>
            <w:tcW w:w="1701" w:type="dxa"/>
          </w:tcPr>
          <w:p w14:paraId="3C6719D1" w14:textId="09CEE077" w:rsidR="00FD6EDB" w:rsidRPr="006A2F1A" w:rsidRDefault="00FD6EDB" w:rsidP="009135F2">
            <w:r>
              <w:t>++</w:t>
            </w:r>
          </w:p>
        </w:tc>
        <w:tc>
          <w:tcPr>
            <w:tcW w:w="2126" w:type="dxa"/>
          </w:tcPr>
          <w:p w14:paraId="5A563CB8" w14:textId="70137741" w:rsidR="00FD6EDB" w:rsidRPr="00A0015C" w:rsidRDefault="00FD6EDB" w:rsidP="009135F2">
            <w:r>
              <w:t>++</w:t>
            </w:r>
          </w:p>
        </w:tc>
        <w:tc>
          <w:tcPr>
            <w:tcW w:w="2978" w:type="dxa"/>
          </w:tcPr>
          <w:p w14:paraId="396437DC" w14:textId="5D866007" w:rsidR="00FD6EDB" w:rsidRPr="00241A30" w:rsidRDefault="00FD6EDB" w:rsidP="009135F2">
            <w:r>
              <w:fldChar w:fldCharType="begin"/>
            </w:r>
            <w: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fldChar w:fldCharType="separate"/>
            </w:r>
            <w:r>
              <w:rPr>
                <w:noProof/>
              </w:rPr>
              <w:t>(6)</w:t>
            </w:r>
            <w:r>
              <w:fldChar w:fldCharType="end"/>
            </w:r>
          </w:p>
        </w:tc>
      </w:tr>
      <w:tr w:rsidR="00FD6EDB" w14:paraId="06B00B66" w14:textId="77777777" w:rsidTr="00FD6EDB">
        <w:tc>
          <w:tcPr>
            <w:tcW w:w="1668" w:type="dxa"/>
          </w:tcPr>
          <w:p w14:paraId="7195F4AD" w14:textId="77BA719A"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20D87507" w14:textId="46A50E31" w:rsidR="00FD6EDB" w:rsidRDefault="00FD6EDB" w:rsidP="009135F2">
            <w:pPr>
              <w:rPr>
                <w:rFonts w:asciiTheme="minorEastAsia" w:hAnsiTheme="minorEastAsia"/>
              </w:rPr>
            </w:pPr>
            <w:r w:rsidRPr="00917726">
              <w:t>YL1003</w:t>
            </w:r>
          </w:p>
        </w:tc>
        <w:tc>
          <w:tcPr>
            <w:tcW w:w="3006" w:type="dxa"/>
          </w:tcPr>
          <w:p w14:paraId="2B0E61D7" w14:textId="451E4159" w:rsidR="00FD6EDB" w:rsidRDefault="00FD6EDB" w:rsidP="009135F2">
            <w:pPr>
              <w:rPr>
                <w:lang w:val="en-GB"/>
              </w:rPr>
            </w:pPr>
            <w:r w:rsidRPr="00FD27D4">
              <w:t>YL1003 (</w:t>
            </w:r>
            <w:proofErr w:type="spellStart"/>
            <w:proofErr w:type="gramStart"/>
            <w:r w:rsidRPr="00FD27D4">
              <w:t>fliL</w:t>
            </w:r>
            <w:proofErr w:type="spellEnd"/>
            <w:r w:rsidRPr="00FD27D4">
              <w:t>::</w:t>
            </w:r>
            <w:proofErr w:type="spellStart"/>
            <w:proofErr w:type="gramEnd"/>
            <w:r w:rsidRPr="00FD27D4">
              <w:t>kan-nt</w:t>
            </w:r>
            <w:proofErr w:type="spellEnd"/>
            <w:r w:rsidRPr="00FD27D4">
              <w:t xml:space="preserve"> 30), BB2000 with group II intron insertion in the </w:t>
            </w:r>
            <w:proofErr w:type="spellStart"/>
            <w:r w:rsidRPr="00FD27D4">
              <w:t>nt</w:t>
            </w:r>
            <w:proofErr w:type="spellEnd"/>
            <w:r w:rsidRPr="00FD27D4">
              <w:t xml:space="preserve"> 30 of</w:t>
            </w:r>
            <w:r>
              <w:t xml:space="preserve"> </w:t>
            </w:r>
            <w:proofErr w:type="spellStart"/>
            <w:r w:rsidRPr="00AB4B5B">
              <w:rPr>
                <w:i/>
                <w:iCs/>
              </w:rPr>
              <w:t>fliL</w:t>
            </w:r>
            <w:r>
              <w:t>-</w:t>
            </w:r>
            <w:r w:rsidRPr="00FD27D4">
              <w:t>K</w:t>
            </w:r>
            <w:r>
              <w:t>n</w:t>
            </w:r>
            <w:proofErr w:type="spellEnd"/>
          </w:p>
        </w:tc>
        <w:tc>
          <w:tcPr>
            <w:tcW w:w="2693" w:type="dxa"/>
          </w:tcPr>
          <w:p w14:paraId="61CC35D7" w14:textId="34BDBB1D" w:rsidR="00FD6EDB" w:rsidRPr="006E488D" w:rsidRDefault="00FD6EDB" w:rsidP="009135F2">
            <w:pPr>
              <w:rPr>
                <w:color w:val="00B050"/>
              </w:rPr>
            </w:pPr>
            <w:r w:rsidRPr="006E488D">
              <w:rPr>
                <w:rFonts w:hint="eastAsia"/>
                <w:color w:val="FF0000"/>
              </w:rPr>
              <w:t>N</w:t>
            </w:r>
            <w:r w:rsidRPr="006E488D">
              <w:rPr>
                <w:color w:val="FF0000"/>
              </w:rPr>
              <w:t xml:space="preserve">ot included, because the phenotype of </w:t>
            </w:r>
            <w:proofErr w:type="spellStart"/>
            <w:r w:rsidRPr="006E488D">
              <w:rPr>
                <w:i/>
                <w:iCs/>
                <w:color w:val="FF0000"/>
              </w:rPr>
              <w:t>fliL</w:t>
            </w:r>
            <w:proofErr w:type="spellEnd"/>
            <w:r w:rsidRPr="006E488D">
              <w:rPr>
                <w:color w:val="FF0000"/>
              </w:rPr>
              <w:t xml:space="preserve"> itself cannot be deduced. Its phenotype was attributed to the presence of the C-terminal region of </w:t>
            </w:r>
            <w:proofErr w:type="spellStart"/>
            <w:r w:rsidRPr="006E488D">
              <w:rPr>
                <w:i/>
                <w:iCs/>
                <w:color w:val="FF0000"/>
              </w:rPr>
              <w:t>fliL</w:t>
            </w:r>
            <w:proofErr w:type="spellEnd"/>
            <w:r w:rsidRPr="006E488D">
              <w:rPr>
                <w:color w:val="FF0000"/>
              </w:rPr>
              <w:t xml:space="preserve"> DNA.</w:t>
            </w:r>
          </w:p>
        </w:tc>
        <w:tc>
          <w:tcPr>
            <w:tcW w:w="1701" w:type="dxa"/>
          </w:tcPr>
          <w:p w14:paraId="5F4DE40A" w14:textId="77777777" w:rsidR="00FD6EDB" w:rsidRDefault="00FD6EDB" w:rsidP="009135F2"/>
        </w:tc>
        <w:tc>
          <w:tcPr>
            <w:tcW w:w="1701" w:type="dxa"/>
          </w:tcPr>
          <w:p w14:paraId="723A76E8" w14:textId="09C4D5E2" w:rsidR="00FD6EDB" w:rsidRPr="006A2F1A" w:rsidRDefault="00FD6EDB" w:rsidP="009135F2">
            <w:r>
              <w:t>+-</w:t>
            </w:r>
          </w:p>
        </w:tc>
        <w:tc>
          <w:tcPr>
            <w:tcW w:w="2126" w:type="dxa"/>
          </w:tcPr>
          <w:p w14:paraId="47F0A182" w14:textId="7EDE70C4" w:rsidR="00FD6EDB" w:rsidRPr="00A0015C" w:rsidRDefault="00FD6EDB" w:rsidP="009135F2">
            <w:r>
              <w:t>--</w:t>
            </w:r>
          </w:p>
        </w:tc>
        <w:tc>
          <w:tcPr>
            <w:tcW w:w="2978" w:type="dxa"/>
          </w:tcPr>
          <w:p w14:paraId="7570E28C" w14:textId="04221B4D" w:rsidR="00FD6EDB" w:rsidRPr="00241A30" w:rsidRDefault="00FD6EDB" w:rsidP="009135F2">
            <w:r w:rsidRPr="00917726">
              <w:fldChar w:fldCharType="begin"/>
            </w:r>
            <w:r>
              <w:instrText xml:space="preserve"> ADDIN EN.CITE &lt;EndNote&gt;&lt;Cite&gt;&lt;Author&gt;Lee&lt;/Author&gt;&lt;Year&gt;2013&lt;/Year&gt;&lt;RecNum&gt;3484&lt;/RecNum&gt;&lt;DisplayText&gt;(14)&lt;/DisplayText&gt;&lt;record&gt;&lt;rec-number&gt;3484&lt;/rec-number&gt;&lt;foreign-keys&gt;&lt;key app="EN" db-id="wrzpsre990wd5fe5rev5zvptv2zwsxewferr" timestamp="1643673368" guid="6774f480-78da-4a43-914b-30dfcf12a381"&gt;3484&lt;/key&gt;&lt;/foreign-keys&gt;&lt;ref-type name="Journal Article"&gt;17&lt;/ref-type&gt;&lt;contributors&gt;&lt;authors&gt;&lt;author&gt;Lee, Y. Y.&lt;/author&gt;&lt;author&gt;Patellis, J.&lt;/author&gt;&lt;author&gt;Belas, R.&lt;/author&gt;&lt;/authors&gt;&lt;/contributors&gt;&lt;titles&gt;&lt;title&gt;&lt;style face="normal" font="default" size="100%"&gt;Activity of &lt;/style&gt;&lt;style face="italic" font="default" size="100%"&gt;Proteus mirabilis&lt;/style&gt;&lt;style face="normal" font="default" size="100%"&gt; FliL is viscosity dependent and requires extragenic DNA&lt;/style&gt;&lt;/title&gt;&lt;secondary-title&gt;Journal of Bacteriology&lt;/secondary-title&gt;&lt;/titles&gt;&lt;periodical&gt;&lt;full-title&gt;Journal of Bacteriology&lt;/full-title&gt;&lt;/periodical&gt;&lt;pages&gt;823-832&lt;/pages&gt;&lt;volume&gt;195&lt;/volume&gt;&lt;number&gt;4&lt;/number&gt;&lt;dates&gt;&lt;year&gt;2013&lt;/year&gt;&lt;/dates&gt;&lt;publisher&gt;American Society for Microbiology&lt;/publisher&gt;&lt;isbn&gt;0021-9193&lt;/isbn&gt;&lt;urls&gt;&lt;related-urls&gt;&lt;url&gt;https://dx.doi.org/10.1128/jb.02024-12&lt;/url&gt;&lt;/related-urls&gt;&lt;/urls&gt;&lt;electronic-resource-num&gt;10.1128/jb.02024-12&lt;/electronic-resource-num&gt;&lt;/record&gt;&lt;/Cite&gt;&lt;/EndNote&gt;</w:instrText>
            </w:r>
            <w:r w:rsidRPr="00917726">
              <w:fldChar w:fldCharType="separate"/>
            </w:r>
            <w:r>
              <w:rPr>
                <w:noProof/>
              </w:rPr>
              <w:t>(14)</w:t>
            </w:r>
            <w:r w:rsidRPr="00917726">
              <w:fldChar w:fldCharType="end"/>
            </w:r>
          </w:p>
        </w:tc>
      </w:tr>
      <w:tr w:rsidR="00FD6EDB" w14:paraId="55B80E51" w14:textId="77777777" w:rsidTr="00FD6EDB">
        <w:tc>
          <w:tcPr>
            <w:tcW w:w="1668" w:type="dxa"/>
          </w:tcPr>
          <w:p w14:paraId="466D116A" w14:textId="2AEAC3C5"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6141DFC1" w14:textId="0B651A29" w:rsidR="00FD6EDB" w:rsidRDefault="00FD6EDB" w:rsidP="009135F2">
            <w:pPr>
              <w:rPr>
                <w:rFonts w:asciiTheme="minorEastAsia" w:hAnsiTheme="minorEastAsia"/>
              </w:rPr>
            </w:pPr>
            <w:r w:rsidRPr="00AF7E95">
              <w:t>BB2204</w:t>
            </w:r>
          </w:p>
        </w:tc>
        <w:tc>
          <w:tcPr>
            <w:tcW w:w="3006" w:type="dxa"/>
          </w:tcPr>
          <w:p w14:paraId="3731DD8F" w14:textId="40A95636" w:rsidR="00FD6EDB" w:rsidRDefault="00FD6EDB" w:rsidP="009135F2">
            <w:pPr>
              <w:rPr>
                <w:lang w:val="en-GB"/>
              </w:rPr>
            </w:pPr>
            <w:r w:rsidRPr="00FD27D4">
              <w:t xml:space="preserve">BB2000 </w:t>
            </w:r>
            <w:proofErr w:type="spellStart"/>
            <w:proofErr w:type="gramStart"/>
            <w:r w:rsidRPr="00443ABF">
              <w:rPr>
                <w:i/>
                <w:iCs/>
              </w:rPr>
              <w:t>fliL</w:t>
            </w:r>
            <w:proofErr w:type="spellEnd"/>
            <w:r w:rsidRPr="00FD27D4">
              <w:t>::</w:t>
            </w:r>
            <w:proofErr w:type="gramEnd"/>
            <w:r w:rsidRPr="00FD27D4">
              <w:t xml:space="preserve">Tn5-Cm; </w:t>
            </w:r>
            <w:bookmarkStart w:id="0" w:name="_Hlk98323356"/>
            <w:r w:rsidRPr="00FD27D4">
              <w:t xml:space="preserve">The insertion site of Tn5-CM </w:t>
            </w:r>
            <w:bookmarkEnd w:id="0"/>
            <w:r w:rsidRPr="00FD27D4">
              <w:t xml:space="preserve">in </w:t>
            </w:r>
            <w:proofErr w:type="spellStart"/>
            <w:r w:rsidRPr="00443ABF">
              <w:rPr>
                <w:i/>
                <w:iCs/>
              </w:rPr>
              <w:t>fliL</w:t>
            </w:r>
            <w:proofErr w:type="spellEnd"/>
            <w:r w:rsidRPr="00FD27D4">
              <w:t xml:space="preserve"> was determined to be at base 432 of the </w:t>
            </w:r>
            <w:proofErr w:type="spellStart"/>
            <w:r w:rsidRPr="00443ABF">
              <w:rPr>
                <w:i/>
                <w:iCs/>
              </w:rPr>
              <w:t>fliL</w:t>
            </w:r>
            <w:proofErr w:type="spellEnd"/>
            <w:r w:rsidRPr="00FD27D4">
              <w:t xml:space="preserve"> gene, 50 bases from the 3</w:t>
            </w:r>
            <w:r w:rsidRPr="00FD27D4">
              <w:rPr>
                <w:rFonts w:ascii="Segoe UI Symbol" w:hAnsi="Segoe UI Symbol" w:cs="Segoe UI Symbol"/>
              </w:rPr>
              <w:t>’</w:t>
            </w:r>
            <w:r w:rsidRPr="00FD27D4">
              <w:t xml:space="preserve"> end of the coding sequence.</w:t>
            </w:r>
          </w:p>
        </w:tc>
        <w:tc>
          <w:tcPr>
            <w:tcW w:w="2693" w:type="dxa"/>
          </w:tcPr>
          <w:p w14:paraId="0F0D86C0" w14:textId="3B5D1BC0" w:rsidR="00FD6EDB" w:rsidRPr="006E488D" w:rsidRDefault="00FD6EDB" w:rsidP="009135F2">
            <w:pPr>
              <w:rPr>
                <w:color w:val="00B050"/>
              </w:rPr>
            </w:pPr>
            <w:r w:rsidRPr="006E488D">
              <w:rPr>
                <w:rFonts w:hint="eastAsia"/>
                <w:color w:val="FF0000"/>
              </w:rPr>
              <w:t>N</w:t>
            </w:r>
            <w:r w:rsidRPr="006E488D">
              <w:rPr>
                <w:color w:val="FF0000"/>
              </w:rPr>
              <w:t>ot included, because this mutant has polar effect.</w:t>
            </w:r>
          </w:p>
        </w:tc>
        <w:tc>
          <w:tcPr>
            <w:tcW w:w="1701" w:type="dxa"/>
          </w:tcPr>
          <w:p w14:paraId="052F084B" w14:textId="77777777" w:rsidR="00FD6EDB" w:rsidRDefault="00FD6EDB" w:rsidP="009135F2"/>
        </w:tc>
        <w:tc>
          <w:tcPr>
            <w:tcW w:w="1701" w:type="dxa"/>
          </w:tcPr>
          <w:p w14:paraId="14F73863" w14:textId="4A324287" w:rsidR="00FD6EDB" w:rsidRPr="006A2F1A" w:rsidRDefault="00FD6EDB" w:rsidP="009135F2">
            <w:r>
              <w:t>--</w:t>
            </w:r>
          </w:p>
        </w:tc>
        <w:tc>
          <w:tcPr>
            <w:tcW w:w="2126" w:type="dxa"/>
          </w:tcPr>
          <w:p w14:paraId="6B3AF020" w14:textId="24FC677F" w:rsidR="00FD6EDB" w:rsidRPr="00A0015C" w:rsidRDefault="00FD6EDB" w:rsidP="009135F2">
            <w:r>
              <w:t>--</w:t>
            </w:r>
          </w:p>
        </w:tc>
        <w:tc>
          <w:tcPr>
            <w:tcW w:w="2978" w:type="dxa"/>
          </w:tcPr>
          <w:p w14:paraId="4F1AE460" w14:textId="18308DD4" w:rsidR="00FD6EDB" w:rsidRPr="00241A30" w:rsidRDefault="00FD6EDB" w:rsidP="009135F2">
            <w:r>
              <w:fldChar w:fldCharType="begin">
                <w:fldData xml:space="preserve">PEVuZE5vdGU+PENpdGU+PEF1dGhvcj5DdXNpY2s8L0F1dGhvcj48WWVhcj4yMDEyPC9ZZWFyPjxS
ZWNOdW0+MzQ3MDwvUmVjTnVtPjxEaXNwbGF5VGV4dD4oMTUsIDE2KTwvRGlzcGxheVRleHQ+PHJl
Y29yZD48cmVjLW51bWJlcj4zNDcwPC9yZWMtbnVtYmVyPjxmb3JlaWduLWtleXM+PGtleSBhcHA9
IkVOIiBkYi1pZD0id3J6cHNyZTk5MHdkNWZlNXJldjV6dnB0djJ6d3N4ZXdmZXJyIiB0aW1lc3Rh
bXA9IjE2NDI0NTk3MDUiIGd1aWQ9IjBlYWIwNzQ1LWU3NDMtNDA5OS1iNjk0LWU1MDk1ZjJlNGI0
ZCI+MzQ3MDwva2V5PjwvZm9yZWlnbi1rZXlzPjxyZWYtdHlwZSBuYW1lPSJKb3VybmFsIEFydGlj
bGUiPjE3PC9yZWYtdHlwZT48Y29udHJpYnV0b3JzPjxhdXRob3JzPjxhdXRob3I+Q3VzaWNrLCBL
YXRobGVlbjwvYXV0aG9yPjxhdXRob3I+TGVlLCBZaS1ZaW5nPC9hdXRob3I+PGF1dGhvcj5Zb3Vj
aGFrLCBCcmlhbjwvYXV0aG9yPjxhdXRob3I+QmVsYXMsIFJvYmVydDwvYXV0aG9yPjwvYXV0aG9y
cz48L2NvbnRyaWJ1dG9ycz48dGl0bGVzPjx0aXRsZT48c3R5bGUgZmFjZT0ibm9ybWFsIiBmb250
PSJkZWZhdWx0IiBzaXplPSIxMDAlIj5QZXJ0dXJiYXRpb24gb2YgRmxpTCBpbnRlcmZlcmVzIHdp
dGggPC9zdHlsZT48c3R5bGUgZmFjZT0iaXRhbGljIiBmb250PSJkZWZhdWx0IiBzaXplPSIxMDAl
Ij5Qcm90ZXVzIG1pcmFiaWxpczwvc3R5bGU+PHN0eWxlIGZhY2U9Im5vcm1hbCIgZm9udD0iZGVm
YXVsdCIgc2l6ZT0iMTAwJSI+IHN3YXJtZXIgY2VsbCBnZW5lIGV4cHJlc3Npb24gYW5kIGRpZmZl
cmVudGlhdGlvbjwvc3R5bGU+PC90aXRsZT48c2Vjb25kYXJ5LXRpdGxlPkpvdXJuYWwgb2YgQmFj
dGVyaW9sb2d5PC9zZWNvbmRhcnktdGl0bGU+PC90aXRsZXM+PHBlcmlvZGljYWw+PGZ1bGwtdGl0
bGU+Sm91cm5hbCBvZiBCYWN0ZXJpb2xvZ3k8L2Z1bGwtdGl0bGU+PC9wZXJpb2RpY2FsPjxwYWdl
cz40MzctNDQ3PC9wYWdlcz48dm9sdW1lPjE5NDwvdm9sdW1lPjxudW1iZXI+MjwvbnVtYmVyPjxk
YXRlcz48eWVhcj4yMDEyPC95ZWFyPjwvZGF0ZXM+PHB1Ymxpc2hlcj5BbWVyaWNhbiBTb2NpZXR5
IGZvciBNaWNyb2Jpb2xvZ3k8L3B1Ymxpc2hlcj48aXNibj4wMDIxLTkxOTM8L2lzYm4+PHVybHM+
PHJlbGF0ZWQtdXJscz48dXJsPmh0dHBzOi8vZHguZG9pLm9yZy8xMC4xMTI4L2piLjA1OTk4LTEx
PC91cmw+PC9yZWxhdGVkLXVybHM+PC91cmxzPjxlbGVjdHJvbmljLXJlc291cmNlLW51bT4xMC4x
MTI4L2piLjA1OTk4LTExPC9lbGVjdHJvbmljLXJlc291cmNlLW51bT48L3JlY29yZD48L0NpdGU+
PENpdGU+PEF1dGhvcj5CZWxhczwvQXV0aG9yPjxZZWFyPjIwMDU8L1llYXI+PFJlY051bT4zMDcx
PC9SZWNOdW0+PHJlY29yZD48cmVjLW51bWJlcj4zMDcxPC9yZWMtbnVtYmVyPjxmb3JlaWduLWtl
eXM+PGtleSBhcHA9IkVOIiBkYi1pZD0id3J6cHNyZTk5MHdkNWZlNXJldjV6dnB0djJ6d3N4ZXdm
ZXJyIiB0aW1lc3RhbXA9IjE2MjAzMjM1NzgiIGd1aWQ9ImVmMDJiMGVlLTg0NWItNGIzYS05M2I3
LWFmZjNhZTM0NjEzMCI+MzA3MTwva2V5PjwvZm9yZWlnbi1rZXlzPjxyZWYtdHlwZSBuYW1lPSJK
b3VybmFsIEFydGljbGUiPjE3PC9yZWYtdHlwZT48Y29udHJpYnV0b3JzPjxhdXRob3JzPjxhdXRo
b3I+QmVsYXMsIFJvYmVydDwvYXV0aG9yPjxhdXRob3I+U3V2YW5hc3V0aGksIFJvb2dlPC9hdXRo
b3I+PC9hdXRob3JzPjwvY29udHJpYnV0b3JzPjx0aXRsZXM+PHRpdGxlPjxzdHlsZSBmYWNlPSJu
b3JtYWwiIGZvbnQ9ImRlZmF1bHQiIHNpemU9IjEwMCUiPlRoZSBhYmlsaXR5IG9mIDwvc3R5bGU+
PHN0eWxlIGZhY2U9Iml0YWxpYyIgZm9udD0iZGVmYXVsdCIgc2l6ZT0iMTAwJSI+UHJvdGV1cyBt
aXJhYmlsaXM8L3N0eWxlPjxzdHlsZSBmYWNlPSJub3JtYWwiIGZvbnQ9ImRlZmF1bHQiIHNpemU9
IjEwMCUiPiB0byBzZW5zZSBzdXJmYWNlcyBhbmQgcmVndWxhdGUgdmlydWxlbmNlIGdlbmUgZXhw
cmVzc2lvbiBpbnZvbHZlcyBGbGlMLCBhIGZsYWdlbGxhciBiYXNhbCBib2R5IHByb3RlaW48L3N0
eWxlPjwvdGl0bGU+PHNlY29uZGFyeS10aXRsZT5Kb3VybmFsIG9mIEJhY3RlcmlvbG9neTwvc2Vj
b25kYXJ5LXRpdGxlPjwvdGl0bGVzPjxwZXJpb2RpY2FsPjxmdWxsLXRpdGxlPkpvdXJuYWwgb2Yg
QmFjdGVyaW9sb2d5PC9mdWxsLXRpdGxlPjwvcGVyaW9kaWNhbD48cGFnZXM+Njc4OS02ODAzPC9w
YWdlcz48dm9sdW1lPjE4Nzwvdm9sdW1lPjxudW1iZXI+MTk8L251bWJlcj48ZGF0ZXM+PHllYXI+
MjAwNTwveWVhcj48L2RhdGVzPjxwdWJsaXNoZXI+QW1lcmljYW4gU29jaWV0eSBmb3IgTWljcm9i
aW9sb2d5PC9wdWJsaXNoZXI+PGlzYm4+MDAyMS05MTkzPC9pc2JuPjx1cmxzPjxyZWxhdGVkLXVy
bHM+PHVybD5odHRwczovL2R4LmRvaS5vcmcvMTAuMTEyOC9qYi4xODcuMTkuNjc4OS02ODAzLjIw
MDU8L3VybD48L3JlbGF0ZWQtdXJscz48L3VybHM+PGVsZWN0cm9uaWMtcmVzb3VyY2UtbnVtPjEw
LjExMjgvamIuMTg3LjE5LjY3ODktNjgwMy4yMDA1PC9lbGVjdHJvbmljLXJlc291cmNlLW51bT48
L3JlY29yZD48L0NpdGU+PC9FbmROb3RlPn==
</w:fldData>
              </w:fldChar>
            </w:r>
            <w:r>
              <w:instrText xml:space="preserve"> ADDIN EN.CITE </w:instrText>
            </w:r>
            <w:r>
              <w:fldChar w:fldCharType="begin">
                <w:fldData xml:space="preserve">PEVuZE5vdGU+PENpdGU+PEF1dGhvcj5DdXNpY2s8L0F1dGhvcj48WWVhcj4yMDEyPC9ZZWFyPjxS
ZWNOdW0+MzQ3MDwvUmVjTnVtPjxEaXNwbGF5VGV4dD4oMTUsIDE2KTwvRGlzcGxheVRleHQ+PHJl
Y29yZD48cmVjLW51bWJlcj4zNDcwPC9yZWMtbnVtYmVyPjxmb3JlaWduLWtleXM+PGtleSBhcHA9
IkVOIiBkYi1pZD0id3J6cHNyZTk5MHdkNWZlNXJldjV6dnB0djJ6d3N4ZXdmZXJyIiB0aW1lc3Rh
bXA9IjE2NDI0NTk3MDUiIGd1aWQ9IjBlYWIwNzQ1LWU3NDMtNDA5OS1iNjk0LWU1MDk1ZjJlNGI0
ZCI+MzQ3MDwva2V5PjwvZm9yZWlnbi1rZXlzPjxyZWYtdHlwZSBuYW1lPSJKb3VybmFsIEFydGlj
bGUiPjE3PC9yZWYtdHlwZT48Y29udHJpYnV0b3JzPjxhdXRob3JzPjxhdXRob3I+Q3VzaWNrLCBL
YXRobGVlbjwvYXV0aG9yPjxhdXRob3I+TGVlLCBZaS1ZaW5nPC9hdXRob3I+PGF1dGhvcj5Zb3Vj
aGFrLCBCcmlhbjwvYXV0aG9yPjxhdXRob3I+QmVsYXMsIFJvYmVydDwvYXV0aG9yPjwvYXV0aG9y
cz48L2NvbnRyaWJ1dG9ycz48dGl0bGVzPjx0aXRsZT48c3R5bGUgZmFjZT0ibm9ybWFsIiBmb250
PSJkZWZhdWx0IiBzaXplPSIxMDAlIj5QZXJ0dXJiYXRpb24gb2YgRmxpTCBpbnRlcmZlcmVzIHdp
dGggPC9zdHlsZT48c3R5bGUgZmFjZT0iaXRhbGljIiBmb250PSJkZWZhdWx0IiBzaXplPSIxMDAl
Ij5Qcm90ZXVzIG1pcmFiaWxpczwvc3R5bGU+PHN0eWxlIGZhY2U9Im5vcm1hbCIgZm9udD0iZGVm
YXVsdCIgc2l6ZT0iMTAwJSI+IHN3YXJtZXIgY2VsbCBnZW5lIGV4cHJlc3Npb24gYW5kIGRpZmZl
cmVudGlhdGlvbjwvc3R5bGU+PC90aXRsZT48c2Vjb25kYXJ5LXRpdGxlPkpvdXJuYWwgb2YgQmFj
dGVyaW9sb2d5PC9zZWNvbmRhcnktdGl0bGU+PC90aXRsZXM+PHBlcmlvZGljYWw+PGZ1bGwtdGl0
bGU+Sm91cm5hbCBvZiBCYWN0ZXJpb2xvZ3k8L2Z1bGwtdGl0bGU+PC9wZXJpb2RpY2FsPjxwYWdl
cz40MzctNDQ3PC9wYWdlcz48dm9sdW1lPjE5NDwvdm9sdW1lPjxudW1iZXI+MjwvbnVtYmVyPjxk
YXRlcz48eWVhcj4yMDEyPC95ZWFyPjwvZGF0ZXM+PHB1Ymxpc2hlcj5BbWVyaWNhbiBTb2NpZXR5
IGZvciBNaWNyb2Jpb2xvZ3k8L3B1Ymxpc2hlcj48aXNibj4wMDIxLTkxOTM8L2lzYm4+PHVybHM+
PHJlbGF0ZWQtdXJscz48dXJsPmh0dHBzOi8vZHguZG9pLm9yZy8xMC4xMTI4L2piLjA1OTk4LTEx
PC91cmw+PC9yZWxhdGVkLXVybHM+PC91cmxzPjxlbGVjdHJvbmljLXJlc291cmNlLW51bT4xMC4x
MTI4L2piLjA1OTk4LTExPC9lbGVjdHJvbmljLXJlc291cmNlLW51bT48L3JlY29yZD48L0NpdGU+
PENpdGU+PEF1dGhvcj5CZWxhczwvQXV0aG9yPjxZZWFyPjIwMDU8L1llYXI+PFJlY051bT4zMDcx
PC9SZWNOdW0+PHJlY29yZD48cmVjLW51bWJlcj4zMDcxPC9yZWMtbnVtYmVyPjxmb3JlaWduLWtl
eXM+PGtleSBhcHA9IkVOIiBkYi1pZD0id3J6cHNyZTk5MHdkNWZlNXJldjV6dnB0djJ6d3N4ZXdm
ZXJyIiB0aW1lc3RhbXA9IjE2MjAzMjM1NzgiIGd1aWQ9ImVmMDJiMGVlLTg0NWItNGIzYS05M2I3
LWFmZjNhZTM0NjEzMCI+MzA3MTwva2V5PjwvZm9yZWlnbi1rZXlzPjxyZWYtdHlwZSBuYW1lPSJK
b3VybmFsIEFydGljbGUiPjE3PC9yZWYtdHlwZT48Y29udHJpYnV0b3JzPjxhdXRob3JzPjxhdXRo
b3I+QmVsYXMsIFJvYmVydDwvYXV0aG9yPjxhdXRob3I+U3V2YW5hc3V0aGksIFJvb2dlPC9hdXRo
b3I+PC9hdXRob3JzPjwvY29udHJpYnV0b3JzPjx0aXRsZXM+PHRpdGxlPjxzdHlsZSBmYWNlPSJu
b3JtYWwiIGZvbnQ9ImRlZmF1bHQiIHNpemU9IjEwMCUiPlRoZSBhYmlsaXR5IG9mIDwvc3R5bGU+
PHN0eWxlIGZhY2U9Iml0YWxpYyIgZm9udD0iZGVmYXVsdCIgc2l6ZT0iMTAwJSI+UHJvdGV1cyBt
aXJhYmlsaXM8L3N0eWxlPjxzdHlsZSBmYWNlPSJub3JtYWwiIGZvbnQ9ImRlZmF1bHQiIHNpemU9
IjEwMCUiPiB0byBzZW5zZSBzdXJmYWNlcyBhbmQgcmVndWxhdGUgdmlydWxlbmNlIGdlbmUgZXhw
cmVzc2lvbiBpbnZvbHZlcyBGbGlMLCBhIGZsYWdlbGxhciBiYXNhbCBib2R5IHByb3RlaW48L3N0
eWxlPjwvdGl0bGU+PHNlY29uZGFyeS10aXRsZT5Kb3VybmFsIG9mIEJhY3RlcmlvbG9neTwvc2Vj
b25kYXJ5LXRpdGxlPjwvdGl0bGVzPjxwZXJpb2RpY2FsPjxmdWxsLXRpdGxlPkpvdXJuYWwgb2Yg
QmFjdGVyaW9sb2d5PC9mdWxsLXRpdGxlPjwvcGVyaW9kaWNhbD48cGFnZXM+Njc4OS02ODAzPC9w
YWdlcz48dm9sdW1lPjE4Nzwvdm9sdW1lPjxudW1iZXI+MTk8L251bWJlcj48ZGF0ZXM+PHllYXI+
MjAwNTwveWVhcj48L2RhdGVzPjxwdWJsaXNoZXI+QW1lcmljYW4gU29jaWV0eSBmb3IgTWljcm9i
aW9sb2d5PC9wdWJsaXNoZXI+PGlzYm4+MDAyMS05MTkzPC9pc2JuPjx1cmxzPjxyZWxhdGVkLXVy
bHM+PHVybD5odHRwczovL2R4LmRvaS5vcmcvMTAuMTEyOC9qYi4xODcuMTkuNjc4OS02ODAzLjIw
MDU8L3VybD48L3JlbGF0ZWQtdXJscz48L3VybHM+PGVsZWN0cm9uaWMtcmVzb3VyY2UtbnVtPjEw
LjExMjgvamIuMTg3LjE5LjY3ODktNjgwMy4yMDA1PC9lbGVjdHJvbmljLXJlc291cmNlLW51bT48
L3JlY29yZD48L0NpdGU+PC9FbmROb3RlPn==
</w:fldData>
              </w:fldChar>
            </w:r>
            <w:r>
              <w:instrText xml:space="preserve"> ADDIN EN.CITE.DATA </w:instrText>
            </w:r>
            <w:r>
              <w:fldChar w:fldCharType="end"/>
            </w:r>
            <w:r>
              <w:fldChar w:fldCharType="separate"/>
            </w:r>
            <w:r>
              <w:rPr>
                <w:noProof/>
              </w:rPr>
              <w:t>(15, 16)</w:t>
            </w:r>
            <w:r>
              <w:fldChar w:fldCharType="end"/>
            </w:r>
          </w:p>
        </w:tc>
      </w:tr>
      <w:tr w:rsidR="00FD6EDB" w14:paraId="31292638" w14:textId="77777777" w:rsidTr="00FD6EDB">
        <w:tc>
          <w:tcPr>
            <w:tcW w:w="1668" w:type="dxa"/>
          </w:tcPr>
          <w:p w14:paraId="6E76C9C3" w14:textId="4175BB83" w:rsidR="00FD6EDB" w:rsidRDefault="00FD6EDB" w:rsidP="009135F2">
            <w:pPr>
              <w:rPr>
                <w:rFonts w:asciiTheme="minorEastAsia" w:hAnsiTheme="minorEastAsia"/>
              </w:rPr>
            </w:pPr>
            <w:r w:rsidRPr="00ED25F1">
              <w:rPr>
                <w:b/>
                <w:bCs/>
                <w:i/>
                <w:iCs/>
                <w:lang w:val="en-GB"/>
              </w:rPr>
              <w:t>P</w:t>
            </w:r>
            <w:r>
              <w:rPr>
                <w:b/>
                <w:bCs/>
                <w:i/>
                <w:iCs/>
                <w:lang w:val="en-GB"/>
              </w:rPr>
              <w:t>seudomonas</w:t>
            </w:r>
            <w:r w:rsidRPr="00ED25F1">
              <w:rPr>
                <w:b/>
                <w:bCs/>
                <w:i/>
                <w:iCs/>
                <w:lang w:val="en-GB"/>
              </w:rPr>
              <w:t xml:space="preserve"> </w:t>
            </w:r>
            <w:r w:rsidRPr="00A267FC">
              <w:rPr>
                <w:b/>
                <w:bCs/>
                <w:i/>
                <w:iCs/>
                <w:lang w:val="en-GB"/>
              </w:rPr>
              <w:t>putida</w:t>
            </w:r>
          </w:p>
        </w:tc>
        <w:tc>
          <w:tcPr>
            <w:tcW w:w="1842" w:type="dxa"/>
          </w:tcPr>
          <w:p w14:paraId="5E27374C" w14:textId="77777777" w:rsidR="00FD6EDB" w:rsidRDefault="00FD6EDB" w:rsidP="009135F2">
            <w:pPr>
              <w:rPr>
                <w:rFonts w:asciiTheme="minorEastAsia" w:hAnsiTheme="minorEastAsia"/>
              </w:rPr>
            </w:pPr>
          </w:p>
        </w:tc>
        <w:tc>
          <w:tcPr>
            <w:tcW w:w="3006" w:type="dxa"/>
          </w:tcPr>
          <w:p w14:paraId="21814962" w14:textId="77777777" w:rsidR="00FD6EDB" w:rsidRDefault="00FD6EDB" w:rsidP="009135F2">
            <w:pPr>
              <w:rPr>
                <w:lang w:val="en-GB"/>
              </w:rPr>
            </w:pPr>
          </w:p>
        </w:tc>
        <w:tc>
          <w:tcPr>
            <w:tcW w:w="2693" w:type="dxa"/>
          </w:tcPr>
          <w:p w14:paraId="77E90838" w14:textId="77777777" w:rsidR="00FD6EDB" w:rsidRDefault="00FD6EDB" w:rsidP="009135F2">
            <w:pPr>
              <w:rPr>
                <w:color w:val="00B050"/>
              </w:rPr>
            </w:pPr>
          </w:p>
        </w:tc>
        <w:tc>
          <w:tcPr>
            <w:tcW w:w="1701" w:type="dxa"/>
          </w:tcPr>
          <w:p w14:paraId="422DAFF1" w14:textId="77777777" w:rsidR="00FD6EDB" w:rsidRPr="006A2F1A" w:rsidRDefault="00FD6EDB" w:rsidP="009135F2"/>
        </w:tc>
        <w:tc>
          <w:tcPr>
            <w:tcW w:w="1701" w:type="dxa"/>
          </w:tcPr>
          <w:p w14:paraId="41ED4175" w14:textId="785DD127" w:rsidR="00FD6EDB" w:rsidRPr="006A2F1A" w:rsidRDefault="00FD6EDB" w:rsidP="009135F2"/>
        </w:tc>
        <w:tc>
          <w:tcPr>
            <w:tcW w:w="2126" w:type="dxa"/>
          </w:tcPr>
          <w:p w14:paraId="45F4FBBF" w14:textId="77777777" w:rsidR="00FD6EDB" w:rsidRPr="00A0015C" w:rsidRDefault="00FD6EDB" w:rsidP="009135F2"/>
        </w:tc>
        <w:tc>
          <w:tcPr>
            <w:tcW w:w="2978" w:type="dxa"/>
          </w:tcPr>
          <w:p w14:paraId="626AAAD9" w14:textId="45474994" w:rsidR="00FD6EDB" w:rsidRPr="00241A30" w:rsidRDefault="00FD6EDB" w:rsidP="009135F2"/>
        </w:tc>
      </w:tr>
      <w:tr w:rsidR="00FD6EDB" w14:paraId="23D036D8" w14:textId="77777777" w:rsidTr="00FD6EDB">
        <w:tc>
          <w:tcPr>
            <w:tcW w:w="1668" w:type="dxa"/>
          </w:tcPr>
          <w:p w14:paraId="471FDDA3" w14:textId="337EE7B6"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2C868F58" w14:textId="268C0976" w:rsidR="00FD6EDB" w:rsidRDefault="00FD6EDB" w:rsidP="009135F2">
            <w:pPr>
              <w:rPr>
                <w:rFonts w:asciiTheme="minorEastAsia" w:hAnsiTheme="minorEastAsia"/>
              </w:rPr>
            </w:pPr>
            <w:r w:rsidRPr="003511BF">
              <w:rPr>
                <w:rFonts w:hint="eastAsia"/>
                <w:lang w:val="en-GB"/>
              </w:rPr>
              <w:t>Δ</w:t>
            </w:r>
            <w:proofErr w:type="spellStart"/>
            <w:r w:rsidRPr="003511BF">
              <w:rPr>
                <w:rFonts w:hint="eastAsia"/>
                <w:i/>
                <w:iCs/>
                <w:lang w:val="en-GB"/>
              </w:rPr>
              <w:t>f</w:t>
            </w:r>
            <w:r w:rsidRPr="003511BF">
              <w:rPr>
                <w:i/>
                <w:iCs/>
                <w:lang w:val="en-GB"/>
              </w:rPr>
              <w:t>liL</w:t>
            </w:r>
            <w:proofErr w:type="spellEnd"/>
          </w:p>
        </w:tc>
        <w:tc>
          <w:tcPr>
            <w:tcW w:w="3006" w:type="dxa"/>
          </w:tcPr>
          <w:p w14:paraId="4135EBF3" w14:textId="6553AD43" w:rsidR="00FD6EDB" w:rsidRDefault="00FD6EDB" w:rsidP="009135F2">
            <w:pPr>
              <w:rPr>
                <w:lang w:val="en-GB"/>
              </w:rPr>
            </w:pPr>
            <w:proofErr w:type="gramStart"/>
            <w:r w:rsidRPr="003511BF">
              <w:rPr>
                <w:lang w:val="en-GB"/>
              </w:rPr>
              <w:t>An</w:t>
            </w:r>
            <w:proofErr w:type="gramEnd"/>
            <w:r w:rsidRPr="003511BF">
              <w:rPr>
                <w:lang w:val="en-GB"/>
              </w:rPr>
              <w:t xml:space="preserve"> </w:t>
            </w:r>
            <w:proofErr w:type="spellStart"/>
            <w:r w:rsidRPr="003511BF">
              <w:rPr>
                <w:lang w:val="en-GB"/>
              </w:rPr>
              <w:t>kn</w:t>
            </w:r>
            <w:proofErr w:type="spellEnd"/>
            <w:r w:rsidRPr="003511BF">
              <w:rPr>
                <w:lang w:val="en-GB"/>
              </w:rPr>
              <w:t xml:space="preserve"> insertion at the 50th residue.</w:t>
            </w:r>
          </w:p>
        </w:tc>
        <w:tc>
          <w:tcPr>
            <w:tcW w:w="2693" w:type="dxa"/>
          </w:tcPr>
          <w:p w14:paraId="4CA99FF8" w14:textId="562AC26C" w:rsidR="00FD6EDB" w:rsidRDefault="00FD6EDB" w:rsidP="009135F2">
            <w:pPr>
              <w:rPr>
                <w:color w:val="00B050"/>
              </w:rPr>
            </w:pPr>
            <w:r w:rsidRPr="0051219B">
              <w:rPr>
                <w:rFonts w:hint="eastAsia"/>
                <w:color w:val="FF0000"/>
              </w:rPr>
              <w:t>N</w:t>
            </w:r>
            <w:r w:rsidRPr="0051219B">
              <w:rPr>
                <w:color w:val="FF0000"/>
              </w:rPr>
              <w:t xml:space="preserve">ot </w:t>
            </w:r>
            <w:r>
              <w:rPr>
                <w:color w:val="FF0000"/>
              </w:rPr>
              <w:t>included</w:t>
            </w:r>
            <w:r w:rsidRPr="0051219B">
              <w:rPr>
                <w:color w:val="FF0000"/>
              </w:rPr>
              <w:t>, because this mutant has polar effect</w:t>
            </w:r>
            <w:r>
              <w:rPr>
                <w:color w:val="FF0000"/>
              </w:rPr>
              <w:t xml:space="preserve"> with no flagella.</w:t>
            </w:r>
          </w:p>
        </w:tc>
        <w:tc>
          <w:tcPr>
            <w:tcW w:w="1701" w:type="dxa"/>
          </w:tcPr>
          <w:p w14:paraId="00B53A9C" w14:textId="77777777" w:rsidR="00FD6EDB" w:rsidRDefault="00FD6EDB" w:rsidP="009135F2"/>
        </w:tc>
        <w:tc>
          <w:tcPr>
            <w:tcW w:w="1701" w:type="dxa"/>
          </w:tcPr>
          <w:p w14:paraId="226ACD01" w14:textId="6DC3843E" w:rsidR="00FD6EDB" w:rsidRPr="006A2F1A" w:rsidRDefault="00FD6EDB" w:rsidP="009135F2">
            <w:r>
              <w:t>--</w:t>
            </w:r>
          </w:p>
        </w:tc>
        <w:tc>
          <w:tcPr>
            <w:tcW w:w="2126" w:type="dxa"/>
          </w:tcPr>
          <w:p w14:paraId="76476605" w14:textId="3DA10057" w:rsidR="00FD6EDB" w:rsidRPr="00A0015C" w:rsidRDefault="00FD6EDB" w:rsidP="009135F2">
            <w:r w:rsidRPr="00D67C75">
              <w:rPr>
                <w:rFonts w:hint="eastAsia"/>
              </w:rPr>
              <w:t>N</w:t>
            </w:r>
            <w:r w:rsidRPr="00D67C75">
              <w:t>D</w:t>
            </w:r>
          </w:p>
        </w:tc>
        <w:tc>
          <w:tcPr>
            <w:tcW w:w="2978" w:type="dxa"/>
          </w:tcPr>
          <w:p w14:paraId="2C21B2AC" w14:textId="34D1104A" w:rsidR="00FD6EDB" w:rsidRPr="00241A30" w:rsidRDefault="00FD6EDB" w:rsidP="009135F2">
            <w:r>
              <w:fldChar w:fldCharType="begin"/>
            </w:r>
            <w:r>
              <w:instrText xml:space="preserve"> ADDIN EN.CITE &lt;EndNote&gt;&lt;Cite&gt;&lt;Author&gt;Segura&lt;/Author&gt;&lt;Year&gt;2001&lt;/Year&gt;&lt;RecNum&gt;3580&lt;/RecNum&gt;&lt;DisplayText&gt;(17)&lt;/DisplayText&gt;&lt;record&gt;&lt;rec-number&gt;3580&lt;/rec-number&gt;&lt;foreign-keys&gt;&lt;key app="EN" db-id="wrzpsre990wd5fe5rev5zvptv2zwsxewferr" timestamp="1652804560" guid="2db58a08-0828-4484-9e99-895fe5dfff5a"&gt;3580&lt;/key&gt;&lt;/foreign-keys&gt;&lt;ref-type name="Journal Article"&gt;17&lt;/ref-type&gt;&lt;contributors&gt;&lt;authors&gt;&lt;author&gt;Ana Segura&lt;/author&gt;&lt;author&gt;Estrella Duque&lt;/author&gt;&lt;author&gt;Ana Hurtado&lt;/author&gt;&lt;author&gt;Juan L. Ramos&lt;/author&gt;&lt;/authors&gt;&lt;/contributors&gt;&lt;titles&gt;&lt;title&gt;&lt;style face="normal" font="default" size="100%"&gt;Mutations in genes involved in the flagellar export apparatus of the solvent-tolerant &lt;/style&gt;&lt;style face="italic" font="default" size="100%"&gt;Pseudomonas putida&lt;/style&gt;&lt;style face="normal" font="default" size="100%"&gt; DOT-T1E strain impair motility and lead to hypersensitivity to toluene shocks&lt;/style&gt;&lt;/title&gt;&lt;secondary-title&gt;Journal of Bacteriology&lt;/secondary-title&gt;&lt;/titles&gt;&lt;periodical&gt;&lt;full-title&gt;Journal of Bacteriology&lt;/full-title&gt;&lt;/periodical&gt;&lt;pages&gt;4127-4133&lt;/pages&gt;&lt;volume&gt;183&lt;/volume&gt;&lt;number&gt;14&lt;/number&gt;&lt;dates&gt;&lt;year&gt;2001&lt;/year&gt;&lt;/dates&gt;&lt;urls&gt;&lt;related-urls&gt;&lt;url&gt;https://journals.asm.org/doi/abs/10.1128/JB.183.14.4127-4133.2001&lt;/url&gt;&lt;/related-urls&gt;&lt;/urls&gt;&lt;electronic-resource-num&gt;doi:10.1128/JB.183.14.4127-4133.2001&lt;/electronic-resource-num&gt;&lt;/record&gt;&lt;/Cite&gt;&lt;/EndNote&gt;</w:instrText>
            </w:r>
            <w:r>
              <w:fldChar w:fldCharType="separate"/>
            </w:r>
            <w:r>
              <w:rPr>
                <w:noProof/>
              </w:rPr>
              <w:t>(17)</w:t>
            </w:r>
            <w:r>
              <w:fldChar w:fldCharType="end"/>
            </w:r>
          </w:p>
        </w:tc>
      </w:tr>
      <w:tr w:rsidR="00FD6EDB" w:rsidRPr="00BA065E" w14:paraId="12161488" w14:textId="77777777" w:rsidTr="00FD6EDB">
        <w:tc>
          <w:tcPr>
            <w:tcW w:w="1668" w:type="dxa"/>
          </w:tcPr>
          <w:p w14:paraId="6FAE2E99" w14:textId="77777777" w:rsidR="00FD6EDB" w:rsidRPr="003511BF" w:rsidRDefault="00FD6EDB" w:rsidP="009135F2">
            <w:pPr>
              <w:rPr>
                <w:b/>
                <w:bCs/>
                <w:i/>
                <w:iCs/>
              </w:rPr>
            </w:pPr>
            <w:proofErr w:type="spellStart"/>
            <w:r w:rsidRPr="003511BF">
              <w:rPr>
                <w:b/>
                <w:bCs/>
                <w:i/>
                <w:iCs/>
              </w:rPr>
              <w:t>Rhodobacter</w:t>
            </w:r>
            <w:proofErr w:type="spellEnd"/>
            <w:r w:rsidRPr="003511BF">
              <w:rPr>
                <w:b/>
                <w:bCs/>
                <w:i/>
                <w:iCs/>
              </w:rPr>
              <w:t xml:space="preserve"> </w:t>
            </w:r>
            <w:proofErr w:type="spellStart"/>
            <w:r w:rsidRPr="003511BF">
              <w:rPr>
                <w:b/>
                <w:bCs/>
                <w:i/>
                <w:iCs/>
              </w:rPr>
              <w:t>sphaeroides</w:t>
            </w:r>
            <w:proofErr w:type="spellEnd"/>
          </w:p>
        </w:tc>
        <w:tc>
          <w:tcPr>
            <w:tcW w:w="1842" w:type="dxa"/>
          </w:tcPr>
          <w:p w14:paraId="083EA13E" w14:textId="77777777" w:rsidR="00FD6EDB" w:rsidRPr="00BA065E" w:rsidRDefault="00FD6EDB" w:rsidP="009135F2">
            <w:pPr>
              <w:rPr>
                <w:b/>
                <w:bCs/>
              </w:rPr>
            </w:pPr>
          </w:p>
        </w:tc>
        <w:tc>
          <w:tcPr>
            <w:tcW w:w="3006" w:type="dxa"/>
          </w:tcPr>
          <w:p w14:paraId="65BC6C29" w14:textId="77777777" w:rsidR="00FD6EDB" w:rsidRPr="00FD27D4" w:rsidRDefault="00FD6EDB" w:rsidP="009135F2">
            <w:pPr>
              <w:rPr>
                <w:b/>
                <w:bCs/>
              </w:rPr>
            </w:pPr>
          </w:p>
        </w:tc>
        <w:tc>
          <w:tcPr>
            <w:tcW w:w="2693" w:type="dxa"/>
          </w:tcPr>
          <w:p w14:paraId="088E5A48" w14:textId="77777777" w:rsidR="00FD6EDB" w:rsidRPr="00BA065E" w:rsidRDefault="00FD6EDB" w:rsidP="009135F2">
            <w:pPr>
              <w:rPr>
                <w:b/>
                <w:bCs/>
              </w:rPr>
            </w:pPr>
          </w:p>
        </w:tc>
        <w:tc>
          <w:tcPr>
            <w:tcW w:w="1701" w:type="dxa"/>
          </w:tcPr>
          <w:p w14:paraId="71175EED" w14:textId="77777777" w:rsidR="00FD6EDB" w:rsidRPr="00BA065E" w:rsidRDefault="00FD6EDB" w:rsidP="009135F2">
            <w:pPr>
              <w:rPr>
                <w:b/>
                <w:bCs/>
              </w:rPr>
            </w:pPr>
          </w:p>
        </w:tc>
        <w:tc>
          <w:tcPr>
            <w:tcW w:w="1701" w:type="dxa"/>
          </w:tcPr>
          <w:p w14:paraId="582A3985" w14:textId="43961E5B" w:rsidR="00FD6EDB" w:rsidRPr="00BA065E" w:rsidRDefault="00FD6EDB" w:rsidP="009135F2">
            <w:pPr>
              <w:rPr>
                <w:b/>
                <w:bCs/>
              </w:rPr>
            </w:pPr>
          </w:p>
        </w:tc>
        <w:tc>
          <w:tcPr>
            <w:tcW w:w="2126" w:type="dxa"/>
          </w:tcPr>
          <w:p w14:paraId="66ED9A73" w14:textId="77777777" w:rsidR="00FD6EDB" w:rsidRPr="00BA065E" w:rsidRDefault="00FD6EDB" w:rsidP="009135F2">
            <w:pPr>
              <w:rPr>
                <w:b/>
                <w:bCs/>
              </w:rPr>
            </w:pPr>
          </w:p>
        </w:tc>
        <w:tc>
          <w:tcPr>
            <w:tcW w:w="2978" w:type="dxa"/>
          </w:tcPr>
          <w:p w14:paraId="444B26A3" w14:textId="2FC652AF" w:rsidR="00FD6EDB" w:rsidRPr="00BA065E" w:rsidRDefault="00FD6EDB" w:rsidP="009135F2">
            <w:pPr>
              <w:rPr>
                <w:b/>
                <w:bCs/>
              </w:rPr>
            </w:pPr>
          </w:p>
        </w:tc>
      </w:tr>
      <w:tr w:rsidR="00FD6EDB" w14:paraId="59D20F75" w14:textId="77777777" w:rsidTr="00FD6EDB">
        <w:tc>
          <w:tcPr>
            <w:tcW w:w="1668" w:type="dxa"/>
          </w:tcPr>
          <w:p w14:paraId="741E6CA9" w14:textId="4BAF7A9E" w:rsidR="00FD6EDB" w:rsidRPr="00BA065E" w:rsidRDefault="00FD6EDB" w:rsidP="009135F2">
            <w:r w:rsidRPr="008857C9">
              <w:rPr>
                <w:rFonts w:asciiTheme="minorEastAsia" w:hAnsiTheme="minorEastAsia" w:hint="eastAsia"/>
                <w:color w:val="00B0F0"/>
              </w:rPr>
              <w:t>Δ</w:t>
            </w:r>
            <w:r w:rsidRPr="008857C9">
              <w:rPr>
                <w:rFonts w:hint="eastAsia"/>
                <w:i/>
                <w:iCs/>
                <w:color w:val="00B0F0"/>
              </w:rPr>
              <w:t>f</w:t>
            </w:r>
            <w:r w:rsidRPr="008857C9">
              <w:rPr>
                <w:i/>
                <w:iCs/>
                <w:color w:val="00B0F0"/>
              </w:rPr>
              <w:t>liL</w:t>
            </w:r>
            <w:r w:rsidR="008857C9" w:rsidRPr="008857C9">
              <w:rPr>
                <w:i/>
                <w:iCs/>
                <w:color w:val="00B0F0"/>
              </w:rPr>
              <w:t>2</w:t>
            </w:r>
          </w:p>
        </w:tc>
        <w:tc>
          <w:tcPr>
            <w:tcW w:w="1842" w:type="dxa"/>
          </w:tcPr>
          <w:p w14:paraId="4E3B85A1" w14:textId="77777777" w:rsidR="00FD6EDB" w:rsidRDefault="00FD6EDB" w:rsidP="009135F2">
            <w:r w:rsidRPr="003C239B">
              <w:t>FS3 (</w:t>
            </w:r>
            <w:r w:rsidRPr="00443ABF">
              <w:rPr>
                <w:rFonts w:ascii="等线" w:eastAsia="等线" w:hAnsi="等线" w:hint="eastAsia"/>
                <w:i/>
                <w:iCs/>
              </w:rPr>
              <w:t>Δ</w:t>
            </w:r>
            <w:proofErr w:type="spellStart"/>
            <w:r w:rsidRPr="00443ABF">
              <w:rPr>
                <w:i/>
                <w:iCs/>
              </w:rPr>
              <w:t>fliL</w:t>
            </w:r>
            <w:proofErr w:type="spellEnd"/>
            <w:r w:rsidRPr="00443ABF">
              <w:rPr>
                <w:i/>
                <w:iCs/>
              </w:rPr>
              <w:t>::</w:t>
            </w:r>
            <w:proofErr w:type="spellStart"/>
            <w:r w:rsidRPr="00443ABF">
              <w:rPr>
                <w:i/>
                <w:iCs/>
              </w:rPr>
              <w:t>aadA</w:t>
            </w:r>
            <w:proofErr w:type="spellEnd"/>
            <w:r w:rsidRPr="003C239B">
              <w:t>)</w:t>
            </w:r>
          </w:p>
        </w:tc>
        <w:tc>
          <w:tcPr>
            <w:tcW w:w="3006" w:type="dxa"/>
          </w:tcPr>
          <w:p w14:paraId="5C82639A" w14:textId="726A43BB" w:rsidR="00FD6EDB" w:rsidRPr="00FD27D4" w:rsidRDefault="00FD6EDB" w:rsidP="009135F2">
            <w:r w:rsidRPr="00FD27D4">
              <w:t xml:space="preserve">The </w:t>
            </w:r>
            <w:r w:rsidRPr="00443ABF">
              <w:rPr>
                <w:rFonts w:ascii="等线" w:eastAsia="等线" w:hAnsi="等线" w:cs="Calibri" w:hint="eastAsia"/>
                <w:i/>
                <w:iCs/>
              </w:rPr>
              <w:t>Δ</w:t>
            </w:r>
            <w:r w:rsidRPr="00443ABF">
              <w:rPr>
                <w:i/>
                <w:iCs/>
              </w:rPr>
              <w:t>fliL3:</w:t>
            </w:r>
            <w:proofErr w:type="gramStart"/>
            <w:r w:rsidRPr="00443ABF">
              <w:rPr>
                <w:i/>
                <w:iCs/>
              </w:rPr>
              <w:t>:</w:t>
            </w:r>
            <w:proofErr w:type="spellStart"/>
            <w:r w:rsidRPr="00443ABF">
              <w:rPr>
                <w:i/>
                <w:iCs/>
              </w:rPr>
              <w:t>aadA</w:t>
            </w:r>
            <w:proofErr w:type="spellEnd"/>
            <w:proofErr w:type="gramEnd"/>
            <w:r w:rsidRPr="00FD27D4">
              <w:t xml:space="preserve"> allele was generated by cloning two independent PCR products, the first one containing 770 bp upstream from the stop codon </w:t>
            </w:r>
            <w:r w:rsidRPr="00FD27D4">
              <w:lastRenderedPageBreak/>
              <w:t xml:space="preserve">of </w:t>
            </w:r>
            <w:proofErr w:type="spellStart"/>
            <w:r w:rsidRPr="00443ABF">
              <w:rPr>
                <w:i/>
                <w:iCs/>
              </w:rPr>
              <w:t>fliK</w:t>
            </w:r>
            <w:proofErr w:type="spellEnd"/>
            <w:r w:rsidRPr="00FD27D4">
              <w:t xml:space="preserve"> and 72 bp downstream from the start codon of </w:t>
            </w:r>
            <w:proofErr w:type="spellStart"/>
            <w:r w:rsidRPr="00443ABF">
              <w:rPr>
                <w:i/>
                <w:iCs/>
              </w:rPr>
              <w:t>fliL</w:t>
            </w:r>
            <w:proofErr w:type="spellEnd"/>
            <w:r w:rsidRPr="00FD27D4">
              <w:t xml:space="preserve"> and the second one containing 193 bp upstream from the stop codon of </w:t>
            </w:r>
            <w:proofErr w:type="spellStart"/>
            <w:r w:rsidRPr="00443ABF">
              <w:rPr>
                <w:i/>
                <w:iCs/>
              </w:rPr>
              <w:t>fliL</w:t>
            </w:r>
            <w:proofErr w:type="spellEnd"/>
            <w:r w:rsidRPr="00FD27D4">
              <w:t xml:space="preserve"> and 839 bp downstream from the start codon of </w:t>
            </w:r>
            <w:proofErr w:type="spellStart"/>
            <w:r w:rsidRPr="00443ABF">
              <w:rPr>
                <w:i/>
                <w:iCs/>
              </w:rPr>
              <w:t>fliM</w:t>
            </w:r>
            <w:proofErr w:type="spellEnd"/>
          </w:p>
        </w:tc>
        <w:tc>
          <w:tcPr>
            <w:tcW w:w="2693" w:type="dxa"/>
          </w:tcPr>
          <w:p w14:paraId="1133FD4A" w14:textId="307D0D1B" w:rsidR="00FD6EDB" w:rsidRPr="003C239B" w:rsidRDefault="00FD6EDB" w:rsidP="009135F2">
            <w:r>
              <w:rPr>
                <w:color w:val="00B050"/>
              </w:rPr>
              <w:lastRenderedPageBreak/>
              <w:t>Included</w:t>
            </w:r>
          </w:p>
        </w:tc>
        <w:tc>
          <w:tcPr>
            <w:tcW w:w="1701" w:type="dxa"/>
          </w:tcPr>
          <w:p w14:paraId="59F2E19E" w14:textId="3B257B9A" w:rsidR="00FD6EDB" w:rsidRDefault="00FD6EDB" w:rsidP="009135F2">
            <w:r>
              <w:rPr>
                <w:rFonts w:hint="eastAsia"/>
              </w:rPr>
              <w:t>N</w:t>
            </w:r>
            <w:r>
              <w:t>D</w:t>
            </w:r>
          </w:p>
        </w:tc>
        <w:tc>
          <w:tcPr>
            <w:tcW w:w="1701" w:type="dxa"/>
          </w:tcPr>
          <w:p w14:paraId="1288BA68" w14:textId="28A1958C" w:rsidR="00FD6EDB" w:rsidRDefault="00FD6EDB" w:rsidP="009135F2">
            <w:r>
              <w:t>--</w:t>
            </w:r>
          </w:p>
        </w:tc>
        <w:tc>
          <w:tcPr>
            <w:tcW w:w="2126" w:type="dxa"/>
          </w:tcPr>
          <w:p w14:paraId="2263D5F0" w14:textId="77777777" w:rsidR="00FD6EDB" w:rsidRDefault="00FD6EDB" w:rsidP="009135F2">
            <w:r>
              <w:rPr>
                <w:rFonts w:hint="eastAsia"/>
              </w:rPr>
              <w:t>N</w:t>
            </w:r>
            <w:r>
              <w:t>D</w:t>
            </w:r>
          </w:p>
        </w:tc>
        <w:tc>
          <w:tcPr>
            <w:tcW w:w="2978" w:type="dxa"/>
          </w:tcPr>
          <w:p w14:paraId="6B132DD4" w14:textId="0EBB6206" w:rsidR="00FD6EDB" w:rsidRDefault="00FD6EDB" w:rsidP="009135F2">
            <w:r>
              <w:fldChar w:fldCharType="begin">
                <w:fldData xml:space="preserve">PEVuZE5vdGU+PENpdGU+PEF1dGhvcj5TdWFzdGUtT2xtb3M8L0F1dGhvcj48WWVhcj4yMDEwPC9Z
ZWFyPjxSZWNOdW0+MzQ0NjwvUmVjTnVtPjxEaXNwbGF5VGV4dD4oMTgpPC9EaXNwbGF5VGV4dD48
cmVjb3JkPjxyZWMtbnVtYmVyPjM0NDY8L3JlYy1udW1iZXI+PGZvcmVpZ24ta2V5cz48a2V5IGFw
cD0iRU4iIGRiLWlkPSJ3cnpwc3JlOTkwd2Q1ZmU1cmV2NXp2cHR2Mnp3c3hld2ZlcnIiIHRpbWVz
dGFtcD0iMTY0MTQ5Mjk5OSIgZ3VpZD0iMjYyNGRhYjYtNzkyNi00YjQ2LWI5NzktZWE3Zjc3YzA5
OTI1Ij4zNDQ2PC9rZXk+PC9mb3JlaWduLWtleXM+PHJlZi10eXBlIG5hbWU9IkpvdXJuYWwgQXJ0
aWNsZSI+MTc8L3JlZi10eXBlPjxjb250cmlidXRvcnM+PGF1dGhvcnM+PGF1dGhvcj5GZXJuYW5k
byBTdWFzdGUtT2xtb3M8L2F1dGhvcj48YXV0aG9yPkNsZWxpYSBEb21lbnphaW48L2F1dGhvcj48
YXV0aG9yPkpvc8OpIENydXogTWlyZWxlcy1Sb2Ryw61ndWV6PC9hdXRob3I+PGF1dGhvcj5TZWJh
c3RpYW4gUG9nZ2lvPC9hdXRob3I+PGF1dGhvcj5BdXJvcmEgT3NvcmlvPC9hdXRob3I+PGF1dGhv
cj5HZW9yZ2VzIERyZXlmdXM8L2F1dGhvcj48YXV0aG9yPkxhdXJhIENhbWFyZW5hPC9hdXRob3I+
PC9hdXRob3JzPjwvY29udHJpYnV0b3JzPjx0aXRsZXM+PHRpdGxlPjxzdHlsZSBmYWNlPSJub3Jt
YWwiIGZvbnQ9ImRlZmF1bHQiIHNpemU9IjEwMCUiPlRoZSBmbGFnZWxsYXIgcHJvdGVpbiBGbGlM
IGlzIGVzc2VudGlhbCBmb3Igc3dpbW1pbmcgaW4gPC9zdHlsZT48c3R5bGUgZmFjZT0iaXRhbGlj
IiBmb250PSJkZWZhdWx0IiBzaXplPSIxMDAlIj5SaG9kb2JhY3RlciBzcGhhZXJvaWRlczwvc3R5
bGU+PC90aXRsZT48c2Vjb25kYXJ5LXRpdGxlPkpvdXJuYWwgb2YgQmFjdGVyaW9sb2d5PC9zZWNv
bmRhcnktdGl0bGU+PC90aXRsZXM+PHBlcmlvZGljYWw+PGZ1bGwtdGl0bGU+Sm91cm5hbCBvZiBC
YWN0ZXJpb2xvZ3k8L2Z1bGwtdGl0bGU+PC9wZXJpb2RpY2FsPjxwYWdlcz42MjMwLTYyMzk8L3Bh
Z2VzPjx2b2x1bWU+MTkyPC92b2x1bWU+PG51bWJlcj4yMzwvbnVtYmVyPjxkYXRlcz48eWVhcj4y
MDEwPC95ZWFyPjwvZGF0ZXM+PHVybHM+PHJlbGF0ZWQtdXJscz48dXJsPmh0dHBzOi8vam91cm5h
bHMuYXNtLm9yZy9kb2kvYWJzLzEwLjExMjgvSkIuMDA2NTUtMTAgJVggSW4gdGhpcyB3b3JrIHdl
IGNoYXJhY3Rlcml6ZSB0aGUgZnVuY3Rpb24gb2YgdGhlIGZsYWdlbGxhciBwcm90ZWluIEZsaUwg
aW4gUmhvZG9iYWN0ZXIgc3BoYWVyb2lkZXMuIE91ciByZXN1bHRzIHNob3cgdGhhdCBGbGlMIGlz
IGVzc2VudGlhbCBmb3IgbW90aWxpdHkgaW4gdGhpcyBiYWN0ZXJpdW0gYW5kIHRoYXQgaW4gaXRz
IGFic2VuY2UgZmxhZ2VsbGFyIHJvdGF0aW9uIGlzIGhpZ2hseSBpbXBhaXJlZC4gQSBncmVlbiBm
bHVvcmVzY2VudCBwcm90ZWluIChHRlApLUZsaUwgZnVzaW9uIGZvcm1zIHBvbGFyIGFuZCBsYXRl
cmFsIGZsdW9yZXNjZW50IGZvY2kgdGhhdCBzaG93IGRpZmZlcmVudCBzcGF0aWFsIGR5bmFtaWNz
LiBUaGUgcHJlc2VuY2Ugb2YgdGhlc2UgZm9jaSBpcyBkZXBlbmRlbnQgb24gdGhlIGV4cHJlc3Np
b24gb2YgdGhlIGZsYWdlbGxhciBnZW5lcyBjb250cm9sbGVkIGJ5IHRoZSBtYXN0ZXIgcmVndWxh
dG9yIEZsZVEsIHN1Z2dlc3RpbmcgdGhhdCBhZGRpdGlvbmFsIGNvbXBvbmVudHMgb2YgdGhlIGZs
YWdlbGxhciByZWd1bG9uIGFyZSByZXF1aXJlZCBmb3IgdGhlIHByb3BlciBsb2NhbGl6YXRpb24g
b2YgR0ZQLUZsaUwuIEVpZ2h0IGluZGVwZW5kZW50IHBzZXVkb3JldmVydGFudHMgd2VyZSBpc29s
YXRlZCBmcm9tIHRoZSBmbGlMIG11dGFudCBzdHJhaW4uIEluIGVhY2ggb2YgdGhlc2Ugc3RyYWlu
cyBhIHNpbmdsZSBudWNsZW90aWRlIGNoYW5nZSBpbiBtb3RCIHdhcyBpZGVudGlmaWVkLiBUaGUg
ZWlnaHQgbXV0YXRpb25zIGFmZmVjdGVkIG9ubHkgdGhyZWUgcmVzaWR1ZXMgbG9jYXRlZCBvbiB0
aGUgcGVyaXBsYXNtaWMgc2lkZSBvZiBNb3RCLiBTd2ltbWluZyBvZiB0aGUgc3VwcHJlc3NvciBt
dXRhbnRzIHdhcyBub3QgYWZmZWN0ZWQgYnkgdGhlIHByZXNlbmNlIG9mIHRoZSB3aWxkLXR5cGUg
ZmxpTCBhbGxlbGUuIFB1bGxkb3duIGFuZCB5ZWFzdCB0d28taHlicmlkIGFzc2F5cyBzaG93ZWQg
dGhhdCB0aGF0IHRoZSBwZXJpcGxhc21pYyBkb21haW4gb2YgRmxpTCBpcyBhYmxlIHRvIGludGVy
YWN0IHdpdGggaXRzZWxmIGJ1dCBub3Qgd2l0aCB0aGUgcGVyaXBsYXNtaWMgZG9tYWluIG9mIE1v
dEIuIEZyb20gdGhlc2UgcmVzdWx0cyB3ZSBwcm9wb3NlIHRoYXQgRmxpTCBjb3VsZCBwYXJ0aWNp
cGF0ZSBpbiB0aGUgY291cGxpbmcgb2YgTW90QiB3aXRoIHRoZSBmbGFnZWxsYXIgcm90b3IgaW4g
YW4gaW5kaXJlY3QgZmFzaGlvbi48L3VybD48L3JlbGF0ZWQtdXJscz48L3VybHM+PGVsZWN0cm9u
aWMtcmVzb3VyY2UtbnVtPmRvaToxMC4xMTI4L0pCLjAwNjU1LTEwPC9lbGVjdHJvbmljLXJlc291
cmNlLW51bT48L3JlY29yZD48L0NpdGU+PC9FbmROb3RlPn==
</w:fldData>
              </w:fldChar>
            </w:r>
            <w:r>
              <w:instrText xml:space="preserve"> ADDIN EN.CITE </w:instrText>
            </w:r>
            <w:r>
              <w:fldChar w:fldCharType="begin">
                <w:fldData xml:space="preserve">PEVuZE5vdGU+PENpdGU+PEF1dGhvcj5TdWFzdGUtT2xtb3M8L0F1dGhvcj48WWVhcj4yMDEwPC9Z
ZWFyPjxSZWNOdW0+MzQ0NjwvUmVjTnVtPjxEaXNwbGF5VGV4dD4oMTgpPC9EaXNwbGF5VGV4dD48
cmVjb3JkPjxyZWMtbnVtYmVyPjM0NDY8L3JlYy1udW1iZXI+PGZvcmVpZ24ta2V5cz48a2V5IGFw
cD0iRU4iIGRiLWlkPSJ3cnpwc3JlOTkwd2Q1ZmU1cmV2NXp2cHR2Mnp3c3hld2ZlcnIiIHRpbWVz
dGFtcD0iMTY0MTQ5Mjk5OSIgZ3VpZD0iMjYyNGRhYjYtNzkyNi00YjQ2LWI5NzktZWE3Zjc3YzA5
OTI1Ij4zNDQ2PC9rZXk+PC9mb3JlaWduLWtleXM+PHJlZi10eXBlIG5hbWU9IkpvdXJuYWwgQXJ0
aWNsZSI+MTc8L3JlZi10eXBlPjxjb250cmlidXRvcnM+PGF1dGhvcnM+PGF1dGhvcj5GZXJuYW5k
byBTdWFzdGUtT2xtb3M8L2F1dGhvcj48YXV0aG9yPkNsZWxpYSBEb21lbnphaW48L2F1dGhvcj48
YXV0aG9yPkpvc8OpIENydXogTWlyZWxlcy1Sb2Ryw61ndWV6PC9hdXRob3I+PGF1dGhvcj5TZWJh
c3RpYW4gUG9nZ2lvPC9hdXRob3I+PGF1dGhvcj5BdXJvcmEgT3NvcmlvPC9hdXRob3I+PGF1dGhv
cj5HZW9yZ2VzIERyZXlmdXM8L2F1dGhvcj48YXV0aG9yPkxhdXJhIENhbWFyZW5hPC9hdXRob3I+
PC9hdXRob3JzPjwvY29udHJpYnV0b3JzPjx0aXRsZXM+PHRpdGxlPjxzdHlsZSBmYWNlPSJub3Jt
YWwiIGZvbnQ9ImRlZmF1bHQiIHNpemU9IjEwMCUiPlRoZSBmbGFnZWxsYXIgcHJvdGVpbiBGbGlM
IGlzIGVzc2VudGlhbCBmb3Igc3dpbW1pbmcgaW4gPC9zdHlsZT48c3R5bGUgZmFjZT0iaXRhbGlj
IiBmb250PSJkZWZhdWx0IiBzaXplPSIxMDAlIj5SaG9kb2JhY3RlciBzcGhhZXJvaWRlczwvc3R5
bGU+PC90aXRsZT48c2Vjb25kYXJ5LXRpdGxlPkpvdXJuYWwgb2YgQmFjdGVyaW9sb2d5PC9zZWNv
bmRhcnktdGl0bGU+PC90aXRsZXM+PHBlcmlvZGljYWw+PGZ1bGwtdGl0bGU+Sm91cm5hbCBvZiBC
YWN0ZXJpb2xvZ3k8L2Z1bGwtdGl0bGU+PC9wZXJpb2RpY2FsPjxwYWdlcz42MjMwLTYyMzk8L3Bh
Z2VzPjx2b2x1bWU+MTkyPC92b2x1bWU+PG51bWJlcj4yMzwvbnVtYmVyPjxkYXRlcz48eWVhcj4y
MDEwPC95ZWFyPjwvZGF0ZXM+PHVybHM+PHJlbGF0ZWQtdXJscz48dXJsPmh0dHBzOi8vam91cm5h
bHMuYXNtLm9yZy9kb2kvYWJzLzEwLjExMjgvSkIuMDA2NTUtMTAgJVggSW4gdGhpcyB3b3JrIHdl
IGNoYXJhY3Rlcml6ZSB0aGUgZnVuY3Rpb24gb2YgdGhlIGZsYWdlbGxhciBwcm90ZWluIEZsaUwg
aW4gUmhvZG9iYWN0ZXIgc3BoYWVyb2lkZXMuIE91ciByZXN1bHRzIHNob3cgdGhhdCBGbGlMIGlz
IGVzc2VudGlhbCBmb3IgbW90aWxpdHkgaW4gdGhpcyBiYWN0ZXJpdW0gYW5kIHRoYXQgaW4gaXRz
IGFic2VuY2UgZmxhZ2VsbGFyIHJvdGF0aW9uIGlzIGhpZ2hseSBpbXBhaXJlZC4gQSBncmVlbiBm
bHVvcmVzY2VudCBwcm90ZWluIChHRlApLUZsaUwgZnVzaW9uIGZvcm1zIHBvbGFyIGFuZCBsYXRl
cmFsIGZsdW9yZXNjZW50IGZvY2kgdGhhdCBzaG93IGRpZmZlcmVudCBzcGF0aWFsIGR5bmFtaWNz
LiBUaGUgcHJlc2VuY2Ugb2YgdGhlc2UgZm9jaSBpcyBkZXBlbmRlbnQgb24gdGhlIGV4cHJlc3Np
b24gb2YgdGhlIGZsYWdlbGxhciBnZW5lcyBjb250cm9sbGVkIGJ5IHRoZSBtYXN0ZXIgcmVndWxh
dG9yIEZsZVEsIHN1Z2dlc3RpbmcgdGhhdCBhZGRpdGlvbmFsIGNvbXBvbmVudHMgb2YgdGhlIGZs
YWdlbGxhciByZWd1bG9uIGFyZSByZXF1aXJlZCBmb3IgdGhlIHByb3BlciBsb2NhbGl6YXRpb24g
b2YgR0ZQLUZsaUwuIEVpZ2h0IGluZGVwZW5kZW50IHBzZXVkb3JldmVydGFudHMgd2VyZSBpc29s
YXRlZCBmcm9tIHRoZSBmbGlMIG11dGFudCBzdHJhaW4uIEluIGVhY2ggb2YgdGhlc2Ugc3RyYWlu
cyBhIHNpbmdsZSBudWNsZW90aWRlIGNoYW5nZSBpbiBtb3RCIHdhcyBpZGVudGlmaWVkLiBUaGUg
ZWlnaHQgbXV0YXRpb25zIGFmZmVjdGVkIG9ubHkgdGhyZWUgcmVzaWR1ZXMgbG9jYXRlZCBvbiB0
aGUgcGVyaXBsYXNtaWMgc2lkZSBvZiBNb3RCLiBTd2ltbWluZyBvZiB0aGUgc3VwcHJlc3NvciBt
dXRhbnRzIHdhcyBub3QgYWZmZWN0ZWQgYnkgdGhlIHByZXNlbmNlIG9mIHRoZSB3aWxkLXR5cGUg
ZmxpTCBhbGxlbGUuIFB1bGxkb3duIGFuZCB5ZWFzdCB0d28taHlicmlkIGFzc2F5cyBzaG93ZWQg
dGhhdCB0aGF0IHRoZSBwZXJpcGxhc21pYyBkb21haW4gb2YgRmxpTCBpcyBhYmxlIHRvIGludGVy
YWN0IHdpdGggaXRzZWxmIGJ1dCBub3Qgd2l0aCB0aGUgcGVyaXBsYXNtaWMgZG9tYWluIG9mIE1v
dEIuIEZyb20gdGhlc2UgcmVzdWx0cyB3ZSBwcm9wb3NlIHRoYXQgRmxpTCBjb3VsZCBwYXJ0aWNp
cGF0ZSBpbiB0aGUgY291cGxpbmcgb2YgTW90QiB3aXRoIHRoZSBmbGFnZWxsYXIgcm90b3IgaW4g
YW4gaW5kaXJlY3QgZmFzaGlvbi48L3VybD48L3JlbGF0ZWQtdXJscz48L3VybHM+PGVsZWN0cm9u
aWMtcmVzb3VyY2UtbnVtPmRvaToxMC4xMTI4L0pCLjAwNjU1LTEwPC9lbGVjdHJvbmljLXJlc291
cmNlLW51bT48L3JlY29yZD48L0NpdGU+PC9FbmROb3RlPn==
</w:fldData>
              </w:fldChar>
            </w:r>
            <w:r>
              <w:instrText xml:space="preserve"> ADDIN EN.CITE.DATA </w:instrText>
            </w:r>
            <w:r>
              <w:fldChar w:fldCharType="end"/>
            </w:r>
            <w:r>
              <w:fldChar w:fldCharType="separate"/>
            </w:r>
            <w:r>
              <w:rPr>
                <w:noProof/>
              </w:rPr>
              <w:t>(18)</w:t>
            </w:r>
            <w:r>
              <w:fldChar w:fldCharType="end"/>
            </w:r>
          </w:p>
        </w:tc>
      </w:tr>
      <w:tr w:rsidR="00FD6EDB" w14:paraId="5EDB1F18" w14:textId="77777777" w:rsidTr="00FD6EDB">
        <w:tc>
          <w:tcPr>
            <w:tcW w:w="1668" w:type="dxa"/>
          </w:tcPr>
          <w:p w14:paraId="2F329BBE" w14:textId="04F3D896" w:rsidR="00FD6EDB" w:rsidRDefault="00FD6EDB" w:rsidP="009135F2">
            <w:r w:rsidRPr="003511BF">
              <w:rPr>
                <w:b/>
                <w:bCs/>
                <w:i/>
                <w:iCs/>
              </w:rPr>
              <w:t>Salmonella typhimurium</w:t>
            </w:r>
          </w:p>
        </w:tc>
        <w:tc>
          <w:tcPr>
            <w:tcW w:w="1842" w:type="dxa"/>
          </w:tcPr>
          <w:p w14:paraId="438D92F4" w14:textId="49C3335C" w:rsidR="00FD6EDB" w:rsidRDefault="00FD6EDB" w:rsidP="009135F2"/>
        </w:tc>
        <w:tc>
          <w:tcPr>
            <w:tcW w:w="3006" w:type="dxa"/>
          </w:tcPr>
          <w:p w14:paraId="294B66B2" w14:textId="031B4F70" w:rsidR="00FD6EDB" w:rsidRPr="00FD27D4" w:rsidRDefault="00FD6EDB" w:rsidP="009135F2"/>
        </w:tc>
        <w:tc>
          <w:tcPr>
            <w:tcW w:w="2693" w:type="dxa"/>
          </w:tcPr>
          <w:p w14:paraId="4CAF7C27" w14:textId="5DFB0C7F" w:rsidR="00FD6EDB" w:rsidRPr="00917726" w:rsidRDefault="00FD6EDB" w:rsidP="009135F2">
            <w:pPr>
              <w:rPr>
                <w:color w:val="00B050"/>
              </w:rPr>
            </w:pPr>
          </w:p>
        </w:tc>
        <w:tc>
          <w:tcPr>
            <w:tcW w:w="1701" w:type="dxa"/>
          </w:tcPr>
          <w:p w14:paraId="32D2C2B8" w14:textId="77777777" w:rsidR="00FD6EDB" w:rsidRDefault="00FD6EDB" w:rsidP="009135F2"/>
        </w:tc>
        <w:tc>
          <w:tcPr>
            <w:tcW w:w="1701" w:type="dxa"/>
          </w:tcPr>
          <w:p w14:paraId="033AB492" w14:textId="55C6485C" w:rsidR="00FD6EDB" w:rsidRDefault="00FD6EDB" w:rsidP="009135F2"/>
        </w:tc>
        <w:tc>
          <w:tcPr>
            <w:tcW w:w="2126" w:type="dxa"/>
          </w:tcPr>
          <w:p w14:paraId="7E2DF4B1" w14:textId="5DE14D5A" w:rsidR="00FD6EDB" w:rsidRDefault="00FD6EDB" w:rsidP="009135F2"/>
        </w:tc>
        <w:tc>
          <w:tcPr>
            <w:tcW w:w="2978" w:type="dxa"/>
          </w:tcPr>
          <w:p w14:paraId="44111839" w14:textId="58099E54" w:rsidR="00FD6EDB" w:rsidRDefault="00FD6EDB" w:rsidP="009135F2"/>
        </w:tc>
      </w:tr>
      <w:tr w:rsidR="00FD6EDB" w14:paraId="12F05D9A" w14:textId="77777777" w:rsidTr="00FD6EDB">
        <w:tc>
          <w:tcPr>
            <w:tcW w:w="1668" w:type="dxa"/>
          </w:tcPr>
          <w:p w14:paraId="1744B423" w14:textId="19C8A7D8"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41BF6314" w14:textId="41DBC988" w:rsidR="00FD6EDB" w:rsidRDefault="00FD6EDB" w:rsidP="009135F2">
            <w:pPr>
              <w:rPr>
                <w:rFonts w:ascii="等线" w:eastAsia="等线" w:hAnsi="等线"/>
              </w:rPr>
            </w:pPr>
            <w:r w:rsidRPr="00521868">
              <w:t>UA74</w:t>
            </w:r>
          </w:p>
        </w:tc>
        <w:tc>
          <w:tcPr>
            <w:tcW w:w="3006" w:type="dxa"/>
          </w:tcPr>
          <w:p w14:paraId="6648D13A" w14:textId="27CF4BDC" w:rsidR="00FD6EDB" w:rsidRPr="00FD27D4" w:rsidRDefault="00FD6EDB" w:rsidP="009135F2">
            <w:r w:rsidRPr="00FD27D4">
              <w:t>Derived from TH5111, An in-frame deletion of codon 21–135.</w:t>
            </w:r>
          </w:p>
        </w:tc>
        <w:tc>
          <w:tcPr>
            <w:tcW w:w="2693" w:type="dxa"/>
          </w:tcPr>
          <w:p w14:paraId="128F8B8B" w14:textId="569E0E83" w:rsidR="00FD6EDB" w:rsidRPr="00917726" w:rsidRDefault="00FD6EDB" w:rsidP="009135F2">
            <w:pPr>
              <w:rPr>
                <w:color w:val="00B050"/>
              </w:rPr>
            </w:pPr>
            <w:r>
              <w:rPr>
                <w:color w:val="00B050"/>
              </w:rPr>
              <w:t>Included</w:t>
            </w:r>
          </w:p>
        </w:tc>
        <w:tc>
          <w:tcPr>
            <w:tcW w:w="1701" w:type="dxa"/>
          </w:tcPr>
          <w:p w14:paraId="380873F2" w14:textId="77777777" w:rsidR="00FD6EDB" w:rsidRDefault="00FD6EDB" w:rsidP="009135F2"/>
        </w:tc>
        <w:tc>
          <w:tcPr>
            <w:tcW w:w="1701" w:type="dxa"/>
          </w:tcPr>
          <w:p w14:paraId="27E9156F" w14:textId="5A84E9C1" w:rsidR="00FD6EDB" w:rsidRDefault="00FD6EDB" w:rsidP="009135F2">
            <w:r>
              <w:t>+-</w:t>
            </w:r>
          </w:p>
        </w:tc>
        <w:tc>
          <w:tcPr>
            <w:tcW w:w="2126" w:type="dxa"/>
          </w:tcPr>
          <w:p w14:paraId="33E8172C" w14:textId="6F051FEF" w:rsidR="00FD6EDB" w:rsidRDefault="00FD6EDB" w:rsidP="009135F2">
            <w:r>
              <w:t xml:space="preserve">-- </w:t>
            </w:r>
          </w:p>
        </w:tc>
        <w:tc>
          <w:tcPr>
            <w:tcW w:w="2978" w:type="dxa"/>
          </w:tcPr>
          <w:p w14:paraId="69CDB046" w14:textId="7DD1548D" w:rsidR="00FD6EDB" w:rsidRDefault="00FD6EDB" w:rsidP="009135F2">
            <w:r>
              <w:fldChar w:fldCharType="begin">
                <w:fldData xml:space="preserve">PEVuZE5vdGU+PENpdGU+PEF1dGhvcj5BdHRtYW5uc3BhY2hlcjwvQXV0aG9yPjxZZWFyPjIwMDg8
L1llYXI+PFJlY051bT4yNDY4PC9SZWNOdW0+PERpc3BsYXlUZXh0Pig3LCA4KTwvRGlzcGxheVRl
eHQ+PHJlY29yZD48cmVjLW51bWJlcj4yNDY4PC9yZWMtbnVtYmVyPjxmb3JlaWduLWtleXM+PGtl
eSBhcHA9IkVOIiBkYi1pZD0id3J6cHNyZTk5MHdkNWZlNXJldjV6dnB0djJ6d3N4ZXdmZXJyIiB0
aW1lc3RhbXA9IjE1OTgzMzkxMjEiIGd1aWQ9ImY1YmU5NjRjLTU5MzItNDQyMy1hZjRmLThiM2Y4
MjAxY2YwNyI+MjQ2ODwva2V5PjwvZm9yZWlnbi1rZXlzPjxyZWYtdHlwZSBuYW1lPSJKb3VybmFs
IEFydGljbGUiPjE3PC9yZWYtdHlwZT48Y29udHJpYnV0b3JzPjxhdXRob3JzPjxhdXRob3I+QXR0
bWFubnNwYWNoZXIsIFVyc3VsYTwvYXV0aG9yPjxhdXRob3I+U2NoYXJmLCBCaXJnaXQgRS48L2F1
dGhvcj48YXV0aG9yPkhhcnNoZXksIFJhc2lrYSBNLjwvYXV0aG9yPjwvYXV0aG9ycz48L2NvbnRy
aWJ1dG9ycz48dGl0bGVzPjx0aXRsZT5GbGlMIGlzIGVzc2VudGlhbCBmb3Igc3dhcm1pbmc6IG1v
dG9yIHJvdGF0aW9uIGluIGFic2VuY2Ugb2YgRmxpTCBmcmFjdHVyZXMgdGhlIGZsYWdlbGxhciBy
b2QgaW4gc3dhcm1lciBjZWxscyBvZiBTYWxtb25lbGxhIGVudGVyaWNhPC90aXRsZT48c2Vjb25k
YXJ5LXRpdGxlPk1vbGVjdWxhciBNaWNyb2Jpb2xvZ3k8L3NlY29uZGFyeS10aXRsZT48L3RpdGxl
cz48cGVyaW9kaWNhbD48ZnVsbC10aXRsZT5Nb2xlY3VsYXIgTWljcm9iaW9sb2d5PC9mdWxsLXRp
dGxlPjwvcGVyaW9kaWNhbD48cGFnZXM+MzI4LTM0MTwvcGFnZXM+PHZvbHVtZT42ODwvdm9sdW1l
PjxudW1iZXI+MjwvbnVtYmVyPjxkYXRlcz48eWVhcj4yMDA4PC95ZWFyPjwvZGF0ZXM+PGlzYm4+
MDk1MC0zODJYPC9pc2JuPjx1cmxzPjxyZWxhdGVkLXVybHM+PHVybD5odHRwczovL29ubGluZWxp
YnJhcnkud2lsZXkuY29tL2RvaS9hYnMvMTAuMTExMS9qLjEzNjUtMjk1OC4yMDA4LjA2MTcwLng8
L3VybD48dXJsPmh0dHBzOi8vb25saW5lbGlicmFyeS53aWxleS5jb20vZG9pL2Z1bGwvMTAuMTEx
MS9qLjEzNjUtMjk1OC4yMDA4LjA2MTcwLng8L3VybD48L3JlbGF0ZWQtdXJscz48L3VybHM+PGVs
ZWN0cm9uaWMtcmVzb3VyY2UtbnVtPjEwLjExMTEvai4xMzY1LTI5NTguMjAwOC4wNjE3MC54PC9l
bGVjdHJvbmljLXJlc291cmNlLW51bT48L3JlY29yZD48L0NpdGU+PENpdGU+PEF1dGhvcj5QYXJ0
cmlkZ2U8L0F1dGhvcj48WWVhcj4yMDE1PC9ZZWFyPjxSZWNOdW0+MzQ0NzwvUmVjTnVtPjxyZWNv
cmQ+PHJlYy1udW1iZXI+MzQ0NzwvcmVjLW51bWJlcj48Zm9yZWlnbi1rZXlzPjxrZXkgYXBwPSJF
TiIgZGItaWQ9IndyenBzcmU5OTB3ZDVmZTVyZXY1enZwdHYyendzeGV3ZmVyciIgdGltZXN0YW1w
PSIxNjQxNDkzMTIxIiBndWlkPSI2MmRhMmNkZC00ZjEwLTQ1Y2YtOWFhOC02YWE3ZDAwZGM4ZjIi
PjM0NDc8L2tleT48L2ZvcmVpZ24ta2V5cz48cmVmLXR5cGUgbmFtZT0iSm91cm5hbCBBcnRpY2xl
Ij4xNzwvcmVmLXR5cGU+PGNvbnRyaWJ1dG9ycz48YXV0aG9ycz48YXV0aG9yPlBhcnRyaWRnZSwg
Sm9uYXRoYW4gRC48L2F1dGhvcj48YXV0aG9yPk5pZXRvLCBWaW5jZW50PC9hdXRob3I+PGF1dGhv
cj5IYXJzaGV5LCBSYXNpa2EgTS48L2F1dGhvcj48L2F1dGhvcnM+PC9jb250cmlidXRvcnM+PHRp
dGxlcz48dGl0bGU+QSBuZXcgcGxheWVyIGF0IHRoZSBmbGFnZWxsYXIgbW90b3I6IEZsaUwgY29u
dHJvbHMgYm90aCBtb3RvciBvdXRwdXQgYW5kIGJpYXM8L3RpdGxlPjxzZWNvbmRhcnktdGl0bGU+
bUJpbzwvc2Vjb25kYXJ5LXRpdGxlPjwvdGl0bGVzPjxwZXJpb2RpY2FsPjxmdWxsLXRpdGxlPk1C
aW88L2Z1bGwtdGl0bGU+PC9wZXJpb2RpY2FsPjxwYWdlcz5lMDIzNjctMTQ8L3BhZ2VzPjx2b2x1
bWU+Njwvdm9sdW1lPjxudW1iZXI+MjwvbnVtYmVyPjxkYXRlcz48eWVhcj4yMDE1PC95ZWFyPjwv
ZGF0ZXM+PHB1Ymxpc2hlcj5BbWVyaWNhbiBTb2NpZXR5IGZvciBNaWNyb2Jpb2xvZ3k8L3B1Ymxp
c2hlcj48aXNibj4yMTYxLTIxMjk8L2lzYm4+PHVybHM+PHJlbGF0ZWQtdXJscz48dXJsPmh0dHBz
Oi8vZHguZG9pLm9yZy8xMC4xMTI4L21iaW8uMDIzNjctMTQ8L3VybD48L3JlbGF0ZWQtdXJscz48
L3VybHM+PGVsZWN0cm9uaWMtcmVzb3VyY2UtbnVtPjEwLjExMjgvbWJpby4wMjM2Ny0xNDwvZWxl
Y3Ryb25pYy1yZXNvdXJjZS1udW0+PC9yZWNvcmQ+PC9DaXRlPjwvRW5kTm90ZT5=
</w:fldData>
              </w:fldChar>
            </w:r>
            <w:r>
              <w:instrText xml:space="preserve"> ADDIN EN.CITE </w:instrText>
            </w:r>
            <w:r>
              <w:fldChar w:fldCharType="begin">
                <w:fldData xml:space="preserve">PEVuZE5vdGU+PENpdGU+PEF1dGhvcj5BdHRtYW5uc3BhY2hlcjwvQXV0aG9yPjxZZWFyPjIwMDg8
L1llYXI+PFJlY051bT4yNDY4PC9SZWNOdW0+PERpc3BsYXlUZXh0Pig3LCA4KTwvRGlzcGxheVRl
eHQ+PHJlY29yZD48cmVjLW51bWJlcj4yNDY4PC9yZWMtbnVtYmVyPjxmb3JlaWduLWtleXM+PGtl
eSBhcHA9IkVOIiBkYi1pZD0id3J6cHNyZTk5MHdkNWZlNXJldjV6dnB0djJ6d3N4ZXdmZXJyIiB0
aW1lc3RhbXA9IjE1OTgzMzkxMjEiIGd1aWQ9ImY1YmU5NjRjLTU5MzItNDQyMy1hZjRmLThiM2Y4
MjAxY2YwNyI+MjQ2ODwva2V5PjwvZm9yZWlnbi1rZXlzPjxyZWYtdHlwZSBuYW1lPSJKb3VybmFs
IEFydGljbGUiPjE3PC9yZWYtdHlwZT48Y29udHJpYnV0b3JzPjxhdXRob3JzPjxhdXRob3I+QXR0
bWFubnNwYWNoZXIsIFVyc3VsYTwvYXV0aG9yPjxhdXRob3I+U2NoYXJmLCBCaXJnaXQgRS48L2F1
dGhvcj48YXV0aG9yPkhhcnNoZXksIFJhc2lrYSBNLjwvYXV0aG9yPjwvYXV0aG9ycz48L2NvbnRy
aWJ1dG9ycz48dGl0bGVzPjx0aXRsZT5GbGlMIGlzIGVzc2VudGlhbCBmb3Igc3dhcm1pbmc6IG1v
dG9yIHJvdGF0aW9uIGluIGFic2VuY2Ugb2YgRmxpTCBmcmFjdHVyZXMgdGhlIGZsYWdlbGxhciBy
b2QgaW4gc3dhcm1lciBjZWxscyBvZiBTYWxtb25lbGxhIGVudGVyaWNhPC90aXRsZT48c2Vjb25k
YXJ5LXRpdGxlPk1vbGVjdWxhciBNaWNyb2Jpb2xvZ3k8L3NlY29uZGFyeS10aXRsZT48L3RpdGxl
cz48cGVyaW9kaWNhbD48ZnVsbC10aXRsZT5Nb2xlY3VsYXIgTWljcm9iaW9sb2d5PC9mdWxsLXRp
dGxlPjwvcGVyaW9kaWNhbD48cGFnZXM+MzI4LTM0MTwvcGFnZXM+PHZvbHVtZT42ODwvdm9sdW1l
PjxudW1iZXI+MjwvbnVtYmVyPjxkYXRlcz48eWVhcj4yMDA4PC95ZWFyPjwvZGF0ZXM+PGlzYm4+
MDk1MC0zODJYPC9pc2JuPjx1cmxzPjxyZWxhdGVkLXVybHM+PHVybD5odHRwczovL29ubGluZWxp
YnJhcnkud2lsZXkuY29tL2RvaS9hYnMvMTAuMTExMS9qLjEzNjUtMjk1OC4yMDA4LjA2MTcwLng8
L3VybD48dXJsPmh0dHBzOi8vb25saW5lbGlicmFyeS53aWxleS5jb20vZG9pL2Z1bGwvMTAuMTEx
MS9qLjEzNjUtMjk1OC4yMDA4LjA2MTcwLng8L3VybD48L3JlbGF0ZWQtdXJscz48L3VybHM+PGVs
ZWN0cm9uaWMtcmVzb3VyY2UtbnVtPjEwLjExMTEvai4xMzY1LTI5NTguMjAwOC4wNjE3MC54PC9l
bGVjdHJvbmljLXJlc291cmNlLW51bT48L3JlY29yZD48L0NpdGU+PENpdGU+PEF1dGhvcj5QYXJ0
cmlkZ2U8L0F1dGhvcj48WWVhcj4yMDE1PC9ZZWFyPjxSZWNOdW0+MzQ0NzwvUmVjTnVtPjxyZWNv
cmQ+PHJlYy1udW1iZXI+MzQ0NzwvcmVjLW51bWJlcj48Zm9yZWlnbi1rZXlzPjxrZXkgYXBwPSJF
TiIgZGItaWQ9IndyenBzcmU5OTB3ZDVmZTVyZXY1enZwdHYyendzeGV3ZmVyciIgdGltZXN0YW1w
PSIxNjQxNDkzMTIxIiBndWlkPSI2MmRhMmNkZC00ZjEwLTQ1Y2YtOWFhOC02YWE3ZDAwZGM4ZjIi
PjM0NDc8L2tleT48L2ZvcmVpZ24ta2V5cz48cmVmLXR5cGUgbmFtZT0iSm91cm5hbCBBcnRpY2xl
Ij4xNzwvcmVmLXR5cGU+PGNvbnRyaWJ1dG9ycz48YXV0aG9ycz48YXV0aG9yPlBhcnRyaWRnZSwg
Sm9uYXRoYW4gRC48L2F1dGhvcj48YXV0aG9yPk5pZXRvLCBWaW5jZW50PC9hdXRob3I+PGF1dGhv
cj5IYXJzaGV5LCBSYXNpa2EgTS48L2F1dGhvcj48L2F1dGhvcnM+PC9jb250cmlidXRvcnM+PHRp
dGxlcz48dGl0bGU+QSBuZXcgcGxheWVyIGF0IHRoZSBmbGFnZWxsYXIgbW90b3I6IEZsaUwgY29u
dHJvbHMgYm90aCBtb3RvciBvdXRwdXQgYW5kIGJpYXM8L3RpdGxlPjxzZWNvbmRhcnktdGl0bGU+
bUJpbzwvc2Vjb25kYXJ5LXRpdGxlPjwvdGl0bGVzPjxwZXJpb2RpY2FsPjxmdWxsLXRpdGxlPk1C
aW88L2Z1bGwtdGl0bGU+PC9wZXJpb2RpY2FsPjxwYWdlcz5lMDIzNjctMTQ8L3BhZ2VzPjx2b2x1
bWU+Njwvdm9sdW1lPjxudW1iZXI+MjwvbnVtYmVyPjxkYXRlcz48eWVhcj4yMDE1PC95ZWFyPjwv
ZGF0ZXM+PHB1Ymxpc2hlcj5BbWVyaWNhbiBTb2NpZXR5IGZvciBNaWNyb2Jpb2xvZ3k8L3B1Ymxp
c2hlcj48aXNibj4yMTYxLTIxMjk8L2lzYm4+PHVybHM+PHJlbGF0ZWQtdXJscz48dXJsPmh0dHBz
Oi8vZHguZG9pLm9yZy8xMC4xMTI4L21iaW8uMDIzNjctMTQ8L3VybD48L3JlbGF0ZWQtdXJscz48
L3VybHM+PGVsZWN0cm9uaWMtcmVzb3VyY2UtbnVtPjEwLjExMjgvbWJpby4wMjM2Ny0xNDwvZWxl
Y3Ryb25pYy1yZXNvdXJjZS1udW0+PC9yZWNvcmQ+PC9DaXRlPjwvRW5kTm90ZT5=
</w:fldData>
              </w:fldChar>
            </w:r>
            <w:r>
              <w:instrText xml:space="preserve"> ADDIN EN.CITE.DATA </w:instrText>
            </w:r>
            <w:r>
              <w:fldChar w:fldCharType="end"/>
            </w:r>
            <w:r>
              <w:fldChar w:fldCharType="separate"/>
            </w:r>
            <w:r>
              <w:rPr>
                <w:noProof/>
              </w:rPr>
              <w:t>(7, 8)</w:t>
            </w:r>
            <w:r>
              <w:fldChar w:fldCharType="end"/>
            </w:r>
          </w:p>
        </w:tc>
      </w:tr>
      <w:tr w:rsidR="00FD6EDB" w14:paraId="5AE28FA3" w14:textId="77777777" w:rsidTr="00FD6EDB">
        <w:tc>
          <w:tcPr>
            <w:tcW w:w="1668" w:type="dxa"/>
          </w:tcPr>
          <w:p w14:paraId="3A71B6EB" w14:textId="6B2535FA"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3783349B" w14:textId="0D949615" w:rsidR="00FD6EDB" w:rsidRDefault="00FD6EDB" w:rsidP="009135F2">
            <w:pPr>
              <w:rPr>
                <w:rFonts w:ascii="等线" w:eastAsia="等线" w:hAnsi="等线"/>
              </w:rPr>
            </w:pPr>
            <w:r w:rsidRPr="008C12A1">
              <w:t>SJW2295 (frameshift mutant)</w:t>
            </w:r>
          </w:p>
        </w:tc>
        <w:tc>
          <w:tcPr>
            <w:tcW w:w="3006" w:type="dxa"/>
          </w:tcPr>
          <w:p w14:paraId="3F85F2FA" w14:textId="184E6A97" w:rsidR="00FD6EDB" w:rsidRPr="00FD27D4" w:rsidRDefault="00FD6EDB" w:rsidP="009135F2">
            <w:bookmarkStart w:id="1" w:name="_Hlk98323206"/>
            <w:r w:rsidRPr="00FD27D4">
              <w:t xml:space="preserve">A single-base insertion at codon 90 of </w:t>
            </w:r>
            <w:proofErr w:type="spellStart"/>
            <w:r w:rsidRPr="00443ABF">
              <w:rPr>
                <w:i/>
                <w:iCs/>
              </w:rPr>
              <w:t>fliL</w:t>
            </w:r>
            <w:proofErr w:type="spellEnd"/>
            <w:r w:rsidRPr="00FD27D4">
              <w:t>, resulting in the loss of over 40% of the wild-type sequence</w:t>
            </w:r>
            <w:bookmarkEnd w:id="1"/>
          </w:p>
        </w:tc>
        <w:tc>
          <w:tcPr>
            <w:tcW w:w="2693" w:type="dxa"/>
          </w:tcPr>
          <w:p w14:paraId="10C74467" w14:textId="135BD6DC" w:rsidR="00FD6EDB" w:rsidRPr="00917726" w:rsidRDefault="00FD6EDB" w:rsidP="009135F2">
            <w:pPr>
              <w:rPr>
                <w:color w:val="00B050"/>
              </w:rPr>
            </w:pPr>
            <w:r>
              <w:rPr>
                <w:color w:val="00B050"/>
              </w:rPr>
              <w:t>Included.</w:t>
            </w:r>
          </w:p>
        </w:tc>
        <w:tc>
          <w:tcPr>
            <w:tcW w:w="1701" w:type="dxa"/>
          </w:tcPr>
          <w:p w14:paraId="4C744D55" w14:textId="1B383E8F" w:rsidR="00FD6EDB" w:rsidRDefault="00FD6EDB" w:rsidP="009135F2">
            <w:r w:rsidRPr="006B5468">
              <w:t>Less</w:t>
            </w:r>
            <w:r>
              <w:t xml:space="preserve"> </w:t>
            </w:r>
            <w:r w:rsidRPr="006B5468">
              <w:t>vigorously</w:t>
            </w:r>
            <w:r>
              <w:t xml:space="preserve"> motile, flagella rotate slowly with reversals</w:t>
            </w:r>
          </w:p>
        </w:tc>
        <w:tc>
          <w:tcPr>
            <w:tcW w:w="1701" w:type="dxa"/>
          </w:tcPr>
          <w:p w14:paraId="4797E641" w14:textId="3754D4CB" w:rsidR="00FD6EDB" w:rsidRDefault="00FD6EDB" w:rsidP="009135F2">
            <w:r>
              <w:t>--</w:t>
            </w:r>
          </w:p>
        </w:tc>
        <w:tc>
          <w:tcPr>
            <w:tcW w:w="2126" w:type="dxa"/>
          </w:tcPr>
          <w:p w14:paraId="2969265A" w14:textId="6C847BD8" w:rsidR="00FD6EDB" w:rsidRDefault="00FD6EDB" w:rsidP="009135F2">
            <w:r>
              <w:rPr>
                <w:rFonts w:hint="eastAsia"/>
              </w:rPr>
              <w:t>N</w:t>
            </w:r>
            <w:r>
              <w:t>D</w:t>
            </w:r>
          </w:p>
        </w:tc>
        <w:tc>
          <w:tcPr>
            <w:tcW w:w="2978" w:type="dxa"/>
          </w:tcPr>
          <w:p w14:paraId="41F12343" w14:textId="3B87D83B" w:rsidR="00FD6EDB" w:rsidRDefault="00FD6EDB" w:rsidP="009135F2">
            <w:r>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fldChar w:fldCharType="separate"/>
            </w:r>
            <w:r>
              <w:rPr>
                <w:noProof/>
              </w:rPr>
              <w:t>(9)</w:t>
            </w:r>
            <w:r>
              <w:fldChar w:fldCharType="end"/>
            </w:r>
          </w:p>
        </w:tc>
      </w:tr>
      <w:tr w:rsidR="00FD6EDB" w:rsidRPr="00E765D5" w14:paraId="0EFABBDE" w14:textId="77777777" w:rsidTr="00FD6EDB">
        <w:tc>
          <w:tcPr>
            <w:tcW w:w="1668" w:type="dxa"/>
          </w:tcPr>
          <w:p w14:paraId="4DBA4542" w14:textId="77777777" w:rsidR="00FD6EDB" w:rsidRPr="003511BF" w:rsidRDefault="00FD6EDB" w:rsidP="009135F2">
            <w:pPr>
              <w:rPr>
                <w:b/>
                <w:bCs/>
                <w:i/>
                <w:iCs/>
              </w:rPr>
            </w:pPr>
            <w:proofErr w:type="spellStart"/>
            <w:r w:rsidRPr="003511BF">
              <w:rPr>
                <w:b/>
                <w:bCs/>
                <w:i/>
                <w:iCs/>
              </w:rPr>
              <w:t>Silicibacter</w:t>
            </w:r>
            <w:proofErr w:type="spellEnd"/>
            <w:r w:rsidRPr="003511BF">
              <w:rPr>
                <w:b/>
                <w:bCs/>
                <w:i/>
                <w:iCs/>
              </w:rPr>
              <w:t xml:space="preserve"> sp. TM1040</w:t>
            </w:r>
          </w:p>
        </w:tc>
        <w:tc>
          <w:tcPr>
            <w:tcW w:w="1842" w:type="dxa"/>
          </w:tcPr>
          <w:p w14:paraId="7DFFD003" w14:textId="77777777" w:rsidR="00FD6EDB" w:rsidRPr="00E765D5" w:rsidRDefault="00FD6EDB" w:rsidP="009135F2">
            <w:pPr>
              <w:rPr>
                <w:b/>
                <w:bCs/>
              </w:rPr>
            </w:pPr>
          </w:p>
        </w:tc>
        <w:tc>
          <w:tcPr>
            <w:tcW w:w="3006" w:type="dxa"/>
          </w:tcPr>
          <w:p w14:paraId="59DBF787" w14:textId="77777777" w:rsidR="00FD6EDB" w:rsidRPr="00FD27D4" w:rsidRDefault="00FD6EDB" w:rsidP="009135F2">
            <w:pPr>
              <w:rPr>
                <w:b/>
                <w:bCs/>
              </w:rPr>
            </w:pPr>
          </w:p>
        </w:tc>
        <w:tc>
          <w:tcPr>
            <w:tcW w:w="2693" w:type="dxa"/>
          </w:tcPr>
          <w:p w14:paraId="66B3DA5F" w14:textId="77777777" w:rsidR="00FD6EDB" w:rsidRPr="00E765D5" w:rsidRDefault="00FD6EDB" w:rsidP="009135F2">
            <w:pPr>
              <w:jc w:val="center"/>
              <w:rPr>
                <w:b/>
                <w:bCs/>
              </w:rPr>
            </w:pPr>
          </w:p>
        </w:tc>
        <w:tc>
          <w:tcPr>
            <w:tcW w:w="1701" w:type="dxa"/>
          </w:tcPr>
          <w:p w14:paraId="1620C02F" w14:textId="77777777" w:rsidR="00FD6EDB" w:rsidRPr="00E765D5" w:rsidRDefault="00FD6EDB" w:rsidP="009135F2">
            <w:pPr>
              <w:rPr>
                <w:b/>
                <w:bCs/>
              </w:rPr>
            </w:pPr>
          </w:p>
        </w:tc>
        <w:tc>
          <w:tcPr>
            <w:tcW w:w="1701" w:type="dxa"/>
          </w:tcPr>
          <w:p w14:paraId="1CCD50AC" w14:textId="24C78AB3" w:rsidR="00FD6EDB" w:rsidRPr="00E765D5" w:rsidRDefault="00FD6EDB" w:rsidP="009135F2">
            <w:pPr>
              <w:rPr>
                <w:b/>
                <w:bCs/>
              </w:rPr>
            </w:pPr>
          </w:p>
        </w:tc>
        <w:tc>
          <w:tcPr>
            <w:tcW w:w="2126" w:type="dxa"/>
          </w:tcPr>
          <w:p w14:paraId="0B9C8804" w14:textId="77777777" w:rsidR="00FD6EDB" w:rsidRPr="00E765D5" w:rsidRDefault="00FD6EDB" w:rsidP="009135F2">
            <w:pPr>
              <w:rPr>
                <w:b/>
                <w:bCs/>
              </w:rPr>
            </w:pPr>
          </w:p>
        </w:tc>
        <w:tc>
          <w:tcPr>
            <w:tcW w:w="2978" w:type="dxa"/>
          </w:tcPr>
          <w:p w14:paraId="0F1AB768" w14:textId="0F45A36B" w:rsidR="00FD6EDB" w:rsidRPr="00E765D5" w:rsidRDefault="00FD6EDB" w:rsidP="009135F2">
            <w:pPr>
              <w:rPr>
                <w:b/>
                <w:bCs/>
              </w:rPr>
            </w:pPr>
          </w:p>
        </w:tc>
      </w:tr>
      <w:tr w:rsidR="00FD6EDB" w14:paraId="0BE4BB07" w14:textId="77777777" w:rsidTr="00FD6EDB">
        <w:tc>
          <w:tcPr>
            <w:tcW w:w="1668" w:type="dxa"/>
          </w:tcPr>
          <w:p w14:paraId="4405F822" w14:textId="77777777" w:rsidR="00FD6EDB" w:rsidRPr="00D17F2D"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1842" w:type="dxa"/>
          </w:tcPr>
          <w:p w14:paraId="340D0AF1" w14:textId="77777777" w:rsidR="00FD6EDB" w:rsidRDefault="00FD6EDB" w:rsidP="009135F2">
            <w:proofErr w:type="spellStart"/>
            <w:proofErr w:type="gramStart"/>
            <w:r w:rsidRPr="00443ABF">
              <w:rPr>
                <w:i/>
                <w:iCs/>
              </w:rPr>
              <w:t>fliL</w:t>
            </w:r>
            <w:proofErr w:type="spellEnd"/>
            <w:r w:rsidRPr="00B30306">
              <w:t>::</w:t>
            </w:r>
            <w:proofErr w:type="gramEnd"/>
            <w:r w:rsidRPr="00B30306">
              <w:t>EZ-Tn5, Kan</w:t>
            </w:r>
          </w:p>
        </w:tc>
        <w:tc>
          <w:tcPr>
            <w:tcW w:w="3006" w:type="dxa"/>
          </w:tcPr>
          <w:p w14:paraId="73698A2D" w14:textId="77777777" w:rsidR="00FD6EDB" w:rsidRPr="00FD27D4" w:rsidRDefault="00FD6EDB" w:rsidP="009135F2">
            <w:r w:rsidRPr="00FD27D4">
              <w:t>Random transposon mutagenesis using EZ-Tn5</w:t>
            </w:r>
          </w:p>
          <w:p w14:paraId="32E6DD41" w14:textId="77777777" w:rsidR="00FD6EDB" w:rsidRPr="00FD27D4" w:rsidRDefault="00FD6EDB" w:rsidP="009135F2">
            <w:r w:rsidRPr="00FD27D4">
              <w:t>(R6Kori/KAN-2) no clear site information</w:t>
            </w:r>
          </w:p>
        </w:tc>
        <w:tc>
          <w:tcPr>
            <w:tcW w:w="2693" w:type="dxa"/>
          </w:tcPr>
          <w:p w14:paraId="5DC2D8A9" w14:textId="6FEF9343" w:rsidR="00FD6EDB" w:rsidRDefault="00FD6EDB" w:rsidP="009135F2">
            <w:r w:rsidRPr="00337093">
              <w:rPr>
                <w:color w:val="FF0000"/>
              </w:rPr>
              <w:t xml:space="preserve">Not </w:t>
            </w:r>
            <w:r>
              <w:rPr>
                <w:color w:val="FF0000"/>
              </w:rPr>
              <w:t>included</w:t>
            </w:r>
            <w:r w:rsidRPr="00337093">
              <w:rPr>
                <w:color w:val="FF0000"/>
              </w:rPr>
              <w:t xml:space="preserve">, because the </w:t>
            </w:r>
            <w:r>
              <w:rPr>
                <w:color w:val="FF0000"/>
              </w:rPr>
              <w:t xml:space="preserve">Tn5 </w:t>
            </w:r>
            <w:r w:rsidRPr="00337093">
              <w:rPr>
                <w:color w:val="FF0000"/>
              </w:rPr>
              <w:t>insertion site is not clear.</w:t>
            </w:r>
          </w:p>
        </w:tc>
        <w:tc>
          <w:tcPr>
            <w:tcW w:w="1701" w:type="dxa"/>
          </w:tcPr>
          <w:p w14:paraId="2E09CC9C" w14:textId="77777777" w:rsidR="00FD6EDB" w:rsidRDefault="00FD6EDB" w:rsidP="009135F2"/>
        </w:tc>
        <w:tc>
          <w:tcPr>
            <w:tcW w:w="1701" w:type="dxa"/>
          </w:tcPr>
          <w:p w14:paraId="16FEA144" w14:textId="017985AC" w:rsidR="00FD6EDB" w:rsidRDefault="00FD6EDB" w:rsidP="009135F2">
            <w:r>
              <w:t>--</w:t>
            </w:r>
          </w:p>
        </w:tc>
        <w:tc>
          <w:tcPr>
            <w:tcW w:w="2126" w:type="dxa"/>
          </w:tcPr>
          <w:p w14:paraId="417D6753" w14:textId="77777777" w:rsidR="00FD6EDB" w:rsidRDefault="00FD6EDB" w:rsidP="009135F2">
            <w:r>
              <w:rPr>
                <w:rFonts w:hint="eastAsia"/>
              </w:rPr>
              <w:t>N</w:t>
            </w:r>
            <w:r>
              <w:t>D</w:t>
            </w:r>
          </w:p>
        </w:tc>
        <w:tc>
          <w:tcPr>
            <w:tcW w:w="2978" w:type="dxa"/>
          </w:tcPr>
          <w:p w14:paraId="02F1A8C8" w14:textId="5A2610E6" w:rsidR="00FD6EDB" w:rsidRDefault="00FD6EDB" w:rsidP="009135F2">
            <w:r>
              <w:fldChar w:fldCharType="begin">
                <w:fldData xml:space="preserve">PEVuZE5vdGU+PENpdGU+PEF1dGhvcj5CZWxhczwvQXV0aG9yPjxZZWFyPjIwMDk8L1llYXI+PFJl
Y051bT4zNDgwPC9SZWNOdW0+PERpc3BsYXlUZXh0PigxOSk8L0Rpc3BsYXlUZXh0PjxyZWNvcmQ+
PHJlYy1udW1iZXI+MzQ4MDwvcmVjLW51bWJlcj48Zm9yZWlnbi1rZXlzPjxrZXkgYXBwPSJFTiIg
ZGItaWQ9IndyenBzcmU5OTB3ZDVmZTVyZXY1enZwdHYyendzeGV3ZmVyciIgdGltZXN0YW1wPSIx
NjQzNTAxODI4IiBndWlkPSI2MzEzMTQyMC0zNmM4LTQ4ZGYtODQ5ZS0xZTc4YmVkYTBjNjgiPjM0
ODA8L2tleT48L2ZvcmVpZ24ta2V5cz48cmVmLXR5cGUgbmFtZT0iSm91cm5hbCBBcnRpY2xlIj4x
NzwvcmVmLXR5cGU+PGNvbnRyaWJ1dG9ycz48YXV0aG9ycz48YXV0aG9yPlJvYmVydCBCZWxhczwv
YXV0aG9yPjxhdXRob3I+RWlrbyBIb3Jpa2F3YTwvYXV0aG9yPjxhdXRob3I+U2hpbi1JY2hpIEFp
emF3YTwvYXV0aG9yPjxhdXRob3I+Um9vZ2UgU3V2YW5hc3V0aGk8L2F1dGhvcj48L2F1dGhvcnM+
PC9jb250cmlidXRvcnM+PHRpdGxlcz48dGl0bGU+PHN0eWxlIGZhY2U9Im5vcm1hbCIgZm9udD0i
ZGVmYXVsdCIgc2l6ZT0iMTAwJSI+R2VuZXRpYyBkZXRlcm1pbmFudHMgb2YgPC9zdHlsZT48c3R5
bGUgZmFjZT0iaXRhbGljIiBmb250PSJkZWZhdWx0IiBzaXplPSIxMDAlIj5TaWxpY2liYWN0ZXIg
c3AuIDwvc3R5bGU+PHN0eWxlIGZhY2U9Im5vcm1hbCIgZm9udD0iZGVmYXVsdCIgc2l6ZT0iMTAw
JSI+VE0xMDQwIG1vdGlsaXR5PC9zdHlsZT48L3RpdGxlPjxzZWNvbmRhcnktdGl0bGU+Sm91cm5h
bCBvZiBCYWN0ZXJpb2xvZ3k8L3NlY29uZGFyeS10aXRsZT48L3RpdGxlcz48cGVyaW9kaWNhbD48
ZnVsbC10aXRsZT5Kb3VybmFsIG9mIEJhY3RlcmlvbG9neTwvZnVsbC10aXRsZT48L3BlcmlvZGlj
YWw+PHBhZ2VzPjQ1MDItNDUxMjwvcGFnZXM+PHZvbHVtZT4xOTE8L3ZvbHVtZT48bnVtYmVyPjE0
PC9udW1iZXI+PGRhdGVzPjx5ZWFyPjIwMDk8L3llYXI+PC9kYXRlcz48dXJscz48cmVsYXRlZC11
cmxzPjx1cmw+aHR0cHM6Ly9qb3VybmFscy5hc20ub3JnL2RvaS9hYnMvMTAuMTEyOC9KQi4wMDQy
OS0wOSAlWFNpbGljaWJhY3RlciBzcC4gVE0xMDQwIGlzIGEgbWVtYmVyIG9mIHRoZSBtYXJpbmUg
Um9zZW9iYWN0ZXIgY2xhZGUgb2YgQWxwaGFwcm90ZW9iYWN0ZXJpYSB0aGF0IGZvcm1zIHN5bWJp
b3NlcyB3aXRoIHVuaWNlbGx1bGFyIGV1a2FyeW90aWMgcGh5dG9wbGFua3Rvbiwgc3VjaCBhcyBk
aW5vZmxhZ2VsbGF0ZXMuIFRoZSBzeW1iaW9zaXMgaXMgY29tcGxleCBhbmQgaW52b2x2ZXMgYSBz
ZXJpZXMgb2Ygc3RlcHMgdGhhdCBwaHlzaW9sb2dpY2FsbHkgY2hhbmdlIGhpZ2hseSBtb3RpbGUg
YmFjdGVyaWEgaW50byBjZWxscyB0aGF0IHJlYWRpbHkgZm9ybSBiaW9maWxtcyBvbiB0aGUgc3Vy
ZmFjZSBvZiB0aGUgaG9zdC4gVGhlIGluaXRpYWwgcGhhc2VzIG9mIHN5bWJpb3NpcyByZXF1aXJl
IGJhY3RlcmlhbCBtb3RpbGl0eSBhbmQgY2hlbW90YXhpcyB0aGF0IGRyaXZlIHRoZSBzd2ltbWlu
ZyBiYWN0ZXJpYSB0b3dhcmQgdGhlaXIgcGxhbmt0b25pYyBob3N0LiBDZWxscyBsYWNraW5nIHdp
bGQtdHlwZSBtb3RpbGl0eSBmYWlsIHRvIGVzdGFibGlzaCBiaW9maWxtcyBvbiBob3N0IGNlbGxz
IGFuZCBkbyBub3QgcHJvZHVjZSBlZmZlY3RpdmUgc3ltYmlvc2VzLCBlbXBoYXNpemluZyB0aGUg
aW1wb3J0YW5jZSBvZiB1bmRlcnN0YW5kaW5nIHRoZSBtb2xlY3VsYXIgbWVjaGFuaXNtcyBjb250
cm9sbGluZyBmbGFnZWxsYXIgYmlvc3ludGhlc2lzIGFuZCB0aGUgYmlwaGFzaWMg4oCcc3dpbS1v
ci1zdGlja+KAnSBzd2l0Y2guIEluIHRoZSBwcmVzZW50IHN0dWR5LCB3ZSB1c2VkIGEgY29tYmlu
YXRpb24gb2YgYmlvaW5mb3JtYXRpYyBhbmQgZ2VuZXRpYyBhcHByb2FjaGVzIHRvIGlkZW50aWZ5
IHRoZSBnZW5lcyBjcml0aWNhbCBmb3Igc3dpbW1pbmcgb2YgU2lsaWNpYmFjdGVyIHNwLiBUTTEw
NDAuIE1vcmUgdGhhbiA0MCBvcGVuIHJlYWRpbmcgZnJhbWVzIHdpdGggaG9tb2xvZ3kgdG8ga25v
d24gZmxhZ2VsbGFyIHN0cnVjdHVyYWwgYW5kIHJlZ3VsYXRvcnkgZ2VuZXMgd2VyZSBpZGVudGlm
aWVkLCBtb3N0IG9mIHdoaWNoIGFyZSBvcmdhbml6ZWQgaW50byBhcHByb3hpbWF0ZWx5IGVpZ2h0
IG9wZXJvbnMgY29tcHJpc2luZyBhIDM1LjQta2IgbG9jdXMsIHdpdGggc3VycHJpc2luZyBzaW1p
bGFyaXR5IHRvIHRoZSBmbGEyIGxvY3VzIG9mIFJob2RvYmFjdGVyIHNwaGFlcm9pZGVzLiBUaGUg
Z2Vub21lIGhhcyBob21vbG9ncyBvZiBDY2tBLCBDdHJBLCBGbGJULCBhbmQgRmxhRiwgcHJvdGVp
bnMgdGhhdCBpbiBDYXVsb2JhY3RlciBjcmVzY2VudHVzIHJlZ3VsYXRlIGZsYWdlbGx1bSBiaW9z
eW50aGVzaXMuIEluIGFkZGl0aW9uLCB3ZSB1bmNvdmVyZWQgdGhyZWUgbm92ZWwgZ2VuZXMsIGZs
YUIsIGZsYUMsIGFuZCBmbGFELCB3aGljaCBlbmNvZGUgZmxhZ2VsbGFyIHJlZ3VsYXRvcnkgcHJv
dGVpbnMgd2hvc2UgZnVuY3Rpb25zIGFyZSBsaWtlbHkgdG8gaW52b2x2ZSByZWd1bGF0aW9uIG9m
IG1vdG9yIGZ1bmN0aW9uIChGbGFEKSBhbmQgbW9kdWxhdGlvbiBvZiB0aGUgc3dpbS1vci1zdGlj
ayBzd2l0Y2ggKEZsYUMpLiBUaGUgZGF0YSBzdXBwb3J0IHRoZSBjb25jbHVzaW9uIHRoYXQgU2ls
aWNpYmFjdGVyIHNwLiBUTTEwNDAgdXNlcyBjb21wb25lbnRzIGZvdW5kIGluIG90aGVyIEFscGhh
cHJvdGVvYmFjdGVyaWEsIGFzIHdlbGwgYXMgbm92ZWwgbW9sZWN1bGFyIG1lY2hhbmlzbXMsIHRv
IHJlZ3VsYXRlIHRoZSBleHByZXNzaW9uIG9mIHRoZSBnZW5lcyByZXF1aXJlZCBmb3IgbW90aWxp
dHkgYW5kIGJpb2ZpbG0gZm9ybWF0aW9uLiBUaGVzZSB1bmlxdWUgbW9sZWN1bGFyIG1lY2hhbmlz
bXMgbWF5IGVuaGFuY2UgdGhlIHN5bWJpb3NpcyBhbmQgc3Vydml2YWwgb2YgUm9zZW9iYWN0ZXIg
Y2xhZGUgYmFjdGVyaWEgaW4gdGhlIG1hcmluZSBlbnZpcm9ubWVudC48L3VybD48L3JlbGF0ZWQt
dXJscz48L3VybHM+PGVsZWN0cm9uaWMtcmVzb3VyY2UtbnVtPmRvaToxMC4xMTI4L0pCLjAwNDI5
LTA5PC9lbGVjdHJvbmljLXJlc291cmNlLW51bT48L3JlY29yZD48L0NpdGU+PC9FbmROb3RlPgB=
</w:fldData>
              </w:fldChar>
            </w:r>
            <w:r>
              <w:instrText xml:space="preserve"> ADDIN EN.CITE </w:instrText>
            </w:r>
            <w:r>
              <w:fldChar w:fldCharType="begin">
                <w:fldData xml:space="preserve">PEVuZE5vdGU+PENpdGU+PEF1dGhvcj5CZWxhczwvQXV0aG9yPjxZZWFyPjIwMDk8L1llYXI+PFJl
Y051bT4zNDgwPC9SZWNOdW0+PERpc3BsYXlUZXh0PigxOSk8L0Rpc3BsYXlUZXh0PjxyZWNvcmQ+
PHJlYy1udW1iZXI+MzQ4MDwvcmVjLW51bWJlcj48Zm9yZWlnbi1rZXlzPjxrZXkgYXBwPSJFTiIg
ZGItaWQ9IndyenBzcmU5OTB3ZDVmZTVyZXY1enZwdHYyendzeGV3ZmVyciIgdGltZXN0YW1wPSIx
NjQzNTAxODI4IiBndWlkPSI2MzEzMTQyMC0zNmM4LTQ4ZGYtODQ5ZS0xZTc4YmVkYTBjNjgiPjM0
ODA8L2tleT48L2ZvcmVpZ24ta2V5cz48cmVmLXR5cGUgbmFtZT0iSm91cm5hbCBBcnRpY2xlIj4x
NzwvcmVmLXR5cGU+PGNvbnRyaWJ1dG9ycz48YXV0aG9ycz48YXV0aG9yPlJvYmVydCBCZWxhczwv
YXV0aG9yPjxhdXRob3I+RWlrbyBIb3Jpa2F3YTwvYXV0aG9yPjxhdXRob3I+U2hpbi1JY2hpIEFp
emF3YTwvYXV0aG9yPjxhdXRob3I+Um9vZ2UgU3V2YW5hc3V0aGk8L2F1dGhvcj48L2F1dGhvcnM+
PC9jb250cmlidXRvcnM+PHRpdGxlcz48dGl0bGU+PHN0eWxlIGZhY2U9Im5vcm1hbCIgZm9udD0i
ZGVmYXVsdCIgc2l6ZT0iMTAwJSI+R2VuZXRpYyBkZXRlcm1pbmFudHMgb2YgPC9zdHlsZT48c3R5
bGUgZmFjZT0iaXRhbGljIiBmb250PSJkZWZhdWx0IiBzaXplPSIxMDAlIj5TaWxpY2liYWN0ZXIg
c3AuIDwvc3R5bGU+PHN0eWxlIGZhY2U9Im5vcm1hbCIgZm9udD0iZGVmYXVsdCIgc2l6ZT0iMTAw
JSI+VE0xMDQwIG1vdGlsaXR5PC9zdHlsZT48L3RpdGxlPjxzZWNvbmRhcnktdGl0bGU+Sm91cm5h
bCBvZiBCYWN0ZXJpb2xvZ3k8L3NlY29uZGFyeS10aXRsZT48L3RpdGxlcz48cGVyaW9kaWNhbD48
ZnVsbC10aXRsZT5Kb3VybmFsIG9mIEJhY3RlcmlvbG9neTwvZnVsbC10aXRsZT48L3BlcmlvZGlj
YWw+PHBhZ2VzPjQ1MDItNDUxMjwvcGFnZXM+PHZvbHVtZT4xOTE8L3ZvbHVtZT48bnVtYmVyPjE0
PC9udW1iZXI+PGRhdGVzPjx5ZWFyPjIwMDk8L3llYXI+PC9kYXRlcz48dXJscz48cmVsYXRlZC11
cmxzPjx1cmw+aHR0cHM6Ly9qb3VybmFscy5hc20ub3JnL2RvaS9hYnMvMTAuMTEyOC9KQi4wMDQy
OS0wOSAlWFNpbGljaWJhY3RlciBzcC4gVE0xMDQwIGlzIGEgbWVtYmVyIG9mIHRoZSBtYXJpbmUg
Um9zZW9iYWN0ZXIgY2xhZGUgb2YgQWxwaGFwcm90ZW9iYWN0ZXJpYSB0aGF0IGZvcm1zIHN5bWJp
b3NlcyB3aXRoIHVuaWNlbGx1bGFyIGV1a2FyeW90aWMgcGh5dG9wbGFua3Rvbiwgc3VjaCBhcyBk
aW5vZmxhZ2VsbGF0ZXMuIFRoZSBzeW1iaW9zaXMgaXMgY29tcGxleCBhbmQgaW52b2x2ZXMgYSBz
ZXJpZXMgb2Ygc3RlcHMgdGhhdCBwaHlzaW9sb2dpY2FsbHkgY2hhbmdlIGhpZ2hseSBtb3RpbGUg
YmFjdGVyaWEgaW50byBjZWxscyB0aGF0IHJlYWRpbHkgZm9ybSBiaW9maWxtcyBvbiB0aGUgc3Vy
ZmFjZSBvZiB0aGUgaG9zdC4gVGhlIGluaXRpYWwgcGhhc2VzIG9mIHN5bWJpb3NpcyByZXF1aXJl
IGJhY3RlcmlhbCBtb3RpbGl0eSBhbmQgY2hlbW90YXhpcyB0aGF0IGRyaXZlIHRoZSBzd2ltbWlu
ZyBiYWN0ZXJpYSB0b3dhcmQgdGhlaXIgcGxhbmt0b25pYyBob3N0LiBDZWxscyBsYWNraW5nIHdp
bGQtdHlwZSBtb3RpbGl0eSBmYWlsIHRvIGVzdGFibGlzaCBiaW9maWxtcyBvbiBob3N0IGNlbGxz
IGFuZCBkbyBub3QgcHJvZHVjZSBlZmZlY3RpdmUgc3ltYmlvc2VzLCBlbXBoYXNpemluZyB0aGUg
aW1wb3J0YW5jZSBvZiB1bmRlcnN0YW5kaW5nIHRoZSBtb2xlY3VsYXIgbWVjaGFuaXNtcyBjb250
cm9sbGluZyBmbGFnZWxsYXIgYmlvc3ludGhlc2lzIGFuZCB0aGUgYmlwaGFzaWMg4oCcc3dpbS1v
ci1zdGlja+KAnSBzd2l0Y2guIEluIHRoZSBwcmVzZW50IHN0dWR5LCB3ZSB1c2VkIGEgY29tYmlu
YXRpb24gb2YgYmlvaW5mb3JtYXRpYyBhbmQgZ2VuZXRpYyBhcHByb2FjaGVzIHRvIGlkZW50aWZ5
IHRoZSBnZW5lcyBjcml0aWNhbCBmb3Igc3dpbW1pbmcgb2YgU2lsaWNpYmFjdGVyIHNwLiBUTTEw
NDAuIE1vcmUgdGhhbiA0MCBvcGVuIHJlYWRpbmcgZnJhbWVzIHdpdGggaG9tb2xvZ3kgdG8ga25v
d24gZmxhZ2VsbGFyIHN0cnVjdHVyYWwgYW5kIHJlZ3VsYXRvcnkgZ2VuZXMgd2VyZSBpZGVudGlm
aWVkLCBtb3N0IG9mIHdoaWNoIGFyZSBvcmdhbml6ZWQgaW50byBhcHByb3hpbWF0ZWx5IGVpZ2h0
IG9wZXJvbnMgY29tcHJpc2luZyBhIDM1LjQta2IgbG9jdXMsIHdpdGggc3VycHJpc2luZyBzaW1p
bGFyaXR5IHRvIHRoZSBmbGEyIGxvY3VzIG9mIFJob2RvYmFjdGVyIHNwaGFlcm9pZGVzLiBUaGUg
Z2Vub21lIGhhcyBob21vbG9ncyBvZiBDY2tBLCBDdHJBLCBGbGJULCBhbmQgRmxhRiwgcHJvdGVp
bnMgdGhhdCBpbiBDYXVsb2JhY3RlciBjcmVzY2VudHVzIHJlZ3VsYXRlIGZsYWdlbGx1bSBiaW9z
eW50aGVzaXMuIEluIGFkZGl0aW9uLCB3ZSB1bmNvdmVyZWQgdGhyZWUgbm92ZWwgZ2VuZXMsIGZs
YUIsIGZsYUMsIGFuZCBmbGFELCB3aGljaCBlbmNvZGUgZmxhZ2VsbGFyIHJlZ3VsYXRvcnkgcHJv
dGVpbnMgd2hvc2UgZnVuY3Rpb25zIGFyZSBsaWtlbHkgdG8gaW52b2x2ZSByZWd1bGF0aW9uIG9m
IG1vdG9yIGZ1bmN0aW9uIChGbGFEKSBhbmQgbW9kdWxhdGlvbiBvZiB0aGUgc3dpbS1vci1zdGlj
ayBzd2l0Y2ggKEZsYUMpLiBUaGUgZGF0YSBzdXBwb3J0IHRoZSBjb25jbHVzaW9uIHRoYXQgU2ls
aWNpYmFjdGVyIHNwLiBUTTEwNDAgdXNlcyBjb21wb25lbnRzIGZvdW5kIGluIG90aGVyIEFscGhh
cHJvdGVvYmFjdGVyaWEsIGFzIHdlbGwgYXMgbm92ZWwgbW9sZWN1bGFyIG1lY2hhbmlzbXMsIHRv
IHJlZ3VsYXRlIHRoZSBleHByZXNzaW9uIG9mIHRoZSBnZW5lcyByZXF1aXJlZCBmb3IgbW90aWxp
dHkgYW5kIGJpb2ZpbG0gZm9ybWF0aW9uLiBUaGVzZSB1bmlxdWUgbW9sZWN1bGFyIG1lY2hhbmlz
bXMgbWF5IGVuaGFuY2UgdGhlIHN5bWJpb3NpcyBhbmQgc3Vydml2YWwgb2YgUm9zZW9iYWN0ZXIg
Y2xhZGUgYmFjdGVyaWEgaW4gdGhlIG1hcmluZSBlbnZpcm9ubWVudC48L3VybD48L3JlbGF0ZWQt
dXJscz48L3VybHM+PGVsZWN0cm9uaWMtcmVzb3VyY2UtbnVtPmRvaToxMC4xMTI4L0pCLjAwNDI5
LTA5PC9lbGVjdHJvbmljLXJlc291cmNlLW51bT48L3JlY29yZD48L0NpdGU+PC9FbmROb3RlPgB=
</w:fldData>
              </w:fldChar>
            </w:r>
            <w:r>
              <w:instrText xml:space="preserve"> ADDIN EN.CITE.DATA </w:instrText>
            </w:r>
            <w:r>
              <w:fldChar w:fldCharType="end"/>
            </w:r>
            <w:r>
              <w:fldChar w:fldCharType="separate"/>
            </w:r>
            <w:r>
              <w:rPr>
                <w:noProof/>
              </w:rPr>
              <w:t>(19)</w:t>
            </w:r>
            <w:r>
              <w:fldChar w:fldCharType="end"/>
            </w:r>
          </w:p>
        </w:tc>
      </w:tr>
      <w:tr w:rsidR="00FD6EDB" w:rsidRPr="00226182" w14:paraId="43C234B9" w14:textId="77777777" w:rsidTr="00FD6EDB">
        <w:tc>
          <w:tcPr>
            <w:tcW w:w="1668" w:type="dxa"/>
          </w:tcPr>
          <w:p w14:paraId="37806365" w14:textId="31E74DAA" w:rsidR="00FD6EDB" w:rsidRDefault="00FD6EDB" w:rsidP="009135F2">
            <w:pPr>
              <w:rPr>
                <w:rFonts w:asciiTheme="minorEastAsia" w:hAnsiTheme="minorEastAsia"/>
              </w:rPr>
            </w:pPr>
            <w:r w:rsidRPr="002141E7">
              <w:rPr>
                <w:b/>
                <w:bCs/>
                <w:i/>
                <w:iCs/>
                <w:lang w:val="en-GB"/>
              </w:rPr>
              <w:t xml:space="preserve">Vibrio </w:t>
            </w:r>
            <w:proofErr w:type="spellStart"/>
            <w:r w:rsidRPr="002141E7">
              <w:rPr>
                <w:b/>
                <w:bCs/>
                <w:i/>
                <w:iCs/>
                <w:lang w:val="en-GB"/>
              </w:rPr>
              <w:t>alginolyticus</w:t>
            </w:r>
            <w:proofErr w:type="spellEnd"/>
          </w:p>
        </w:tc>
        <w:tc>
          <w:tcPr>
            <w:tcW w:w="1842" w:type="dxa"/>
          </w:tcPr>
          <w:p w14:paraId="5371F5A1" w14:textId="77777777" w:rsidR="00FD6EDB" w:rsidRDefault="00FD6EDB" w:rsidP="009135F2">
            <w:pPr>
              <w:rPr>
                <w:rFonts w:asciiTheme="minorEastAsia" w:hAnsiTheme="minorEastAsia"/>
              </w:rPr>
            </w:pPr>
          </w:p>
        </w:tc>
        <w:tc>
          <w:tcPr>
            <w:tcW w:w="3006" w:type="dxa"/>
          </w:tcPr>
          <w:p w14:paraId="55E8F675" w14:textId="77777777" w:rsidR="00FD6EDB" w:rsidRDefault="00FD6EDB" w:rsidP="009135F2">
            <w:pPr>
              <w:rPr>
                <w:lang w:val="en-GB"/>
              </w:rPr>
            </w:pPr>
          </w:p>
        </w:tc>
        <w:tc>
          <w:tcPr>
            <w:tcW w:w="2693" w:type="dxa"/>
          </w:tcPr>
          <w:p w14:paraId="6543BF97" w14:textId="77777777" w:rsidR="00FD6EDB" w:rsidRPr="0051219B" w:rsidRDefault="00FD6EDB" w:rsidP="009135F2">
            <w:pPr>
              <w:rPr>
                <w:color w:val="FF0000"/>
              </w:rPr>
            </w:pPr>
          </w:p>
        </w:tc>
        <w:tc>
          <w:tcPr>
            <w:tcW w:w="1701" w:type="dxa"/>
          </w:tcPr>
          <w:p w14:paraId="6BF3AB1E" w14:textId="77777777" w:rsidR="00FD6EDB" w:rsidRPr="00D67C75" w:rsidRDefault="00FD6EDB" w:rsidP="009135F2"/>
        </w:tc>
        <w:tc>
          <w:tcPr>
            <w:tcW w:w="1701" w:type="dxa"/>
          </w:tcPr>
          <w:p w14:paraId="731A02EE" w14:textId="48FB4E32" w:rsidR="00FD6EDB" w:rsidRPr="00D67C75" w:rsidRDefault="00FD6EDB" w:rsidP="009135F2"/>
        </w:tc>
        <w:tc>
          <w:tcPr>
            <w:tcW w:w="2126" w:type="dxa"/>
          </w:tcPr>
          <w:p w14:paraId="47EF6710" w14:textId="77777777" w:rsidR="00FD6EDB" w:rsidRPr="00D67C75" w:rsidRDefault="00FD6EDB" w:rsidP="009135F2"/>
        </w:tc>
        <w:tc>
          <w:tcPr>
            <w:tcW w:w="2978" w:type="dxa"/>
          </w:tcPr>
          <w:p w14:paraId="46519B5E" w14:textId="1E5A5BE6" w:rsidR="00FD6EDB" w:rsidRDefault="00FD6EDB" w:rsidP="009135F2"/>
        </w:tc>
      </w:tr>
      <w:tr w:rsidR="00FD6EDB" w:rsidRPr="00226182" w14:paraId="703AAF6D" w14:textId="77777777" w:rsidTr="00FD6EDB">
        <w:tc>
          <w:tcPr>
            <w:tcW w:w="1668" w:type="dxa"/>
          </w:tcPr>
          <w:p w14:paraId="270BF171" w14:textId="7DBB92C2" w:rsidR="00FD6EDB" w:rsidRPr="002141E7" w:rsidRDefault="00FD6EDB" w:rsidP="009135F2">
            <w:pPr>
              <w:rPr>
                <w:b/>
                <w:bCs/>
                <w:i/>
                <w:iCs/>
                <w:lang w:val="en-GB"/>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103A38BF" w14:textId="5438588D" w:rsidR="00FD6EDB" w:rsidRPr="002141E7" w:rsidRDefault="00FD6EDB" w:rsidP="009135F2">
            <w:pPr>
              <w:rPr>
                <w:lang w:val="en-GB"/>
              </w:rPr>
            </w:pPr>
            <w:r w:rsidRPr="002141E7">
              <w:rPr>
                <w:lang w:val="en-GB"/>
              </w:rPr>
              <w:t xml:space="preserve">Polar </w:t>
            </w:r>
            <w:proofErr w:type="spellStart"/>
            <w:r w:rsidRPr="00443ABF">
              <w:rPr>
                <w:i/>
                <w:iCs/>
                <w:lang w:val="en-GB"/>
              </w:rPr>
              <w:t>fliL</w:t>
            </w:r>
            <w:proofErr w:type="spellEnd"/>
          </w:p>
        </w:tc>
        <w:tc>
          <w:tcPr>
            <w:tcW w:w="3006" w:type="dxa"/>
          </w:tcPr>
          <w:p w14:paraId="249FAFCF" w14:textId="723D4A8C" w:rsidR="00FD6EDB" w:rsidRDefault="00FD6EDB" w:rsidP="009135F2">
            <w:pPr>
              <w:rPr>
                <w:lang w:val="en-GB"/>
              </w:rPr>
            </w:pPr>
            <w:r>
              <w:rPr>
                <w:lang w:val="en-GB"/>
              </w:rPr>
              <w:t>C</w:t>
            </w:r>
            <w:r>
              <w:rPr>
                <w:rFonts w:hint="eastAsia"/>
                <w:lang w:val="en-GB"/>
              </w:rPr>
              <w:t>lear</w:t>
            </w:r>
            <w:r>
              <w:rPr>
                <w:lang w:val="en-GB"/>
              </w:rPr>
              <w:t xml:space="preserve"> in-frame deletion</w:t>
            </w:r>
          </w:p>
        </w:tc>
        <w:tc>
          <w:tcPr>
            <w:tcW w:w="2693" w:type="dxa"/>
            <w:vMerge w:val="restart"/>
          </w:tcPr>
          <w:p w14:paraId="1D28696D" w14:textId="3D430952" w:rsidR="00FD6EDB" w:rsidRPr="0011723B" w:rsidRDefault="00FD6EDB" w:rsidP="009135F2">
            <w:pPr>
              <w:rPr>
                <w:color w:val="FF0000"/>
              </w:rPr>
            </w:pPr>
            <w:r w:rsidRPr="0011723B">
              <w:rPr>
                <w:rFonts w:hint="eastAsia"/>
                <w:color w:val="FF0000"/>
              </w:rPr>
              <w:t>N</w:t>
            </w:r>
            <w:r w:rsidRPr="0011723B">
              <w:rPr>
                <w:color w:val="FF0000"/>
              </w:rPr>
              <w:t>ot included, because it is a dual flagellar system.</w:t>
            </w:r>
          </w:p>
        </w:tc>
        <w:tc>
          <w:tcPr>
            <w:tcW w:w="1701" w:type="dxa"/>
          </w:tcPr>
          <w:p w14:paraId="41C86BF4" w14:textId="77777777" w:rsidR="00FD6EDB" w:rsidRDefault="00FD6EDB" w:rsidP="009135F2"/>
        </w:tc>
        <w:tc>
          <w:tcPr>
            <w:tcW w:w="1701" w:type="dxa"/>
          </w:tcPr>
          <w:p w14:paraId="32612A2E" w14:textId="7DF8830C" w:rsidR="00FD6EDB" w:rsidRPr="00D67C75" w:rsidRDefault="00FD6EDB" w:rsidP="009135F2">
            <w:r>
              <w:rPr>
                <w:rFonts w:hint="eastAsia"/>
              </w:rPr>
              <w:t>+</w:t>
            </w:r>
            <w:r>
              <w:t>-</w:t>
            </w:r>
          </w:p>
        </w:tc>
        <w:tc>
          <w:tcPr>
            <w:tcW w:w="2126" w:type="dxa"/>
          </w:tcPr>
          <w:p w14:paraId="549BE74C" w14:textId="307BC24F" w:rsidR="00FD6EDB" w:rsidRPr="00D67C75" w:rsidRDefault="00FD6EDB" w:rsidP="009135F2">
            <w:r w:rsidRPr="00D67C75">
              <w:rPr>
                <w:rFonts w:hint="eastAsia"/>
              </w:rPr>
              <w:t>N</w:t>
            </w:r>
            <w:r w:rsidRPr="00D67C75">
              <w:t>D</w:t>
            </w:r>
          </w:p>
        </w:tc>
        <w:tc>
          <w:tcPr>
            <w:tcW w:w="2978" w:type="dxa"/>
          </w:tcPr>
          <w:p w14:paraId="7C053E79" w14:textId="63111176" w:rsidR="00FD6EDB" w:rsidRDefault="00FD6EDB" w:rsidP="009135F2">
            <w:r>
              <w:fldChar w:fldCharType="begin"/>
            </w:r>
            <w:r>
              <w:instrText xml:space="preserve"> ADDIN EN.CITE &lt;EndNote&gt;&lt;Cite&gt;&lt;Author&gt;Zhu&lt;/Author&gt;&lt;Year&gt;2015&lt;/Year&gt;&lt;RecNum&gt;3514&lt;/RecNum&gt;&lt;DisplayText&gt;(20)&lt;/DisplayText&gt;&lt;record&gt;&lt;rec-number&gt;3514&lt;/rec-number&gt;&lt;foreign-keys&gt;&lt;key app="EN" db-id="wrzpsre990wd5fe5rev5zvptv2zwsxewferr" timestamp="1646587306" guid="07a3394c-1237-400d-88c4-beb8c218de63"&gt;3514&lt;/key&gt;&lt;/foreign-keys&gt;&lt;ref-type name="Journal Article"&gt;17&lt;/ref-type&gt;&lt;contributors&gt;&lt;authors&gt;&lt;author&gt;Zhu, Shiwei&lt;/author&gt;&lt;author&gt;Kumar, Ananthanarayanan&lt;/author&gt;&lt;author&gt;Kojima, Seiji&lt;/author&gt;&lt;author&gt;Homma, Michio&lt;</w:instrText>
            </w:r>
            <w:r>
              <w:rPr>
                <w:rFonts w:hint="eastAsia"/>
              </w:rPr>
              <w:instrText>/author&gt;&lt;/authors&gt;&lt;/contributors&gt;&lt;titles&gt;&lt;title&gt;&lt;style face="normal" font="default" size="100%"&gt;FliL associates with the stator to support torque generation of the sodium</w:instrText>
            </w:r>
            <w:r>
              <w:rPr>
                <w:rFonts w:hint="eastAsia"/>
              </w:rPr>
              <w:instrText>‐</w:instrText>
            </w:r>
            <w:r>
              <w:rPr>
                <w:rFonts w:hint="eastAsia"/>
              </w:rPr>
              <w:instrText>driven polar flagellar motor of &lt;/style&gt;&lt;style face="italic" font="default" size="10</w:instrText>
            </w:r>
            <w:r>
              <w:instrText>0%"&gt;V. ibrio&lt;/style&gt;&lt;/title&gt;&lt;secondary-title&gt;Molecular Microbiology&lt;/secondary-title&gt;&lt;/titles&gt;&lt;periodical&gt;&lt;full-title&gt;Molecular Microbiology&lt;/full-title&gt;&lt;/periodical&gt;&lt;pages&gt;101-110&lt;/pages&gt;&lt;volume&gt;98&lt;/volume&gt;&lt;number&gt;1&lt;/number&gt;&lt;dates&gt;&lt;year&gt;2015&lt;/year&gt;&lt;/dates&gt;&lt;publisher&gt;Wiley&lt;/publisher&gt;&lt;isbn&gt;0950-382X&lt;/isbn&gt;&lt;urls&gt;&lt;related-urls&gt;&lt;url&gt;https://dx.doi.org/10.1111/mmi.13103&lt;/url&gt;&lt;/related-urls&gt;&lt;/urls&gt;&lt;electronic-resource-num&gt;10.1111/mmi.13103&lt;/electronic-resource-num&gt;&lt;/record&gt;&lt;/Cite&gt;&lt;/EndNote&gt;</w:instrText>
            </w:r>
            <w:r>
              <w:fldChar w:fldCharType="separate"/>
            </w:r>
            <w:r>
              <w:rPr>
                <w:noProof/>
              </w:rPr>
              <w:t>(20)</w:t>
            </w:r>
            <w:r>
              <w:fldChar w:fldCharType="end"/>
            </w:r>
          </w:p>
        </w:tc>
      </w:tr>
      <w:tr w:rsidR="00FD6EDB" w:rsidRPr="00226182" w14:paraId="2F9EAD49" w14:textId="77777777" w:rsidTr="00FD6EDB">
        <w:tc>
          <w:tcPr>
            <w:tcW w:w="1668" w:type="dxa"/>
          </w:tcPr>
          <w:p w14:paraId="543C9A88" w14:textId="1EF8B8C7" w:rsidR="00FD6EDB" w:rsidRPr="002141E7" w:rsidRDefault="00FD6EDB" w:rsidP="009135F2">
            <w:pPr>
              <w:rPr>
                <w:b/>
                <w:bCs/>
                <w:i/>
                <w:iCs/>
                <w:lang w:val="en-GB"/>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3401320B" w14:textId="6F5F9585" w:rsidR="00FD6EDB" w:rsidRPr="002141E7" w:rsidRDefault="00FD6EDB" w:rsidP="009135F2">
            <w:pPr>
              <w:rPr>
                <w:lang w:val="en-GB"/>
              </w:rPr>
            </w:pPr>
            <w:r>
              <w:rPr>
                <w:lang w:val="en-GB"/>
              </w:rPr>
              <w:t xml:space="preserve">Later </w:t>
            </w:r>
            <w:proofErr w:type="spellStart"/>
            <w:r w:rsidRPr="00443ABF">
              <w:rPr>
                <w:i/>
                <w:iCs/>
                <w:lang w:val="en-GB"/>
              </w:rPr>
              <w:t>fliL</w:t>
            </w:r>
            <w:proofErr w:type="spellEnd"/>
          </w:p>
        </w:tc>
        <w:tc>
          <w:tcPr>
            <w:tcW w:w="3006" w:type="dxa"/>
          </w:tcPr>
          <w:p w14:paraId="2CE99348" w14:textId="7414D7C2" w:rsidR="00FD6EDB" w:rsidRDefault="00FD6EDB" w:rsidP="009135F2">
            <w:pPr>
              <w:rPr>
                <w:lang w:val="en-GB"/>
              </w:rPr>
            </w:pPr>
            <w:r>
              <w:rPr>
                <w:lang w:val="en-GB"/>
              </w:rPr>
              <w:t>C</w:t>
            </w:r>
            <w:r>
              <w:rPr>
                <w:rFonts w:hint="eastAsia"/>
                <w:lang w:val="en-GB"/>
              </w:rPr>
              <w:t>lear</w:t>
            </w:r>
            <w:r>
              <w:rPr>
                <w:lang w:val="en-GB"/>
              </w:rPr>
              <w:t xml:space="preserve"> in-frame deletion</w:t>
            </w:r>
          </w:p>
        </w:tc>
        <w:tc>
          <w:tcPr>
            <w:tcW w:w="2693" w:type="dxa"/>
            <w:vMerge/>
          </w:tcPr>
          <w:p w14:paraId="17C40F58" w14:textId="76DF32D5" w:rsidR="00FD6EDB" w:rsidRPr="0011723B" w:rsidRDefault="00FD6EDB" w:rsidP="009135F2">
            <w:pPr>
              <w:rPr>
                <w:color w:val="FF0000"/>
              </w:rPr>
            </w:pPr>
          </w:p>
        </w:tc>
        <w:tc>
          <w:tcPr>
            <w:tcW w:w="1701" w:type="dxa"/>
          </w:tcPr>
          <w:p w14:paraId="44ED3C90" w14:textId="77777777" w:rsidR="00FD6EDB" w:rsidRDefault="00FD6EDB" w:rsidP="009135F2"/>
        </w:tc>
        <w:tc>
          <w:tcPr>
            <w:tcW w:w="1701" w:type="dxa"/>
          </w:tcPr>
          <w:p w14:paraId="578D62CE" w14:textId="40E24E93" w:rsidR="00FD6EDB" w:rsidRPr="00D67C75" w:rsidRDefault="00FD6EDB" w:rsidP="009135F2">
            <w:r>
              <w:rPr>
                <w:rFonts w:hint="eastAsia"/>
              </w:rPr>
              <w:t>+</w:t>
            </w:r>
            <w:r>
              <w:t>-</w:t>
            </w:r>
          </w:p>
        </w:tc>
        <w:tc>
          <w:tcPr>
            <w:tcW w:w="2126" w:type="dxa"/>
          </w:tcPr>
          <w:p w14:paraId="66146FBF" w14:textId="1C925CE6" w:rsidR="00FD6EDB" w:rsidRPr="00D67C75" w:rsidRDefault="00FD6EDB" w:rsidP="009135F2">
            <w:r>
              <w:rPr>
                <w:rFonts w:hint="eastAsia"/>
              </w:rPr>
              <w:t>-</w:t>
            </w:r>
            <w:r>
              <w:t xml:space="preserve">- </w:t>
            </w:r>
          </w:p>
        </w:tc>
        <w:tc>
          <w:tcPr>
            <w:tcW w:w="2978" w:type="dxa"/>
          </w:tcPr>
          <w:p w14:paraId="390FD658" w14:textId="667CC9ED" w:rsidR="00FD6EDB" w:rsidRDefault="00FD6EDB" w:rsidP="009135F2">
            <w:r>
              <w:fldChar w:fldCharType="begin"/>
            </w:r>
            <w:r>
              <w:instrText xml:space="preserve"> ADDIN EN.CITE &lt;EndNote&gt;&lt;Cite&gt;&lt;Author&gt;Takekawa&lt;/Author&gt;&lt;Year&gt;2019&lt;/Year&gt;&lt;RecNum&gt;1801&lt;/RecNum&gt;&lt;DisplayText&gt;(21)&lt;/DisplayText&gt;&lt;record&gt;&lt;rec-number&gt;1801&lt;/rec-number&gt;&lt;foreign-keys&gt;&lt;key app="EN" db-id="wrzpsre990wd5fe5rev5zvptv2zwsxewferr" timestamp="1598338456" guid="84c86c5c-bade-4808-9bc4-f7056a867596"&gt;1801&lt;/key&gt;&lt;/foreign-keys&gt;&lt;ref-type name="Journal Article"&gt;17&lt;/ref-type&gt;&lt;contributors&gt;&lt;authors&gt;&lt;author&gt;Takekawa, Norihiro&lt;/author&gt;&lt;author&gt;Isumi, Miyu&lt;/author&gt;&lt;author&gt;Terashima, Hiroyuki&lt;/author&gt;&lt;author&gt;Zhu, Shiwei&lt;/author&gt;&lt;author&gt;Nishino, Yuuki&lt;/author&gt;&lt;author&gt;Sakuma, Mayuko&lt;/author&gt;&lt;author&gt;Kojima, Seiji&lt;/author&gt;&lt;author&gt;Homma, Michio&lt;/author&gt;&lt;author&gt;Imada, Katsumi&lt;/author&gt;&lt;/authors&gt;&lt;/contributors&gt;&lt;titles&gt;&lt;title&gt;&lt;style face="normal" font="default" size="100%"&gt;Structure of &lt;/style&gt;&lt;style face="italic" font="default" size="100%"&gt;Vibrio&lt;/style&gt;&lt;style face="normal" font="default" size="100%"&gt; FliL, a new stomatin-like protein that assists the bacterial flagellar motor function&lt;/style&gt;&lt;/title&gt;&lt;secondary-title&gt;mBio&lt;/secondary-title&gt;&lt;/titles&gt;&lt;periodical&gt;&lt;full-title&gt;MBio&lt;/full-title&gt;&lt;/periodical&gt;&lt;pages&gt;e00292-19&lt;/pages&gt;&lt;volume&gt;10&lt;/volume&gt;&lt;number&gt;2&lt;/number&gt;&lt;dates&gt;&lt;year&gt;2019&lt;/year&gt;&lt;/dates&gt;&lt;urls&gt;&lt;related-urls&gt;&lt;url&gt;https://mbio.asm.org/content/mbio/10/2/e00292-19.full.pdf&lt;/url&gt;&lt;url&gt;https://www.ncbi.nlm.nih.gov/pmc/articles/PMC6426602/pdf/mBio.00292-19.pdf&lt;/url&gt;&lt;/related-urls&gt;&lt;/urls&gt;&lt;electronic-resource-num&gt;10.1128/mBio.00292-19&lt;/electronic-resource-num&gt;&lt;/record&gt;&lt;/Cite&gt;&lt;/EndNote&gt;</w:instrText>
            </w:r>
            <w:r>
              <w:fldChar w:fldCharType="separate"/>
            </w:r>
            <w:r>
              <w:rPr>
                <w:noProof/>
              </w:rPr>
              <w:t>(21)</w:t>
            </w:r>
            <w:r>
              <w:fldChar w:fldCharType="end"/>
            </w:r>
          </w:p>
        </w:tc>
      </w:tr>
      <w:tr w:rsidR="00FD6EDB" w:rsidRPr="00226182" w14:paraId="139AA01F" w14:textId="77777777" w:rsidTr="00FD6EDB">
        <w:tc>
          <w:tcPr>
            <w:tcW w:w="1668" w:type="dxa"/>
          </w:tcPr>
          <w:p w14:paraId="6F72C848" w14:textId="6EFBDA0A" w:rsidR="00FD6EDB" w:rsidRPr="00AD2170" w:rsidRDefault="00FD6EDB" w:rsidP="009135F2">
            <w:pPr>
              <w:rPr>
                <w:b/>
                <w:bCs/>
                <w:i/>
                <w:iCs/>
                <w:lang w:val="en-GB"/>
              </w:rPr>
            </w:pPr>
            <w:r w:rsidRPr="00AD2170">
              <w:rPr>
                <w:rFonts w:hint="eastAsia"/>
                <w:b/>
                <w:bCs/>
                <w:i/>
                <w:iCs/>
                <w:lang w:val="en-GB"/>
              </w:rPr>
              <w:t>V</w:t>
            </w:r>
            <w:r w:rsidRPr="00AD2170">
              <w:rPr>
                <w:b/>
                <w:bCs/>
                <w:i/>
                <w:iCs/>
                <w:lang w:val="en-GB"/>
              </w:rPr>
              <w:t xml:space="preserve">ibrio </w:t>
            </w:r>
            <w:proofErr w:type="spellStart"/>
            <w:r w:rsidRPr="00AD2170">
              <w:rPr>
                <w:b/>
                <w:bCs/>
                <w:i/>
                <w:iCs/>
                <w:lang w:val="en-GB"/>
              </w:rPr>
              <w:t>fis</w:t>
            </w:r>
            <w:r>
              <w:rPr>
                <w:b/>
                <w:bCs/>
                <w:i/>
                <w:iCs/>
                <w:lang w:val="en-GB"/>
              </w:rPr>
              <w:t>c</w:t>
            </w:r>
            <w:r w:rsidRPr="00AD2170">
              <w:rPr>
                <w:b/>
                <w:bCs/>
                <w:i/>
                <w:iCs/>
                <w:lang w:val="en-GB"/>
              </w:rPr>
              <w:t>heri</w:t>
            </w:r>
            <w:proofErr w:type="spellEnd"/>
          </w:p>
        </w:tc>
        <w:tc>
          <w:tcPr>
            <w:tcW w:w="1842" w:type="dxa"/>
          </w:tcPr>
          <w:p w14:paraId="217A6134" w14:textId="77777777" w:rsidR="00FD6EDB" w:rsidRPr="00AD2170" w:rsidRDefault="00FD6EDB" w:rsidP="009135F2">
            <w:pPr>
              <w:rPr>
                <w:b/>
                <w:bCs/>
                <w:i/>
                <w:iCs/>
                <w:lang w:val="en-GB"/>
              </w:rPr>
            </w:pPr>
          </w:p>
        </w:tc>
        <w:tc>
          <w:tcPr>
            <w:tcW w:w="3006" w:type="dxa"/>
          </w:tcPr>
          <w:p w14:paraId="6EEFC2DB" w14:textId="324C4417" w:rsidR="00FD6EDB" w:rsidRDefault="00FD6EDB" w:rsidP="009135F2">
            <w:pPr>
              <w:rPr>
                <w:lang w:val="en-GB"/>
              </w:rPr>
            </w:pPr>
          </w:p>
        </w:tc>
        <w:tc>
          <w:tcPr>
            <w:tcW w:w="2693" w:type="dxa"/>
          </w:tcPr>
          <w:p w14:paraId="7F1349E2" w14:textId="77777777" w:rsidR="00FD6EDB" w:rsidRPr="0011723B" w:rsidRDefault="00FD6EDB" w:rsidP="009135F2">
            <w:pPr>
              <w:rPr>
                <w:color w:val="FF0000"/>
              </w:rPr>
            </w:pPr>
          </w:p>
        </w:tc>
        <w:tc>
          <w:tcPr>
            <w:tcW w:w="1701" w:type="dxa"/>
          </w:tcPr>
          <w:p w14:paraId="18A710CB" w14:textId="77777777" w:rsidR="00FD6EDB" w:rsidRDefault="00FD6EDB" w:rsidP="009135F2"/>
        </w:tc>
        <w:tc>
          <w:tcPr>
            <w:tcW w:w="1701" w:type="dxa"/>
          </w:tcPr>
          <w:p w14:paraId="22066CE6" w14:textId="5C392E03" w:rsidR="00FD6EDB" w:rsidRDefault="00FD6EDB" w:rsidP="009135F2"/>
        </w:tc>
        <w:tc>
          <w:tcPr>
            <w:tcW w:w="2126" w:type="dxa"/>
          </w:tcPr>
          <w:p w14:paraId="6B8C6887" w14:textId="77777777" w:rsidR="00FD6EDB" w:rsidRPr="00D67C75" w:rsidRDefault="00FD6EDB" w:rsidP="009135F2"/>
        </w:tc>
        <w:tc>
          <w:tcPr>
            <w:tcW w:w="2978" w:type="dxa"/>
          </w:tcPr>
          <w:p w14:paraId="0492ECFF" w14:textId="1B612329" w:rsidR="00FD6EDB" w:rsidRDefault="00FD6EDB" w:rsidP="009135F2"/>
        </w:tc>
      </w:tr>
      <w:tr w:rsidR="00FD6EDB" w:rsidRPr="00226182" w14:paraId="3DB1D498" w14:textId="77777777" w:rsidTr="00FD6EDB">
        <w:tc>
          <w:tcPr>
            <w:tcW w:w="1668" w:type="dxa"/>
          </w:tcPr>
          <w:p w14:paraId="6482E4D6" w14:textId="1E5654C9"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0C91C2E2" w14:textId="5CD681C6" w:rsidR="00FD6EDB" w:rsidRPr="00122DA7" w:rsidRDefault="00FD6EDB" w:rsidP="009135F2">
            <w:pPr>
              <w:rPr>
                <w:i/>
                <w:iCs/>
                <w:lang w:val="en-GB"/>
              </w:rPr>
            </w:pPr>
            <w:r w:rsidRPr="00122DA7">
              <w:rPr>
                <w:i/>
                <w:iCs/>
                <w:lang w:val="en-GB"/>
              </w:rPr>
              <w:t>fliL1</w:t>
            </w:r>
          </w:p>
        </w:tc>
        <w:tc>
          <w:tcPr>
            <w:tcW w:w="3006" w:type="dxa"/>
          </w:tcPr>
          <w:p w14:paraId="4EEE031C" w14:textId="771644AB" w:rsidR="00FD6EDB" w:rsidRDefault="00FD6EDB" w:rsidP="009135F2">
            <w:pPr>
              <w:rPr>
                <w:lang w:val="en-GB"/>
              </w:rPr>
            </w:pPr>
            <w:r w:rsidRPr="00804F5D">
              <w:rPr>
                <w:lang w:val="en-GB"/>
              </w:rPr>
              <w:t xml:space="preserve">Campbell-type (insertion-duplication) mutagenesis </w:t>
            </w:r>
            <w:r w:rsidRPr="00F21BE3">
              <w:rPr>
                <w:lang w:val="en-GB"/>
              </w:rPr>
              <w:t>inserting</w:t>
            </w:r>
            <w:r>
              <w:rPr>
                <w:lang w:val="en-GB"/>
              </w:rPr>
              <w:t xml:space="preserve"> region from</w:t>
            </w:r>
            <w:r w:rsidRPr="00F21BE3">
              <w:rPr>
                <w:lang w:val="en-GB"/>
              </w:rPr>
              <w:t xml:space="preserve"> 57th-</w:t>
            </w:r>
            <w:proofErr w:type="gramStart"/>
            <w:r w:rsidRPr="00F21BE3">
              <w:rPr>
                <w:lang w:val="en-GB"/>
              </w:rPr>
              <w:t>122th</w:t>
            </w:r>
            <w:proofErr w:type="gramEnd"/>
            <w:r w:rsidRPr="00F21BE3">
              <w:rPr>
                <w:lang w:val="en-GB"/>
              </w:rPr>
              <w:t xml:space="preserve"> aa</w:t>
            </w:r>
          </w:p>
        </w:tc>
        <w:tc>
          <w:tcPr>
            <w:tcW w:w="2693" w:type="dxa"/>
            <w:vMerge w:val="restart"/>
          </w:tcPr>
          <w:p w14:paraId="1BFA2D0E" w14:textId="119D382B" w:rsidR="00FD6EDB" w:rsidRPr="0011723B" w:rsidRDefault="00FD6EDB" w:rsidP="009135F2">
            <w:pPr>
              <w:rPr>
                <w:color w:val="FF0000"/>
              </w:rPr>
            </w:pPr>
            <w:r w:rsidRPr="0011723B">
              <w:rPr>
                <w:rFonts w:hint="eastAsia"/>
                <w:color w:val="FF0000"/>
              </w:rPr>
              <w:t>N</w:t>
            </w:r>
            <w:r w:rsidRPr="0011723B">
              <w:rPr>
                <w:color w:val="FF0000"/>
              </w:rPr>
              <w:t>ot included, because it is a dual flagellar system.</w:t>
            </w:r>
          </w:p>
        </w:tc>
        <w:tc>
          <w:tcPr>
            <w:tcW w:w="1701" w:type="dxa"/>
          </w:tcPr>
          <w:p w14:paraId="04941585" w14:textId="77777777" w:rsidR="00FD6EDB" w:rsidRDefault="00FD6EDB" w:rsidP="009135F2"/>
        </w:tc>
        <w:tc>
          <w:tcPr>
            <w:tcW w:w="1701" w:type="dxa"/>
          </w:tcPr>
          <w:p w14:paraId="679F2A6E" w14:textId="5C3BFE35" w:rsidR="00FD6EDB" w:rsidRPr="00A361CE" w:rsidRDefault="00FD6EDB" w:rsidP="009135F2">
            <w:r>
              <w:t>--</w:t>
            </w:r>
          </w:p>
        </w:tc>
        <w:tc>
          <w:tcPr>
            <w:tcW w:w="2126" w:type="dxa"/>
          </w:tcPr>
          <w:p w14:paraId="602BAE94" w14:textId="2F1DAD18" w:rsidR="00FD6EDB" w:rsidRPr="00D67C75" w:rsidRDefault="00FD6EDB" w:rsidP="009135F2">
            <w:r>
              <w:rPr>
                <w:rFonts w:hint="eastAsia"/>
              </w:rPr>
              <w:t>N</w:t>
            </w:r>
            <w:r>
              <w:t>D</w:t>
            </w:r>
          </w:p>
        </w:tc>
        <w:tc>
          <w:tcPr>
            <w:tcW w:w="2978" w:type="dxa"/>
          </w:tcPr>
          <w:p w14:paraId="06D53DD5" w14:textId="2ED833B6" w:rsidR="00FD6EDB" w:rsidRDefault="00FD6EDB" w:rsidP="009135F2">
            <w:r>
              <w:fldChar w:fldCharType="begin"/>
            </w:r>
            <w:r>
              <w:instrText xml:space="preserve"> ADDIN EN.CITE &lt;EndNote&gt;&lt;Cite&gt;&lt;Author&gt;Brennan&lt;/Author&gt;&lt;Year&gt;2013&lt;/Year&gt;&lt;RecNum&gt;3603&lt;/RecNum&gt;&lt;DisplayText&gt;(22)&lt;/DisplayText&gt;&lt;record&gt;&lt;rec-number&gt;3603&lt;/rec-number&gt;&lt;foreign-keys&gt;&lt;key app="EN" db-id="wrzpsre990wd5fe5rev5zvptv2zwsxewferr" timestamp="1654704775" guid="f756a44e-c841-4d9a-8275-123948916fe1"&gt;3603&lt;/key&gt;&lt;/foreign-keys&gt;&lt;ref-type name="Journal Article"&gt;17&lt;/ref-type&gt;&lt;contributors&gt;&lt;authors&gt;&lt;author&gt;Brennan, Caitlin A.&lt;/author&gt;&lt;author&gt;Mandel, Mark J.&lt;/author&gt;&lt;author&gt;Gyllborg, Mattias C.&lt;/author&gt;&lt;author&gt;Tho</w:instrText>
            </w:r>
            <w:r>
              <w:rPr>
                <w:rFonts w:hint="eastAsia"/>
              </w:rPr>
              <w:instrText>masgard, Krista A.&lt;/author&gt;&lt;author&gt;Ruby, Edward G.&lt;/author&gt;&lt;/authors&gt;&lt;/contributors&gt;&lt;titles&gt;&lt;title&gt;Genetic determinants of swimming motility in the squid light</w:instrText>
            </w:r>
            <w:r>
              <w:rPr>
                <w:rFonts w:hint="eastAsia"/>
              </w:rPr>
              <w:instrText>‐</w:instrText>
            </w:r>
            <w:r>
              <w:rPr>
                <w:rFonts w:hint="eastAsia"/>
              </w:rPr>
              <w:instrText>organ symbiont Vibrio fischeri&lt;/title&gt;&lt;secondary-title&gt;MicrobiologyOpen&lt;/secondary-title&gt;&lt;/titl</w:instrText>
            </w:r>
            <w:r>
              <w:instrText>es&gt;&lt;periodical&gt;&lt;full-title&gt;Microbiologyopen&lt;/full-title&gt;&lt;/periodical&gt;&lt;pages&gt;576-594&lt;/pages&gt;&lt;volume&gt;2&lt;/volume&gt;&lt;number&gt;4&lt;/number&gt;&lt;dates&gt;&lt;year&gt;2013&lt;/year&gt;&lt;/dates&gt;&lt;publisher&gt;Wiley&lt;/publisher&gt;&lt;isbn&gt;2045-8827&lt;/isbn&gt;&lt;urls&gt;&lt;related-urls&gt;&lt;url&gt;https://dx.doi.org/10.1002/mbo3.96&lt;/url&gt;&lt;/related-urls&gt;&lt;/urls&gt;&lt;electronic-resource-num&gt;10.1002/mbo3.96&lt;/electronic-resource-num&gt;&lt;/record&gt;&lt;/Cite&gt;&lt;/EndNote&gt;</w:instrText>
            </w:r>
            <w:r>
              <w:fldChar w:fldCharType="separate"/>
            </w:r>
            <w:r>
              <w:rPr>
                <w:noProof/>
              </w:rPr>
              <w:t>(22)</w:t>
            </w:r>
            <w:r>
              <w:fldChar w:fldCharType="end"/>
            </w:r>
          </w:p>
        </w:tc>
      </w:tr>
      <w:tr w:rsidR="00FD6EDB" w:rsidRPr="00226182" w14:paraId="53E26D3A" w14:textId="77777777" w:rsidTr="00FD6EDB">
        <w:tc>
          <w:tcPr>
            <w:tcW w:w="1668" w:type="dxa"/>
          </w:tcPr>
          <w:p w14:paraId="694DD6C9" w14:textId="101EA6DF"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6A35BB6D" w14:textId="505D085F" w:rsidR="00FD6EDB" w:rsidRPr="00122DA7" w:rsidRDefault="00FD6EDB" w:rsidP="009135F2">
            <w:pPr>
              <w:rPr>
                <w:i/>
                <w:iCs/>
                <w:lang w:val="en-GB"/>
              </w:rPr>
            </w:pPr>
            <w:r w:rsidRPr="00122DA7">
              <w:rPr>
                <w:i/>
                <w:iCs/>
                <w:lang w:val="en-GB"/>
              </w:rPr>
              <w:t>fliL2</w:t>
            </w:r>
          </w:p>
        </w:tc>
        <w:tc>
          <w:tcPr>
            <w:tcW w:w="3006" w:type="dxa"/>
          </w:tcPr>
          <w:p w14:paraId="2A643FB5" w14:textId="030878FD" w:rsidR="00FD6EDB" w:rsidRDefault="00FD6EDB" w:rsidP="009135F2">
            <w:pPr>
              <w:rPr>
                <w:lang w:val="en-GB"/>
              </w:rPr>
            </w:pPr>
            <w:r w:rsidRPr="00804F5D">
              <w:rPr>
                <w:lang w:val="en-GB"/>
              </w:rPr>
              <w:t>Campbell-type mutagenesis</w:t>
            </w:r>
            <w:r>
              <w:t xml:space="preserve"> </w:t>
            </w:r>
            <w:r w:rsidRPr="00F21BE3">
              <w:rPr>
                <w:lang w:val="en-GB"/>
              </w:rPr>
              <w:t>insert</w:t>
            </w:r>
            <w:r>
              <w:rPr>
                <w:lang w:val="en-GB"/>
              </w:rPr>
              <w:t>ing region from</w:t>
            </w:r>
            <w:r w:rsidRPr="00804F5D">
              <w:rPr>
                <w:lang w:val="en-GB"/>
              </w:rPr>
              <w:t xml:space="preserve"> 34th-100th</w:t>
            </w:r>
          </w:p>
        </w:tc>
        <w:tc>
          <w:tcPr>
            <w:tcW w:w="2693" w:type="dxa"/>
            <w:vMerge/>
          </w:tcPr>
          <w:p w14:paraId="62ECC6F0" w14:textId="77777777" w:rsidR="00FD6EDB" w:rsidRPr="0051219B" w:rsidRDefault="00FD6EDB" w:rsidP="009135F2">
            <w:pPr>
              <w:rPr>
                <w:color w:val="FF0000"/>
              </w:rPr>
            </w:pPr>
          </w:p>
        </w:tc>
        <w:tc>
          <w:tcPr>
            <w:tcW w:w="1701" w:type="dxa"/>
          </w:tcPr>
          <w:p w14:paraId="61D71844" w14:textId="77777777" w:rsidR="00FD6EDB" w:rsidRDefault="00FD6EDB" w:rsidP="009135F2"/>
        </w:tc>
        <w:tc>
          <w:tcPr>
            <w:tcW w:w="1701" w:type="dxa"/>
          </w:tcPr>
          <w:p w14:paraId="3098CA44" w14:textId="400A2FC3" w:rsidR="00FD6EDB" w:rsidRDefault="00FD6EDB" w:rsidP="009135F2">
            <w:r>
              <w:rPr>
                <w:rFonts w:hint="eastAsia"/>
              </w:rPr>
              <w:t>-</w:t>
            </w:r>
            <w:r>
              <w:t>-</w:t>
            </w:r>
          </w:p>
        </w:tc>
        <w:tc>
          <w:tcPr>
            <w:tcW w:w="2126" w:type="dxa"/>
          </w:tcPr>
          <w:p w14:paraId="70946DD0" w14:textId="30100B50" w:rsidR="00FD6EDB" w:rsidRPr="00D67C75" w:rsidRDefault="00FD6EDB" w:rsidP="009135F2">
            <w:r>
              <w:rPr>
                <w:rFonts w:hint="eastAsia"/>
              </w:rPr>
              <w:t>N</w:t>
            </w:r>
            <w:r>
              <w:t>D</w:t>
            </w:r>
          </w:p>
        </w:tc>
        <w:tc>
          <w:tcPr>
            <w:tcW w:w="2978" w:type="dxa"/>
          </w:tcPr>
          <w:p w14:paraId="0945BFF9" w14:textId="040A7F82" w:rsidR="00FD6EDB" w:rsidRDefault="00FD6EDB" w:rsidP="009135F2">
            <w:r>
              <w:fldChar w:fldCharType="begin"/>
            </w:r>
            <w:r>
              <w:instrText xml:space="preserve"> ADDIN EN.CITE &lt;EndNote&gt;&lt;Cite&gt;&lt;Author&gt;Brennan&lt;/Author&gt;&lt;Year&gt;2013&lt;/Year&gt;&lt;RecNum&gt;3603&lt;/RecNum&gt;&lt;DisplayText&gt;(22)&lt;/DisplayText&gt;&lt;record&gt;&lt;rec-number&gt;3603&lt;/rec-number&gt;&lt;foreign-keys&gt;&lt;key app="EN" db-id="wrzpsre990wd5fe5rev5zvptv2zwsxewferr" timestamp="1654704775" guid="f756a44e-c841-4d9a-8275-123948916fe1"&gt;3603&lt;/key&gt;&lt;/foreign-keys&gt;&lt;ref-type name="Journal Article"&gt;17&lt;/ref-type&gt;&lt;contributors&gt;&lt;authors&gt;&lt;author&gt;Brennan, Caitlin A.&lt;/author&gt;&lt;author&gt;Mandel, Mark J.&lt;/author&gt;&lt;author&gt;Gyllborg, Mattias C.&lt;/author&gt;&lt;author&gt;Tho</w:instrText>
            </w:r>
            <w:r>
              <w:rPr>
                <w:rFonts w:hint="eastAsia"/>
              </w:rPr>
              <w:instrText>masgard, Krista A.&lt;/author&gt;&lt;author&gt;Ruby, Edward G.&lt;/author&gt;&lt;/authors&gt;&lt;/contributors&gt;&lt;titles&gt;&lt;title&gt;Genetic determinants of swimming motility in the squid light</w:instrText>
            </w:r>
            <w:r>
              <w:rPr>
                <w:rFonts w:hint="eastAsia"/>
              </w:rPr>
              <w:instrText>‐</w:instrText>
            </w:r>
            <w:r>
              <w:rPr>
                <w:rFonts w:hint="eastAsia"/>
              </w:rPr>
              <w:instrText>organ symbiont Vibrio fischeri&lt;/title&gt;&lt;secondary-title&gt;MicrobiologyOpen&lt;/secondary-title&gt;&lt;/titl</w:instrText>
            </w:r>
            <w:r>
              <w:instrText>es&gt;&lt;periodical&gt;&lt;full-title&gt;Microbiologyopen&lt;/full-title&gt;&lt;/periodical&gt;&lt;pages&gt;576-594&lt;/pages&gt;&lt;volume&gt;2&lt;/volume&gt;&lt;number&gt;4&lt;/number&gt;&lt;dates&gt;&lt;year&gt;2013&lt;/year&gt;&lt;/dates&gt;&lt;publisher&gt;Wiley&lt;/publisher&gt;&lt;isbn&gt;2045-8827&lt;/isbn&gt;&lt;urls&gt;&lt;related-urls&gt;&lt;url&gt;https://dx.doi.org/10.1002/mbo3.96&lt;/url&gt;&lt;/related-urls&gt;&lt;/urls&gt;&lt;electronic-resource-num&gt;10.1002/mbo3.96&lt;/electronic-resource-num&gt;&lt;/record&gt;&lt;/Cite&gt;&lt;/EndNote&gt;</w:instrText>
            </w:r>
            <w:r>
              <w:fldChar w:fldCharType="separate"/>
            </w:r>
            <w:r>
              <w:rPr>
                <w:noProof/>
              </w:rPr>
              <w:t>(22)</w:t>
            </w:r>
            <w:r>
              <w:fldChar w:fldCharType="end"/>
            </w:r>
          </w:p>
        </w:tc>
      </w:tr>
    </w:tbl>
    <w:p w14:paraId="6D8D845B" w14:textId="77777777" w:rsidR="00773B16" w:rsidRDefault="00773B16"/>
    <w:p w14:paraId="48B4B62D" w14:textId="77777777" w:rsidR="009523FB" w:rsidRDefault="009523FB"/>
    <w:p w14:paraId="1BE18455" w14:textId="77777777" w:rsidR="009523FB" w:rsidRDefault="009523FB"/>
    <w:p w14:paraId="1A108CC7" w14:textId="77777777" w:rsidR="00FD6EDB" w:rsidRPr="00FD6EDB" w:rsidRDefault="009523FB" w:rsidP="00FD6EDB">
      <w:pPr>
        <w:pStyle w:val="EndNoteBibliography"/>
        <w:spacing w:after="0"/>
        <w:ind w:left="720" w:hanging="720"/>
      </w:pPr>
      <w:r>
        <w:fldChar w:fldCharType="begin"/>
      </w:r>
      <w:r>
        <w:instrText xml:space="preserve"> ADDIN EN.REFLIST </w:instrText>
      </w:r>
      <w:r>
        <w:fldChar w:fldCharType="separate"/>
      </w:r>
      <w:r w:rsidR="00FD6EDB" w:rsidRPr="00FD6EDB">
        <w:t>1.</w:t>
      </w:r>
      <w:r w:rsidR="00FD6EDB" w:rsidRPr="00FD6EDB">
        <w:tab/>
        <w:t>Hall AN, Subramanian S, Oshiro RT, Canzoneri AK, Kearns DB, O'Toole G.</w:t>
      </w:r>
      <w:r w:rsidR="00FD6EDB" w:rsidRPr="00FD6EDB">
        <w:rPr>
          <w:b/>
        </w:rPr>
        <w:t xml:space="preserve"> </w:t>
      </w:r>
      <w:r w:rsidR="00FD6EDB" w:rsidRPr="00FD6EDB">
        <w:t xml:space="preserve">2018. SwrD (YlzI) promotes swarming in </w:t>
      </w:r>
      <w:r w:rsidR="00FD6EDB" w:rsidRPr="00FD6EDB">
        <w:rPr>
          <w:i/>
        </w:rPr>
        <w:t>Bacillus subtilis</w:t>
      </w:r>
      <w:r w:rsidR="00FD6EDB" w:rsidRPr="00FD6EDB">
        <w:t xml:space="preserve"> by increasing power to flagellar motors. Journal of Bacteriology 200:e00529-17.</w:t>
      </w:r>
    </w:p>
    <w:p w14:paraId="56810064" w14:textId="77777777" w:rsidR="00FD6EDB" w:rsidRPr="00FD6EDB" w:rsidRDefault="00FD6EDB" w:rsidP="00FD6EDB">
      <w:pPr>
        <w:pStyle w:val="EndNoteBibliography"/>
        <w:spacing w:after="0"/>
        <w:ind w:left="720" w:hanging="720"/>
      </w:pPr>
      <w:r w:rsidRPr="00FD6EDB">
        <w:t>2.</w:t>
      </w:r>
      <w:r w:rsidRPr="00FD6EDB">
        <w:tab/>
        <w:t>Calvo RA, Kearns DB, O'Toole GA.</w:t>
      </w:r>
      <w:r w:rsidRPr="00FD6EDB">
        <w:rPr>
          <w:b/>
        </w:rPr>
        <w:t xml:space="preserve"> </w:t>
      </w:r>
      <w:r w:rsidRPr="00FD6EDB">
        <w:t xml:space="preserve">2015. FlgM is secreted by the flagellar export apparatus in </w:t>
      </w:r>
      <w:r w:rsidRPr="00FD6EDB">
        <w:rPr>
          <w:i/>
        </w:rPr>
        <w:t>Bacillus subtilis</w:t>
      </w:r>
      <w:r w:rsidRPr="00FD6EDB">
        <w:t>. Journal of Bacteriology 197:81-91.</w:t>
      </w:r>
    </w:p>
    <w:p w14:paraId="7C1DC2B4" w14:textId="77777777" w:rsidR="00FD6EDB" w:rsidRPr="00FD6EDB" w:rsidRDefault="00FD6EDB" w:rsidP="00FD6EDB">
      <w:pPr>
        <w:pStyle w:val="EndNoteBibliography"/>
        <w:spacing w:after="0"/>
        <w:ind w:left="720" w:hanging="720"/>
      </w:pPr>
      <w:r w:rsidRPr="00FD6EDB">
        <w:t>3.</w:t>
      </w:r>
      <w:r w:rsidRPr="00FD6EDB">
        <w:tab/>
        <w:t>Motaleb MA, Pitzer JE, Sultan SZ, Liu J.</w:t>
      </w:r>
      <w:r w:rsidRPr="00FD6EDB">
        <w:rPr>
          <w:b/>
        </w:rPr>
        <w:t xml:space="preserve"> </w:t>
      </w:r>
      <w:r w:rsidRPr="00FD6EDB">
        <w:t xml:space="preserve">2011. A novel gene inactivation system reveals altered periplasmic flagellar orientation in a </w:t>
      </w:r>
      <w:r w:rsidRPr="00FD6EDB">
        <w:rPr>
          <w:i/>
        </w:rPr>
        <w:t>Borrelia burgdorferi flil</w:t>
      </w:r>
      <w:r w:rsidRPr="00FD6EDB">
        <w:t xml:space="preserve"> mutant. Journal of Bacteriology 193:3324-3331.</w:t>
      </w:r>
    </w:p>
    <w:p w14:paraId="214F657C" w14:textId="77777777" w:rsidR="00FD6EDB" w:rsidRPr="00FD6EDB" w:rsidRDefault="00FD6EDB" w:rsidP="00FD6EDB">
      <w:pPr>
        <w:pStyle w:val="EndNoteBibliography"/>
        <w:spacing w:after="0"/>
        <w:ind w:left="720" w:hanging="720"/>
      </w:pPr>
      <w:r w:rsidRPr="00FD6EDB">
        <w:t>4.</w:t>
      </w:r>
      <w:r w:rsidRPr="00FD6EDB">
        <w:tab/>
        <w:t>Mengucci F, Dardis C, Mongiardini EJ, Althabegoiti MJ, Partridge JD, Kojima S, Homma M, Quelas JI, Lodeiro AR.</w:t>
      </w:r>
      <w:r w:rsidRPr="00FD6EDB">
        <w:rPr>
          <w:b/>
        </w:rPr>
        <w:t xml:space="preserve"> </w:t>
      </w:r>
      <w:r w:rsidRPr="00FD6EDB">
        <w:t xml:space="preserve">2020. Characterization of FliL proteins in </w:t>
      </w:r>
      <w:r w:rsidRPr="00FD6EDB">
        <w:rPr>
          <w:i/>
        </w:rPr>
        <w:t>Bradyrhizobium diazoefficiens</w:t>
      </w:r>
      <w:r w:rsidRPr="00FD6EDB">
        <w:t>: lateral FliL supports swimming motility, and subpolar FliL modulates the lateral flagellar system. Journal of Bacteriology 202.</w:t>
      </w:r>
    </w:p>
    <w:p w14:paraId="28ED6760" w14:textId="77777777" w:rsidR="00FD6EDB" w:rsidRPr="00FD6EDB" w:rsidRDefault="00FD6EDB" w:rsidP="00FD6EDB">
      <w:pPr>
        <w:pStyle w:val="EndNoteBibliography"/>
        <w:spacing w:after="0"/>
        <w:ind w:left="720" w:hanging="720"/>
      </w:pPr>
      <w:r w:rsidRPr="00FD6EDB">
        <w:t>5.</w:t>
      </w:r>
      <w:r w:rsidRPr="00FD6EDB">
        <w:tab/>
        <w:t>Jenal U, White J, Shapiro L.</w:t>
      </w:r>
      <w:r w:rsidRPr="00FD6EDB">
        <w:rPr>
          <w:b/>
        </w:rPr>
        <w:t xml:space="preserve"> </w:t>
      </w:r>
      <w:r w:rsidRPr="00FD6EDB">
        <w:t xml:space="preserve">1994. </w:t>
      </w:r>
      <w:r w:rsidRPr="00FD6EDB">
        <w:rPr>
          <w:i/>
        </w:rPr>
        <w:t>Caulobacter</w:t>
      </w:r>
      <w:r w:rsidRPr="00FD6EDB">
        <w:t xml:space="preserve"> flagellar function, but not assembly, requires FliL, a non-polarly localized membrane protein present in all cell types. J Mol Biol 243:227-44.</w:t>
      </w:r>
    </w:p>
    <w:p w14:paraId="3B4138E0" w14:textId="77777777" w:rsidR="00FD6EDB" w:rsidRPr="00FD6EDB" w:rsidRDefault="00FD6EDB" w:rsidP="00FD6EDB">
      <w:pPr>
        <w:pStyle w:val="EndNoteBibliography"/>
        <w:spacing w:after="0"/>
        <w:ind w:left="720" w:hanging="720"/>
      </w:pPr>
      <w:r w:rsidRPr="00FD6EDB">
        <w:t>6.</w:t>
      </w:r>
      <w:r w:rsidRPr="00FD6EDB">
        <w:tab/>
        <w:t>Lee Y-Y, Belas R.</w:t>
      </w:r>
      <w:r w:rsidRPr="00FD6EDB">
        <w:rPr>
          <w:b/>
        </w:rPr>
        <w:t xml:space="preserve"> </w:t>
      </w:r>
      <w:r w:rsidRPr="00FD6EDB">
        <w:t xml:space="preserve">2015. Loss of FliL alters </w:t>
      </w:r>
      <w:r w:rsidRPr="00FD6EDB">
        <w:rPr>
          <w:i/>
        </w:rPr>
        <w:t>Proteus mirabilis</w:t>
      </w:r>
      <w:r w:rsidRPr="00FD6EDB">
        <w:t xml:space="preserve"> surface sensing and temperature-dependent swarming. Journal of Bacteriology 197:159-173.</w:t>
      </w:r>
    </w:p>
    <w:p w14:paraId="00F46CF2" w14:textId="77777777" w:rsidR="00FD6EDB" w:rsidRPr="00FD6EDB" w:rsidRDefault="00FD6EDB" w:rsidP="00FD6EDB">
      <w:pPr>
        <w:pStyle w:val="EndNoteBibliography"/>
        <w:spacing w:after="0"/>
        <w:ind w:left="720" w:hanging="720"/>
      </w:pPr>
      <w:r w:rsidRPr="00FD6EDB">
        <w:t>7.</w:t>
      </w:r>
      <w:r w:rsidRPr="00FD6EDB">
        <w:tab/>
        <w:t>Partridge JD, Nieto V, Harshey RM.</w:t>
      </w:r>
      <w:r w:rsidRPr="00FD6EDB">
        <w:rPr>
          <w:b/>
        </w:rPr>
        <w:t xml:space="preserve"> </w:t>
      </w:r>
      <w:r w:rsidRPr="00FD6EDB">
        <w:t>2015. A new player at the flagellar motor: FliL controls both motor output and bias. mBio 6:e02367-14.</w:t>
      </w:r>
    </w:p>
    <w:p w14:paraId="4F063341" w14:textId="77777777" w:rsidR="00FD6EDB" w:rsidRPr="00FD6EDB" w:rsidRDefault="00FD6EDB" w:rsidP="00FD6EDB">
      <w:pPr>
        <w:pStyle w:val="EndNoteBibliography"/>
        <w:spacing w:after="0"/>
        <w:ind w:left="720" w:hanging="720"/>
      </w:pPr>
      <w:r w:rsidRPr="00FD6EDB">
        <w:t>8.</w:t>
      </w:r>
      <w:r w:rsidRPr="00FD6EDB">
        <w:tab/>
        <w:t>Attmannspacher U, Scharf BE, Harshey RM.</w:t>
      </w:r>
      <w:r w:rsidRPr="00FD6EDB">
        <w:rPr>
          <w:b/>
        </w:rPr>
        <w:t xml:space="preserve"> </w:t>
      </w:r>
      <w:r w:rsidRPr="00FD6EDB">
        <w:t>2008. FliL is essential for swarming: motor rotation in absence of FliL fractures the flagellar rod in swarmer cells of Salmonella enterica. Molecular Microbiology 68:328-341.</w:t>
      </w:r>
    </w:p>
    <w:p w14:paraId="7CFC6EDF" w14:textId="77777777" w:rsidR="00FD6EDB" w:rsidRPr="00FD6EDB" w:rsidRDefault="00FD6EDB" w:rsidP="00FD6EDB">
      <w:pPr>
        <w:pStyle w:val="EndNoteBibliography"/>
        <w:spacing w:after="0"/>
        <w:ind w:left="720" w:hanging="720"/>
      </w:pPr>
      <w:r w:rsidRPr="00FD6EDB">
        <w:t>9.</w:t>
      </w:r>
      <w:r w:rsidRPr="00FD6EDB">
        <w:tab/>
        <w:t>Raha M, Sockett H, Macnab RM.</w:t>
      </w:r>
      <w:r w:rsidRPr="00FD6EDB">
        <w:rPr>
          <w:b/>
        </w:rPr>
        <w:t xml:space="preserve"> </w:t>
      </w:r>
      <w:r w:rsidRPr="00FD6EDB">
        <w:t xml:space="preserve">1994. Characterization of the </w:t>
      </w:r>
      <w:r w:rsidRPr="00FD6EDB">
        <w:rPr>
          <w:i/>
        </w:rPr>
        <w:t>fliL</w:t>
      </w:r>
      <w:r w:rsidRPr="00FD6EDB">
        <w:t xml:space="preserve"> gene in the flagellar regulon of </w:t>
      </w:r>
      <w:r w:rsidRPr="00FD6EDB">
        <w:rPr>
          <w:i/>
        </w:rPr>
        <w:t xml:space="preserve">Escherichia coli </w:t>
      </w:r>
      <w:r w:rsidRPr="00FD6EDB">
        <w:t xml:space="preserve">and </w:t>
      </w:r>
      <w:r w:rsidRPr="00FD6EDB">
        <w:rPr>
          <w:i/>
        </w:rPr>
        <w:t>Salmonella typhimurium</w:t>
      </w:r>
      <w:r w:rsidRPr="00FD6EDB">
        <w:t>. Journal of Bacteriology 176:2308-2311.</w:t>
      </w:r>
    </w:p>
    <w:p w14:paraId="560105DA" w14:textId="77777777" w:rsidR="00FD6EDB" w:rsidRPr="00FD6EDB" w:rsidRDefault="00FD6EDB" w:rsidP="00FD6EDB">
      <w:pPr>
        <w:pStyle w:val="EndNoteBibliography"/>
        <w:spacing w:after="0"/>
        <w:ind w:left="720" w:hanging="720"/>
      </w:pPr>
      <w:r w:rsidRPr="00FD6EDB">
        <w:t>10.</w:t>
      </w:r>
      <w:r w:rsidRPr="00FD6EDB">
        <w:tab/>
        <w:t>Chawla R, Ford KM, Lele PP.</w:t>
      </w:r>
      <w:r w:rsidRPr="00FD6EDB">
        <w:rPr>
          <w:b/>
        </w:rPr>
        <w:t xml:space="preserve"> </w:t>
      </w:r>
      <w:r w:rsidRPr="00FD6EDB">
        <w:t>2017. Torque, but not FliL, regulates mechanosensitive flagellar motor-function. Scientific Reports 7.</w:t>
      </w:r>
    </w:p>
    <w:p w14:paraId="52FD4CDB" w14:textId="77777777" w:rsidR="00FD6EDB" w:rsidRPr="00FD6EDB" w:rsidRDefault="00FD6EDB" w:rsidP="00FD6EDB">
      <w:pPr>
        <w:pStyle w:val="EndNoteBibliography"/>
        <w:spacing w:after="0"/>
        <w:ind w:left="720" w:hanging="720"/>
      </w:pPr>
      <w:r w:rsidRPr="00FD6EDB">
        <w:t>11.</w:t>
      </w:r>
      <w:r w:rsidRPr="00FD6EDB">
        <w:tab/>
        <w:t>Lele PP, Hosu BG, Berg HC.</w:t>
      </w:r>
      <w:r w:rsidRPr="00FD6EDB">
        <w:rPr>
          <w:b/>
        </w:rPr>
        <w:t xml:space="preserve"> </w:t>
      </w:r>
      <w:r w:rsidRPr="00FD6EDB">
        <w:t>2013. Dynamics of mechanosensing in the bacterial flagellar motor. Proceedings of the National Academy of Sciences 110:11839-11844.</w:t>
      </w:r>
    </w:p>
    <w:p w14:paraId="51FA6D72" w14:textId="77777777" w:rsidR="00FD6EDB" w:rsidRPr="00FD6EDB" w:rsidRDefault="00FD6EDB" w:rsidP="00FD6EDB">
      <w:pPr>
        <w:pStyle w:val="EndNoteBibliography"/>
        <w:spacing w:after="0"/>
        <w:ind w:left="720" w:hanging="720"/>
      </w:pPr>
      <w:r w:rsidRPr="00FD6EDB">
        <w:t>12.</w:t>
      </w:r>
      <w:r w:rsidRPr="00FD6EDB">
        <w:tab/>
        <w:t>Tachiyama S, Chan KL, Liu X, Hathroubi S, Li W, Peterson B, Khan MF, Ottemann KM, Liu J, Roujeinikova A.</w:t>
      </w:r>
      <w:r w:rsidRPr="00FD6EDB">
        <w:rPr>
          <w:b/>
        </w:rPr>
        <w:t xml:space="preserve"> </w:t>
      </w:r>
      <w:r w:rsidRPr="00FD6EDB">
        <w:t>2022. The flagellar motor protein FliL forms a scaffold of circumferentially positioned rings required for stator activation. Proceedings of the National Academy of Sciences 119:e2118401119.</w:t>
      </w:r>
    </w:p>
    <w:p w14:paraId="4AA224D5" w14:textId="77777777" w:rsidR="00FD6EDB" w:rsidRPr="00FD6EDB" w:rsidRDefault="00FD6EDB" w:rsidP="00FD6EDB">
      <w:pPr>
        <w:pStyle w:val="EndNoteBibliography"/>
        <w:spacing w:after="0"/>
        <w:ind w:left="720" w:hanging="720"/>
      </w:pPr>
      <w:r w:rsidRPr="00FD6EDB">
        <w:t>13.</w:t>
      </w:r>
      <w:r w:rsidRPr="00FD6EDB">
        <w:tab/>
        <w:t>Muller D, Médigue C, Koechler S, Barbe V, Barakat M, Talla E, Bonnefoy V, Krin E, Arsène-Ploetze F, Carapito C, Chandler M, Cournoyer B, Cruveiller S, Dossat C, Duval S, Heymann M, Leize E, Lieutaud A, Lièvremont D, Makita Y, Mangenot S, Nitschke W, Ortet P, Perdrial N, Schoepp B, Siguier P, Simeonova DD, Rouy Z, Segurens B, Turlin E, Vallenet D, Dorsselaer AV, Weiss S, Weissenbach J, Lett M-C, Danchin A, Bertin PN.</w:t>
      </w:r>
      <w:r w:rsidRPr="00FD6EDB">
        <w:rPr>
          <w:b/>
        </w:rPr>
        <w:t xml:space="preserve"> </w:t>
      </w:r>
      <w:r w:rsidRPr="00FD6EDB">
        <w:t>2007. A tale of two oxidation states: bacterial colonization of arsenic-rich environments. PLoS Genetics 3:e53.</w:t>
      </w:r>
    </w:p>
    <w:p w14:paraId="0625709F" w14:textId="77777777" w:rsidR="00FD6EDB" w:rsidRPr="00FD6EDB" w:rsidRDefault="00FD6EDB" w:rsidP="00FD6EDB">
      <w:pPr>
        <w:pStyle w:val="EndNoteBibliography"/>
        <w:spacing w:after="0"/>
        <w:ind w:left="720" w:hanging="720"/>
      </w:pPr>
      <w:r w:rsidRPr="00FD6EDB">
        <w:t>14.</w:t>
      </w:r>
      <w:r w:rsidRPr="00FD6EDB">
        <w:tab/>
        <w:t>Lee YY, Patellis J, Belas R.</w:t>
      </w:r>
      <w:r w:rsidRPr="00FD6EDB">
        <w:rPr>
          <w:b/>
        </w:rPr>
        <w:t xml:space="preserve"> </w:t>
      </w:r>
      <w:r w:rsidRPr="00FD6EDB">
        <w:t xml:space="preserve">2013. Activity of </w:t>
      </w:r>
      <w:r w:rsidRPr="00FD6EDB">
        <w:rPr>
          <w:i/>
        </w:rPr>
        <w:t>Proteus mirabilis</w:t>
      </w:r>
      <w:r w:rsidRPr="00FD6EDB">
        <w:t xml:space="preserve"> FliL is viscosity dependent and requires extragenic DNA. Journal of Bacteriology 195:823-832.</w:t>
      </w:r>
    </w:p>
    <w:p w14:paraId="6B37A84B" w14:textId="77777777" w:rsidR="00FD6EDB" w:rsidRPr="00FD6EDB" w:rsidRDefault="00FD6EDB" w:rsidP="00FD6EDB">
      <w:pPr>
        <w:pStyle w:val="EndNoteBibliography"/>
        <w:spacing w:after="0"/>
        <w:ind w:left="720" w:hanging="720"/>
      </w:pPr>
      <w:r w:rsidRPr="00FD6EDB">
        <w:t>15.</w:t>
      </w:r>
      <w:r w:rsidRPr="00FD6EDB">
        <w:tab/>
        <w:t>Cusick K, Lee Y-Y, Youchak B, Belas R.</w:t>
      </w:r>
      <w:r w:rsidRPr="00FD6EDB">
        <w:rPr>
          <w:b/>
        </w:rPr>
        <w:t xml:space="preserve"> </w:t>
      </w:r>
      <w:r w:rsidRPr="00FD6EDB">
        <w:t xml:space="preserve">2012. Perturbation of FliL interferes with </w:t>
      </w:r>
      <w:r w:rsidRPr="00FD6EDB">
        <w:rPr>
          <w:i/>
        </w:rPr>
        <w:t>Proteus mirabilis</w:t>
      </w:r>
      <w:r w:rsidRPr="00FD6EDB">
        <w:t xml:space="preserve"> swarmer cell gene expression and differentiation. Journal of Bacteriology 194:437-447.</w:t>
      </w:r>
    </w:p>
    <w:p w14:paraId="3E1358B9" w14:textId="77777777" w:rsidR="00FD6EDB" w:rsidRPr="00FD6EDB" w:rsidRDefault="00FD6EDB" w:rsidP="00FD6EDB">
      <w:pPr>
        <w:pStyle w:val="EndNoteBibliography"/>
        <w:spacing w:after="0"/>
        <w:ind w:left="720" w:hanging="720"/>
      </w:pPr>
      <w:r w:rsidRPr="00FD6EDB">
        <w:t>16.</w:t>
      </w:r>
      <w:r w:rsidRPr="00FD6EDB">
        <w:tab/>
        <w:t>Belas R, Suvanasuthi R.</w:t>
      </w:r>
      <w:r w:rsidRPr="00FD6EDB">
        <w:rPr>
          <w:b/>
        </w:rPr>
        <w:t xml:space="preserve"> </w:t>
      </w:r>
      <w:r w:rsidRPr="00FD6EDB">
        <w:t xml:space="preserve">2005. The ability of </w:t>
      </w:r>
      <w:r w:rsidRPr="00FD6EDB">
        <w:rPr>
          <w:i/>
        </w:rPr>
        <w:t>Proteus mirabilis</w:t>
      </w:r>
      <w:r w:rsidRPr="00FD6EDB">
        <w:t xml:space="preserve"> to sense surfaces and regulate virulence gene expression involves FliL, a flagellar basal body protein. Journal of Bacteriology 187:6789-6803.</w:t>
      </w:r>
    </w:p>
    <w:p w14:paraId="01E1F4B5" w14:textId="77777777" w:rsidR="00FD6EDB" w:rsidRPr="00FD6EDB" w:rsidRDefault="00FD6EDB" w:rsidP="00FD6EDB">
      <w:pPr>
        <w:pStyle w:val="EndNoteBibliography"/>
        <w:spacing w:after="0"/>
        <w:ind w:left="720" w:hanging="720"/>
      </w:pPr>
      <w:r w:rsidRPr="00FD6EDB">
        <w:t>17.</w:t>
      </w:r>
      <w:r w:rsidRPr="00FD6EDB">
        <w:tab/>
        <w:t>Segura A, Duque E, Hurtado A, Ramos JL.</w:t>
      </w:r>
      <w:r w:rsidRPr="00FD6EDB">
        <w:rPr>
          <w:b/>
        </w:rPr>
        <w:t xml:space="preserve"> </w:t>
      </w:r>
      <w:r w:rsidRPr="00FD6EDB">
        <w:t xml:space="preserve">2001. Mutations in genes involved in the flagellar export apparatus of the solvent-tolerant </w:t>
      </w:r>
      <w:r w:rsidRPr="00FD6EDB">
        <w:rPr>
          <w:i/>
        </w:rPr>
        <w:t>Pseudomonas putida</w:t>
      </w:r>
      <w:r w:rsidRPr="00FD6EDB">
        <w:t xml:space="preserve"> DOT-T1E strain impair motility and lead to hypersensitivity to toluene shocks. Journal of Bacteriology 183:4127-4133.</w:t>
      </w:r>
    </w:p>
    <w:p w14:paraId="2C3B9030" w14:textId="77777777" w:rsidR="00FD6EDB" w:rsidRPr="00FD6EDB" w:rsidRDefault="00FD6EDB" w:rsidP="00FD6EDB">
      <w:pPr>
        <w:pStyle w:val="EndNoteBibliography"/>
        <w:spacing w:after="0"/>
        <w:ind w:left="720" w:hanging="720"/>
      </w:pPr>
      <w:r w:rsidRPr="00FD6EDB">
        <w:t>18.</w:t>
      </w:r>
      <w:r w:rsidRPr="00FD6EDB">
        <w:tab/>
        <w:t>Suaste-Olmos F, Domenzain C, Mireles-Rodríguez JC, Poggio S, Osorio A, Dreyfus G, Camarena L.</w:t>
      </w:r>
      <w:r w:rsidRPr="00FD6EDB">
        <w:rPr>
          <w:b/>
        </w:rPr>
        <w:t xml:space="preserve"> </w:t>
      </w:r>
      <w:r w:rsidRPr="00FD6EDB">
        <w:t xml:space="preserve">2010. The flagellar protein FliL is essential for swimming in </w:t>
      </w:r>
      <w:r w:rsidRPr="00FD6EDB">
        <w:rPr>
          <w:i/>
        </w:rPr>
        <w:t>Rhodobacter sphaeroides</w:t>
      </w:r>
      <w:r w:rsidRPr="00FD6EDB">
        <w:t>. Journal of Bacteriology 192:6230-6239.</w:t>
      </w:r>
    </w:p>
    <w:p w14:paraId="594138BA" w14:textId="77777777" w:rsidR="00FD6EDB" w:rsidRPr="00FD6EDB" w:rsidRDefault="00FD6EDB" w:rsidP="00FD6EDB">
      <w:pPr>
        <w:pStyle w:val="EndNoteBibliography"/>
        <w:spacing w:after="0"/>
        <w:ind w:left="720" w:hanging="720"/>
      </w:pPr>
      <w:r w:rsidRPr="00FD6EDB">
        <w:t>19.</w:t>
      </w:r>
      <w:r w:rsidRPr="00FD6EDB">
        <w:tab/>
        <w:t>Belas R, Horikawa E, Aizawa S-I, Suvanasuthi R.</w:t>
      </w:r>
      <w:r w:rsidRPr="00FD6EDB">
        <w:rPr>
          <w:b/>
        </w:rPr>
        <w:t xml:space="preserve"> </w:t>
      </w:r>
      <w:r w:rsidRPr="00FD6EDB">
        <w:t xml:space="preserve">2009. Genetic determinants of </w:t>
      </w:r>
      <w:r w:rsidRPr="00FD6EDB">
        <w:rPr>
          <w:i/>
        </w:rPr>
        <w:t xml:space="preserve">Silicibacter sp. </w:t>
      </w:r>
      <w:r w:rsidRPr="00FD6EDB">
        <w:t>TM1040 motility. Journal of Bacteriology 191:4502-4512.</w:t>
      </w:r>
    </w:p>
    <w:p w14:paraId="0ADE8D4C" w14:textId="77777777" w:rsidR="00FD6EDB" w:rsidRPr="00FD6EDB" w:rsidRDefault="00FD6EDB" w:rsidP="00FD6EDB">
      <w:pPr>
        <w:pStyle w:val="EndNoteBibliography"/>
        <w:spacing w:after="0"/>
        <w:ind w:left="720" w:hanging="720"/>
      </w:pPr>
      <w:r w:rsidRPr="00FD6EDB">
        <w:rPr>
          <w:rFonts w:hint="eastAsia"/>
        </w:rPr>
        <w:t>20.</w:t>
      </w:r>
      <w:r w:rsidRPr="00FD6EDB">
        <w:rPr>
          <w:rFonts w:hint="eastAsia"/>
        </w:rPr>
        <w:tab/>
        <w:t>Zhu S, Kumar A, Kojima S, Homma M.</w:t>
      </w:r>
      <w:r w:rsidRPr="00FD6EDB">
        <w:rPr>
          <w:rFonts w:hint="eastAsia"/>
          <w:b/>
        </w:rPr>
        <w:t xml:space="preserve"> </w:t>
      </w:r>
      <w:r w:rsidRPr="00FD6EDB">
        <w:rPr>
          <w:rFonts w:hint="eastAsia"/>
        </w:rPr>
        <w:t>2015. FliL associates with the stator to support torque generation of the sodium</w:t>
      </w:r>
      <w:r w:rsidRPr="00FD6EDB">
        <w:rPr>
          <w:rFonts w:hint="eastAsia"/>
        </w:rPr>
        <w:t>‐</w:t>
      </w:r>
      <w:r w:rsidRPr="00FD6EDB">
        <w:rPr>
          <w:rFonts w:hint="eastAsia"/>
        </w:rPr>
        <w:t xml:space="preserve">driven polar flagellar motor of </w:t>
      </w:r>
      <w:r w:rsidRPr="00FD6EDB">
        <w:rPr>
          <w:rFonts w:hint="eastAsia"/>
          <w:i/>
        </w:rPr>
        <w:t>V. ibrio</w:t>
      </w:r>
      <w:r w:rsidRPr="00FD6EDB">
        <w:rPr>
          <w:rFonts w:hint="eastAsia"/>
        </w:rPr>
        <w:t>. Molecular Microbiology 98:101-110.</w:t>
      </w:r>
    </w:p>
    <w:p w14:paraId="1C75E64F" w14:textId="77777777" w:rsidR="00FD6EDB" w:rsidRPr="00FD6EDB" w:rsidRDefault="00FD6EDB" w:rsidP="00FD6EDB">
      <w:pPr>
        <w:pStyle w:val="EndNoteBibliography"/>
        <w:spacing w:after="0"/>
        <w:ind w:left="720" w:hanging="720"/>
      </w:pPr>
      <w:r w:rsidRPr="00FD6EDB">
        <w:lastRenderedPageBreak/>
        <w:t>21.</w:t>
      </w:r>
      <w:r w:rsidRPr="00FD6EDB">
        <w:tab/>
        <w:t>Takekawa N, Isumi M, Terashima H, Zhu S, Nishino Y, Sakuma M, Kojima S, Homma M, Imada K.</w:t>
      </w:r>
      <w:r w:rsidRPr="00FD6EDB">
        <w:rPr>
          <w:b/>
        </w:rPr>
        <w:t xml:space="preserve"> </w:t>
      </w:r>
      <w:r w:rsidRPr="00FD6EDB">
        <w:t xml:space="preserve">2019. Structure of </w:t>
      </w:r>
      <w:r w:rsidRPr="00FD6EDB">
        <w:rPr>
          <w:i/>
        </w:rPr>
        <w:t>Vibrio</w:t>
      </w:r>
      <w:r w:rsidRPr="00FD6EDB">
        <w:t xml:space="preserve"> FliL, a new stomatin-like protein that assists the bacterial flagellar motor function. mBio 10:e00292-19.</w:t>
      </w:r>
    </w:p>
    <w:p w14:paraId="01D0C708" w14:textId="77777777" w:rsidR="00FD6EDB" w:rsidRPr="00FD6EDB" w:rsidRDefault="00FD6EDB" w:rsidP="00FD6EDB">
      <w:pPr>
        <w:pStyle w:val="EndNoteBibliography"/>
        <w:ind w:left="720" w:hanging="720"/>
      </w:pPr>
      <w:r w:rsidRPr="00FD6EDB">
        <w:t>22.</w:t>
      </w:r>
      <w:r w:rsidRPr="00FD6EDB">
        <w:tab/>
        <w:t>Brennan CA, Mandel MJ, Gyllborg</w:t>
      </w:r>
      <w:r w:rsidRPr="00FD6EDB">
        <w:rPr>
          <w:rFonts w:hint="eastAsia"/>
        </w:rPr>
        <w:t xml:space="preserve"> MC, Thomasgard KA, Ruby EG.</w:t>
      </w:r>
      <w:r w:rsidRPr="00FD6EDB">
        <w:rPr>
          <w:rFonts w:hint="eastAsia"/>
          <w:b/>
        </w:rPr>
        <w:t xml:space="preserve"> </w:t>
      </w:r>
      <w:r w:rsidRPr="00FD6EDB">
        <w:rPr>
          <w:rFonts w:hint="eastAsia"/>
        </w:rPr>
        <w:t>2013. Genetic determinants of swimming motility in the squid light</w:t>
      </w:r>
      <w:r w:rsidRPr="00FD6EDB">
        <w:rPr>
          <w:rFonts w:hint="eastAsia"/>
        </w:rPr>
        <w:t>‐</w:t>
      </w:r>
      <w:r w:rsidRPr="00FD6EDB">
        <w:rPr>
          <w:rFonts w:hint="eastAsia"/>
        </w:rPr>
        <w:t>organ symbiont Vibrio fischeri. MicrobiologyOpen 2:576-594.</w:t>
      </w:r>
    </w:p>
    <w:p w14:paraId="39441DAA" w14:textId="182941DF" w:rsidR="004868A8" w:rsidRDefault="009523FB">
      <w:r>
        <w:fldChar w:fldCharType="end"/>
      </w:r>
    </w:p>
    <w:sectPr w:rsidR="004868A8" w:rsidSect="00107E7D">
      <w:pgSz w:w="22680" w:h="17010" w:orient="landscape"/>
      <w:pgMar w:top="1440" w:right="6084" w:bottom="534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E26F5" w14:textId="77777777" w:rsidR="00045243" w:rsidRDefault="00045243" w:rsidP="00AD6643">
      <w:pPr>
        <w:spacing w:after="0" w:line="240" w:lineRule="auto"/>
      </w:pPr>
      <w:r>
        <w:separator/>
      </w:r>
    </w:p>
  </w:endnote>
  <w:endnote w:type="continuationSeparator" w:id="0">
    <w:p w14:paraId="7CF72151" w14:textId="77777777" w:rsidR="00045243" w:rsidRDefault="00045243" w:rsidP="00AD6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48481" w14:textId="77777777" w:rsidR="00045243" w:rsidRDefault="00045243" w:rsidP="00AD6643">
      <w:pPr>
        <w:spacing w:after="0" w:line="240" w:lineRule="auto"/>
      </w:pPr>
      <w:r>
        <w:separator/>
      </w:r>
    </w:p>
  </w:footnote>
  <w:footnote w:type="continuationSeparator" w:id="0">
    <w:p w14:paraId="34B9CDE0" w14:textId="77777777" w:rsidR="00045243" w:rsidRDefault="00045243" w:rsidP="00AD66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17EAC"/>
    <w:multiLevelType w:val="hybridMultilevel"/>
    <w:tmpl w:val="EEB4F54C"/>
    <w:lvl w:ilvl="0" w:tplc="603E8E42">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88576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3Mzc1MTKzMDI3NTBW0lEKTi0uzszPAymwqAUA97YiISwAAAA="/>
    <w:docVar w:name="EN.InstantFormat" w:val="&lt;ENInstantFormat&gt;&lt;Enabled&gt;1&lt;/Enabled&gt;&lt;ScanUnformatted&gt;1&lt;/ScanUnformatted&gt;&lt;ScanChanges&gt;1&lt;/ScanChanges&gt;&lt;Suspended&gt;1&lt;/Suspended&gt;&lt;/ENInstantFormat&gt;"/>
    <w:docVar w:name="EN.Layout" w:val="&lt;ENLayout&gt;&lt;Style&gt;J Bacter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zpsre990wd5fe5rev5zvptv2zwsxewferr&quot;&gt;My EndNote Library-Converted&lt;record-ids&gt;&lt;item&gt;1801&lt;/item&gt;&lt;item&gt;2468&lt;/item&gt;&lt;item&gt;3071&lt;/item&gt;&lt;item&gt;3117&lt;/item&gt;&lt;item&gt;3394&lt;/item&gt;&lt;item&gt;3446&lt;/item&gt;&lt;item&gt;3447&lt;/item&gt;&lt;item&gt;3470&lt;/item&gt;&lt;item&gt;3472&lt;/item&gt;&lt;item&gt;3478&lt;/item&gt;&lt;item&gt;3480&lt;/item&gt;&lt;item&gt;3481&lt;/item&gt;&lt;item&gt;3484&lt;/item&gt;&lt;item&gt;3506&lt;/item&gt;&lt;item&gt;3507&lt;/item&gt;&lt;item&gt;3514&lt;/item&gt;&lt;item&gt;3540&lt;/item&gt;&lt;item&gt;3580&lt;/item&gt;&lt;item&gt;3581&lt;/item&gt;&lt;item&gt;3582&lt;/item&gt;&lt;item&gt;3584&lt;/item&gt;&lt;item&gt;3603&lt;/item&gt;&lt;/record-ids&gt;&lt;/item&gt;&lt;/Libraries&gt;"/>
  </w:docVars>
  <w:rsids>
    <w:rsidRoot w:val="00320A6B"/>
    <w:rsid w:val="00007F28"/>
    <w:rsid w:val="00017AE9"/>
    <w:rsid w:val="000202C4"/>
    <w:rsid w:val="000268A7"/>
    <w:rsid w:val="00035004"/>
    <w:rsid w:val="0003623D"/>
    <w:rsid w:val="0004077E"/>
    <w:rsid w:val="00045243"/>
    <w:rsid w:val="00051EA7"/>
    <w:rsid w:val="000533BE"/>
    <w:rsid w:val="00083BA7"/>
    <w:rsid w:val="00090002"/>
    <w:rsid w:val="0009413A"/>
    <w:rsid w:val="000A6A2A"/>
    <w:rsid w:val="000B0FF4"/>
    <w:rsid w:val="000B3D4D"/>
    <w:rsid w:val="000B6A8F"/>
    <w:rsid w:val="000B71FB"/>
    <w:rsid w:val="000C23E0"/>
    <w:rsid w:val="000D6C61"/>
    <w:rsid w:val="000D7FB7"/>
    <w:rsid w:val="000E2404"/>
    <w:rsid w:val="000F3EFA"/>
    <w:rsid w:val="00107E7D"/>
    <w:rsid w:val="00112EFF"/>
    <w:rsid w:val="00116F8C"/>
    <w:rsid w:val="0011723B"/>
    <w:rsid w:val="00120EAA"/>
    <w:rsid w:val="00122DA7"/>
    <w:rsid w:val="00133EA6"/>
    <w:rsid w:val="001368D6"/>
    <w:rsid w:val="00143D15"/>
    <w:rsid w:val="00161CDC"/>
    <w:rsid w:val="00163441"/>
    <w:rsid w:val="00163F1D"/>
    <w:rsid w:val="00175021"/>
    <w:rsid w:val="00197F45"/>
    <w:rsid w:val="001C43D3"/>
    <w:rsid w:val="001C47E7"/>
    <w:rsid w:val="001D1255"/>
    <w:rsid w:val="001D4651"/>
    <w:rsid w:val="001F03AD"/>
    <w:rsid w:val="001F1066"/>
    <w:rsid w:val="002141E7"/>
    <w:rsid w:val="00222636"/>
    <w:rsid w:val="00226182"/>
    <w:rsid w:val="00237E4D"/>
    <w:rsid w:val="00237FB3"/>
    <w:rsid w:val="00241A30"/>
    <w:rsid w:val="002510C1"/>
    <w:rsid w:val="00264BDB"/>
    <w:rsid w:val="00265BC0"/>
    <w:rsid w:val="00291EBE"/>
    <w:rsid w:val="002C0029"/>
    <w:rsid w:val="002C5E12"/>
    <w:rsid w:val="002D2CFF"/>
    <w:rsid w:val="002D66FE"/>
    <w:rsid w:val="002E15E0"/>
    <w:rsid w:val="002F194E"/>
    <w:rsid w:val="002F5E5E"/>
    <w:rsid w:val="003125F4"/>
    <w:rsid w:val="0031670A"/>
    <w:rsid w:val="00320A6B"/>
    <w:rsid w:val="00335921"/>
    <w:rsid w:val="00335D25"/>
    <w:rsid w:val="00337093"/>
    <w:rsid w:val="003511BF"/>
    <w:rsid w:val="00351B83"/>
    <w:rsid w:val="00381A01"/>
    <w:rsid w:val="003A2E46"/>
    <w:rsid w:val="003A4D51"/>
    <w:rsid w:val="003B374E"/>
    <w:rsid w:val="003C239B"/>
    <w:rsid w:val="003D02DC"/>
    <w:rsid w:val="003D3CC7"/>
    <w:rsid w:val="003D48AF"/>
    <w:rsid w:val="003E1222"/>
    <w:rsid w:val="003E13B9"/>
    <w:rsid w:val="003E1F9E"/>
    <w:rsid w:val="003F7F9E"/>
    <w:rsid w:val="00400BB7"/>
    <w:rsid w:val="00400C95"/>
    <w:rsid w:val="00410B75"/>
    <w:rsid w:val="004303FF"/>
    <w:rsid w:val="004333D3"/>
    <w:rsid w:val="004368EE"/>
    <w:rsid w:val="00443905"/>
    <w:rsid w:val="00443ABF"/>
    <w:rsid w:val="00447DC6"/>
    <w:rsid w:val="00457C45"/>
    <w:rsid w:val="004655F7"/>
    <w:rsid w:val="004667CC"/>
    <w:rsid w:val="004868A8"/>
    <w:rsid w:val="004975C8"/>
    <w:rsid w:val="004A66E8"/>
    <w:rsid w:val="004C32E9"/>
    <w:rsid w:val="004C3BD0"/>
    <w:rsid w:val="004C490E"/>
    <w:rsid w:val="004C5386"/>
    <w:rsid w:val="004D1C25"/>
    <w:rsid w:val="004F36F4"/>
    <w:rsid w:val="0050761B"/>
    <w:rsid w:val="0051219B"/>
    <w:rsid w:val="00512C1D"/>
    <w:rsid w:val="00513D31"/>
    <w:rsid w:val="00515BC2"/>
    <w:rsid w:val="00516030"/>
    <w:rsid w:val="00521868"/>
    <w:rsid w:val="00523A0A"/>
    <w:rsid w:val="005350A2"/>
    <w:rsid w:val="005641D6"/>
    <w:rsid w:val="005918D4"/>
    <w:rsid w:val="00596BD9"/>
    <w:rsid w:val="005B1883"/>
    <w:rsid w:val="005F799E"/>
    <w:rsid w:val="00615D1B"/>
    <w:rsid w:val="006421F1"/>
    <w:rsid w:val="00652BBA"/>
    <w:rsid w:val="0066160E"/>
    <w:rsid w:val="00662E0A"/>
    <w:rsid w:val="006818E1"/>
    <w:rsid w:val="00685377"/>
    <w:rsid w:val="006854AE"/>
    <w:rsid w:val="00693280"/>
    <w:rsid w:val="006A2F1A"/>
    <w:rsid w:val="006B5468"/>
    <w:rsid w:val="006C218B"/>
    <w:rsid w:val="006D7282"/>
    <w:rsid w:val="006E488D"/>
    <w:rsid w:val="006E668C"/>
    <w:rsid w:val="006E6F95"/>
    <w:rsid w:val="006E701B"/>
    <w:rsid w:val="006F79F6"/>
    <w:rsid w:val="007018B9"/>
    <w:rsid w:val="00706369"/>
    <w:rsid w:val="00723F6F"/>
    <w:rsid w:val="007266EB"/>
    <w:rsid w:val="00727080"/>
    <w:rsid w:val="007420D9"/>
    <w:rsid w:val="00750AD3"/>
    <w:rsid w:val="00773B16"/>
    <w:rsid w:val="007C1428"/>
    <w:rsid w:val="007D0394"/>
    <w:rsid w:val="007D3B46"/>
    <w:rsid w:val="007F6ED2"/>
    <w:rsid w:val="00804F5D"/>
    <w:rsid w:val="00805B0A"/>
    <w:rsid w:val="00807214"/>
    <w:rsid w:val="00811B65"/>
    <w:rsid w:val="00814316"/>
    <w:rsid w:val="008201A7"/>
    <w:rsid w:val="00831877"/>
    <w:rsid w:val="0085449C"/>
    <w:rsid w:val="008604FE"/>
    <w:rsid w:val="008857C9"/>
    <w:rsid w:val="008B353B"/>
    <w:rsid w:val="008C12A1"/>
    <w:rsid w:val="008D3AD0"/>
    <w:rsid w:val="00912DE5"/>
    <w:rsid w:val="009135F2"/>
    <w:rsid w:val="00917726"/>
    <w:rsid w:val="00930D53"/>
    <w:rsid w:val="009507E1"/>
    <w:rsid w:val="00950846"/>
    <w:rsid w:val="009523FB"/>
    <w:rsid w:val="009553F4"/>
    <w:rsid w:val="009634A7"/>
    <w:rsid w:val="00980310"/>
    <w:rsid w:val="009909B4"/>
    <w:rsid w:val="00993020"/>
    <w:rsid w:val="00995C69"/>
    <w:rsid w:val="009C10B9"/>
    <w:rsid w:val="009D032F"/>
    <w:rsid w:val="009D5A05"/>
    <w:rsid w:val="009E10AF"/>
    <w:rsid w:val="00A0015C"/>
    <w:rsid w:val="00A01D3E"/>
    <w:rsid w:val="00A25707"/>
    <w:rsid w:val="00A267FC"/>
    <w:rsid w:val="00A361CE"/>
    <w:rsid w:val="00A5002E"/>
    <w:rsid w:val="00A56FC2"/>
    <w:rsid w:val="00A608BF"/>
    <w:rsid w:val="00A70F1C"/>
    <w:rsid w:val="00A77E94"/>
    <w:rsid w:val="00AB4B5B"/>
    <w:rsid w:val="00AB53DD"/>
    <w:rsid w:val="00AB5E9E"/>
    <w:rsid w:val="00AC3476"/>
    <w:rsid w:val="00AD2170"/>
    <w:rsid w:val="00AD6643"/>
    <w:rsid w:val="00AE50C1"/>
    <w:rsid w:val="00AF0C6D"/>
    <w:rsid w:val="00AF7E95"/>
    <w:rsid w:val="00B00358"/>
    <w:rsid w:val="00B07B18"/>
    <w:rsid w:val="00B15815"/>
    <w:rsid w:val="00B21AAE"/>
    <w:rsid w:val="00B21BF8"/>
    <w:rsid w:val="00B30306"/>
    <w:rsid w:val="00B36A7E"/>
    <w:rsid w:val="00B46924"/>
    <w:rsid w:val="00B51FE9"/>
    <w:rsid w:val="00B701E1"/>
    <w:rsid w:val="00BA065E"/>
    <w:rsid w:val="00BA291D"/>
    <w:rsid w:val="00BD06BD"/>
    <w:rsid w:val="00BD3E6F"/>
    <w:rsid w:val="00BE65E9"/>
    <w:rsid w:val="00BF0074"/>
    <w:rsid w:val="00C36CEA"/>
    <w:rsid w:val="00C608C2"/>
    <w:rsid w:val="00C62F89"/>
    <w:rsid w:val="00C65536"/>
    <w:rsid w:val="00C66F97"/>
    <w:rsid w:val="00CB07C6"/>
    <w:rsid w:val="00CB1961"/>
    <w:rsid w:val="00CD232C"/>
    <w:rsid w:val="00CE23B0"/>
    <w:rsid w:val="00D1254D"/>
    <w:rsid w:val="00D17F2D"/>
    <w:rsid w:val="00D265E9"/>
    <w:rsid w:val="00D443C2"/>
    <w:rsid w:val="00D525CF"/>
    <w:rsid w:val="00D572D1"/>
    <w:rsid w:val="00D65712"/>
    <w:rsid w:val="00D67C75"/>
    <w:rsid w:val="00D72B0D"/>
    <w:rsid w:val="00D748E0"/>
    <w:rsid w:val="00D81313"/>
    <w:rsid w:val="00D84CE3"/>
    <w:rsid w:val="00D90558"/>
    <w:rsid w:val="00D933D7"/>
    <w:rsid w:val="00D946B3"/>
    <w:rsid w:val="00DA35EF"/>
    <w:rsid w:val="00DA3779"/>
    <w:rsid w:val="00DC04CD"/>
    <w:rsid w:val="00DC3F71"/>
    <w:rsid w:val="00DD1BDB"/>
    <w:rsid w:val="00DD3E13"/>
    <w:rsid w:val="00DF2FF5"/>
    <w:rsid w:val="00DF488D"/>
    <w:rsid w:val="00E17CA6"/>
    <w:rsid w:val="00E22358"/>
    <w:rsid w:val="00E51870"/>
    <w:rsid w:val="00E6445F"/>
    <w:rsid w:val="00E765D5"/>
    <w:rsid w:val="00E76C30"/>
    <w:rsid w:val="00E85262"/>
    <w:rsid w:val="00E9268D"/>
    <w:rsid w:val="00EB01B8"/>
    <w:rsid w:val="00ED25F1"/>
    <w:rsid w:val="00EE0D31"/>
    <w:rsid w:val="00EE55A3"/>
    <w:rsid w:val="00F02061"/>
    <w:rsid w:val="00F1237E"/>
    <w:rsid w:val="00F21BE3"/>
    <w:rsid w:val="00F237EE"/>
    <w:rsid w:val="00F254B5"/>
    <w:rsid w:val="00F31556"/>
    <w:rsid w:val="00F41303"/>
    <w:rsid w:val="00F57C04"/>
    <w:rsid w:val="00F62256"/>
    <w:rsid w:val="00F67C1C"/>
    <w:rsid w:val="00F70125"/>
    <w:rsid w:val="00F70803"/>
    <w:rsid w:val="00F907E5"/>
    <w:rsid w:val="00F92A15"/>
    <w:rsid w:val="00F9359D"/>
    <w:rsid w:val="00FA5895"/>
    <w:rsid w:val="00FB383E"/>
    <w:rsid w:val="00FD27D4"/>
    <w:rsid w:val="00FD2FE3"/>
    <w:rsid w:val="00FD36D1"/>
    <w:rsid w:val="00FD40C7"/>
    <w:rsid w:val="00FD6EDB"/>
    <w:rsid w:val="00FE7360"/>
    <w:rsid w:val="00FF5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AE27A"/>
  <w15:chartTrackingRefBased/>
  <w15:docId w15:val="{9398AEE0-E5F7-4428-8D0E-01647FB37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F2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523FB"/>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9523FB"/>
    <w:rPr>
      <w:rFonts w:ascii="Calibri" w:hAnsi="Calibri" w:cs="Calibri"/>
      <w:noProof/>
    </w:rPr>
  </w:style>
  <w:style w:type="paragraph" w:customStyle="1" w:styleId="EndNoteBibliography">
    <w:name w:val="EndNote Bibliography"/>
    <w:basedOn w:val="a"/>
    <w:link w:val="EndNoteBibliography0"/>
    <w:rsid w:val="009523FB"/>
    <w:pPr>
      <w:spacing w:line="240" w:lineRule="auto"/>
    </w:pPr>
    <w:rPr>
      <w:rFonts w:ascii="Calibri" w:hAnsi="Calibri" w:cs="Calibri"/>
      <w:noProof/>
    </w:rPr>
  </w:style>
  <w:style w:type="character" w:customStyle="1" w:styleId="EndNoteBibliography0">
    <w:name w:val="EndNote Bibliography 字符"/>
    <w:basedOn w:val="a0"/>
    <w:link w:val="EndNoteBibliography"/>
    <w:rsid w:val="009523FB"/>
    <w:rPr>
      <w:rFonts w:ascii="Calibri" w:hAnsi="Calibri" w:cs="Calibri"/>
      <w:noProof/>
    </w:rPr>
  </w:style>
  <w:style w:type="character" w:styleId="a4">
    <w:name w:val="Placeholder Text"/>
    <w:basedOn w:val="a0"/>
    <w:uiPriority w:val="99"/>
    <w:semiHidden/>
    <w:rsid w:val="003C239B"/>
    <w:rPr>
      <w:color w:val="808080"/>
    </w:rPr>
  </w:style>
  <w:style w:type="paragraph" w:styleId="a5">
    <w:name w:val="header"/>
    <w:basedOn w:val="a"/>
    <w:link w:val="a6"/>
    <w:uiPriority w:val="99"/>
    <w:unhideWhenUsed/>
    <w:rsid w:val="00AD6643"/>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AD6643"/>
    <w:rPr>
      <w:sz w:val="18"/>
      <w:szCs w:val="18"/>
    </w:rPr>
  </w:style>
  <w:style w:type="paragraph" w:styleId="a7">
    <w:name w:val="footer"/>
    <w:basedOn w:val="a"/>
    <w:link w:val="a8"/>
    <w:uiPriority w:val="99"/>
    <w:unhideWhenUsed/>
    <w:rsid w:val="00AD6643"/>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AD6643"/>
    <w:rPr>
      <w:sz w:val="18"/>
      <w:szCs w:val="18"/>
    </w:rPr>
  </w:style>
  <w:style w:type="character" w:styleId="a9">
    <w:name w:val="Hyperlink"/>
    <w:basedOn w:val="a0"/>
    <w:uiPriority w:val="99"/>
    <w:semiHidden/>
    <w:unhideWhenUsed/>
    <w:rsid w:val="009507E1"/>
    <w:rPr>
      <w:color w:val="0000FF"/>
      <w:u w:val="single"/>
    </w:rPr>
  </w:style>
  <w:style w:type="character" w:styleId="aa">
    <w:name w:val="annotation reference"/>
    <w:basedOn w:val="a0"/>
    <w:uiPriority w:val="99"/>
    <w:semiHidden/>
    <w:unhideWhenUsed/>
    <w:rsid w:val="00FB383E"/>
    <w:rPr>
      <w:sz w:val="16"/>
      <w:szCs w:val="16"/>
    </w:rPr>
  </w:style>
  <w:style w:type="paragraph" w:styleId="ab">
    <w:name w:val="annotation text"/>
    <w:basedOn w:val="a"/>
    <w:link w:val="ac"/>
    <w:uiPriority w:val="99"/>
    <w:semiHidden/>
    <w:unhideWhenUsed/>
    <w:rsid w:val="00FB383E"/>
    <w:pPr>
      <w:spacing w:line="240" w:lineRule="auto"/>
    </w:pPr>
    <w:rPr>
      <w:sz w:val="20"/>
      <w:szCs w:val="20"/>
    </w:rPr>
  </w:style>
  <w:style w:type="character" w:customStyle="1" w:styleId="ac">
    <w:name w:val="批注文字 字符"/>
    <w:basedOn w:val="a0"/>
    <w:link w:val="ab"/>
    <w:uiPriority w:val="99"/>
    <w:semiHidden/>
    <w:rsid w:val="00FB383E"/>
    <w:rPr>
      <w:sz w:val="20"/>
      <w:szCs w:val="20"/>
    </w:rPr>
  </w:style>
  <w:style w:type="paragraph" w:styleId="ad">
    <w:name w:val="annotation subject"/>
    <w:basedOn w:val="ab"/>
    <w:next w:val="ab"/>
    <w:link w:val="ae"/>
    <w:uiPriority w:val="99"/>
    <w:semiHidden/>
    <w:unhideWhenUsed/>
    <w:rsid w:val="00FB383E"/>
    <w:rPr>
      <w:b/>
      <w:bCs/>
    </w:rPr>
  </w:style>
  <w:style w:type="character" w:customStyle="1" w:styleId="ae">
    <w:name w:val="批注主题 字符"/>
    <w:basedOn w:val="ac"/>
    <w:link w:val="ad"/>
    <w:uiPriority w:val="99"/>
    <w:semiHidden/>
    <w:rsid w:val="00FB383E"/>
    <w:rPr>
      <w:b/>
      <w:bCs/>
      <w:sz w:val="20"/>
      <w:szCs w:val="20"/>
    </w:rPr>
  </w:style>
  <w:style w:type="paragraph" w:styleId="af">
    <w:name w:val="Revision"/>
    <w:hidden/>
    <w:uiPriority w:val="99"/>
    <w:semiHidden/>
    <w:rsid w:val="00523A0A"/>
    <w:pPr>
      <w:spacing w:after="0" w:line="240" w:lineRule="auto"/>
    </w:pPr>
  </w:style>
  <w:style w:type="paragraph" w:styleId="af0">
    <w:name w:val="List Paragraph"/>
    <w:basedOn w:val="a"/>
    <w:uiPriority w:val="34"/>
    <w:qFormat/>
    <w:rsid w:val="00017AE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624053">
      <w:bodyDiv w:val="1"/>
      <w:marLeft w:val="0"/>
      <w:marRight w:val="0"/>
      <w:marTop w:val="0"/>
      <w:marBottom w:val="0"/>
      <w:divBdr>
        <w:top w:val="none" w:sz="0" w:space="0" w:color="auto"/>
        <w:left w:val="none" w:sz="0" w:space="0" w:color="auto"/>
        <w:bottom w:val="none" w:sz="0" w:space="0" w:color="auto"/>
        <w:right w:val="none" w:sz="0" w:space="0" w:color="auto"/>
      </w:divBdr>
    </w:div>
    <w:div w:id="1470785426">
      <w:bodyDiv w:val="1"/>
      <w:marLeft w:val="0"/>
      <w:marRight w:val="0"/>
      <w:marTop w:val="0"/>
      <w:marBottom w:val="0"/>
      <w:divBdr>
        <w:top w:val="none" w:sz="0" w:space="0" w:color="auto"/>
        <w:left w:val="none" w:sz="0" w:space="0" w:color="auto"/>
        <w:bottom w:val="none" w:sz="0" w:space="0" w:color="auto"/>
        <w:right w:val="none" w:sz="0" w:space="0" w:color="auto"/>
      </w:divBdr>
    </w:div>
    <w:div w:id="151633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6378</Words>
  <Characters>36359</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n Liu</dc:creator>
  <cp:keywords/>
  <dc:description/>
  <cp:lastModifiedBy>Xiaolin Liu</cp:lastModifiedBy>
  <cp:revision>17</cp:revision>
  <dcterms:created xsi:type="dcterms:W3CDTF">2022-10-05T21:36:00Z</dcterms:created>
  <dcterms:modified xsi:type="dcterms:W3CDTF">2023-09-0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d66225a766a3b4669e5d53657fc76e94457bf104150da912ef8143ed5c82be</vt:lpwstr>
  </property>
</Properties>
</file>